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F0961" w14:textId="6CA458B9" w:rsidR="00256016" w:rsidRPr="0095278F" w:rsidRDefault="007F3A8A" w:rsidP="00256016">
      <w:pPr>
        <w:pStyle w:val="Caption"/>
        <w:keepNext/>
        <w:rPr>
          <w:rFonts w:cs="Helvetica"/>
          <w:b w:val="0"/>
          <w:bCs/>
        </w:rPr>
      </w:pPr>
      <w:bookmarkStart w:id="0" w:name="_Ref128331899"/>
      <w:r w:rsidRPr="0095278F">
        <w:rPr>
          <w:rFonts w:cs="Helvetica"/>
        </w:rPr>
        <w:t>S</w:t>
      </w:r>
      <w:r w:rsidRPr="0095278F">
        <w:rPr>
          <w:rFonts w:cs="Helvetica"/>
        </w:rPr>
        <w:fldChar w:fldCharType="begin"/>
      </w:r>
      <w:r w:rsidRPr="0095278F">
        <w:rPr>
          <w:rFonts w:cs="Helvetica"/>
        </w:rPr>
        <w:instrText xml:space="preserve"> SEQ Table_S \* ARABIC </w:instrText>
      </w:r>
      <w:r w:rsidRPr="0095278F">
        <w:rPr>
          <w:rFonts w:cs="Helvetica"/>
        </w:rPr>
        <w:fldChar w:fldCharType="separate"/>
      </w:r>
      <w:r w:rsidR="007F0CFA">
        <w:rPr>
          <w:rFonts w:cs="Helvetica"/>
          <w:noProof/>
        </w:rPr>
        <w:t>2</w:t>
      </w:r>
      <w:r w:rsidRPr="0095278F">
        <w:rPr>
          <w:rFonts w:cs="Helvetica"/>
        </w:rPr>
        <w:fldChar w:fldCharType="end"/>
      </w:r>
      <w:r>
        <w:rPr>
          <w:rFonts w:cs="Helvetica"/>
        </w:rPr>
        <w:t xml:space="preserve"> </w:t>
      </w:r>
      <w:r w:rsidR="00256016" w:rsidRPr="0095278F">
        <w:rPr>
          <w:rFonts w:cs="Helvetica"/>
        </w:rPr>
        <w:t>Table</w:t>
      </w:r>
      <w:bookmarkEnd w:id="0"/>
      <w:r w:rsidR="00256016" w:rsidRPr="0095278F">
        <w:rPr>
          <w:rFonts w:cs="Helvetica"/>
        </w:rPr>
        <w:t xml:space="preserve">: All </w:t>
      </w:r>
      <w:r w:rsidR="00256016">
        <w:rPr>
          <w:rFonts w:cs="Helvetica"/>
        </w:rPr>
        <w:t>9</w:t>
      </w:r>
      <w:r w:rsidR="00256016" w:rsidRPr="0095278F">
        <w:rPr>
          <w:rFonts w:cs="Helvetica"/>
        </w:rPr>
        <w:t xml:space="preserve">8 pairs </w:t>
      </w:r>
      <w:r w:rsidR="00256016">
        <w:rPr>
          <w:rFonts w:cs="Helvetica"/>
        </w:rPr>
        <w:t>w</w:t>
      </w:r>
      <w:r w:rsidR="00256016" w:rsidRPr="0095278F">
        <w:rPr>
          <w:rFonts w:cs="Helvetica"/>
        </w:rPr>
        <w:t>ith significant interaction effects between HLA and APD on the HIV variant.</w:t>
      </w:r>
      <w:r w:rsidR="008210D8">
        <w:rPr>
          <w:rFonts w:cs="Helvetica"/>
          <w:b w:val="0"/>
          <w:bCs/>
        </w:rPr>
        <w:t xml:space="preserve"> </w:t>
      </w:r>
      <w:r w:rsidR="00256016" w:rsidRPr="0095278F">
        <w:rPr>
          <w:rFonts w:cs="Helvetica"/>
          <w:b w:val="0"/>
          <w:bCs/>
        </w:rPr>
        <w:t xml:space="preserve">Odds ratios (OR) for the interaction effect of HLA and APD on the viral variant, </w:t>
      </w:r>
      <w:r w:rsidR="00256016">
        <w:rPr>
          <w:rFonts w:cs="Helvetica"/>
          <w:b w:val="0"/>
          <w:bCs/>
        </w:rPr>
        <w:t>e</w:t>
      </w:r>
      <w:r w:rsidR="00256016" w:rsidRPr="0095278F">
        <w:rPr>
          <w:rFonts w:cs="Helvetica"/>
          <w:b w:val="0"/>
          <w:bCs/>
        </w:rPr>
        <w:t>stimate</w:t>
      </w:r>
      <w:r w:rsidR="00256016">
        <w:rPr>
          <w:rFonts w:cs="Helvetica"/>
          <w:b w:val="0"/>
          <w:bCs/>
        </w:rPr>
        <w:t>s</w:t>
      </w:r>
      <w:r w:rsidR="00256016" w:rsidRPr="0095278F">
        <w:rPr>
          <w:rFonts w:cs="Helvetica"/>
          <w:b w:val="0"/>
          <w:bCs/>
        </w:rPr>
        <w:t xml:space="preserve"> (β) of the interaction effect between HLA allele and HIV variant on viral load (VL)</w:t>
      </w:r>
      <w:r w:rsidR="00256016">
        <w:rPr>
          <w:rFonts w:cs="Helvetica"/>
          <w:b w:val="0"/>
          <w:bCs/>
        </w:rPr>
        <w:t>, Hazard Ratios (HR) of the occurrence</w:t>
      </w:r>
      <w:r w:rsidR="00256016" w:rsidRPr="0095278F">
        <w:rPr>
          <w:rFonts w:cs="Helvetica"/>
          <w:b w:val="0"/>
          <w:bCs/>
        </w:rPr>
        <w:t xml:space="preserve"> </w:t>
      </w:r>
      <w:r w:rsidR="00256016">
        <w:rPr>
          <w:rFonts w:cs="Helvetica"/>
          <w:b w:val="0"/>
          <w:bCs/>
        </w:rPr>
        <w:t>of the viral variant in presence/absence of HLA, NetMHCpan EL rank binding predictions before and upon mutation in different positions (pos)</w:t>
      </w:r>
      <w:r w:rsidR="003F45DD">
        <w:rPr>
          <w:rFonts w:cs="Helvetica"/>
          <w:b w:val="0"/>
          <w:bCs/>
        </w:rPr>
        <w:t>, and its respective HIV 9-mer consensus epitope</w:t>
      </w:r>
      <w:r w:rsidR="00256016">
        <w:rPr>
          <w:rFonts w:cs="Helvetica"/>
          <w:b w:val="0"/>
          <w:bCs/>
        </w:rPr>
        <w:t>.</w:t>
      </w:r>
      <w:r w:rsidR="00256016" w:rsidRPr="0095278F">
        <w:rPr>
          <w:rFonts w:cs="Helvetica"/>
          <w:b w:val="0"/>
          <w:bCs/>
        </w:rPr>
        <w:t xml:space="preserve"> </w:t>
      </w:r>
      <w:r w:rsidR="003F45DD">
        <w:rPr>
          <w:rFonts w:cs="Helvetica"/>
          <w:b w:val="0"/>
          <w:bCs/>
        </w:rPr>
        <w:t xml:space="preserve">35 HLA-HIV associations pairs were newly described, all others are listed in the Publication reference list and Los Alamos (LA). </w:t>
      </w:r>
      <w:r w:rsidR="00256016">
        <w:rPr>
          <w:rFonts w:cs="Helvetica"/>
          <w:b w:val="0"/>
          <w:bCs/>
        </w:rPr>
        <w:t xml:space="preserve">All ORs and estimates having </w:t>
      </w:r>
      <w:r w:rsidR="00256016" w:rsidRPr="002D0850">
        <w:rPr>
          <w:rFonts w:cs="Helvetica"/>
          <w:b w:val="0"/>
          <w:bCs/>
          <w:i/>
          <w:iCs w:val="0"/>
        </w:rPr>
        <w:t>p</w:t>
      </w:r>
      <w:r w:rsidR="00256016" w:rsidRPr="0095278F">
        <w:rPr>
          <w:rFonts w:cs="Helvetica"/>
          <w:b w:val="0"/>
          <w:bCs/>
        </w:rPr>
        <w:t xml:space="preserve">-values&lt;0.05 </w:t>
      </w:r>
      <w:r w:rsidR="00256016">
        <w:rPr>
          <w:rFonts w:cs="Helvetica"/>
          <w:b w:val="0"/>
          <w:bCs/>
        </w:rPr>
        <w:t>or changing binding categories</w:t>
      </w:r>
      <w:r w:rsidR="00256016" w:rsidRPr="0095278F">
        <w:rPr>
          <w:rFonts w:cs="Helvetica"/>
          <w:b w:val="0"/>
          <w:bCs/>
        </w:rPr>
        <w:t xml:space="preserve"> are marked in bold.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59"/>
        <w:gridCol w:w="1134"/>
        <w:gridCol w:w="1237"/>
        <w:gridCol w:w="1529"/>
        <w:gridCol w:w="1354"/>
        <w:gridCol w:w="984"/>
        <w:gridCol w:w="1229"/>
      </w:tblGrid>
      <w:tr w:rsidR="00264085" w:rsidRPr="0008021D" w14:paraId="6211FABB" w14:textId="77777777" w:rsidTr="00703189">
        <w:trPr>
          <w:trHeight w:val="340"/>
        </w:trPr>
        <w:tc>
          <w:tcPr>
            <w:tcW w:w="86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39E7CB25" w14:textId="7CB3D301" w:rsidR="00762D34" w:rsidRPr="00E949C0" w:rsidRDefault="00762D34" w:rsidP="00F16229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2"/>
                <w:szCs w:val="12"/>
                <w:lang w:val="it-CH"/>
              </w:rPr>
            </w:pPr>
            <w:r w:rsidRPr="00E949C0">
              <w:rPr>
                <w:rFonts w:eastAsia="Times New Roman" w:cs="Calibri"/>
                <w:b/>
                <w:color w:val="000000"/>
                <w:sz w:val="12"/>
                <w:szCs w:val="12"/>
                <w:lang w:val="it-CH"/>
              </w:rPr>
              <w:t>HIV amino acid variant</w:t>
            </w:r>
            <w:r w:rsidR="00F16229" w:rsidRPr="00E949C0">
              <w:rPr>
                <w:rFonts w:eastAsia="Times New Roman" w:cs="Calibri"/>
                <w:b/>
                <w:color w:val="000000"/>
                <w:sz w:val="12"/>
                <w:szCs w:val="12"/>
                <w:vertAlign w:val="superscript"/>
                <w:lang w:val="it-CH"/>
              </w:rPr>
              <w:t>#</w:t>
            </w:r>
            <w:r w:rsidR="00703189" w:rsidRPr="00E949C0">
              <w:rPr>
                <w:rFonts w:eastAsia="Times New Roman" w:cs="Calibri"/>
                <w:b/>
                <w:color w:val="000000"/>
                <w:sz w:val="12"/>
                <w:szCs w:val="12"/>
                <w:vertAlign w:val="superscript"/>
                <w:lang w:val="it-CH"/>
              </w:rPr>
              <w:t xml:space="preserve"> </w:t>
            </w:r>
            <w:r w:rsidRPr="00E949C0">
              <w:rPr>
                <w:rFonts w:eastAsia="Times New Roman" w:cs="Calibri"/>
                <w:b/>
                <w:color w:val="000000"/>
                <w:sz w:val="12"/>
                <w:szCs w:val="12"/>
                <w:lang w:val="it-CH"/>
              </w:rPr>
              <w:t>~ HLA allele</w:t>
            </w:r>
          </w:p>
        </w:tc>
        <w:tc>
          <w:tcPr>
            <w:tcW w:w="62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0C691C7E" w14:textId="77777777" w:rsidR="00762D34" w:rsidRPr="00D16C99" w:rsidRDefault="00762D34" w:rsidP="0052638B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2"/>
                <w:szCs w:val="12"/>
                <w:lang w:val="fr-CH"/>
              </w:rPr>
            </w:pPr>
            <w:r w:rsidRPr="00D16C99">
              <w:rPr>
                <w:rFonts w:eastAsia="Times New Roman" w:cs="Calibri"/>
                <w:b/>
                <w:color w:val="000000"/>
                <w:sz w:val="12"/>
                <w:szCs w:val="12"/>
                <w:lang w:val="fr-CH"/>
              </w:rPr>
              <w:t>Interaction HLA-APD</w:t>
            </w:r>
          </w:p>
          <w:p w14:paraId="3776BD47" w14:textId="77777777" w:rsidR="00762D34" w:rsidRPr="00D16C99" w:rsidRDefault="00762D34" w:rsidP="0052638B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2"/>
                <w:szCs w:val="12"/>
                <w:lang w:val="fr-CH"/>
              </w:rPr>
            </w:pPr>
            <w:r w:rsidRPr="00D16C99">
              <w:rPr>
                <w:rFonts w:eastAsia="Times New Roman" w:cs="Calibri"/>
                <w:b/>
                <w:color w:val="000000"/>
                <w:sz w:val="12"/>
                <w:szCs w:val="12"/>
                <w:lang w:val="fr-CH"/>
              </w:rPr>
              <w:t>OR [95% CI] on HIV variant</w:t>
            </w:r>
          </w:p>
        </w:tc>
        <w:tc>
          <w:tcPr>
            <w:tcW w:w="685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61482CC6" w14:textId="77777777" w:rsidR="00762D34" w:rsidRPr="00D16C99" w:rsidRDefault="00762D34" w:rsidP="0052638B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2"/>
                <w:szCs w:val="12"/>
                <w:lang w:val="fr-CH"/>
              </w:rPr>
            </w:pPr>
            <w:r w:rsidRPr="00D16C99">
              <w:rPr>
                <w:rFonts w:eastAsia="Times New Roman" w:cs="Calibri"/>
                <w:b/>
                <w:color w:val="000000"/>
                <w:sz w:val="12"/>
                <w:szCs w:val="12"/>
                <w:lang w:val="fr-CH"/>
              </w:rPr>
              <w:t>Interaction HLA-HIV</w:t>
            </w:r>
            <w:r w:rsidRPr="00D16C99">
              <w:rPr>
                <w:rFonts w:eastAsia="Times New Roman" w:cs="Calibri"/>
                <w:b/>
                <w:color w:val="000000"/>
                <w:sz w:val="12"/>
                <w:szCs w:val="12"/>
                <w:lang w:val="fr-CH"/>
              </w:rPr>
              <w:br/>
            </w:r>
            <w:r w:rsidRPr="00D16C99">
              <w:rPr>
                <w:rFonts w:ascii="Symbol" w:eastAsia="Times New Roman" w:hAnsi="Symbol" w:cs="Calibri"/>
                <w:b/>
                <w:color w:val="000000"/>
                <w:sz w:val="12"/>
                <w:szCs w:val="12"/>
                <w:lang w:val="fr-CH"/>
              </w:rPr>
              <w:t>b</w:t>
            </w:r>
            <w:r w:rsidRPr="00D16C99">
              <w:rPr>
                <w:rFonts w:eastAsia="Times New Roman" w:cs="Calibri"/>
                <w:b/>
                <w:color w:val="000000"/>
                <w:sz w:val="12"/>
                <w:szCs w:val="12"/>
                <w:lang w:val="fr-CH"/>
              </w:rPr>
              <w:t xml:space="preserve"> [95% CI] on VL</w:t>
            </w:r>
          </w:p>
        </w:tc>
        <w:tc>
          <w:tcPr>
            <w:tcW w:w="84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28EA9BEC" w14:textId="77777777" w:rsidR="00762D34" w:rsidRPr="00D16C99" w:rsidRDefault="00762D34" w:rsidP="0052638B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2"/>
                <w:szCs w:val="12"/>
              </w:rPr>
            </w:pPr>
            <w:r w:rsidRPr="00D16C99">
              <w:rPr>
                <w:rFonts w:eastAsia="Times New Roman" w:cs="Calibri"/>
                <w:b/>
                <w:color w:val="000000"/>
                <w:sz w:val="12"/>
                <w:szCs w:val="12"/>
              </w:rPr>
              <w:t>Variant hazards (+/- HLA)</w:t>
            </w:r>
          </w:p>
          <w:p w14:paraId="4B6C671A" w14:textId="77777777" w:rsidR="00762D34" w:rsidRPr="00D16C99" w:rsidRDefault="00762D34" w:rsidP="0052638B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2"/>
                <w:szCs w:val="12"/>
              </w:rPr>
            </w:pPr>
            <w:r w:rsidRPr="00D16C99">
              <w:rPr>
                <w:rFonts w:eastAsia="Times New Roman" w:cs="Calibri"/>
                <w:b/>
                <w:color w:val="000000"/>
                <w:sz w:val="12"/>
                <w:szCs w:val="12"/>
              </w:rPr>
              <w:t>HR [95% CI]</w:t>
            </w:r>
          </w:p>
        </w:tc>
        <w:tc>
          <w:tcPr>
            <w:tcW w:w="75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18BC3D65" w14:textId="77777777" w:rsidR="00762D34" w:rsidRPr="00D16C99" w:rsidRDefault="00762D34" w:rsidP="0052638B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12"/>
                <w:szCs w:val="12"/>
              </w:rPr>
            </w:pPr>
            <w:r w:rsidRPr="00D16C99">
              <w:rPr>
                <w:rFonts w:cs="Calibri"/>
                <w:b/>
                <w:bCs/>
                <w:color w:val="000000"/>
                <w:sz w:val="12"/>
                <w:szCs w:val="12"/>
              </w:rPr>
              <w:t xml:space="preserve">EL Rank* (epitopes): </w:t>
            </w:r>
          </w:p>
          <w:p w14:paraId="088C0338" w14:textId="77777777" w:rsidR="00762D34" w:rsidRPr="00D16C99" w:rsidRDefault="00762D34" w:rsidP="0052638B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2"/>
                <w:szCs w:val="12"/>
              </w:rPr>
            </w:pPr>
            <w:r w:rsidRPr="00D16C99">
              <w:rPr>
                <w:rFonts w:cs="Calibri"/>
                <w:b/>
                <w:bCs/>
                <w:color w:val="000000"/>
                <w:sz w:val="12"/>
                <w:szCs w:val="12"/>
              </w:rPr>
              <w:t xml:space="preserve">Consensus </w:t>
            </w:r>
            <w:r w:rsidRPr="00D16C99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→</w:t>
            </w:r>
            <w:r w:rsidRPr="00D16C99">
              <w:rPr>
                <w:rFonts w:cs="Calibri"/>
                <w:b/>
                <w:bCs/>
                <w:color w:val="000000"/>
                <w:sz w:val="12"/>
                <w:szCs w:val="12"/>
              </w:rPr>
              <w:t xml:space="preserve"> Mutation</w:t>
            </w:r>
          </w:p>
        </w:tc>
        <w:tc>
          <w:tcPr>
            <w:tcW w:w="545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BE7186B" w14:textId="280F853E" w:rsidR="00762D34" w:rsidRPr="00D16C99" w:rsidRDefault="008D5F07" w:rsidP="0052638B">
            <w:pPr>
              <w:spacing w:line="240" w:lineRule="auto"/>
              <w:jc w:val="left"/>
              <w:rPr>
                <w:rFonts w:eastAsia="Times New Roman" w:cs="Helvetica"/>
                <w:b/>
                <w:color w:val="000000"/>
                <w:sz w:val="12"/>
                <w:szCs w:val="12"/>
              </w:rPr>
            </w:pPr>
            <w:r w:rsidRPr="00D16C99">
              <w:rPr>
                <w:rFonts w:eastAsia="Times New Roman" w:cs="Helvetica"/>
                <w:b/>
                <w:color w:val="000000"/>
                <w:sz w:val="12"/>
                <w:szCs w:val="12"/>
              </w:rPr>
              <w:t>HIV 9-mer</w:t>
            </w:r>
            <w:r w:rsidR="00762D34" w:rsidRPr="00D16C99">
              <w:rPr>
                <w:rFonts w:eastAsia="Times New Roman" w:cs="Helvetica"/>
                <w:b/>
                <w:color w:val="000000"/>
                <w:sz w:val="12"/>
                <w:szCs w:val="12"/>
              </w:rPr>
              <w:t xml:space="preserve"> </w:t>
            </w:r>
            <w:r w:rsidRPr="00D16C99">
              <w:rPr>
                <w:rFonts w:eastAsia="Times New Roman" w:cs="Helvetica"/>
                <w:b/>
                <w:color w:val="000000"/>
                <w:sz w:val="12"/>
                <w:szCs w:val="12"/>
              </w:rPr>
              <w:t>for EL Rank</w:t>
            </w:r>
            <w:r w:rsidRPr="00D16C99">
              <w:rPr>
                <w:rFonts w:eastAsiaTheme="majorEastAsia" w:cs="Helvetica"/>
                <w:sz w:val="12"/>
                <w:szCs w:val="12"/>
                <w:lang w:bidi="en-GB"/>
              </w:rPr>
              <w:t>**</w:t>
            </w:r>
          </w:p>
        </w:tc>
        <w:tc>
          <w:tcPr>
            <w:tcW w:w="68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7E641F4E" w14:textId="73B3E358" w:rsidR="00762D34" w:rsidRPr="00D16C99" w:rsidRDefault="00762D34" w:rsidP="0052638B">
            <w:pPr>
              <w:spacing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12"/>
                <w:szCs w:val="12"/>
              </w:rPr>
            </w:pPr>
            <w:r w:rsidRPr="00D16C99">
              <w:rPr>
                <w:rFonts w:eastAsia="Times New Roman" w:cs="Calibri"/>
                <w:b/>
                <w:color w:val="000000"/>
                <w:sz w:val="12"/>
                <w:szCs w:val="12"/>
              </w:rPr>
              <w:t xml:space="preserve">Published </w:t>
            </w:r>
            <w:r w:rsidRPr="00D16C99">
              <w:rPr>
                <w:rFonts w:eastAsia="Times New Roman" w:cs="Calibri"/>
                <w:b/>
                <w:bCs/>
                <w:color w:val="000000"/>
                <w:sz w:val="12"/>
                <w:szCs w:val="12"/>
              </w:rPr>
              <w:t>HLA</w:t>
            </w:r>
            <w:r w:rsidRPr="00D16C99">
              <w:rPr>
                <w:rFonts w:eastAsia="Times New Roman" w:cs="Calibri"/>
                <w:b/>
                <w:color w:val="000000"/>
                <w:sz w:val="12"/>
                <w:szCs w:val="12"/>
              </w:rPr>
              <w:t xml:space="preserve"> associations</w:t>
            </w:r>
            <w:r w:rsidR="00B05FF9">
              <w:rPr>
                <w:rFonts w:eastAsia="Times New Roman" w:cs="Calibri"/>
                <w:b/>
                <w:color w:val="000000"/>
                <w:sz w:val="12"/>
                <w:szCs w:val="12"/>
              </w:rPr>
              <w:t xml:space="preserve">, </w:t>
            </w:r>
            <w:r w:rsidRPr="00D16C99">
              <w:rPr>
                <w:rFonts w:eastAsia="Times New Roman" w:cs="Calibri"/>
                <w:b/>
                <w:color w:val="000000"/>
                <w:sz w:val="12"/>
                <w:szCs w:val="12"/>
              </w:rPr>
              <w:t>DRM</w:t>
            </w:r>
            <w:r w:rsidR="001D4CF3" w:rsidRPr="0008021D">
              <w:rPr>
                <w:rFonts w:eastAsia="Times New Roman" w:cs="Calibri"/>
                <w:color w:val="000000"/>
                <w:sz w:val="11"/>
                <w:szCs w:val="11"/>
                <w:vertAlign w:val="superscript"/>
              </w:rPr>
              <w:t>¶</w:t>
            </w:r>
            <w:r w:rsidR="00B05FF9">
              <w:rPr>
                <w:rFonts w:eastAsia="Times New Roman" w:cs="Calibri"/>
                <w:b/>
                <w:color w:val="000000"/>
                <w:sz w:val="12"/>
                <w:szCs w:val="12"/>
              </w:rPr>
              <w:t>, LA</w:t>
            </w:r>
            <w:r w:rsidR="00703189" w:rsidRPr="00703189">
              <w:rPr>
                <w:rFonts w:eastAsia="Times New Roman" w:cs="Calibri"/>
                <w:color w:val="000000"/>
                <w:sz w:val="11"/>
                <w:szCs w:val="11"/>
                <w:vertAlign w:val="superscript"/>
              </w:rPr>
              <w:t>$</w:t>
            </w:r>
          </w:p>
        </w:tc>
      </w:tr>
      <w:tr w:rsidR="00264085" w:rsidRPr="0008021D" w14:paraId="6F86567F" w14:textId="77777777" w:rsidTr="00703189">
        <w:trPr>
          <w:trHeight w:val="140"/>
        </w:trPr>
        <w:tc>
          <w:tcPr>
            <w:tcW w:w="864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CBA76" w14:textId="77C88E7F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 xml:space="preserve">Gag-K18R~A*30:01 </w:t>
            </w:r>
          </w:p>
        </w:tc>
        <w:tc>
          <w:tcPr>
            <w:tcW w:w="62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A3B99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3.22 [1.28, 9.51]</w:t>
            </w:r>
          </w:p>
        </w:tc>
        <w:tc>
          <w:tcPr>
            <w:tcW w:w="685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D4AA7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-0.18 [-0.82, 0.46]</w:t>
            </w:r>
          </w:p>
        </w:tc>
        <w:tc>
          <w:tcPr>
            <w:tcW w:w="847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5BBFE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00 [0.00, Inf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  <w:vertAlign w:val="superscript"/>
              </w:rPr>
              <w:t xml:space="preserve"> §</w:t>
            </w:r>
          </w:p>
        </w:tc>
        <w:tc>
          <w:tcPr>
            <w:tcW w:w="750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9B227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pos 1: 0.254 </w:t>
            </w:r>
            <w:r w:rsidRPr="0008021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0.18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529512E" w14:textId="25C3B132" w:rsidR="008210D8" w:rsidRPr="0008021D" w:rsidRDefault="006F2D79" w:rsidP="008210D8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>
              <w:rPr>
                <w:rFonts w:cs="Helvetica"/>
                <w:b/>
                <w:bCs/>
                <w:sz w:val="11"/>
                <w:szCs w:val="11"/>
              </w:rPr>
              <w:t>K</w:t>
            </w:r>
            <w:r w:rsidR="008210D8" w:rsidRPr="0008021D">
              <w:rPr>
                <w:rFonts w:cs="Helvetica"/>
                <w:sz w:val="11"/>
                <w:szCs w:val="11"/>
              </w:rPr>
              <w:t>IRLRPGGK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44275" w14:textId="7B2E463B" w:rsidR="008210D8" w:rsidRPr="0008021D" w:rsidRDefault="006D4EBB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begin"/>
            </w:r>
            <w:r w:rsidR="00AD73C9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&lt;EndNote&gt;&lt;Cite&gt;&lt;Author&gt;Pereyra&lt;/Author&gt;&lt;Year&gt;2014&lt;/Year&gt;&lt;IDText&gt;HIV Control Is Mediated in Part by CD8+ T-Cell Targeting of Specific Epitopes&lt;/IDText&gt;&lt;DisplayText&gt;[1]&lt;/DisplayText&gt;&lt;record&gt;&lt;dates&gt;&lt;pub-dates&gt;&lt;date&gt;2014-11-15&lt;/date&gt;&lt;/pub-dates&gt;&lt;year&gt;2014&lt;/year&gt;&lt;/dates&gt;&lt;isbn&gt;0022-538X&lt;/isbn&gt;&lt;titles&gt;&lt;title&gt;&lt;style font="default" size="100%"&gt;HIV Control Is Mediated in Part by CD8&lt;/style&gt;&lt;style face="superscript" font="default" size="100%"&gt;+ &lt;/style&gt;&lt;style font="default" size="100%"&gt;T-Cell Targeting of Specific Epitopes&lt;/style&gt;&lt;/title&gt;&lt;secondary-title&gt;Journal of Virology&lt;/secondary-title&gt;&lt;/titles&gt;&lt;pages&gt;12937-12948&lt;/pages&gt;&lt;number&gt;22&lt;/number&gt;&lt;access-date&gt;2024-04-15T13:23:39&lt;/access-date&gt;&lt;contributors&gt;&lt;authors&gt;&lt;author&gt;Pereyra, Florencia&lt;/author&gt;&lt;author&gt;Heckerman, David&lt;/author&gt;&lt;author&gt;Carlson, Jonathan M.&lt;/author&gt;&lt;author&gt;Kadie, Carl&lt;/author&gt;&lt;author&gt;Soghoian, Damien Z.&lt;/author&gt;&lt;author&gt;Karel, Daniel&lt;/author&gt;&lt;author&gt;Goldenthal, Ariel&lt;/author&gt;&lt;author&gt;Davis, Oliver B.&lt;/author&gt;&lt;author&gt;Deziel, Charles E.&lt;/author&gt;&lt;author&gt;Lin, Tienho&lt;/author&gt;&lt;author&gt;Peng, Jian&lt;/author&gt;&lt;author&gt;Piechocka, Alicja&lt;/author&gt;&lt;author&gt;Carrington, Mary&lt;/author&gt;&lt;author&gt;Walker, Bruce D.&lt;/author&gt;&lt;/authors&gt;&lt;/contributors&gt;&lt;added-date format="utc"&gt;1713187761&lt;/added-date&gt;&lt;ref-type name="Journal Article"&gt;17&lt;/ref-type&gt;&lt;rec-number&gt;1006&lt;/rec-number&gt;&lt;publisher&gt;American Society for Microbiology&lt;/publisher&gt;&lt;last-updated-date format="utc"&gt;1713267994&lt;/last-updated-date&gt;&lt;electronic-resource-num&gt;10.1128/jvi.01004-14&lt;/electronic-resource-num&gt;&lt;volume&gt;88&lt;/volume&gt;&lt;/record&gt;&lt;/Cite&gt;&lt;/EndNote&gt;</w:instrText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 w:rsidR="00EB7075"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1]</w:t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="0050734A">
              <w:rPr>
                <w:rFonts w:eastAsia="Times New Roman" w:cs="Calibri"/>
                <w:color w:val="000000"/>
                <w:sz w:val="11"/>
                <w:szCs w:val="11"/>
              </w:rPr>
              <w:t xml:space="preserve">, </w:t>
            </w:r>
            <w:r w:rsidR="0050734A" w:rsidRPr="00B34CDA">
              <w:rPr>
                <w:rFonts w:eastAsia="Times New Roman" w:cs="Calibri"/>
                <w:color w:val="000000"/>
                <w:sz w:val="11"/>
                <w:szCs w:val="11"/>
              </w:rPr>
              <w:t>LA</w:t>
            </w:r>
          </w:p>
        </w:tc>
      </w:tr>
      <w:tr w:rsidR="00264085" w:rsidRPr="0008021D" w14:paraId="5BAE389F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137BB" w14:textId="008F125D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Gag-K26R~B*15: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3C280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1.68 [1.02, 2.85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95981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21 [-0.25, 0.67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B7BC3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35.41 [3.88, 323.56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7AFC5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8A3813A" w14:textId="18F70F5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cs="Helvetica"/>
                <w:sz w:val="11"/>
                <w:szCs w:val="11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F00CA" w14:textId="7CC0F4AC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HYWJyaWVsYWl0ZTwvQXV0aG9yPjxZZWFyPjIwMjE8L1ll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==
</w:fldData>
              </w:fldChar>
            </w:r>
            <w:r w:rsidR="00AD73C9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</w:instrText>
            </w:r>
            <w:r w:rsidR="00AD73C9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HYWJyaWVsYWl0ZTwvQXV0aG9yPjxZZWFyPjIwMjE8L1ll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==
</w:fldData>
              </w:fldChar>
            </w:r>
            <w:r w:rsidR="00AD73C9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.DATA </w:instrText>
            </w:r>
            <w:r w:rsidR="00AD73C9">
              <w:rPr>
                <w:rFonts w:eastAsia="Times New Roman" w:cs="Calibri"/>
                <w:color w:val="000000"/>
                <w:sz w:val="11"/>
                <w:szCs w:val="11"/>
              </w:rPr>
            </w:r>
            <w:r w:rsidR="00AD73C9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 w:rsidR="00AD73C9"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1-4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Theme="majorEastAsia" w:cs="Helvetica"/>
                <w:sz w:val="11"/>
                <w:szCs w:val="11"/>
                <w:vertAlign w:val="superscript"/>
                <w:lang w:bidi="en-GB"/>
              </w:rPr>
              <w:t>‡</w:t>
            </w:r>
            <w:r w:rsidR="00B34CDA">
              <w:rPr>
                <w:rFonts w:eastAsiaTheme="majorEastAsia" w:cs="Helvetica"/>
                <w:sz w:val="11"/>
                <w:szCs w:val="11"/>
                <w:vertAlign w:val="superscript"/>
                <w:lang w:bidi="en-GB"/>
              </w:rPr>
              <w:t xml:space="preserve">, </w:t>
            </w:r>
            <w:r w:rsidR="00B34CDA" w:rsidRPr="00B34CDA">
              <w:rPr>
                <w:rFonts w:eastAsiaTheme="majorEastAsia" w:cs="Helvetica"/>
                <w:sz w:val="11"/>
                <w:szCs w:val="11"/>
                <w:lang w:bidi="en-GB"/>
              </w:rPr>
              <w:t>LA</w:t>
            </w:r>
          </w:p>
        </w:tc>
      </w:tr>
      <w:tr w:rsidR="00264085" w:rsidRPr="0008021D" w14:paraId="1AAA24CC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F138A" w14:textId="67D7268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Gag-K26R~C*03:0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D5E90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2.55 [1.43, 4.84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19473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45 [-0.07, 0.97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8ED53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10.93 [1.82, 65.77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55235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3DC9337" w14:textId="75ED0E2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cs="Helvetica"/>
                <w:sz w:val="11"/>
                <w:szCs w:val="11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F98EA" w14:textId="626C14A0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</w:p>
        </w:tc>
      </w:tr>
      <w:tr w:rsidR="00264085" w:rsidRPr="0008021D" w14:paraId="5976CC5B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26D25" w14:textId="199FC8CF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Gag-K28Q~A*03: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1DF69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1.96 [1.38, 2.82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4971D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-0.02 [-0.32, 0.27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5F074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31.58 [3.92, 254.47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65F78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pos 9: 0.04 </w:t>
            </w:r>
            <w:r w:rsidRPr="0008021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 2.37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35494AC" w14:textId="2463F99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cs="Helvetica"/>
                <w:sz w:val="11"/>
                <w:szCs w:val="11"/>
              </w:rPr>
              <w:t>RLRPGGKK</w:t>
            </w:r>
            <w:r w:rsidR="006F2D79">
              <w:rPr>
                <w:rFonts w:cs="Helvetica"/>
                <w:b/>
                <w:bCs/>
                <w:sz w:val="11"/>
                <w:szCs w:val="11"/>
              </w:rPr>
              <w:t>K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94EF5" w14:textId="1FE35253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HYWJyaWVsYWl0ZTwvQXV0aG9yPjxZZWFyPjIwMjE8L1ll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</w:fldData>
              </w:fldChar>
            </w:r>
            <w:r w:rsidR="00E7716A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</w:instrText>
            </w:r>
            <w:r w:rsidR="00E7716A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HYWJyaWVsYWl0ZTwvQXV0aG9yPjxZZWFyPjIwMjE8L1ll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</w:fldData>
              </w:fldChar>
            </w:r>
            <w:r w:rsidR="00E7716A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.DATA </w:instrText>
            </w:r>
            <w:r w:rsidR="00E7716A">
              <w:rPr>
                <w:rFonts w:eastAsia="Times New Roman" w:cs="Calibri"/>
                <w:color w:val="000000"/>
                <w:sz w:val="11"/>
                <w:szCs w:val="11"/>
              </w:rPr>
            </w:r>
            <w:r w:rsidR="00E7716A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 w:rsidR="00E7716A"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2-5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Theme="majorEastAsia" w:cs="Helvetica"/>
                <w:sz w:val="11"/>
                <w:szCs w:val="11"/>
                <w:vertAlign w:val="superscript"/>
                <w:lang w:bidi="en-GB"/>
              </w:rPr>
              <w:t>‡</w:t>
            </w:r>
            <w:r w:rsidR="00B34CDA">
              <w:rPr>
                <w:rFonts w:eastAsia="Times New Roman" w:cs="Calibri"/>
                <w:color w:val="000000"/>
                <w:sz w:val="11"/>
                <w:szCs w:val="11"/>
              </w:rPr>
              <w:t xml:space="preserve">, </w:t>
            </w:r>
            <w:r w:rsidR="00B34CDA" w:rsidRPr="00B34CDA">
              <w:rPr>
                <w:rFonts w:eastAsia="Times New Roman" w:cs="Calibri"/>
                <w:color w:val="000000"/>
                <w:sz w:val="11"/>
                <w:szCs w:val="11"/>
              </w:rPr>
              <w:t>LA</w:t>
            </w:r>
          </w:p>
        </w:tc>
      </w:tr>
      <w:tr w:rsidR="00264085" w:rsidRPr="0008021D" w14:paraId="23FB9E43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A9BDC" w14:textId="442FA1A0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Gag-E93D~C*03:0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A0C29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1.47 [1.02, 2.17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12E14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33 [-0.00, 0.67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17D0D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2.98 [0.79, 11.22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70FA7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pos 1: 1.982 </w:t>
            </w:r>
            <w:r w:rsidRPr="0008021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 3.4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067E07D" w14:textId="61F922AA" w:rsidR="008210D8" w:rsidRPr="0008021D" w:rsidRDefault="006F2D79" w:rsidP="008210D8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>
              <w:rPr>
                <w:rFonts w:cs="Helvetica"/>
                <w:b/>
                <w:bCs/>
                <w:sz w:val="11"/>
                <w:szCs w:val="11"/>
              </w:rPr>
              <w:t>E</w:t>
            </w:r>
            <w:r w:rsidR="008210D8" w:rsidRPr="0008021D">
              <w:rPr>
                <w:rFonts w:cs="Helvetica"/>
                <w:sz w:val="11"/>
                <w:szCs w:val="11"/>
              </w:rPr>
              <w:t>VKDTKEAL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0286D" w14:textId="67603423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</w:p>
        </w:tc>
      </w:tr>
      <w:tr w:rsidR="00264085" w:rsidRPr="0008021D" w14:paraId="1E9ED36F" w14:textId="77777777" w:rsidTr="00703189">
        <w:trPr>
          <w:trHeight w:val="165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340D1" w14:textId="3EA8C21D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Gag-Q127P~A*11: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A488D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3.16 [1.65, 6.67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E0CA8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21 [-0.37, 0.78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87527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17.10 [1.55, 188.63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33721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pos 4: 3.632 </w:t>
            </w:r>
            <w:r w:rsidRPr="0008021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 1.94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360BAAD" w14:textId="634AFEE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cs="Helvetica"/>
                <w:sz w:val="11"/>
                <w:szCs w:val="11"/>
              </w:rPr>
              <w:t>NSS</w:t>
            </w:r>
            <w:r w:rsidR="006F2D79">
              <w:rPr>
                <w:rFonts w:cs="Helvetica"/>
                <w:b/>
                <w:bCs/>
                <w:sz w:val="11"/>
                <w:szCs w:val="11"/>
              </w:rPr>
              <w:t>Q</w:t>
            </w:r>
            <w:r w:rsidRPr="0008021D">
              <w:rPr>
                <w:rFonts w:cs="Helvetica"/>
                <w:sz w:val="11"/>
                <w:szCs w:val="11"/>
              </w:rPr>
              <w:t>VSQNY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6BE49" w14:textId="106F7B8C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cnVtbWU8L0F1dGhvcj48WWVhcj4yMDA5PC9ZZWFyPjxJ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</w:fldData>
              </w:fldChar>
            </w:r>
            <w:r w:rsidR="00E7716A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</w:instrText>
            </w:r>
            <w:r w:rsidR="00E7716A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cnVtbWU8L0F1dGhvcj48WWVhcj4yMDA5PC9ZZWFyPjxJ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</w:fldData>
              </w:fldChar>
            </w:r>
            <w:r w:rsidR="00E7716A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.DATA </w:instrText>
            </w:r>
            <w:r w:rsidR="00E7716A">
              <w:rPr>
                <w:rFonts w:eastAsia="Times New Roman" w:cs="Calibri"/>
                <w:color w:val="000000"/>
                <w:sz w:val="11"/>
                <w:szCs w:val="11"/>
              </w:rPr>
            </w:r>
            <w:r w:rsidR="00E7716A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 w:rsidR="00E7716A"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4, 6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Theme="majorEastAsia" w:cs="Helvetica"/>
                <w:sz w:val="11"/>
                <w:szCs w:val="11"/>
                <w:vertAlign w:val="superscript"/>
                <w:lang w:bidi="en-GB"/>
              </w:rPr>
              <w:t>‡</w:t>
            </w:r>
            <w:r w:rsidR="00B34CDA">
              <w:rPr>
                <w:rFonts w:eastAsia="Times New Roman" w:cs="Calibri"/>
                <w:color w:val="000000"/>
                <w:sz w:val="11"/>
                <w:szCs w:val="11"/>
              </w:rPr>
              <w:t xml:space="preserve">, </w:t>
            </w:r>
            <w:r w:rsidR="00B34CDA" w:rsidRPr="00B34CDA">
              <w:rPr>
                <w:rFonts w:eastAsia="Times New Roman" w:cs="Calibri"/>
                <w:color w:val="000000"/>
                <w:sz w:val="11"/>
                <w:szCs w:val="11"/>
              </w:rPr>
              <w:t>LA</w:t>
            </w:r>
          </w:p>
        </w:tc>
      </w:tr>
      <w:tr w:rsidR="00264085" w:rsidRPr="0008021D" w14:paraId="4EC93AAC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205CA" w14:textId="048F3B6A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Gag-R264K~B*27:0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506A1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2.16 [1.11, 4.24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C05B7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0.61 [0.03, 1.19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3EBEF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F2157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pos 2: 1.895 </w:t>
            </w:r>
            <w:r w:rsidRPr="0008021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 19.943</w:t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br/>
              <w:t xml:space="preserve">pos 3: 2.812 </w:t>
            </w:r>
            <w:r w:rsidRPr="0008021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 1.89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2B0E968" w14:textId="6579414F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K</w:t>
            </w:r>
            <w:r w:rsidR="006F2D79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R</w:t>
            </w: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WIILGLN YK</w:t>
            </w:r>
            <w:r w:rsidR="006F2D79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R</w:t>
            </w: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WIILGL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EE7A2" w14:textId="2780D71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HYWJyaWVsYWl0ZTwvQXV0aG9yPjxZZWFyPjIwMjE8L1ll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==
</w:fldData>
              </w:fldChar>
            </w:r>
            <w:r w:rsidR="00E7716A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</w:instrText>
            </w:r>
            <w:r w:rsidR="00E7716A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HYWJyaWVsYWl0ZTwvQXV0aG9yPjxZZWFyPjIwMjE8L1ll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==
</w:fldData>
              </w:fldChar>
            </w:r>
            <w:r w:rsidR="00E7716A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.DATA </w:instrText>
            </w:r>
            <w:r w:rsidR="00E7716A">
              <w:rPr>
                <w:rFonts w:eastAsia="Times New Roman" w:cs="Calibri"/>
                <w:color w:val="000000"/>
                <w:sz w:val="11"/>
                <w:szCs w:val="11"/>
              </w:rPr>
            </w:r>
            <w:r w:rsidR="00E7716A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 w:rsidR="00E7716A"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2-4, 7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  <w:vertAlign w:val="superscript"/>
              </w:rPr>
              <w:t>†</w:t>
            </w:r>
            <w:r w:rsidR="00B34CDA">
              <w:rPr>
                <w:rFonts w:eastAsia="Times New Roman" w:cs="Calibri"/>
                <w:color w:val="000000"/>
                <w:sz w:val="11"/>
                <w:szCs w:val="11"/>
              </w:rPr>
              <w:t xml:space="preserve">, </w:t>
            </w:r>
            <w:r w:rsidR="00B34CDA" w:rsidRPr="00B34CDA">
              <w:rPr>
                <w:rFonts w:eastAsia="Times New Roman" w:cs="Calibri"/>
                <w:color w:val="000000"/>
                <w:sz w:val="11"/>
                <w:szCs w:val="11"/>
              </w:rPr>
              <w:t>LA</w:t>
            </w:r>
          </w:p>
        </w:tc>
      </w:tr>
      <w:tr w:rsidR="00264085" w:rsidRPr="0008021D" w14:paraId="5A1AA8E4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CA60A" w14:textId="0ACE0830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Gag-E398D~C*02: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A8108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2.76 [1.26, 6.39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500F9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-0.35 [-1.08, 0.37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32DF7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750F2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E4079AE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92343" w14:textId="70BCFFC6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</w:p>
        </w:tc>
      </w:tr>
      <w:tr w:rsidR="00264085" w:rsidRPr="0008021D" w14:paraId="113996FB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E0DB7" w14:textId="75ABB624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Gag-T427N~C*02: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10BFC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2.54 [1.07, 6.62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5889B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14 [-0.75, 1.02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675C7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13A78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B61376D" w14:textId="47A4F943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cs="Helvetica"/>
                <w:sz w:val="11"/>
                <w:szCs w:val="11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CEC14" w14:textId="7A88C101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</w:p>
        </w:tc>
      </w:tr>
      <w:tr w:rsidR="00264085" w:rsidRPr="0008021D" w14:paraId="3DB4A0B3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1DB3F" w14:textId="1E5EB9A1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Gag-I479R~B*07: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4E556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1.81 [1.16, 2.86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F1233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-0.14 [-0.57, 0.29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9EEF7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2.22 [0.22, 22.48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15BA9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pos 9: 0.278 </w:t>
            </w:r>
            <w:r w:rsidRPr="0008021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 3.66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9B78461" w14:textId="51C006E2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cs="Helvetica"/>
                <w:sz w:val="11"/>
                <w:szCs w:val="11"/>
              </w:rPr>
              <w:t>TPSQKQEP</w:t>
            </w:r>
            <w:r w:rsidR="006F2D79">
              <w:rPr>
                <w:rFonts w:cs="Helvetica"/>
                <w:b/>
                <w:bCs/>
                <w:sz w:val="11"/>
                <w:szCs w:val="11"/>
              </w:rPr>
              <w:t>I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64BBF" w14:textId="1DAD3FB3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</w:p>
        </w:tc>
      </w:tr>
      <w:tr w:rsidR="00264085" w:rsidRPr="0008021D" w14:paraId="04631650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5C359" w14:textId="41312B5A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Gag-E482D~B*40: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422C0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2.18 [1.36, 3.59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5C511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11 [-0.31, 0.52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5E230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15.21 [2.78, 83.20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30A14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pos 2: 0.039 </w:t>
            </w:r>
            <w:r w:rsidRPr="0008021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 1.126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br/>
              <w:t xml:space="preserve">pos 8: 0.655 </w:t>
            </w:r>
            <w:r w:rsidRPr="0008021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1.40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F563F64" w14:textId="7980F7A5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K</w:t>
            </w:r>
            <w:r w:rsidR="006F2D79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E</w:t>
            </w: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LYPLASL KQEPIDK</w:t>
            </w:r>
            <w:r w:rsidR="006F2D79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E</w:t>
            </w: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L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67568" w14:textId="3FF761CB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cnVtbWU8L0F1dGhvcj48WWVhcj4yMDA5PC9ZZWFyPjxJ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</w:fldData>
              </w:fldChar>
            </w:r>
            <w:r w:rsidR="00DB6E88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</w:instrText>
            </w:r>
            <w:r w:rsidR="00DB6E88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cnVtbWU8L0F1dGhvcj48WWVhcj4yMDA5PC9ZZWFyPjxJ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</w:fldData>
              </w:fldChar>
            </w:r>
            <w:r w:rsidR="00DB6E88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.DATA </w:instrText>
            </w:r>
            <w:r w:rsidR="00DB6E88">
              <w:rPr>
                <w:rFonts w:eastAsia="Times New Roman" w:cs="Calibri"/>
                <w:color w:val="000000"/>
                <w:sz w:val="11"/>
                <w:szCs w:val="11"/>
              </w:rPr>
            </w:r>
            <w:r w:rsidR="00DB6E88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 w:rsidR="00DB6E88"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4, 8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Theme="majorEastAsia" w:cs="Helvetica"/>
                <w:sz w:val="11"/>
                <w:szCs w:val="11"/>
                <w:vertAlign w:val="superscript"/>
                <w:lang w:bidi="en-GB"/>
              </w:rPr>
              <w:t>‡</w:t>
            </w:r>
            <w:r w:rsidR="00B34CDA">
              <w:rPr>
                <w:rFonts w:eastAsia="Times New Roman" w:cs="Calibri"/>
                <w:color w:val="000000"/>
                <w:sz w:val="11"/>
                <w:szCs w:val="11"/>
              </w:rPr>
              <w:t xml:space="preserve">, </w:t>
            </w:r>
            <w:r w:rsidR="00B34CDA" w:rsidRPr="00B34CDA">
              <w:rPr>
                <w:rFonts w:eastAsia="Times New Roman" w:cs="Calibri"/>
                <w:color w:val="000000"/>
                <w:sz w:val="11"/>
                <w:szCs w:val="11"/>
              </w:rPr>
              <w:t>LA</w:t>
            </w:r>
          </w:p>
        </w:tc>
      </w:tr>
      <w:tr w:rsidR="00264085" w:rsidRPr="0008021D" w14:paraId="76C54013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BB488" w14:textId="70349EE4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Gag-E482D~C*03:0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9AB76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1.71 [1.10, 2.66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3907A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18 [-0.22, 0.57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A8484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13.50 [2.46, 73.99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AA0E2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pos 8: 1.748 </w:t>
            </w:r>
            <w:r w:rsidRPr="0008021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 5.45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172F2CF" w14:textId="772DDC1E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cs="Helvetica"/>
                <w:sz w:val="11"/>
                <w:szCs w:val="11"/>
              </w:rPr>
              <w:t>KQEPIDK</w:t>
            </w:r>
            <w:r w:rsidR="006F2D79">
              <w:rPr>
                <w:rFonts w:cs="Helvetica"/>
                <w:b/>
                <w:bCs/>
                <w:sz w:val="11"/>
                <w:szCs w:val="11"/>
              </w:rPr>
              <w:t>E</w:t>
            </w:r>
            <w:r w:rsidRPr="0008021D">
              <w:rPr>
                <w:rFonts w:cs="Helvetica"/>
                <w:sz w:val="11"/>
                <w:szCs w:val="11"/>
              </w:rPr>
              <w:t>L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ACB48" w14:textId="1A7177BE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</w:p>
        </w:tc>
      </w:tr>
      <w:tr w:rsidR="00264085" w:rsidRPr="0008021D" w14:paraId="3C3DD790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81E94" w14:textId="5026CA9D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Gag-E482D~DQB1*06:0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9C90A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1.77 [1.04, 3.06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26417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-0.07 [-0.56, 0.42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6B014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7.88 [0.91, 67.91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DD46C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B89703A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AEEF4" w14:textId="0E0B72F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</w:p>
        </w:tc>
      </w:tr>
      <w:tr w:rsidR="00264085" w:rsidRPr="0008021D" w14:paraId="72CC7AD9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38FBF" w14:textId="27C85FB1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Pol-P9L~A*31: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E6375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2.34 [1.12, 4.87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A6DE0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0.73 [0.11, 1.34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5F347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 w:themeColor="text1"/>
                <w:sz w:val="11"/>
                <w:szCs w:val="11"/>
              </w:rPr>
              <w:t>0.00 [0.00, Inf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  <w:vertAlign w:val="superscript"/>
              </w:rPr>
              <w:t xml:space="preserve"> §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2E0E1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pos 4: 0.639 </w:t>
            </w:r>
            <w:r w:rsidRPr="0008021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1.52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AC19231" w14:textId="188BDA9C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cs="Helvetica"/>
                <w:sz w:val="11"/>
                <w:szCs w:val="11"/>
              </w:rPr>
              <w:t>LAF</w:t>
            </w:r>
            <w:r w:rsidR="006F2D79">
              <w:rPr>
                <w:rFonts w:cs="Helvetica"/>
                <w:b/>
                <w:bCs/>
                <w:sz w:val="11"/>
                <w:szCs w:val="11"/>
              </w:rPr>
              <w:t>P</w:t>
            </w:r>
            <w:r w:rsidRPr="0008021D">
              <w:rPr>
                <w:rFonts w:cs="Helvetica"/>
                <w:sz w:val="11"/>
                <w:szCs w:val="11"/>
              </w:rPr>
              <w:t>QGKAR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9FBC5" w14:textId="68463762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</w:p>
        </w:tc>
      </w:tr>
      <w:tr w:rsidR="00264085" w:rsidRPr="0008021D" w14:paraId="0214E9EB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1BF35" w14:textId="59D107DF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Pol-E15K~B*35: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12F24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2.15 [1.28, 3.72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A5E94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13 [-0.31, 0.56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B4031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15.43 [1.60, 148.31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A44E8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pos 8: 0.04 </w:t>
            </w:r>
            <w:r w:rsidRPr="0008021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0.10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307D0425" w14:textId="00FC6DEB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cs="Helvetica"/>
                <w:sz w:val="11"/>
                <w:szCs w:val="11"/>
              </w:rPr>
              <w:t>FPQGKAR</w:t>
            </w:r>
            <w:r w:rsidR="006F2D79">
              <w:rPr>
                <w:rFonts w:cs="Helvetica"/>
                <w:b/>
                <w:bCs/>
                <w:sz w:val="11"/>
                <w:szCs w:val="11"/>
              </w:rPr>
              <w:t>E</w:t>
            </w:r>
            <w:r w:rsidRPr="0008021D">
              <w:rPr>
                <w:rFonts w:cs="Helvetica"/>
                <w:sz w:val="11"/>
                <w:szCs w:val="11"/>
              </w:rPr>
              <w:t>F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25F74" w14:textId="721C3A59" w:rsidR="008210D8" w:rsidRPr="0008021D" w:rsidRDefault="000327A2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begin"/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&lt;EndNote&gt;&lt;Cite&gt;&lt;Author&gt;Friedrich&lt;/Author&gt;&lt;Year&gt;2011&lt;/Year&gt;&lt;IDText&gt;Vaccine-induced HIV-specific CD8+ T cells utilize preferential HLA alleles and target-specific regions of HIV-1&lt;/IDText&gt;&lt;DisplayText&gt;[9]&lt;/DisplayText&gt;&lt;record&gt;&lt;dates&gt;&lt;pub-dates&gt;&lt;date&gt;Nov 01&lt;/date&gt;&lt;/pub-dates&gt;&lt;year&gt;2011&lt;/year&gt;&lt;/dates&gt;&lt;keywords&gt;&lt;keyword&gt;AIDS Vaccines&lt;/keyword&gt;&lt;keyword&gt;Alleles&lt;/keyword&gt;&lt;keyword&gt;Epitopes, T-Lymphocyte&lt;/keyword&gt;&lt;keyword&gt;HIV-1&lt;/keyword&gt;&lt;keyword&gt;HLA Antigens&lt;/keyword&gt;&lt;keyword&gt;Humans&lt;/keyword&gt;&lt;keyword&gt;Immunodominant Epitopes&lt;/keyword&gt;&lt;keyword&gt;Vaccines, Synthetic&lt;/keyword&gt;&lt;/keywords&gt;&lt;urls&gt;&lt;related-urls&gt;&lt;url&gt;https://www.ncbi.nlm.nih.gov/pubmed/21709567&lt;/url&gt;&lt;/related-urls&gt;&lt;/urls&gt;&lt;isbn&gt;1944-7884&lt;/isbn&gt;&lt;custom2&gt;PMC3196811&lt;/custom2&gt;&lt;custom1&gt;None declared&lt;/custom1&gt;&lt;titles&gt;&lt;title&gt;Vaccine-induced HIV-specific CD8+ T cells utilize preferential HLA alleles and target-specific regions of HIV-1&lt;/title&gt;&lt;secondary-title&gt;J Acquir Immune Defic Syndr&lt;/secondary-title&gt;&lt;/titles&gt;&lt;pages&gt;248-52&lt;/pages&gt;&lt;number&gt;3&lt;/number&gt;&lt;contributors&gt;&lt;authors&gt;&lt;author&gt;Friedrich, D.&lt;/author&gt;&lt;author&gt;Jalbert, E.&lt;/author&gt;&lt;author&gt;Dinges, W. L.&lt;/author&gt;&lt;author&gt;Sidney, J.&lt;/author&gt;&lt;author&gt;Sette, A.&lt;/author&gt;&lt;author&gt;Huang, Y.&lt;/author&gt;&lt;author&gt;McElrath, M. J.&lt;/author&gt;&lt;author&gt;Horton, H.&lt;/author&gt;&lt;/authors&gt;&lt;/contributors&gt;&lt;language&gt;eng&lt;/language&gt;&lt;added-date format="utc"&gt;1713270173&lt;/added-date&gt;&lt;ref-type name="Journal Article"&gt;17&lt;/ref-type&gt;&lt;auth-address&gt;Vaccine and Infectious Disease Division, Fred Hutchinson Cancer Research Center, Seattle, WA, USA.&lt;/auth-address&gt;&lt;rec-number&gt;1114&lt;/rec-number&gt;&lt;last-updated-date format="utc"&gt;1713270173&lt;/last-updated-date&gt;&lt;accession-num&gt;21709567&lt;/accession-num&gt;&lt;electronic-resource-num&gt;10.1097/QAI.0b013e318228f992&lt;/electronic-resource-num&gt;&lt;volume&gt;58&lt;/volume&gt;&lt;/record&gt;&lt;/Cite&gt;&lt;/EndNote&gt;</w:instrText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9]</w:t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="00B34CDA">
              <w:rPr>
                <w:rFonts w:eastAsia="Times New Roman" w:cs="Calibri"/>
                <w:color w:val="000000"/>
                <w:sz w:val="11"/>
                <w:szCs w:val="11"/>
              </w:rPr>
              <w:t xml:space="preserve">, </w:t>
            </w:r>
            <w:r w:rsidR="00B34CDA" w:rsidRPr="00B34CDA">
              <w:rPr>
                <w:rFonts w:eastAsia="Times New Roman" w:cs="Calibri"/>
                <w:color w:val="000000"/>
                <w:sz w:val="11"/>
                <w:szCs w:val="11"/>
              </w:rPr>
              <w:t>LA</w:t>
            </w:r>
          </w:p>
        </w:tc>
      </w:tr>
      <w:tr w:rsidR="00264085" w:rsidRPr="0008021D" w14:paraId="37E665BD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E8AC0" w14:textId="6D518258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Pol-E15K~C*04: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DD24E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1.54 [1.02, 2.33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9A9C4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07 [-0.30, 0.44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29D38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5779235924.14 [0.00, Inf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  <w:vertAlign w:val="superscript"/>
              </w:rPr>
              <w:t xml:space="preserve"> §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64A97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pos 8: 0.258 </w:t>
            </w:r>
            <w:r w:rsidRPr="0008021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0.36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3680D49" w14:textId="0ACE721C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cs="Helvetica"/>
                <w:sz w:val="11"/>
                <w:szCs w:val="11"/>
              </w:rPr>
              <w:t>FPQGKAR</w:t>
            </w:r>
            <w:r w:rsidR="006F2D79">
              <w:rPr>
                <w:rFonts w:cs="Helvetica"/>
                <w:b/>
                <w:bCs/>
                <w:sz w:val="11"/>
                <w:szCs w:val="11"/>
              </w:rPr>
              <w:t>E</w:t>
            </w:r>
            <w:r w:rsidRPr="0008021D">
              <w:rPr>
                <w:rFonts w:cs="Helvetica"/>
                <w:sz w:val="11"/>
                <w:szCs w:val="11"/>
              </w:rPr>
              <w:t>F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871E6" w14:textId="0048561D" w:rsidR="008210D8" w:rsidRPr="0008021D" w:rsidRDefault="00264085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BbG1laWRhPC9BdXRob3I+PFllYXI+MjAxMTwvWWVhcj48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</w:fldData>
              </w:fldChar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</w:instrText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BbG1laWRhPC9BdXRob3I+PFllYXI+MjAxMTwvWWVhcj48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</w:fldData>
              </w:fldChar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.DATA </w:instrText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10]</w:t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="00B34CDA">
              <w:rPr>
                <w:rFonts w:eastAsia="Times New Roman" w:cs="Calibri"/>
                <w:color w:val="000000"/>
                <w:sz w:val="11"/>
                <w:szCs w:val="11"/>
              </w:rPr>
              <w:t xml:space="preserve">, </w:t>
            </w:r>
            <w:r w:rsidR="00B34CDA" w:rsidRPr="00B34CDA">
              <w:rPr>
                <w:rFonts w:eastAsia="Times New Roman" w:cs="Calibri"/>
                <w:color w:val="000000"/>
                <w:sz w:val="11"/>
                <w:szCs w:val="11"/>
              </w:rPr>
              <w:t>LA</w:t>
            </w:r>
          </w:p>
        </w:tc>
      </w:tr>
      <w:tr w:rsidR="00264085" w:rsidRPr="0008021D" w14:paraId="1D8EE92F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9CDC4" w14:textId="51F2E24E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Pol-T51A~DQB1*03:0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7A454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0.35 [0.13, 0.80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81956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-0.36 [-0.91, 0.19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0C484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00 [0.00, Inf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  <w:vertAlign w:val="superscript"/>
              </w:rPr>
              <w:t xml:space="preserve"> §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FF8B5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418CD66" w14:textId="7ED9A6A9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5223A" w14:textId="68C799A5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</w:p>
        </w:tc>
      </w:tr>
      <w:tr w:rsidR="00264085" w:rsidRPr="0008021D" w14:paraId="5E96AC56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468F3" w14:textId="60ECC2A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Pol-T51P~B*40: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AE095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1.99 [1.08, 3.76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697B5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27 [-0.23, 0.76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6E408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2.42 [0.25, 23.28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6C241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pos 6: 1.246 </w:t>
            </w:r>
            <w:r w:rsidRPr="0008021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1.196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br/>
              <w:t xml:space="preserve">pos 4: 1.492 </w:t>
            </w:r>
            <w:r w:rsidRPr="0008021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0.86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3A487D3F" w14:textId="3A0CF9CE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ADRQG</w:t>
            </w:r>
            <w:r w:rsidR="006F2D79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T</w:t>
            </w: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VSF RQG</w:t>
            </w:r>
            <w:r w:rsidR="006F2D79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T</w:t>
            </w: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VSFSF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6E5B2" w14:textId="2CD35B29" w:rsidR="008210D8" w:rsidRPr="0008021D" w:rsidRDefault="00264085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ZYW5nPC9BdXRob3I+PFllYXI+MjAxOTwvWWVhcj48SURU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=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ZYW5nPC9BdXRob3I+PFllYXI+MjAxOTwvWWVhcj48SURU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=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.DATA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 w:rsidR="00E92ED0"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11, 12]</w:t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="00B34CDA">
              <w:rPr>
                <w:rFonts w:eastAsia="Times New Roman" w:cs="Calibri"/>
                <w:color w:val="000000"/>
                <w:sz w:val="11"/>
                <w:szCs w:val="11"/>
              </w:rPr>
              <w:t xml:space="preserve">, </w:t>
            </w:r>
            <w:r w:rsidR="00B34CDA" w:rsidRPr="00B34CDA">
              <w:rPr>
                <w:rFonts w:eastAsia="Times New Roman" w:cs="Calibri"/>
                <w:color w:val="000000"/>
                <w:sz w:val="11"/>
                <w:szCs w:val="11"/>
              </w:rPr>
              <w:t>LA</w:t>
            </w:r>
          </w:p>
        </w:tc>
      </w:tr>
      <w:tr w:rsidR="00264085" w:rsidRPr="0008021D" w14:paraId="584E6472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E54CE" w14:textId="3BD36CCB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Pol-T51P~C*03:0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83C74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2.31 [1.33, 4.10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3EAE8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-0.01 [-0.48, 0.47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7AC08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2.19 [0.23, 21.16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FA25E" w14:textId="77777777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83A9D3B" w14:textId="0AABFD33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cs="Helvetica"/>
                <w:sz w:val="11"/>
                <w:szCs w:val="11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4ECD4" w14:textId="4C5E301F" w:rsidR="008210D8" w:rsidRPr="0008021D" w:rsidRDefault="008210D8" w:rsidP="008210D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</w:p>
        </w:tc>
      </w:tr>
      <w:tr w:rsidR="00264085" w:rsidRPr="0008021D" w14:paraId="4EBDAC87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044AD" w14:textId="09902C46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Pol-T51S~B*40: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783D4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1.92 [1.05, 3.51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933D6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24 [-0.25, 0.72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647B8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A59C7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pos 6: 1.246 </w:t>
            </w:r>
            <w:r w:rsidRPr="0008021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1.206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br/>
              <w:t xml:space="preserve">pos 4: 1.492 </w:t>
            </w:r>
            <w:r w:rsidRPr="0008021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1.29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783743E" w14:textId="7C8A362B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ADRQG</w:t>
            </w:r>
            <w:r w:rsidR="006F2D79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T</w:t>
            </w: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VSF RQG</w:t>
            </w:r>
            <w:r w:rsidR="006F2D79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T</w:t>
            </w: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VSFSF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2EB67" w14:textId="15C0D31B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ZYW5nPC9BdXRob3I+PFllYXI+MjAxOTwvWWVhcj48SURU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=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ZYW5nPC9BdXRob3I+PFllYXI+MjAxOTwvWWVhcj48SURU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=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.DATA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 w:rsidR="00E92ED0"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11, 12]</w:t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="00B34CDA">
              <w:rPr>
                <w:rFonts w:eastAsia="Times New Roman" w:cs="Calibri"/>
                <w:color w:val="000000"/>
                <w:sz w:val="11"/>
                <w:szCs w:val="11"/>
              </w:rPr>
              <w:t xml:space="preserve">, </w:t>
            </w:r>
            <w:r w:rsidR="00B34CDA" w:rsidRPr="00B34CDA">
              <w:rPr>
                <w:rFonts w:eastAsia="Times New Roman" w:cs="Calibri"/>
                <w:color w:val="000000"/>
                <w:sz w:val="11"/>
                <w:szCs w:val="11"/>
              </w:rPr>
              <w:t>LA</w:t>
            </w:r>
          </w:p>
        </w:tc>
      </w:tr>
      <w:tr w:rsidR="00264085" w:rsidRPr="0008021D" w14:paraId="3FE8D970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09646" w14:textId="27EC6EAA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Pol-F54L~C*12:0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1F677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1.75 [1.18, 2.63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8F073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0.49 [0.11, 0.88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D2E9E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4.58 [0.50, 41.93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217C6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pos 1: 0.126 </w:t>
            </w:r>
            <w:r w:rsidRPr="0008021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 0.528</w:t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br/>
              <w:t xml:space="preserve">pos 4: 1.906 </w:t>
            </w:r>
            <w:r w:rsidRPr="0008021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 2.229</w:t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br/>
              <w:t xml:space="preserve">pos 2: 2.337 </w:t>
            </w:r>
            <w:r w:rsidRPr="0008021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 1.85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9B130F4" w14:textId="2AB51ACC" w:rsidR="00264085" w:rsidRPr="0008021D" w:rsidRDefault="006F2D79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F</w:t>
            </w:r>
            <w:r w:rsidR="00264085" w:rsidRPr="0008021D">
              <w:rPr>
                <w:rFonts w:eastAsia="Times New Roman" w:cs="Helvetica"/>
                <w:color w:val="000000"/>
                <w:sz w:val="11"/>
                <w:szCs w:val="11"/>
              </w:rPr>
              <w:t>SFPQITLW TVS</w:t>
            </w:r>
            <w:r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F</w:t>
            </w:r>
            <w:r w:rsidR="00264085" w:rsidRPr="0008021D">
              <w:rPr>
                <w:rFonts w:eastAsia="Times New Roman" w:cs="Helvetica"/>
                <w:color w:val="000000"/>
                <w:sz w:val="11"/>
                <w:szCs w:val="11"/>
              </w:rPr>
              <w:t>SFPQI S</w:t>
            </w:r>
            <w:r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F</w:t>
            </w:r>
            <w:r w:rsidR="00264085" w:rsidRPr="0008021D">
              <w:rPr>
                <w:rFonts w:eastAsia="Times New Roman" w:cs="Helvetica"/>
                <w:color w:val="000000"/>
                <w:sz w:val="11"/>
                <w:szCs w:val="11"/>
              </w:rPr>
              <w:t>SFPQITL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6DF7E" w14:textId="4B0700EE" w:rsidR="00264085" w:rsidRPr="0008021D" w:rsidRDefault="001D4CF3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XYXJyZW48L0F1dGhvcj48WWVhcj4yMDIwPC9ZZWFyPjxJ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XYXJyZW48L0F1dGhvcj48WWVhcj4yMDIwPC9ZZWFyPjxJ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.DATA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 w:rsidR="00E92ED0"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13]</w:t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t>, LA</w:t>
            </w:r>
          </w:p>
        </w:tc>
      </w:tr>
      <w:tr w:rsidR="00264085" w:rsidRPr="0008021D" w14:paraId="448C7FA5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A7068" w14:textId="1F48CF1F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Pol-L66I~B*13: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73400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2.07 [1.06, 4.09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2C541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26 [-0.32, 0.85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645FA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748EF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55F21BC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5CCBE" w14:textId="2A8E1BC3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DRM</w:t>
            </w:r>
          </w:p>
        </w:tc>
      </w:tr>
      <w:tr w:rsidR="00264085" w:rsidRPr="0008021D" w14:paraId="54553F9B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9C8FD" w14:textId="4594E28E" w:rsidR="00264085" w:rsidRPr="009A7E00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9A7E00">
              <w:rPr>
                <w:sz w:val="11"/>
                <w:szCs w:val="11"/>
              </w:rPr>
              <w:t>Pol-T68P~B*51: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068E7" w14:textId="77777777" w:rsidR="00264085" w:rsidRPr="009A7E00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9A7E00">
              <w:rPr>
                <w:rFonts w:eastAsia="Times New Roman" w:cs="Calibri"/>
                <w:b/>
                <w:color w:val="000000"/>
                <w:sz w:val="11"/>
                <w:szCs w:val="11"/>
              </w:rPr>
              <w:t>3.81 [1.87, 8.59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53B57" w14:textId="77777777" w:rsidR="00264085" w:rsidRPr="009A7E00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9A7E00">
              <w:rPr>
                <w:rFonts w:eastAsia="Times New Roman" w:cs="Calibri"/>
                <w:b/>
                <w:color w:val="000000"/>
                <w:sz w:val="11"/>
                <w:szCs w:val="11"/>
              </w:rPr>
              <w:t>0.65 [0.08, 1.23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22EC7" w14:textId="77777777" w:rsidR="00264085" w:rsidRPr="009A7E00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96EA6" w14:textId="77777777" w:rsidR="00264085" w:rsidRPr="009A7E00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9A7E00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pos 2: 5.134 </w:t>
            </w:r>
            <w:r w:rsidRPr="009A7E00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→</w:t>
            </w:r>
            <w:r w:rsidRPr="009A7E00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 0.2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CF7806C" w14:textId="0D36F0B9" w:rsidR="00264085" w:rsidRPr="009A7E00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9A7E00">
              <w:rPr>
                <w:rFonts w:cs="Helvetica"/>
                <w:sz w:val="11"/>
                <w:szCs w:val="11"/>
              </w:rPr>
              <w:t xml:space="preserve"> V</w:t>
            </w:r>
            <w:r w:rsidR="006F2D79" w:rsidRPr="009A7E00">
              <w:rPr>
                <w:rFonts w:cs="Helvetica"/>
                <w:b/>
                <w:bCs/>
                <w:sz w:val="11"/>
                <w:szCs w:val="11"/>
              </w:rPr>
              <w:t>T</w:t>
            </w:r>
            <w:r w:rsidRPr="009A7E00">
              <w:rPr>
                <w:rFonts w:cs="Helvetica"/>
                <w:sz w:val="11"/>
                <w:szCs w:val="11"/>
              </w:rPr>
              <w:t>IKIGGQL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6A56D" w14:textId="378DEB21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9A7E00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cnVtbWU8L0F1dGhvcj48WWVhcj4yMDA5PC9ZZWFyPjxJ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cnVtbWU8L0F1dGhvcj48WWVhcj4yMDA5PC9ZZWFyPjxJ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.DATA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9A7E00">
              <w:rPr>
                <w:rFonts w:eastAsia="Times New Roman" w:cs="Calibri"/>
                <w:color w:val="000000"/>
                <w:sz w:val="11"/>
                <w:szCs w:val="11"/>
              </w:rPr>
            </w:r>
            <w:r w:rsidRPr="009A7E00"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 w:rsidR="00E92ED0"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4, 14, 15]</w:t>
            </w:r>
            <w:r w:rsidRPr="009A7E00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9A7E00">
              <w:rPr>
                <w:rFonts w:eastAsia="Times New Roman" w:cs="Calibri"/>
                <w:color w:val="000000"/>
                <w:sz w:val="11"/>
                <w:szCs w:val="11"/>
                <w:vertAlign w:val="superscript"/>
              </w:rPr>
              <w:t>†</w:t>
            </w:r>
            <w:r w:rsidR="00580588" w:rsidRPr="009A7E00">
              <w:rPr>
                <w:rFonts w:eastAsia="Times New Roman" w:cs="Calibri"/>
                <w:color w:val="000000"/>
                <w:sz w:val="11"/>
                <w:szCs w:val="11"/>
              </w:rPr>
              <w:t>, LA</w:t>
            </w:r>
          </w:p>
        </w:tc>
      </w:tr>
      <w:tr w:rsidR="00264085" w:rsidRPr="0008021D" w14:paraId="2B67669B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6048F" w14:textId="34227F82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Pol-K70R~B*51: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9C753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1.71 [1.08, 2.71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0B223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31 [-0.12, 0.74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ED3A3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8.02 [1.34, 48.10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9F5C6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381979DD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67370" w14:textId="59B219AA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cnVtbWU8L0F1dGhvcj48WWVhcj4yMDA5PC9ZZWFyPjxJ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</w:fldData>
              </w:fldChar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</w:instrText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cnVtbWU8L0F1dGhvcj48WWVhcj4yMDA5PC9ZZWFyPjxJ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</w:fldData>
              </w:fldChar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.DATA </w:instrText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4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Theme="majorEastAsia" w:cs="Helvetica"/>
                <w:sz w:val="11"/>
                <w:szCs w:val="11"/>
                <w:vertAlign w:val="superscript"/>
                <w:lang w:bidi="en-GB"/>
              </w:rPr>
              <w:t>‡</w:t>
            </w:r>
          </w:p>
        </w:tc>
      </w:tr>
      <w:tr w:rsidR="00264085" w:rsidRPr="0008021D" w14:paraId="461926A1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816C2" w14:textId="6AC37028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Pol-E91D~A*29: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DF122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2.04 [1.12, 4.05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88B54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-0.25 [-0.82, 0.32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5F786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16.52 [1.84, 148.36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599A2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F934EAA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3C069" w14:textId="18D2B00A" w:rsidR="00264085" w:rsidRPr="0008021D" w:rsidRDefault="00306728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LdW53YXI8L0F1dGhvcj48WWVhcj4yMDEzPC9ZZWFyPjxJ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LdW53YXI8L0F1dGhvcj48WWVhcj4yMDEzPC9ZZWFyPjxJ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.DATA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 w:rsidR="00E92ED0"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16]</w:t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9A7E00">
              <w:rPr>
                <w:rFonts w:eastAsia="Times New Roman" w:cs="Calibri"/>
                <w:color w:val="000000"/>
                <w:sz w:val="11"/>
                <w:szCs w:val="11"/>
              </w:rPr>
              <w:t>, LA</w:t>
            </w:r>
          </w:p>
        </w:tc>
      </w:tr>
      <w:tr w:rsidR="00264085" w:rsidRPr="0008021D" w14:paraId="76DA17AC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BC7F4" w14:textId="6BA7A4DA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Pol-E91D~B*44: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2B0D5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1.53 [1.02, 2.30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6C961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0.41 [0.05, 0.77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8343B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5.35 [1.02, 28.04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8726F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pos 2: 0.005 </w:t>
            </w:r>
            <w:r w:rsidRPr="0008021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0.14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395D5930" w14:textId="536CE083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cs="Helvetica"/>
                <w:sz w:val="11"/>
                <w:szCs w:val="11"/>
              </w:rPr>
              <w:t>E</w:t>
            </w:r>
            <w:r w:rsidR="006F2D79">
              <w:rPr>
                <w:rFonts w:cs="Helvetica"/>
                <w:b/>
                <w:bCs/>
                <w:sz w:val="11"/>
                <w:szCs w:val="11"/>
              </w:rPr>
              <w:t>E</w:t>
            </w:r>
            <w:r w:rsidRPr="0008021D">
              <w:rPr>
                <w:rFonts w:cs="Helvetica"/>
                <w:sz w:val="11"/>
                <w:szCs w:val="11"/>
              </w:rPr>
              <w:t>MNLPGRW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ACC3D" w14:textId="19986381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YXJ0aGE8L0F1dGhvcj48WWVhcj4yMDEzPC9ZZWFyPjxJ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YXJ0aGE8L0F1dGhvcj48WWVhcj4yMDEzPC9ZZWFyPjxJ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.DATA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 w:rsidR="00E92ED0"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3, 4, 16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="00580588" w:rsidRPr="0008021D">
              <w:rPr>
                <w:rFonts w:eastAsiaTheme="majorEastAsia" w:cs="Helvetica"/>
                <w:sz w:val="11"/>
                <w:szCs w:val="11"/>
                <w:vertAlign w:val="superscript"/>
                <w:lang w:bidi="en-GB"/>
              </w:rPr>
              <w:t>‡</w:t>
            </w:r>
            <w:r w:rsidR="00580588">
              <w:rPr>
                <w:rFonts w:eastAsia="Times New Roman" w:cs="Calibri"/>
                <w:color w:val="000000"/>
                <w:sz w:val="11"/>
                <w:szCs w:val="11"/>
              </w:rPr>
              <w:t>, LA</w:t>
            </w:r>
          </w:p>
        </w:tc>
      </w:tr>
      <w:tr w:rsidR="00264085" w:rsidRPr="0008021D" w14:paraId="195AA1C6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B27AF" w14:textId="667318B3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Pol-E91D~B*44:0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E2457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2.12 [1.33, 3.51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4E730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-0.02 [-0.43, 0.40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5DE26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4.22 [0.85, 21.08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83D1B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pos 2: 0.005 </w:t>
            </w:r>
            <w:r w:rsidRPr="0008021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0.22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8407293" w14:textId="4C2FC3CD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cs="Helvetica"/>
                <w:sz w:val="11"/>
                <w:szCs w:val="11"/>
              </w:rPr>
              <w:t>E</w:t>
            </w:r>
            <w:r w:rsidR="006F2D79">
              <w:rPr>
                <w:rFonts w:cs="Helvetica"/>
                <w:b/>
                <w:bCs/>
                <w:sz w:val="11"/>
                <w:szCs w:val="11"/>
              </w:rPr>
              <w:t>E</w:t>
            </w:r>
            <w:r w:rsidRPr="0008021D">
              <w:rPr>
                <w:rFonts w:cs="Helvetica"/>
                <w:sz w:val="11"/>
                <w:szCs w:val="11"/>
              </w:rPr>
              <w:t>MNLPGRW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D24D4" w14:textId="0999E936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cnVtbWU8L0F1dGhvcj48WWVhcj4yMDA5PC9ZZWFyPjxJ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cnVtbWU8L0F1dGhvcj48WWVhcj4yMDA5PC9ZZWFyPjxJ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.DATA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 w:rsidR="00E92ED0"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4, 16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Theme="majorEastAsia" w:cs="Helvetica"/>
                <w:sz w:val="11"/>
                <w:szCs w:val="11"/>
                <w:vertAlign w:val="superscript"/>
                <w:lang w:bidi="en-GB"/>
              </w:rPr>
              <w:t>‡</w:t>
            </w:r>
            <w:r w:rsidR="00580588">
              <w:rPr>
                <w:rFonts w:eastAsia="Times New Roman" w:cs="Calibri"/>
                <w:color w:val="000000"/>
                <w:sz w:val="11"/>
                <w:szCs w:val="11"/>
              </w:rPr>
              <w:t>, LA</w:t>
            </w:r>
          </w:p>
        </w:tc>
      </w:tr>
      <w:tr w:rsidR="00264085" w:rsidRPr="0008021D" w14:paraId="0062D5CC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CEAB7" w14:textId="3029684F" w:rsidR="00264085" w:rsidRPr="007D4B0C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7D4B0C">
              <w:rPr>
                <w:sz w:val="11"/>
                <w:szCs w:val="11"/>
              </w:rPr>
              <w:t>Pol-V133I~B*15: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55AC1" w14:textId="77777777" w:rsidR="00264085" w:rsidRPr="007D4B0C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7D4B0C">
              <w:rPr>
                <w:rFonts w:eastAsia="Times New Roman" w:cs="Calibri"/>
                <w:b/>
                <w:color w:val="000000"/>
                <w:sz w:val="11"/>
                <w:szCs w:val="11"/>
              </w:rPr>
              <w:t>1.52 [1.05, 2.22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763A5" w14:textId="77777777" w:rsidR="00264085" w:rsidRPr="007D4B0C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7D4B0C">
              <w:rPr>
                <w:rFonts w:eastAsia="Times New Roman" w:cs="Calibri"/>
                <w:color w:val="000000"/>
                <w:sz w:val="11"/>
                <w:szCs w:val="11"/>
              </w:rPr>
              <w:t>0.07 [-0.29, 0.44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6A05C" w14:textId="77777777" w:rsidR="00264085" w:rsidRPr="007D4B0C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7D4B0C">
              <w:rPr>
                <w:rFonts w:eastAsia="Times New Roman" w:cs="Calibri"/>
                <w:color w:val="000000"/>
                <w:sz w:val="11"/>
                <w:szCs w:val="11"/>
              </w:rPr>
              <w:t>1.43 [0.17, 11.89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2C729" w14:textId="77777777" w:rsidR="00264085" w:rsidRPr="007D4B0C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7D4B0C">
              <w:rPr>
                <w:rFonts w:cs="Calibri"/>
                <w:color w:val="000000"/>
                <w:sz w:val="11"/>
                <w:szCs w:val="11"/>
              </w:rPr>
              <w:t xml:space="preserve">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016A4C5" w14:textId="77777777" w:rsidR="00264085" w:rsidRPr="007D4B0C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F2C4A" w14:textId="13295AE1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7D4B0C">
              <w:rPr>
                <w:rFonts w:eastAsia="Times New Roman" w:cs="Calibri"/>
                <w:color w:val="000000"/>
                <w:sz w:val="11"/>
                <w:szCs w:val="11"/>
              </w:rPr>
              <w:t>DRM</w:t>
            </w:r>
          </w:p>
        </w:tc>
      </w:tr>
      <w:tr w:rsidR="00264085" w:rsidRPr="0008021D" w14:paraId="14C5EDDA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0AE73" w14:textId="16000944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Pol-I290T~B*51: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16C97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1.97 [1.32, 3.02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F938D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34 [-0.00, 0.67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C78FE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1.96 [0.54, 7.09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A69FC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pos 9: 0.668 </w:t>
            </w:r>
            <w:r w:rsidRPr="0008021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 10.54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259F4CE" w14:textId="05269BAF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cs="Helvetica"/>
                <w:sz w:val="11"/>
                <w:szCs w:val="11"/>
              </w:rPr>
              <w:t>YTAFTIPS</w:t>
            </w:r>
            <w:r w:rsidR="006F2D79">
              <w:rPr>
                <w:rFonts w:cs="Helvetica"/>
                <w:b/>
                <w:bCs/>
                <w:sz w:val="11"/>
                <w:szCs w:val="11"/>
              </w:rPr>
              <w:t>I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0CDD9" w14:textId="0151DE49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HYWJyaWVsYWl0ZTwvQXV0aG9yPjxZZWFyPjIwMjE8L1ll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HYWJyaWVsYWl0ZTwvQXV0aG9yPjxZZWFyPjIwMjE8L1ll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.DATA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 w:rsidR="00E92ED0"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2-4, 17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Theme="majorEastAsia" w:cs="Helvetica"/>
                <w:sz w:val="11"/>
                <w:szCs w:val="11"/>
                <w:vertAlign w:val="superscript"/>
                <w:lang w:bidi="en-GB"/>
              </w:rPr>
              <w:t>‡</w:t>
            </w:r>
            <w:r w:rsidR="00580588">
              <w:rPr>
                <w:rFonts w:eastAsia="Times New Roman" w:cs="Calibri"/>
                <w:color w:val="000000"/>
                <w:sz w:val="11"/>
                <w:szCs w:val="11"/>
              </w:rPr>
              <w:t>, LA</w:t>
            </w:r>
          </w:p>
        </w:tc>
      </w:tr>
      <w:tr w:rsidR="00264085" w:rsidRPr="0008021D" w14:paraId="361F4DA5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28CE1" w14:textId="5EBA1AEC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Pol-T320I~B*07: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34E8E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4.28 [2.14, 9.19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98DFA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41 [-0.21, 1.03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89B58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C4B9E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9A0B688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DE5A2" w14:textId="2436AA73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cnVtbWU8L0F1dGhvcj48WWVhcj4yMDA5PC9ZZWFyPjxJ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</w:fldData>
              </w:fldChar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</w:instrText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cnVtbWU8L0F1dGhvcj48WWVhcj4yMDA5PC9ZZWFyPjxJ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</w:fldData>
              </w:fldChar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.DATA </w:instrText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4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Theme="majorEastAsia" w:cs="Helvetica"/>
                <w:sz w:val="11"/>
                <w:szCs w:val="11"/>
                <w:vertAlign w:val="superscript"/>
                <w:lang w:bidi="en-GB"/>
              </w:rPr>
              <w:t>‡</w:t>
            </w:r>
            <w:r w:rsidR="00580588">
              <w:rPr>
                <w:rFonts w:eastAsia="Times New Roman" w:cs="Calibri"/>
                <w:color w:val="000000"/>
                <w:sz w:val="11"/>
                <w:szCs w:val="11"/>
              </w:rPr>
              <w:t>, LA</w:t>
            </w:r>
          </w:p>
        </w:tc>
      </w:tr>
      <w:tr w:rsidR="00264085" w:rsidRPr="0008021D" w14:paraId="50E90614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28BF4" w14:textId="4F469C64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Pol-D332E~B*35: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007C1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1.67 [1.05, 2.69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6311B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07 [-0.29, 0.43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6C947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1.59 [0.33, 7.72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474EC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pos 3: 0.012 </w:t>
            </w:r>
            <w:r w:rsidRPr="0008021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0.032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br/>
              <w:t xml:space="preserve">pos 5: 0.961 </w:t>
            </w:r>
            <w:r w:rsidRPr="0008021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0.91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358247F" w14:textId="7C62A01E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NP</w:t>
            </w:r>
            <w:r w:rsidR="006F2D79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D</w:t>
            </w: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IVIYQY KQNP</w:t>
            </w:r>
            <w:r w:rsidR="006F2D79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D</w:t>
            </w: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IVIY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64A30" w14:textId="3D0B4955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cnVtbWU8L0F1dGhvcj48WWVhcj4yMDA5PC9ZZWFyPjxJ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cnVtbWU8L0F1dGhvcj48WWVhcj4yMDA5PC9ZZWFyPjxJ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.DATA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 w:rsidR="00E92ED0"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4, 18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Theme="majorEastAsia" w:cs="Helvetica"/>
                <w:sz w:val="11"/>
                <w:szCs w:val="11"/>
                <w:vertAlign w:val="superscript"/>
                <w:lang w:bidi="en-GB"/>
              </w:rPr>
              <w:t>‡</w:t>
            </w:r>
            <w:r w:rsidR="00580588">
              <w:rPr>
                <w:rFonts w:eastAsia="Times New Roman" w:cs="Calibri"/>
                <w:color w:val="000000"/>
                <w:sz w:val="11"/>
                <w:szCs w:val="11"/>
              </w:rPr>
              <w:t>, LA</w:t>
            </w:r>
          </w:p>
        </w:tc>
      </w:tr>
      <w:tr w:rsidR="00264085" w:rsidRPr="0008021D" w14:paraId="643582F4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B03D0" w14:textId="5CF7761B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Pol-V400E~B*57: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DEE2B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2.10 [1.23, 3.81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6DCE2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34 [-0.15, 0.82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4AE34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00 [0.00, Inf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  <w:vertAlign w:val="superscript"/>
              </w:rPr>
              <w:t xml:space="preserve"> §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BF481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pos 2: 0.026 </w:t>
            </w:r>
            <w:r w:rsidRPr="0008021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 1.63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38A8DD8E" w14:textId="5F7720FD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  <w:lang w:val="de-CH"/>
              </w:rPr>
            </w:pPr>
            <w:r w:rsidRPr="0008021D">
              <w:rPr>
                <w:rFonts w:cs="Helvetica"/>
                <w:sz w:val="11"/>
                <w:szCs w:val="11"/>
              </w:rPr>
              <w:t>I</w:t>
            </w:r>
            <w:r w:rsidR="006F2D79">
              <w:rPr>
                <w:rFonts w:cs="Helvetica"/>
                <w:b/>
                <w:bCs/>
                <w:sz w:val="11"/>
                <w:szCs w:val="11"/>
              </w:rPr>
              <w:t>V</w:t>
            </w:r>
            <w:r w:rsidRPr="0008021D">
              <w:rPr>
                <w:rFonts w:cs="Helvetica"/>
                <w:sz w:val="11"/>
                <w:szCs w:val="11"/>
              </w:rPr>
              <w:t xml:space="preserve">LPEKDSW 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FDD31" w14:textId="58A04A22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  <w:lang w:val="de-CH"/>
              </w:rPr>
              <w:fldChar w:fldCharType="begin">
                <w:fldData xml:space="preserve">PEVuZE5vdGU+PENpdGU+PEF1dGhvcj5HYWJyaWVsYWl0ZTwvQXV0aG9yPjxZZWFyPjIwMjE8L1ll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  <w:lang w:val="de-CH"/>
              </w:rPr>
              <w:instrText xml:space="preserve"> ADDIN EN.CITE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  <w:lang w:val="de-CH"/>
              </w:rPr>
              <w:fldChar w:fldCharType="begin">
                <w:fldData xml:space="preserve">PEVuZE5vdGU+PENpdGU+PEF1dGhvcj5HYWJyaWVsYWl0ZTwvQXV0aG9yPjxZZWFyPjIwMjE8L1ll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  <w:lang w:val="de-CH"/>
              </w:rPr>
              <w:instrText xml:space="preserve"> ADDIN EN.CITE.DATA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  <w:lang w:val="de-CH"/>
              </w:rP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  <w:lang w:val="de-CH"/>
              </w:rPr>
              <w:fldChar w:fldCharType="end"/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  <w:lang w:val="de-CH"/>
              </w:rPr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  <w:lang w:val="de-CH"/>
              </w:rPr>
              <w:fldChar w:fldCharType="separate"/>
            </w:r>
            <w:r w:rsidR="00E92ED0">
              <w:rPr>
                <w:rFonts w:eastAsia="Times New Roman" w:cs="Calibri"/>
                <w:noProof/>
                <w:color w:val="000000"/>
                <w:sz w:val="11"/>
                <w:szCs w:val="11"/>
                <w:lang w:val="de-CH"/>
              </w:rPr>
              <w:t>[2, 4, 19, 20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  <w:lang w:val="de-CH"/>
              </w:rPr>
              <w:fldChar w:fldCharType="end"/>
            </w:r>
            <w:r w:rsidRPr="0008021D">
              <w:rPr>
                <w:rFonts w:eastAsiaTheme="majorEastAsia" w:cs="Helvetica"/>
                <w:sz w:val="11"/>
                <w:szCs w:val="11"/>
                <w:vertAlign w:val="superscript"/>
                <w:lang w:bidi="en-GB"/>
              </w:rPr>
              <w:t>‡</w:t>
            </w:r>
            <w:r w:rsidR="00580588">
              <w:rPr>
                <w:rFonts w:eastAsia="Times New Roman" w:cs="Calibri"/>
                <w:color w:val="000000"/>
                <w:sz w:val="11"/>
                <w:szCs w:val="11"/>
              </w:rPr>
              <w:t>, LA</w:t>
            </w:r>
          </w:p>
        </w:tc>
      </w:tr>
      <w:tr w:rsidR="00264085" w:rsidRPr="0008021D" w14:paraId="34F7D353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DC8E4" w14:textId="2F374BE1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Pol-K432R~A*03: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0D582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3.62 [2.09, 6.94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B874F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0.60 [0.22, 0.98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2CC8C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7.24 [1.85, 28.26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DF172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pos 9: 0.022 </w:t>
            </w:r>
            <w:r w:rsidRPr="0008021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0.39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br/>
              <w:t xml:space="preserve">pos 5: 0.542 </w:t>
            </w:r>
            <w:r w:rsidRPr="0008021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0.73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113B5B0" w14:textId="5D4FD774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QIYPGIKV</w:t>
            </w:r>
            <w:r w:rsidR="006F2D79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K</w:t>
            </w: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 xml:space="preserve"> GIKV</w:t>
            </w:r>
            <w:r w:rsidR="006F2D79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K</w:t>
            </w: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QLCK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49368" w14:textId="48AB6CB2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HYWJyaWVsYWl0ZTwvQXV0aG9yPjxZZWFyPjIwMjE8L1ll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HYWJyaWVsYWl0ZTwvQXV0aG9yPjxZZWFyPjIwMjE8L1ll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.DATA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 w:rsidR="00E92ED0"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2-4, 21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Theme="majorEastAsia" w:cs="Helvetica"/>
                <w:sz w:val="11"/>
                <w:szCs w:val="11"/>
                <w:vertAlign w:val="superscript"/>
                <w:lang w:bidi="en-GB"/>
              </w:rPr>
              <w:t>‡</w:t>
            </w:r>
            <w:r w:rsidR="00580588">
              <w:rPr>
                <w:rFonts w:eastAsia="Times New Roman" w:cs="Calibri"/>
                <w:color w:val="000000"/>
                <w:sz w:val="11"/>
                <w:szCs w:val="11"/>
              </w:rPr>
              <w:t>, LA</w:t>
            </w:r>
          </w:p>
        </w:tc>
      </w:tr>
      <w:tr w:rsidR="00264085" w:rsidRPr="0008021D" w14:paraId="0D53E094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2E920" w14:textId="3D513B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Pol-A531S~B*38: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63F87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2.14 [1.05, 4.55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FDBC9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09 [-0.51, 0.69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F7B44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8EA52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pos 5: 1.473 </w:t>
            </w:r>
            <w:r w:rsidRPr="0008021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1.33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6F56443" w14:textId="14543F14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cs="Helvetica"/>
                <w:sz w:val="11"/>
                <w:szCs w:val="11"/>
              </w:rPr>
              <w:t>VQKI</w:t>
            </w:r>
            <w:r w:rsidR="006F2D79">
              <w:rPr>
                <w:rFonts w:cs="Helvetica"/>
                <w:b/>
                <w:bCs/>
                <w:sz w:val="11"/>
                <w:szCs w:val="11"/>
              </w:rPr>
              <w:t>A</w:t>
            </w:r>
            <w:r w:rsidRPr="0008021D">
              <w:rPr>
                <w:rFonts w:cs="Helvetica"/>
                <w:sz w:val="11"/>
                <w:szCs w:val="11"/>
              </w:rPr>
              <w:t>TESI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22720" w14:textId="546905A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</w:p>
        </w:tc>
      </w:tr>
      <w:tr w:rsidR="00264085" w:rsidRPr="0008021D" w14:paraId="23CF3AA3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B3B18" w14:textId="2568AB82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Pol-A531S~C*12:0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703CD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1.77 [1.12, 2.84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9A185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33 [-0.07, 0.72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6412F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F880E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pos 2: 0.503 </w:t>
            </w:r>
            <w:r w:rsidRPr="0008021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1.36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84B70E5" w14:textId="6DB7EE48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cs="Helvetica"/>
                <w:sz w:val="11"/>
                <w:szCs w:val="11"/>
              </w:rPr>
              <w:t>I</w:t>
            </w:r>
            <w:r w:rsidR="006F2D79">
              <w:rPr>
                <w:rFonts w:cs="Helvetica"/>
                <w:b/>
                <w:bCs/>
                <w:sz w:val="11"/>
                <w:szCs w:val="11"/>
              </w:rPr>
              <w:t>A</w:t>
            </w:r>
            <w:r w:rsidRPr="0008021D">
              <w:rPr>
                <w:rFonts w:cs="Helvetica"/>
                <w:sz w:val="11"/>
                <w:szCs w:val="11"/>
              </w:rPr>
              <w:t>TESIVIW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37514" w14:textId="0FA32E9A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cnVtbWU8L0F1dGhvcj48WWVhcj4yMDA5PC9ZZWFyPjxJ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cnVtbWU8L0F1dGhvcj48WWVhcj4yMDA5PC9ZZWFyPjxJ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.DATA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 w:rsidR="00E92ED0"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4, 14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Theme="majorEastAsia" w:cs="Helvetica"/>
                <w:sz w:val="11"/>
                <w:szCs w:val="11"/>
                <w:vertAlign w:val="superscript"/>
                <w:lang w:bidi="en-GB"/>
              </w:rPr>
              <w:t>‡</w:t>
            </w:r>
            <w:r w:rsidR="00580588">
              <w:rPr>
                <w:rFonts w:eastAsia="Times New Roman" w:cs="Calibri"/>
                <w:color w:val="000000"/>
                <w:sz w:val="11"/>
                <w:szCs w:val="11"/>
              </w:rPr>
              <w:t>, LA</w:t>
            </w:r>
          </w:p>
        </w:tc>
      </w:tr>
      <w:tr w:rsidR="00264085" w:rsidRPr="0008021D" w14:paraId="018932EC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945CC" w14:textId="7775BFEC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Pol-E554D~A*32: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780FE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1.75 [1.03, 3.00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C80F8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16 [-0.35, 0.67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C64C3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11.48 [1.03, 127.77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26F4C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pos 7: 0.221 </w:t>
            </w:r>
            <w:r w:rsidRPr="0008021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0.49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357B2BB" w14:textId="77EA1412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cs="Helvetica"/>
                <w:sz w:val="11"/>
                <w:szCs w:val="11"/>
              </w:rPr>
              <w:t>IQKETW</w:t>
            </w:r>
            <w:r w:rsidR="006F2D79">
              <w:rPr>
                <w:rFonts w:cs="Helvetica"/>
                <w:b/>
                <w:bCs/>
                <w:sz w:val="11"/>
                <w:szCs w:val="11"/>
              </w:rPr>
              <w:t>E</w:t>
            </w:r>
            <w:r w:rsidRPr="0008021D">
              <w:rPr>
                <w:rFonts w:cs="Helvetica"/>
                <w:sz w:val="11"/>
                <w:szCs w:val="11"/>
              </w:rPr>
              <w:t>AW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48404" w14:textId="7B8A1263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cnVtbWU8L0F1dGhvcj48WWVhcj4yMDA5PC9ZZWFyPjxJ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cnVtbWU8L0F1dGhvcj48WWVhcj4yMDA5PC9ZZWFyPjxJ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.DATA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 w:rsidR="00E92ED0"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4, 22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Theme="majorEastAsia" w:cs="Helvetica"/>
                <w:sz w:val="11"/>
                <w:szCs w:val="11"/>
                <w:vertAlign w:val="superscript"/>
                <w:lang w:bidi="en-GB"/>
              </w:rPr>
              <w:t>‡</w:t>
            </w:r>
            <w:r w:rsidR="00580588">
              <w:rPr>
                <w:rFonts w:eastAsia="Times New Roman" w:cs="Calibri"/>
                <w:color w:val="000000"/>
                <w:sz w:val="11"/>
                <w:szCs w:val="11"/>
              </w:rPr>
              <w:t>, LA</w:t>
            </w:r>
          </w:p>
        </w:tc>
      </w:tr>
      <w:tr w:rsidR="00264085" w:rsidRPr="0008021D" w14:paraId="50DFED8D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33452" w14:textId="617166AD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Pol-S623P~A*01: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AE430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1.43 [1.00, 2.04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0E5D5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-0.01 [-0.31, 0.29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DFD30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1.01 [0.12, 8.41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6E7FD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4AD5642" w14:textId="40A9FF8D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EAEAD" w14:textId="5C0AC330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</w:p>
        </w:tc>
      </w:tr>
      <w:tr w:rsidR="00264085" w:rsidRPr="0008021D" w14:paraId="68EBC560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917BC" w14:textId="1305BB6A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Pol-E725D~B*44:0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05526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2.42 [1.36, 4.47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F6214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-0.37 [-0.87, 0.14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279D8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00 [0.00, Inf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  <w:vertAlign w:val="superscript"/>
              </w:rPr>
              <w:t xml:space="preserve"> §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958D8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pos 1: 1.729 </w:t>
            </w:r>
            <w:r w:rsidRPr="0008021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 3.24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2E4FDA5" w14:textId="2497EE39" w:rsidR="00264085" w:rsidRPr="0008021D" w:rsidRDefault="006F2D79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>
              <w:rPr>
                <w:rFonts w:cs="Helvetica"/>
                <w:b/>
                <w:bCs/>
                <w:sz w:val="11"/>
                <w:szCs w:val="11"/>
              </w:rPr>
              <w:t>E</w:t>
            </w:r>
            <w:r w:rsidR="00264085" w:rsidRPr="0008021D">
              <w:rPr>
                <w:rFonts w:cs="Helvetica"/>
                <w:sz w:val="11"/>
                <w:szCs w:val="11"/>
              </w:rPr>
              <w:t xml:space="preserve">EHEKYHSN 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2163B" w14:textId="2D70E576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cnVtbWU8L0F1dGhvcj48WWVhcj4yMDA5PC9ZZWFyPjxJ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==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cnVtbWU8L0F1dGhvcj48WWVhcj4yMDA5PC9ZZWFyPjxJ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==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.DATA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 w:rsidR="00E92ED0"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4, 16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Theme="majorEastAsia" w:cs="Helvetica"/>
                <w:sz w:val="11"/>
                <w:szCs w:val="11"/>
                <w:vertAlign w:val="superscript"/>
                <w:lang w:bidi="en-GB"/>
              </w:rPr>
              <w:t>‡</w:t>
            </w:r>
            <w:r w:rsidR="00580588">
              <w:rPr>
                <w:rFonts w:eastAsia="Times New Roman" w:cs="Calibri"/>
                <w:color w:val="000000"/>
                <w:sz w:val="11"/>
                <w:szCs w:val="11"/>
              </w:rPr>
              <w:t>, LA</w:t>
            </w:r>
          </w:p>
        </w:tc>
      </w:tr>
      <w:tr w:rsidR="00264085" w:rsidRPr="0008021D" w14:paraId="7028A6DD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FDC1A" w14:textId="65FBDE48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Pol-E726D~B*44: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B9E52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1.91 [1.25, 3.01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59790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25 [-0.10, 0.61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45F2E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8.41 [2.08, 34.04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448E4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pos 2: 1.773 </w:t>
            </w:r>
            <w:r w:rsidRPr="0008021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 14.689</w:t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br/>
              <w:t xml:space="preserve">pos 1: 1.455 </w:t>
            </w:r>
            <w:r w:rsidRPr="0008021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 2.13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6952F89" w14:textId="493AF18D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E</w:t>
            </w:r>
            <w:r w:rsidR="006F2D79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E</w:t>
            </w: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 xml:space="preserve">HEKYHSN </w:t>
            </w:r>
            <w:r w:rsidR="006F2D79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E</w:t>
            </w: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HEKYHSNW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D4339" w14:textId="6811B784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YXJ0aGE8L0F1dGhvcj48WWVhcj4yMDEzPC9ZZWFyPjxJ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YXJ0aGE8L0F1dGhvcj48WWVhcj4yMDEzPC9ZZWFyPjxJ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.DATA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 w:rsidR="00E92ED0"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3, 4, 16, 23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Theme="majorEastAsia" w:cs="Helvetica"/>
                <w:sz w:val="11"/>
                <w:szCs w:val="11"/>
                <w:vertAlign w:val="superscript"/>
                <w:lang w:bidi="en-GB"/>
              </w:rPr>
              <w:t>‡</w:t>
            </w:r>
            <w:r w:rsidR="00580588">
              <w:rPr>
                <w:rFonts w:eastAsia="Times New Roman" w:cs="Calibri"/>
                <w:color w:val="000000"/>
                <w:sz w:val="11"/>
                <w:szCs w:val="11"/>
              </w:rPr>
              <w:t>, LA</w:t>
            </w:r>
          </w:p>
        </w:tc>
      </w:tr>
      <w:tr w:rsidR="00264085" w:rsidRPr="0008021D" w14:paraId="635444D1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65F39" w14:textId="1E7FB7D8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Pol-S754C~C*15: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0001F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1.87 [1.04, 3.48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18D1C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24 [-0.26, 0.73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F61EF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1.98 [0.22, 17.60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CE3EB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360E856" w14:textId="2B397E73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07CE6" w14:textId="23EEFB61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</w:p>
        </w:tc>
      </w:tr>
      <w:tr w:rsidR="00264085" w:rsidRPr="0008021D" w14:paraId="3C1889EB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0E7C9" w14:textId="715DE73D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Pol-T827I~C*06: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8C609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2.14 [1.20, 3.93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23411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19 [-0.37, 0.75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44021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CDE33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pos 7: 2.117 </w:t>
            </w:r>
            <w:r w:rsidRPr="0008021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 1.87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05FC218" w14:textId="7F95984C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cs="Helvetica"/>
                <w:sz w:val="11"/>
                <w:szCs w:val="11"/>
              </w:rPr>
              <w:t>GRWPVK</w:t>
            </w:r>
            <w:r w:rsidR="006F2D79">
              <w:rPr>
                <w:rFonts w:cs="Helvetica"/>
                <w:b/>
                <w:bCs/>
                <w:sz w:val="11"/>
                <w:szCs w:val="11"/>
              </w:rPr>
              <w:t>T</w:t>
            </w:r>
            <w:r w:rsidRPr="0008021D">
              <w:rPr>
                <w:rFonts w:cs="Helvetica"/>
                <w:sz w:val="11"/>
                <w:szCs w:val="11"/>
              </w:rPr>
              <w:t>IH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50473" w14:textId="222E8425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</w:p>
        </w:tc>
      </w:tr>
      <w:tr w:rsidR="00264085" w:rsidRPr="0008021D" w14:paraId="23AFACCD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FC38E" w14:textId="67481C9F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Pol-S834P~C*05: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DE77E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2.75 [1.60, 4.77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69C80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34 [-0.11, 0.78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E982A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22.96 [2.37, 222.02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06FE7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pos 6: 1.968 </w:t>
            </w:r>
            <w:r w:rsidRPr="0008021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1.35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B7F867B" w14:textId="533CA6BA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cs="Helvetica"/>
                <w:sz w:val="11"/>
                <w:szCs w:val="11"/>
              </w:rPr>
              <w:t>HTDNG</w:t>
            </w:r>
            <w:r w:rsidR="006F2D79">
              <w:rPr>
                <w:rFonts w:cs="Helvetica"/>
                <w:b/>
                <w:bCs/>
                <w:sz w:val="11"/>
                <w:szCs w:val="11"/>
              </w:rPr>
              <w:t>S</w:t>
            </w:r>
            <w:r w:rsidRPr="0008021D">
              <w:rPr>
                <w:rFonts w:cs="Helvetica"/>
                <w:sz w:val="11"/>
                <w:szCs w:val="11"/>
              </w:rPr>
              <w:t>NFT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1D971" w14:textId="3225668F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YXJ0aGE8L0F1dGhvcj48WWVhcj4yMDEzPC9ZZWFyPjxJ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YXJ0aGE8L0F1dGhvcj48WWVhcj4yMDEzPC9ZZWFyPjxJ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.DATA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 w:rsidR="00E92ED0"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3, 4, 24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  <w:vertAlign w:val="superscript"/>
              </w:rPr>
              <w:t>†</w:t>
            </w:r>
            <w:r w:rsidR="00580588">
              <w:rPr>
                <w:rFonts w:eastAsia="Times New Roman" w:cs="Calibri"/>
                <w:color w:val="000000"/>
                <w:sz w:val="11"/>
                <w:szCs w:val="11"/>
              </w:rPr>
              <w:t>, LA</w:t>
            </w:r>
          </w:p>
        </w:tc>
      </w:tr>
      <w:tr w:rsidR="00264085" w:rsidRPr="0008021D" w14:paraId="4B8D3902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50BC4" w14:textId="24237B74" w:rsidR="00264085" w:rsidRPr="002B5370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2B5370">
              <w:rPr>
                <w:sz w:val="11"/>
                <w:szCs w:val="11"/>
              </w:rPr>
              <w:t>Pol-T837I~B*57: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12921" w14:textId="77777777" w:rsidR="00264085" w:rsidRPr="002B5370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2B5370">
              <w:rPr>
                <w:rFonts w:eastAsia="Times New Roman" w:cs="Calibri"/>
                <w:b/>
                <w:color w:val="000000"/>
                <w:sz w:val="11"/>
                <w:szCs w:val="11"/>
              </w:rPr>
              <w:t>1.92 [1.15, 3.27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3C968" w14:textId="77777777" w:rsidR="00264085" w:rsidRPr="002B5370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2B5370">
              <w:rPr>
                <w:rFonts w:eastAsia="Times New Roman" w:cs="Calibri"/>
                <w:color w:val="000000"/>
                <w:sz w:val="11"/>
                <w:szCs w:val="11"/>
              </w:rPr>
              <w:t>0.03 [-0.45, 0.51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25C59" w14:textId="77777777" w:rsidR="00264085" w:rsidRPr="002B5370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2B5370">
              <w:rPr>
                <w:rFonts w:eastAsia="Times New Roman" w:cs="Calibri"/>
                <w:color w:val="000000"/>
                <w:sz w:val="11"/>
                <w:szCs w:val="11"/>
              </w:rPr>
              <w:t>0.00 [0.00, Inf]</w:t>
            </w:r>
            <w:r w:rsidRPr="002B5370">
              <w:rPr>
                <w:rFonts w:eastAsia="Times New Roman" w:cs="Calibri"/>
                <w:color w:val="000000"/>
                <w:sz w:val="11"/>
                <w:szCs w:val="11"/>
                <w:vertAlign w:val="superscript"/>
              </w:rPr>
              <w:t xml:space="preserve"> §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D7355" w14:textId="77777777" w:rsidR="00264085" w:rsidRPr="002B5370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2B5370">
              <w:rPr>
                <w:rFonts w:cs="Calibri"/>
                <w:color w:val="000000"/>
                <w:sz w:val="11"/>
                <w:szCs w:val="11"/>
              </w:rPr>
              <w:t xml:space="preserve">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70D4170" w14:textId="77777777" w:rsidR="00264085" w:rsidRPr="002B5370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E7C24" w14:textId="4D677C89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2B5370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cnVtbWU8L0F1dGhvcj48WWVhcj4yMDA5PC9ZZWFyPjxJ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cnVtbWU8L0F1dGhvcj48WWVhcj4yMDA5PC9ZZWFyPjxJ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.DATA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2B5370">
              <w:rPr>
                <w:rFonts w:eastAsia="Times New Roman" w:cs="Calibri"/>
                <w:color w:val="000000"/>
                <w:sz w:val="11"/>
                <w:szCs w:val="11"/>
              </w:rPr>
            </w:r>
            <w:r w:rsidRPr="002B5370"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 w:rsidR="00E92ED0"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4, 16]</w:t>
            </w:r>
            <w:r w:rsidRPr="002B5370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2B5370">
              <w:rPr>
                <w:rFonts w:eastAsiaTheme="majorEastAsia" w:cs="Helvetica"/>
                <w:sz w:val="11"/>
                <w:szCs w:val="11"/>
                <w:vertAlign w:val="superscript"/>
                <w:lang w:bidi="en-GB"/>
              </w:rPr>
              <w:t>‡</w:t>
            </w:r>
            <w:r w:rsidR="00580588" w:rsidRPr="002B5370">
              <w:rPr>
                <w:rFonts w:eastAsia="Times New Roman" w:cs="Calibri"/>
                <w:color w:val="000000"/>
                <w:sz w:val="11"/>
                <w:szCs w:val="11"/>
              </w:rPr>
              <w:t>, LA</w:t>
            </w:r>
          </w:p>
        </w:tc>
      </w:tr>
      <w:tr w:rsidR="00264085" w:rsidRPr="0008021D" w14:paraId="1398B056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0E9F5" w14:textId="436D4C7A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Pol-T837I~C*05: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C0285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1.65 [1.05, 2.63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969BA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17 [-0.20, 0.54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9F45D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31.13 [6.58, 147.27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07964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pos 9: 1.968 </w:t>
            </w:r>
            <w:r w:rsidRPr="0008021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 0.05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99B6F24" w14:textId="14DCA98A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cs="Helvetica"/>
                <w:sz w:val="11"/>
                <w:szCs w:val="11"/>
              </w:rPr>
              <w:t>HTDNGSNF</w:t>
            </w:r>
            <w:r w:rsidR="006F2D79">
              <w:rPr>
                <w:rFonts w:cs="Helvetica"/>
                <w:b/>
                <w:bCs/>
                <w:sz w:val="11"/>
                <w:szCs w:val="11"/>
              </w:rPr>
              <w:t>T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DB07F" w14:textId="21D7BB9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HYWJyaWVsYWl0ZTwvQXV0aG9yPjxZZWFyPjIwMjE8L1ll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=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HYWJyaWVsYWl0ZTwvQXV0aG9yPjxZZWFyPjIwMjE8L1ll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=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.DATA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 w:rsidR="00E92ED0"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2-4, 16, 25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Theme="majorEastAsia" w:cs="Helvetica"/>
                <w:sz w:val="11"/>
                <w:szCs w:val="11"/>
                <w:vertAlign w:val="superscript"/>
                <w:lang w:bidi="en-GB"/>
              </w:rPr>
              <w:t>‡</w:t>
            </w:r>
            <w:r w:rsidR="00580588">
              <w:rPr>
                <w:rFonts w:eastAsia="Times New Roman" w:cs="Calibri"/>
                <w:color w:val="000000"/>
                <w:sz w:val="11"/>
                <w:szCs w:val="11"/>
              </w:rPr>
              <w:t>, LA</w:t>
            </w:r>
          </w:p>
        </w:tc>
      </w:tr>
      <w:tr w:rsidR="00264085" w:rsidRPr="0008021D" w14:paraId="7EC74270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18F8F" w14:textId="67898B69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Pol-G908E~B*27:0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D4342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2.20 [1.23, 4.06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9FA71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04 [-0.54, 0.61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9951F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17.29 [2.41, 123.93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A9875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pos 8: 0.201 </w:t>
            </w:r>
            <w:r w:rsidRPr="0008021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0.22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388CFF8" w14:textId="4E4262BA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cs="Helvetica"/>
                <w:sz w:val="11"/>
                <w:szCs w:val="11"/>
              </w:rPr>
              <w:t>KRKGGIG</w:t>
            </w:r>
            <w:r w:rsidR="006F2D79">
              <w:rPr>
                <w:rFonts w:cs="Helvetica"/>
                <w:b/>
                <w:bCs/>
                <w:sz w:val="11"/>
                <w:szCs w:val="11"/>
              </w:rPr>
              <w:t>G</w:t>
            </w:r>
            <w:r w:rsidRPr="0008021D">
              <w:rPr>
                <w:rFonts w:cs="Helvetica"/>
                <w:sz w:val="11"/>
                <w:szCs w:val="11"/>
              </w:rPr>
              <w:t>Y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7A44F" w14:textId="6E656E7E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cnVtbWU8L0F1dGhvcj48WWVhcj4yMDA5PC9ZZWFyPjxJ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</w:fldData>
              </w:fldChar>
            </w:r>
            <w:r w:rsidR="005F762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</w:instrText>
            </w:r>
            <w:r w:rsidR="005F7620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cnVtbWU8L0F1dGhvcj48WWVhcj4yMDA5PC9ZZWFyPjxJ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</w:fldData>
              </w:fldChar>
            </w:r>
            <w:r w:rsidR="005F762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.DATA </w:instrText>
            </w:r>
            <w:r w:rsidR="005F7620">
              <w:rPr>
                <w:rFonts w:eastAsia="Times New Roman" w:cs="Calibri"/>
                <w:color w:val="000000"/>
                <w:sz w:val="11"/>
                <w:szCs w:val="11"/>
              </w:rPr>
            </w:r>
            <w:r w:rsidR="005F7620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 w:rsidR="005F7620"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4, 10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Theme="majorEastAsia" w:cs="Helvetica"/>
                <w:sz w:val="11"/>
                <w:szCs w:val="11"/>
                <w:vertAlign w:val="superscript"/>
                <w:lang w:bidi="en-GB"/>
              </w:rPr>
              <w:t>‡</w:t>
            </w:r>
            <w:r w:rsidR="00580588">
              <w:rPr>
                <w:rFonts w:eastAsia="Times New Roman" w:cs="Calibri"/>
                <w:color w:val="000000"/>
                <w:sz w:val="11"/>
                <w:szCs w:val="11"/>
              </w:rPr>
              <w:t>, LA</w:t>
            </w:r>
          </w:p>
        </w:tc>
      </w:tr>
      <w:tr w:rsidR="00264085" w:rsidRPr="0008021D" w14:paraId="7884FEB0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CB76D" w14:textId="430FC284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Vif-R19K~B*27:0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5AA70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1.82 [1.03, 3.28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85C5D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-0.02 [-0.56, 0.52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C0ED0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10FCA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pos 2: 0.691 </w:t>
            </w:r>
            <w:r w:rsidRPr="0008021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 6.382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br/>
              <w:t xml:space="preserve">pos 6: 1.639 </w:t>
            </w:r>
            <w:r w:rsidRPr="0008021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1.568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br/>
              <w:t xml:space="preserve">pos 4: 0.222 </w:t>
            </w:r>
            <w:r w:rsidRPr="0008021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0.13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AF54698" w14:textId="26968E80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I</w:t>
            </w:r>
            <w:r w:rsidR="006F2D79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R</w:t>
            </w: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TWKSLVK DRMRI</w:t>
            </w:r>
            <w:r w:rsidR="006F2D79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R</w:t>
            </w: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TWK MRI</w:t>
            </w:r>
            <w:r w:rsidR="006F2D79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R</w:t>
            </w: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TWKSL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78423" w14:textId="3E271B04" w:rsidR="00264085" w:rsidRPr="0008021D" w:rsidRDefault="005F7620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b3J0aHdpY2s8L0F1dGhvcj48WWVhcj4yMDE3PC9ZZWFy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b3J0aHdpY2s8L0F1dGhvcj48WWVhcj4yMDE3PC9ZZWFy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.DATA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 w:rsidR="00E92ED0"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26]</w:t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t>, LA</w:t>
            </w:r>
          </w:p>
        </w:tc>
      </w:tr>
      <w:tr w:rsidR="00264085" w:rsidRPr="0008021D" w14:paraId="5ACC5343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BAD2F" w14:textId="52ED0A4B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Vif-K33R~B*57: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FB8AC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2.05 [1.24, 3.69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C54BC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0.53 [0.11, 0.96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B7741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1.98 [0.39, 10.16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AD2F9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pos 4: 0.666 </w:t>
            </w:r>
            <w:r w:rsidRPr="0008021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0.76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359F385F" w14:textId="1BAD84A4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cs="Helvetica"/>
                <w:sz w:val="11"/>
                <w:szCs w:val="11"/>
              </w:rPr>
              <w:t>YIS</w:t>
            </w:r>
            <w:r w:rsidR="006F2D79">
              <w:rPr>
                <w:rFonts w:cs="Helvetica"/>
                <w:b/>
                <w:bCs/>
                <w:sz w:val="11"/>
                <w:szCs w:val="11"/>
              </w:rPr>
              <w:t>K</w:t>
            </w:r>
            <w:r w:rsidRPr="0008021D">
              <w:rPr>
                <w:rFonts w:cs="Helvetica"/>
                <w:sz w:val="11"/>
                <w:szCs w:val="11"/>
              </w:rPr>
              <w:t>KAKGW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C9CE8" w14:textId="7A4436D3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YXJ0aGE8L0F1dGhvcj48WWVhcj4yMDEzPC9ZZWFyPjxJ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</w:fldData>
              </w:fldChar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</w:instrText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YXJ0aGE8L0F1dGhvcj48WWVhcj4yMDEzPC9ZZWFyPjxJ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</w:fldData>
              </w:fldChar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.DATA </w:instrText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3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="00580588">
              <w:rPr>
                <w:rFonts w:eastAsia="Times New Roman" w:cs="Calibri"/>
                <w:color w:val="000000"/>
                <w:sz w:val="11"/>
                <w:szCs w:val="11"/>
              </w:rPr>
              <w:t>, LA</w:t>
            </w:r>
          </w:p>
        </w:tc>
      </w:tr>
      <w:tr w:rsidR="00264085" w:rsidRPr="0008021D" w14:paraId="2A2B12F0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30927" w14:textId="1796FFBB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Vif-K36R~A*03: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318DF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1.78 [1.26, 2.53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E1F04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07 [-0.23, 0.36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8CDE5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2.53 [0.57, 11.34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FA42F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pos 9: 0.196 </w:t>
            </w:r>
            <w:r w:rsidRPr="0008021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 1.60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409ACF9" w14:textId="5652260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cs="Helvetica"/>
                <w:sz w:val="11"/>
                <w:szCs w:val="11"/>
              </w:rPr>
              <w:t>HMYISKKA</w:t>
            </w:r>
            <w:r w:rsidR="006F2D79">
              <w:rPr>
                <w:rFonts w:cs="Helvetica"/>
                <w:b/>
                <w:bCs/>
                <w:sz w:val="11"/>
                <w:szCs w:val="11"/>
              </w:rPr>
              <w:t>K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A5851" w14:textId="16DB350A" w:rsidR="00264085" w:rsidRPr="0008021D" w:rsidRDefault="00137911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BbHRmZWxkPC9BdXRob3I+PFllYXI+MjAwNjwvWWVhcj48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BbHRmZWxkPC9BdXRob3I+PFllYXI+MjAwNjwvWWVhcj48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.DATA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 w:rsidR="00E92ED0"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27]</w:t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t>, LA</w:t>
            </w:r>
          </w:p>
        </w:tc>
      </w:tr>
      <w:tr w:rsidR="00264085" w:rsidRPr="0008021D" w14:paraId="3365C589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25029" w14:textId="4440648D" w:rsidR="00264085" w:rsidRPr="00137911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137911">
              <w:rPr>
                <w:sz w:val="11"/>
                <w:szCs w:val="11"/>
              </w:rPr>
              <w:t>Vif-R41K~A*32: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A1FF8" w14:textId="77777777" w:rsidR="00264085" w:rsidRPr="00137911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137911">
              <w:rPr>
                <w:rFonts w:eastAsia="Times New Roman" w:cs="Calibri"/>
                <w:b/>
                <w:color w:val="000000"/>
                <w:sz w:val="11"/>
                <w:szCs w:val="11"/>
              </w:rPr>
              <w:t>1.74 [1.07, 3.00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9363A" w14:textId="77777777" w:rsidR="00264085" w:rsidRPr="00137911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137911">
              <w:rPr>
                <w:rFonts w:eastAsia="Times New Roman" w:cs="Calibri"/>
                <w:color w:val="000000"/>
                <w:sz w:val="11"/>
                <w:szCs w:val="11"/>
              </w:rPr>
              <w:t>0.34 [-0.07, 0.76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20D56" w14:textId="77777777" w:rsidR="00264085" w:rsidRPr="00137911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137911">
              <w:rPr>
                <w:rFonts w:eastAsia="Times New Roman" w:cs="Calibri"/>
                <w:color w:val="000000"/>
                <w:sz w:val="11"/>
                <w:szCs w:val="11"/>
              </w:rPr>
              <w:t>0.00 [0.00, Inf]</w:t>
            </w:r>
            <w:r w:rsidRPr="00137911">
              <w:rPr>
                <w:rFonts w:eastAsia="Times New Roman" w:cs="Calibri"/>
                <w:color w:val="000000"/>
                <w:sz w:val="11"/>
                <w:szCs w:val="11"/>
                <w:vertAlign w:val="superscript"/>
              </w:rPr>
              <w:t xml:space="preserve"> §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673E8" w14:textId="77777777" w:rsidR="00264085" w:rsidRPr="00137911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137911">
              <w:rPr>
                <w:rFonts w:cs="Calibri"/>
                <w:color w:val="000000"/>
                <w:sz w:val="11"/>
                <w:szCs w:val="11"/>
              </w:rPr>
              <w:t xml:space="preserve">pos 6: 1.017 </w:t>
            </w:r>
            <w:r w:rsidRPr="00137911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137911">
              <w:rPr>
                <w:rFonts w:cs="Calibri"/>
                <w:color w:val="000000"/>
                <w:sz w:val="11"/>
                <w:szCs w:val="11"/>
              </w:rPr>
              <w:t xml:space="preserve"> 1.1</w:t>
            </w:r>
            <w:r w:rsidRPr="00137911">
              <w:rPr>
                <w:rFonts w:cs="Calibri"/>
                <w:color w:val="000000"/>
                <w:sz w:val="11"/>
                <w:szCs w:val="11"/>
              </w:rPr>
              <w:br/>
              <w:t xml:space="preserve">pos 8: 1.892 </w:t>
            </w:r>
            <w:r w:rsidRPr="00137911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137911">
              <w:rPr>
                <w:rFonts w:cs="Calibri"/>
                <w:color w:val="000000"/>
                <w:sz w:val="11"/>
                <w:szCs w:val="11"/>
              </w:rPr>
              <w:t xml:space="preserve"> 1.49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64353B0" w14:textId="222413F3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137911">
              <w:rPr>
                <w:rFonts w:eastAsia="Times New Roman" w:cs="Helvetica"/>
                <w:color w:val="000000"/>
                <w:sz w:val="11"/>
                <w:szCs w:val="11"/>
              </w:rPr>
              <w:t>KGWVY</w:t>
            </w:r>
            <w:r w:rsidR="006F2D79" w:rsidRPr="00137911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R</w:t>
            </w:r>
            <w:r w:rsidRPr="00137911">
              <w:rPr>
                <w:rFonts w:eastAsia="Times New Roman" w:cs="Helvetica"/>
                <w:color w:val="000000"/>
                <w:sz w:val="11"/>
                <w:szCs w:val="11"/>
              </w:rPr>
              <w:t>HHY KAKGWVY</w:t>
            </w:r>
            <w:r w:rsidR="006F2D79" w:rsidRPr="00137911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R</w:t>
            </w:r>
            <w:r w:rsidRPr="00137911">
              <w:rPr>
                <w:rFonts w:eastAsia="Times New Roman" w:cs="Helvetica"/>
                <w:color w:val="000000"/>
                <w:sz w:val="11"/>
                <w:szCs w:val="11"/>
              </w:rPr>
              <w:t>H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9790D" w14:textId="6D9032FD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</w:p>
        </w:tc>
      </w:tr>
      <w:tr w:rsidR="00264085" w:rsidRPr="0008021D" w14:paraId="5A434B24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7DC21" w14:textId="3D7F10D2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Vif-Q178R~B*14: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4C324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2.16 [1.18, 4.24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F1E29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-0.31 [-0.86, 0.24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4DBD1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1C15C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pos 7: 0.565 </w:t>
            </w:r>
            <w:r w:rsidRPr="0008021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0.88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9A425C7" w14:textId="66B70E9B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DRWNKP</w:t>
            </w:r>
            <w:r w:rsidR="006F2D79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Q</w:t>
            </w: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KT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3B77F" w14:textId="500112EA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</w:p>
        </w:tc>
      </w:tr>
      <w:tr w:rsidR="00264085" w:rsidRPr="0008021D" w14:paraId="4D07A883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69345" w14:textId="1760CCDA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Vpr-Q11P~B*40: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CAD30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2.43 [1.16, 5.17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CCC3B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-0.28 [-0.93, 0.37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392FA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A6CB8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B7D50D3" w14:textId="7267C0F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cs="Helvetica"/>
                <w:sz w:val="11"/>
                <w:szCs w:val="11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9AEE7" w14:textId="68683638" w:rsidR="00264085" w:rsidRPr="0008021D" w:rsidRDefault="00E75C5B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XYXJyZW48L0F1dGhvcj48WWVhcj4yMDIwPC9ZZWFyPjxJ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XYXJyZW48L0F1dGhvcj48WWVhcj4yMDIwPC9ZZWFyPjxJ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.DATA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 w:rsidR="00E92ED0"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13]</w:t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t>, LA</w:t>
            </w:r>
          </w:p>
        </w:tc>
      </w:tr>
      <w:tr w:rsidR="00264085" w:rsidRPr="0008021D" w14:paraId="76E703B3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88634" w14:textId="3C54689B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Vpr-Q11P~DQB1*06:0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13FD9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2.24 [1.09, 4.71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B4232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34 [-0.32, 1.00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75441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7FE27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E79B0DD" w14:textId="13F62C85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E1562" w14:textId="543F705A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</w:p>
        </w:tc>
      </w:tr>
      <w:tr w:rsidR="00264085" w:rsidRPr="0008021D" w14:paraId="743D9156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5E596" w14:textId="177E8323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Vpr-P37V~B*51: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57334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0.39 [0.14, 0.83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13ED9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-0.10 [-0.58, 0.38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4E412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1.81 [0.20, 16.24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E6D32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pos 4: 0.068 </w:t>
            </w:r>
            <w:r w:rsidRPr="0008021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0.266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br/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pos 9: 4.649 </w:t>
            </w:r>
            <w:r w:rsidRPr="0008021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 0.28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ED12AAB" w14:textId="46792E3B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FPR</w:t>
            </w:r>
            <w:r w:rsidR="006F2D79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P</w:t>
            </w: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WLHGL EAVRHFPR</w:t>
            </w:r>
            <w:r w:rsidR="006F2D79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P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FC4CC" w14:textId="15F4EB36" w:rsidR="00264085" w:rsidRPr="0008021D" w:rsidRDefault="00CA38E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MaXU8L0F1dGhvcj48WWVhcj4yMDA2PC9ZZWFyPjxJRFRl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=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MaXU8L0F1dGhvcj48WWVhcj4yMDA2PC9ZZWFyPjxJRFRl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=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.DATA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 w:rsidR="00E92ED0"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28, 29]</w:t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="00FB61C4">
              <w:rPr>
                <w:rFonts w:eastAsia="Times New Roman" w:cs="Calibri"/>
                <w:color w:val="000000"/>
                <w:sz w:val="11"/>
                <w:szCs w:val="11"/>
              </w:rPr>
              <w:t>, LA</w:t>
            </w:r>
          </w:p>
        </w:tc>
      </w:tr>
      <w:tr w:rsidR="00264085" w:rsidRPr="0008021D" w14:paraId="4A805F56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D782A" w14:textId="32629986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Vpr-Y45H~C*12:0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7E110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0.62 [0.38, 0.97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1FBC0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-0.20 [-0.57, 0.17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3E5E4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75 [0.09, 5.92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74074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84E399F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0A03F" w14:textId="20C60244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</w:p>
        </w:tc>
      </w:tr>
      <w:tr w:rsidR="00264085" w:rsidRPr="0008021D" w14:paraId="2D19A86E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646E6" w14:textId="5868F26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Vpr-F63M~B*13: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ACB88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2.06 [1.04, 4.18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F0269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20 [-0.30, 0.71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C6676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8.56 [0.78, 94.52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3A16B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pos 5: 0.472 </w:t>
            </w:r>
            <w:r w:rsidRPr="0008021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 0.732</w:t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br/>
              <w:t xml:space="preserve">pos 2: 3.363 </w:t>
            </w:r>
            <w:r w:rsidRPr="0008021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 0.07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C52D2D2" w14:textId="502D803A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AIIR</w:t>
            </w:r>
            <w:r w:rsidR="006F2D79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F</w:t>
            </w: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LQQL R</w:t>
            </w:r>
            <w:r w:rsidR="006F2D79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F</w:t>
            </w: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LQQLLFI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47CEE" w14:textId="6751AED0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</w:p>
        </w:tc>
      </w:tr>
      <w:tr w:rsidR="00264085" w:rsidRPr="0008021D" w14:paraId="5C66A81B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F4200" w14:textId="1EA44A3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Vpr-F63T~B*15: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3E31F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1.63 [1.02, 2.61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D1665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-0.06 [-0.50, 0.37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0FD86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00 [0.00, Inf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  <w:vertAlign w:val="superscript"/>
              </w:rPr>
              <w:t xml:space="preserve"> §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AFFE8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pos 5: 2.429 </w:t>
            </w:r>
            <w:r w:rsidRPr="0008021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 1.56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B2C94E8" w14:textId="2E7C2C8B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cs="Helvetica"/>
                <w:sz w:val="11"/>
                <w:szCs w:val="11"/>
              </w:rPr>
              <w:t>AIIR</w:t>
            </w:r>
            <w:r w:rsidR="006F2D79">
              <w:rPr>
                <w:rFonts w:cs="Helvetica"/>
                <w:b/>
                <w:bCs/>
                <w:sz w:val="11"/>
                <w:szCs w:val="11"/>
              </w:rPr>
              <w:t>F</w:t>
            </w:r>
            <w:r w:rsidRPr="0008021D">
              <w:rPr>
                <w:rFonts w:cs="Helvetica"/>
                <w:sz w:val="11"/>
                <w:szCs w:val="11"/>
              </w:rPr>
              <w:t>LQQL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8356E" w14:textId="43AC3FAC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</w:p>
        </w:tc>
      </w:tr>
      <w:tr w:rsidR="00264085" w:rsidRPr="0008021D" w14:paraId="0D88D876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C0A45" w14:textId="1DA9FAF8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Tat-F32L~C*06: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2D993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0.52 [0.27, 0.89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1B472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-0.10 [-0.48, 0.29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43D4C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00 [0.00, Inf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  <w:vertAlign w:val="superscript"/>
              </w:rPr>
              <w:t xml:space="preserve"> §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07C2E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7A8E159" w14:textId="57CC378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8B5F2" w14:textId="421388B8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</w:p>
        </w:tc>
      </w:tr>
      <w:tr w:rsidR="00264085" w:rsidRPr="0008021D" w14:paraId="5B4344B2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4EEA6" w14:textId="35DDCE9E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Tat-F32L~C*12:0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43098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1.59 [1.03, 2.52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90C57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0.43 [0.06, 0.80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B2644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4.79 [0.53, 42.84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7F58B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A0484C9" w14:textId="507B155A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38C1E" w14:textId="42F00ACB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YXJ0aGE8L0F1dGhvcj48WWVhcj4yMDEzPC9ZZWFyPjxJ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YXJ0aGE8L0F1dGhvcj48WWVhcj4yMDEzPC9ZZWFyPjxJ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.DATA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 w:rsidR="00E92ED0"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3, 30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="00580588">
              <w:rPr>
                <w:rFonts w:eastAsia="Times New Roman" w:cs="Calibri"/>
                <w:color w:val="000000"/>
                <w:sz w:val="11"/>
                <w:szCs w:val="11"/>
              </w:rPr>
              <w:t>, LA</w:t>
            </w:r>
          </w:p>
        </w:tc>
      </w:tr>
      <w:tr w:rsidR="00264085" w:rsidRPr="0008021D" w14:paraId="2B44B488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F4CC9" w14:textId="22EF2FD5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Rev-T15A~B*57: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198FA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1.77 [1.10, 2.94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6A67B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39 [-0.04, 0.81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D9998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1.46 [0.25, 8.54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A3F0D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pos 2: 0.184 </w:t>
            </w:r>
            <w:r w:rsidRPr="0008021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0.408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br/>
              <w:t xml:space="preserve">pos 1: 1.211 </w:t>
            </w:r>
            <w:r w:rsidRPr="0008021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1.19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4D99C4D" w14:textId="06352AD3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cs="Helvetica"/>
                <w:sz w:val="11"/>
                <w:szCs w:val="11"/>
              </w:rPr>
              <w:t>K</w:t>
            </w:r>
            <w:r w:rsidR="006F2D79">
              <w:rPr>
                <w:rFonts w:cs="Helvetica"/>
                <w:b/>
                <w:bCs/>
                <w:sz w:val="11"/>
                <w:szCs w:val="11"/>
              </w:rPr>
              <w:t>T</w:t>
            </w:r>
            <w:r w:rsidRPr="0008021D">
              <w:rPr>
                <w:rFonts w:cs="Helvetica"/>
                <w:sz w:val="11"/>
                <w:szCs w:val="11"/>
              </w:rPr>
              <w:t xml:space="preserve">VRLIKLL </w:t>
            </w:r>
            <w:r w:rsidR="006F2D79">
              <w:rPr>
                <w:rFonts w:cs="Helvetica"/>
                <w:b/>
                <w:bCs/>
                <w:sz w:val="11"/>
                <w:szCs w:val="11"/>
              </w:rPr>
              <w:t>T</w:t>
            </w:r>
            <w:r w:rsidRPr="0008021D">
              <w:rPr>
                <w:rFonts w:cs="Helvetica"/>
                <w:sz w:val="11"/>
                <w:szCs w:val="11"/>
              </w:rPr>
              <w:t xml:space="preserve">VRLIKLLY 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19F9B" w14:textId="33CA755E" w:rsidR="00264085" w:rsidRPr="0008021D" w:rsidRDefault="007D05C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Hb29uZXRpbGxla2U8L0F1dGhvcj48WWVhcj4yMDA5PC9Z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Hb29uZXRpbGxla2U8L0F1dGhvcj48WWVhcj4yMDA5PC9Z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.DATA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 w:rsidR="00E92ED0"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31]</w:t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t>, LA</w:t>
            </w:r>
          </w:p>
        </w:tc>
      </w:tr>
      <w:tr w:rsidR="00264085" w:rsidRPr="0008021D" w14:paraId="57B07B0C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E9A3B" w14:textId="315E0D50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Rev-G57E~B*40: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F6E39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0.38 [0.15, 0.79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461AB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-0.53 [-1.00, -0.06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3923F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00 [0.00, Inf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  <w:vertAlign w:val="superscript"/>
              </w:rPr>
              <w:t xml:space="preserve"> §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E4C69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pos 8: 2.903 </w:t>
            </w:r>
            <w:r w:rsidRPr="0008021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 1.992</w:t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br/>
              <w:t xml:space="preserve">pos 2: 11.797 </w:t>
            </w:r>
            <w:r w:rsidRPr="0008021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 0.0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9773621" w14:textId="7C058155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RQIRSIS</w:t>
            </w:r>
            <w:r w:rsidR="006F2D79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G</w:t>
            </w: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W S</w:t>
            </w:r>
            <w:r w:rsidR="006F2D79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G</w:t>
            </w: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WILSTYL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62399" w14:textId="0270CF84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</w:p>
        </w:tc>
      </w:tr>
      <w:tr w:rsidR="00264085" w:rsidRPr="0008021D" w14:paraId="52AC7ABA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D6CBA" w14:textId="085363A1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Rev-P67S~B*07: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0EE98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1.57 [1.09, 2.27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DFA96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11 [-0.22, 0.44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31D44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3.11 [0.52, 18.66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68C33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pos 2: 0.866 </w:t>
            </w:r>
            <w:r w:rsidRPr="0008021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 16.333</w:t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br/>
              <w:t xml:space="preserve">pos 1: 4.864 </w:t>
            </w:r>
            <w:r w:rsidRPr="0008021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 0.8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D263F40" w14:textId="392CA6E3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R</w:t>
            </w:r>
            <w:r w:rsidR="006F2D79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P</w:t>
            </w: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 xml:space="preserve">AEPVPLQ </w:t>
            </w:r>
            <w:r w:rsidR="006F2D79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P</w:t>
            </w: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AEPVPLQL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D59D8" w14:textId="689C4529" w:rsidR="00264085" w:rsidRPr="0008021D" w:rsidRDefault="00FB61C4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begin"/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&lt;EndNote&gt;&lt;Cite&gt;&lt;Author&gt;Kløverpris&lt;/Author&gt;&lt;Year&gt;2014&lt;/Year&gt;&lt;IDText&gt;HIV subtype influences HLA-B*07:02-associated HIV disease outcome&lt;/IDText&gt;&lt;DisplayText&gt;[32]&lt;/DisplayText&gt;&lt;record&gt;&lt;dates&gt;&lt;pub-dates&gt;&lt;date&gt;May&lt;/date&gt;&lt;/pub-dates&gt;&lt;year&gt;2014&lt;/year&gt;&lt;/dates&gt;&lt;keywords&gt;&lt;keyword&gt;Adult&lt;/keyword&gt;&lt;keyword&gt;Cohort Studies&lt;/keyword&gt;&lt;keyword&gt;Disease Progression&lt;/keyword&gt;&lt;keyword&gt;Epitopes, T-Lymphocyte&lt;/keyword&gt;&lt;keyword&gt;Genotype&lt;/keyword&gt;&lt;keyword&gt;HIV Infections&lt;/keyword&gt;&lt;keyword&gt;HIV-1&lt;/keyword&gt;&lt;keyword&gt;HLA-B7 Antigen&lt;/keyword&gt;&lt;keyword&gt;Humans&lt;/keyword&gt;&lt;keyword&gt;Polymorphism, Genetic&lt;/keyword&gt;&lt;keyword&gt;gag Gene Products, Human Immunodeficiency Virus&lt;/keyword&gt;&lt;/keywords&gt;&lt;urls&gt;&lt;related-urls&gt;&lt;url&gt;https://www.ncbi.nlm.nih.gov/pubmed/24010680&lt;/url&gt;&lt;/related-urls&gt;&lt;/urls&gt;&lt;isbn&gt;1931-8405&lt;/isbn&gt;&lt;custom2&gt;PMC4010166&lt;/custom2&gt;&lt;titles&gt;&lt;title&gt;HIV subtype influences HLA-B*07:02-associated HIV disease outcome&lt;/title&gt;&lt;secondary-title&gt;AIDS Res Hum Retroviruses&lt;/secondary-title&gt;&lt;/titles&gt;&lt;pages&gt;468-75&lt;/pages&gt;&lt;number&gt;5&lt;/number&gt;&lt;contributors&gt;&lt;authors&gt;&lt;author&gt;Kløverpris, H. N.&lt;/author&gt;&lt;author&gt;Adland, E.&lt;/author&gt;&lt;author&gt;Koyanagi, M.&lt;/author&gt;&lt;author&gt;Stryhn, A.&lt;/author&gt;&lt;author&gt;Harndahl, M.&lt;/author&gt;&lt;author&gt;Matthews, P. C.&lt;/author&gt;&lt;author&gt;Shapiro, R.&lt;/author&gt;&lt;author&gt;Walker, B. D.&lt;/author&gt;&lt;author&gt;Ndung&amp;apos;u, T.&lt;/author&gt;&lt;author&gt;Brander, C.&lt;/author&gt;&lt;author&gt;Takiguchi, M.&lt;/author&gt;&lt;author&gt;Buus, S.&lt;/author&gt;&lt;author&gt;Goulder, P.&lt;/author&gt;&lt;/authors&gt;&lt;/contributors&gt;&lt;edition&gt;20131004&lt;/edition&gt;&lt;language&gt;eng&lt;/language&gt;&lt;added-date format="utc"&gt;1713540788&lt;/added-date&gt;&lt;ref-type name="Journal Article"&gt;17&lt;/ref-type&gt;&lt;auth-address&gt;1 Department of Paediatrics, University of Oxford , Oxford, United Kingdom .&lt;/auth-address&gt;&lt;rec-number&gt;1140&lt;/rec-number&gt;&lt;last-updated-date format="utc"&gt;1713540788&lt;/last-updated-date&gt;&lt;accession-num&gt;24010680&lt;/accession-num&gt;&lt;electronic-resource-num&gt;10.1089/AID.2013.0197&lt;/electronic-resource-num&gt;&lt;volume&gt;30&lt;/volume&gt;&lt;/record&gt;&lt;/Cite&gt;&lt;/EndNote&gt;</w:instrText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 w:rsidR="00E92ED0"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32]</w:t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t>, LA</w:t>
            </w:r>
          </w:p>
        </w:tc>
      </w:tr>
      <w:tr w:rsidR="00264085" w:rsidRPr="0008021D" w14:paraId="7903A0F4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D0172" w14:textId="64940FDD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Rev-P67S~C*07: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D3E04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1.55 [1.08, 2.23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103DC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10 [-0.22, 0.43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DD1AF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2.84 [0.47, 17.02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1FA59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pos 3: 0.321 </w:t>
            </w:r>
            <w:r w:rsidRPr="0008021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 0.874</w:t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br/>
              <w:t xml:space="preserve">pos 1: 4.466 </w:t>
            </w:r>
            <w:r w:rsidRPr="0008021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 0.37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A92C4FC" w14:textId="78F1BF9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GR</w:t>
            </w:r>
            <w:r w:rsidR="006F2D79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P</w:t>
            </w: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 xml:space="preserve">AEPVPL </w:t>
            </w:r>
            <w:r w:rsidR="006F2D79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P</w:t>
            </w: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AEPVPLQL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DDEA8" w14:textId="3CD5B82C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</w:p>
        </w:tc>
      </w:tr>
      <w:tr w:rsidR="00264085" w:rsidRPr="0008021D" w14:paraId="280672B9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2AD40" w14:textId="4AC26F64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Env-H105Q~B*38: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D266C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2.91 [1.37, 7.53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7E395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28 [-0.28, 0.84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2CFFA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00 [0.00, Inf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  <w:vertAlign w:val="superscript"/>
              </w:rPr>
              <w:t xml:space="preserve"> §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1859C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pos 2: 0.018 </w:t>
            </w:r>
            <w:r w:rsidRPr="0008021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0.345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br/>
              <w:t xml:space="preserve">pos 3: 0.534 </w:t>
            </w:r>
            <w:r w:rsidRPr="0008021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0.65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D47BEFF" w14:textId="37B8AC2E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M</w:t>
            </w:r>
            <w:r w:rsidR="005C5954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H</w:t>
            </w: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EDIISLW QM</w:t>
            </w:r>
            <w:r w:rsidR="005C5954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H</w:t>
            </w: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EDIISL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F78B5" w14:textId="7EDAE201" w:rsidR="00264085" w:rsidRPr="0008021D" w:rsidRDefault="00FB61C4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LdW53YXI8L0F1dGhvcj48WWVhcj4yMDEzPC9ZZWFyPjxJ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LdW53YXI8L0F1dGhvcj48WWVhcj4yMDEzPC9ZZWFyPjxJ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.DATA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 w:rsidR="00E92ED0"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16]</w:t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t>, LA</w:t>
            </w:r>
          </w:p>
        </w:tc>
      </w:tr>
      <w:tr w:rsidR="00264085" w:rsidRPr="0008021D" w14:paraId="002DBA8F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BFB2D" w14:textId="27731291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Env-I225L~C*01: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FAA44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1.72 [1.05, 2.85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3C008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06 [-0.42, 0.53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AB7C5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6.07 [0.54, 68.36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8B145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pos 8: 0.07 </w:t>
            </w:r>
            <w:r w:rsidRPr="0008021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0.066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br/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pos 9: 1.463 </w:t>
            </w:r>
            <w:r w:rsidRPr="0008021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 0.41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BFE8618" w14:textId="08F7DD64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CAPAGFA</w:t>
            </w:r>
            <w:r w:rsidR="005C5954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I</w:t>
            </w: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L YCAPAGFA</w:t>
            </w:r>
            <w:r w:rsidR="005C5954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I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58075" w14:textId="3945E7FA" w:rsidR="00264085" w:rsidRPr="0008021D" w:rsidRDefault="000D5DC1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begin"/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&lt;EndNote&gt;&lt;Cite&gt;&lt;Author&gt;Liu&lt;/Author&gt;&lt;Year&gt;2011&lt;/Year&gt;&lt;IDText&gt;Dynamics of viral evolution and CTL responses in HIV-1 infection&lt;/IDText&gt;&lt;DisplayText&gt;[29]&lt;/DisplayText&gt;&lt;record&gt;&lt;dates&gt;&lt;pub-dates&gt;&lt;date&gt;Jan 20&lt;/date&gt;&lt;/pub-dates&gt;&lt;year&gt;2011&lt;/year&gt;&lt;/dates&gt;&lt;keywords&gt;&lt;keyword&gt;Biological Evolution&lt;/keyword&gt;&lt;keyword&gt;Epitopes, T-Lymphocyte&lt;/keyword&gt;&lt;keyword&gt;HIV Infections&lt;/keyword&gt;&lt;keyword&gt;HIV-1&lt;/keyword&gt;&lt;keyword&gt;Humans&lt;/keyword&gt;&lt;keyword&gt;Immune Evasion&lt;/keyword&gt;&lt;keyword&gt;Mutation&lt;/keyword&gt;&lt;keyword&gt;T-Lymphocytes, Cytotoxic&lt;/keyword&gt;&lt;/keywords&gt;&lt;urls&gt;&lt;related-urls&gt;&lt;url&gt;https://www.ncbi.nlm.nih.gov/pubmed/21283794&lt;/url&gt;&lt;/related-urls&gt;&lt;/urls&gt;&lt;isbn&gt;1932-6203&lt;/isbn&gt;&lt;custom2&gt;PMC3024315&lt;/custom2&gt;&lt;custom1&gt;The authors have declared that no competing interests exist.&lt;/custom1&gt;&lt;titles&gt;&lt;title&gt;Dynamics of viral evolution and CTL responses in HIV-1 infection&lt;/title&gt;&lt;secondary-title&gt;PLoS One&lt;/secondary-title&gt;&lt;/titles&gt;&lt;pages&gt;e15639&lt;/pages&gt;&lt;number&gt;1&lt;/number&gt;&lt;contributors&gt;&lt;authors&gt;&lt;author&gt;Liu, Y.&lt;/author&gt;&lt;author&gt;McNevin, J. P.&lt;/author&gt;&lt;author&gt;Holte, S.&lt;/author&gt;&lt;author&gt;McElrath, M. J.&lt;/author&gt;&lt;author&gt;Mullins, J. I.&lt;/author&gt;&lt;/authors&gt;&lt;/contributors&gt;&lt;edition&gt;20110120&lt;/edition&gt;&lt;language&gt;eng&lt;/language&gt;&lt;added-date format="utc"&gt;1713539069&lt;/added-date&gt;&lt;ref-type name="Journal Article"&gt;17&lt;/ref-type&gt;&lt;auth-address&gt;Department of Microbiology, University of Washington School of Medicine, Seattle, Washington, United States of America.&lt;/auth-address&gt;&lt;rec-number&gt;1137&lt;/rec-number&gt;&lt;last-updated-date format="utc"&gt;1713539069&lt;/last-updated-date&gt;&lt;accession-num&gt;21283794&lt;/accession-num&gt;&lt;electronic-resource-num&gt;10.1371/journal.pone.0015639&lt;/electronic-resource-num&gt;&lt;volume&gt;6&lt;/volume&gt;&lt;/record&gt;&lt;/Cite&gt;&lt;/EndNote&gt;</w:instrText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 w:rsidR="00E92ED0"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29]</w:t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t>, LA</w:t>
            </w:r>
          </w:p>
        </w:tc>
      </w:tr>
      <w:tr w:rsidR="00264085" w:rsidRPr="0008021D" w14:paraId="11AABF75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AC04F" w14:textId="73F54380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Env-K421R~B*57: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09807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1.94 [1.16, 3.31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51A0A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45 [-0.01, 0.92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4AEC6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1C428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pos 3: 0.043 </w:t>
            </w:r>
            <w:r w:rsidRPr="0008021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0.05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3D8AEE1B" w14:textId="7B13D2DA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RI</w:t>
            </w:r>
            <w:r w:rsidR="005C5954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K</w:t>
            </w: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QIINMW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F37C1" w14:textId="6E0732D2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</w:p>
        </w:tc>
      </w:tr>
      <w:tr w:rsidR="00264085" w:rsidRPr="0008021D" w14:paraId="2F43CAF6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FA4E6" w14:textId="58EB8E2B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lastRenderedPageBreak/>
              <w:t>Env-M426L~A*32: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5EAA3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2.28 [1.32, 4.08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75C4F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0.52 [0.08, 0.97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D2E86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00 [0.00, Inf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  <w:vertAlign w:val="superscript"/>
              </w:rPr>
              <w:t xml:space="preserve"> §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E8CC5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pos 8: 0.011 </w:t>
            </w:r>
            <w:r w:rsidRPr="0008021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0.00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82E7FAE" w14:textId="3247F77A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  <w:lang w:val="de-CH"/>
              </w:rPr>
            </w:pPr>
            <w:r w:rsidRPr="0008021D">
              <w:rPr>
                <w:rFonts w:eastAsia="Times New Roman" w:cs="Helvetica"/>
                <w:color w:val="000000"/>
                <w:sz w:val="11"/>
                <w:szCs w:val="11"/>
                <w:lang w:val="de-CH"/>
              </w:rPr>
              <w:t>RIKQIIN</w:t>
            </w:r>
            <w:r w:rsidR="005C5954">
              <w:rPr>
                <w:rFonts w:eastAsia="Times New Roman" w:cs="Helvetica"/>
                <w:b/>
                <w:bCs/>
                <w:color w:val="000000"/>
                <w:sz w:val="11"/>
                <w:szCs w:val="11"/>
                <w:lang w:val="de-CH"/>
              </w:rPr>
              <w:t>M</w:t>
            </w:r>
            <w:r w:rsidRPr="0008021D">
              <w:rPr>
                <w:rFonts w:eastAsia="Times New Roman" w:cs="Helvetica"/>
                <w:color w:val="000000"/>
                <w:sz w:val="11"/>
                <w:szCs w:val="11"/>
                <w:lang w:val="de-CH"/>
              </w:rPr>
              <w:t>W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B1CFC" w14:textId="3FFE7FF9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  <w:lang w:val="de-CH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  <w:lang w:val="de-CH"/>
              </w:rPr>
              <w:fldChar w:fldCharType="begin">
                <w:fldData xml:space="preserve">PEVuZE5vdGU+PENpdGU+PEF1dGhvcj5HYWJyaWVsYWl0ZTwvQXV0aG9yPjxZZWFyPjIwMjE8L1ll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  <w:lang w:val="de-CH"/>
              </w:rPr>
              <w:instrText xml:space="preserve"> ADDIN EN.CITE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  <w:lang w:val="de-CH"/>
              </w:rPr>
              <w:fldChar w:fldCharType="begin">
                <w:fldData xml:space="preserve">PEVuZE5vdGU+PENpdGU+PEF1dGhvcj5HYWJyaWVsYWl0ZTwvQXV0aG9yPjxZZWFyPjIwMjE8L1ll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  <w:lang w:val="de-CH"/>
              </w:rPr>
              <w:instrText xml:space="preserve"> ADDIN EN.CITE.DATA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  <w:lang w:val="de-CH"/>
              </w:rP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  <w:lang w:val="de-CH"/>
              </w:rPr>
              <w:fldChar w:fldCharType="end"/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  <w:lang w:val="de-CH"/>
              </w:rPr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  <w:lang w:val="de-CH"/>
              </w:rPr>
              <w:fldChar w:fldCharType="separate"/>
            </w:r>
            <w:r w:rsidR="00E92ED0">
              <w:rPr>
                <w:rFonts w:eastAsia="Times New Roman" w:cs="Calibri"/>
                <w:noProof/>
                <w:color w:val="000000"/>
                <w:sz w:val="11"/>
                <w:szCs w:val="11"/>
                <w:lang w:val="de-CH"/>
              </w:rPr>
              <w:t>[2, 33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  <w:lang w:val="de-CH"/>
              </w:rPr>
              <w:fldChar w:fldCharType="end"/>
            </w:r>
            <w:r w:rsidR="00580588">
              <w:rPr>
                <w:rFonts w:eastAsia="Times New Roman" w:cs="Calibri"/>
                <w:color w:val="000000"/>
                <w:sz w:val="11"/>
                <w:szCs w:val="11"/>
              </w:rPr>
              <w:t>, LA</w:t>
            </w:r>
          </w:p>
        </w:tc>
      </w:tr>
      <w:tr w:rsidR="00264085" w:rsidRPr="0008021D" w14:paraId="5A6E6EE9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E09EB" w14:textId="7C4FB7E7" w:rsidR="00264085" w:rsidRPr="00A5444E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A5444E">
              <w:rPr>
                <w:sz w:val="11"/>
                <w:szCs w:val="11"/>
              </w:rPr>
              <w:t>Env-L565M~C*15: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F724F" w14:textId="77777777" w:rsidR="00264085" w:rsidRPr="00A5444E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A5444E">
              <w:rPr>
                <w:rFonts w:eastAsia="Times New Roman" w:cs="Calibri"/>
                <w:b/>
                <w:color w:val="000000"/>
                <w:sz w:val="11"/>
                <w:szCs w:val="11"/>
              </w:rPr>
              <w:t>2.97 [1.59, 6.07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116CB" w14:textId="77777777" w:rsidR="00264085" w:rsidRPr="00A5444E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A5444E">
              <w:rPr>
                <w:rFonts w:eastAsia="Times New Roman" w:cs="Calibri"/>
                <w:color w:val="000000"/>
                <w:sz w:val="11"/>
                <w:szCs w:val="11"/>
              </w:rPr>
              <w:t>0.34 [-0.07, 0.75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43846" w14:textId="77777777" w:rsidR="00264085" w:rsidRPr="00A5444E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A5444E">
              <w:rPr>
                <w:rFonts w:eastAsia="Times New Roman" w:cs="Calibri"/>
                <w:color w:val="000000"/>
                <w:sz w:val="11"/>
                <w:szCs w:val="11"/>
              </w:rPr>
              <w:t>2.29 [0.28, 18.98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F96B1" w14:textId="77777777" w:rsidR="00264085" w:rsidRPr="00A5444E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A5444E">
              <w:rPr>
                <w:rFonts w:cs="Calibri"/>
                <w:color w:val="000000"/>
                <w:sz w:val="11"/>
                <w:szCs w:val="11"/>
              </w:rPr>
              <w:t xml:space="preserve">pos 9: 0.046 </w:t>
            </w:r>
            <w:r w:rsidRPr="00A5444E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A5444E">
              <w:rPr>
                <w:rFonts w:cs="Calibri"/>
                <w:color w:val="000000"/>
                <w:sz w:val="11"/>
                <w:szCs w:val="11"/>
              </w:rPr>
              <w:t xml:space="preserve"> 0.124</w:t>
            </w:r>
            <w:r w:rsidRPr="00A5444E">
              <w:rPr>
                <w:rFonts w:cs="Calibri"/>
                <w:color w:val="000000"/>
                <w:sz w:val="11"/>
                <w:szCs w:val="11"/>
              </w:rPr>
              <w:br/>
              <w:t xml:space="preserve">pos 6: 0.341 </w:t>
            </w:r>
            <w:r w:rsidRPr="00A5444E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A5444E">
              <w:rPr>
                <w:rFonts w:cs="Calibri"/>
                <w:color w:val="000000"/>
                <w:sz w:val="11"/>
                <w:szCs w:val="11"/>
              </w:rPr>
              <w:t xml:space="preserve"> 0.392</w:t>
            </w:r>
            <w:r w:rsidRPr="00A5444E">
              <w:rPr>
                <w:rFonts w:cs="Calibri"/>
                <w:color w:val="000000"/>
                <w:sz w:val="11"/>
                <w:szCs w:val="11"/>
              </w:rPr>
              <w:br/>
              <w:t xml:space="preserve">pos 4: 1.765 </w:t>
            </w:r>
            <w:r w:rsidRPr="00A5444E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A5444E">
              <w:rPr>
                <w:rFonts w:cs="Calibri"/>
                <w:color w:val="000000"/>
                <w:sz w:val="11"/>
                <w:szCs w:val="11"/>
              </w:rPr>
              <w:t xml:space="preserve"> 1.87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5E6D7DF" w14:textId="70C1CF29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A5444E">
              <w:rPr>
                <w:rFonts w:eastAsia="Times New Roman" w:cs="Helvetica"/>
                <w:color w:val="000000"/>
                <w:sz w:val="11"/>
                <w:szCs w:val="11"/>
              </w:rPr>
              <w:t>RAIEAQQH</w:t>
            </w:r>
            <w:r w:rsidR="005C5954" w:rsidRPr="00A5444E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L</w:t>
            </w:r>
            <w:r w:rsidRPr="00A5444E">
              <w:rPr>
                <w:rFonts w:eastAsia="Times New Roman" w:cs="Helvetica"/>
                <w:color w:val="000000"/>
                <w:sz w:val="11"/>
                <w:szCs w:val="11"/>
              </w:rPr>
              <w:t xml:space="preserve"> EAQQH</w:t>
            </w:r>
            <w:r w:rsidR="005C5954" w:rsidRPr="00A5444E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L</w:t>
            </w:r>
            <w:r w:rsidRPr="00A5444E">
              <w:rPr>
                <w:rFonts w:eastAsia="Times New Roman" w:cs="Helvetica"/>
                <w:color w:val="000000"/>
                <w:sz w:val="11"/>
                <w:szCs w:val="11"/>
              </w:rPr>
              <w:t>LQL QQH</w:t>
            </w:r>
            <w:r w:rsidR="005C5954" w:rsidRPr="00A5444E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L</w:t>
            </w:r>
            <w:r w:rsidRPr="00A5444E">
              <w:rPr>
                <w:rFonts w:eastAsia="Times New Roman" w:cs="Helvetica"/>
                <w:color w:val="000000"/>
                <w:sz w:val="11"/>
                <w:szCs w:val="11"/>
              </w:rPr>
              <w:t>LQLTV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4E627" w14:textId="3F81A426" w:rsidR="00264085" w:rsidRPr="0008021D" w:rsidRDefault="00A5444E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aaGFuZzwvQXV0aG9yPjxZZWFyPjIwMTI8L1llYXI+PElE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aaGFuZzwvQXV0aG9yPjxZZWFyPjIwMTI8L1llYXI+PElE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.DATA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 w:rsidR="00E92ED0"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34]</w:t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t>, LA</w:t>
            </w:r>
          </w:p>
        </w:tc>
      </w:tr>
      <w:tr w:rsidR="00264085" w:rsidRPr="0008021D" w14:paraId="2525A597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1CD84" w14:textId="08F3FDEA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Env-K588Q~C*08: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617DF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2.03 [1.18, 3.63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E9477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28 [-0.22, 0.79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25386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B21A9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pos 2: 6.296 </w:t>
            </w:r>
            <w:r w:rsidRPr="0008021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 0.59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F6A52BF" w14:textId="586A5E4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L</w:t>
            </w:r>
            <w:r w:rsidR="005C5954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K</w:t>
            </w: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DQQLLGI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70C0A" w14:textId="25359408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</w:p>
        </w:tc>
      </w:tr>
      <w:tr w:rsidR="00264085" w:rsidRPr="0008021D" w14:paraId="7D8D33A1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E500C" w14:textId="7E766505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Env-I704L~A*32: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1AD0F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2.58 [1.36, 4.98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8E3FB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18 [-0.37, 0.73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ECB41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869DD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pos 1: 0.59 </w:t>
            </w:r>
            <w:r w:rsidRPr="0008021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1.027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br/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pos 5: 1.775 </w:t>
            </w:r>
            <w:r w:rsidRPr="0008021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 2.288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br/>
              <w:t xml:space="preserve">pos 9: 0.255 </w:t>
            </w:r>
            <w:r w:rsidRPr="0008021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0.21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BFDAD54" w14:textId="2FF8B52D" w:rsidR="00264085" w:rsidRPr="0008021D" w:rsidRDefault="005C5954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I</w:t>
            </w:r>
            <w:r w:rsidR="00264085" w:rsidRPr="0008021D">
              <w:rPr>
                <w:rFonts w:eastAsia="Times New Roman" w:cs="Helvetica"/>
                <w:color w:val="000000"/>
                <w:sz w:val="11"/>
                <w:szCs w:val="11"/>
              </w:rPr>
              <w:t>VNRVRQGY TVLS</w:t>
            </w:r>
            <w:r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I</w:t>
            </w:r>
            <w:r w:rsidR="00264085" w:rsidRPr="0008021D">
              <w:rPr>
                <w:rFonts w:eastAsia="Times New Roman" w:cs="Helvetica"/>
                <w:color w:val="000000"/>
                <w:sz w:val="11"/>
                <w:szCs w:val="11"/>
              </w:rPr>
              <w:t>VNRV RIVFTVLS</w:t>
            </w:r>
            <w:r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I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1F051" w14:textId="3EB28D46" w:rsidR="00264085" w:rsidRPr="0008021D" w:rsidRDefault="00E92ED0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QZXJleXJhPC9BdXRob3I+PFllYXI+MjAxNDwvWWVhcj48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</w:fldData>
              </w:fldChar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</w:instrText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QZXJleXJhPC9BdXRob3I+PFllYXI+MjAxNDwvWWVhcj48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</w:fldData>
              </w:fldChar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.DATA </w:instrText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14]</w:t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t>, LA</w:t>
            </w:r>
          </w:p>
        </w:tc>
      </w:tr>
      <w:tr w:rsidR="00264085" w:rsidRPr="0008021D" w14:paraId="72178D5A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2B062" w14:textId="0494A6B6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Env-L815F~A*02: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5740B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1.48 [1.09, 2.03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1BF09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10 [-0.17, 0.36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A8B78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1.23 [0.38, 4.01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55435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pos 2: 0.503 </w:t>
            </w:r>
            <w:r w:rsidRPr="0008021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 10.585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br/>
              <w:t xml:space="preserve">pos 3: 1.42 </w:t>
            </w:r>
            <w:r w:rsidRPr="0008021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0.93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11D0B60" w14:textId="7DBFCECE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L</w:t>
            </w:r>
            <w:r w:rsidR="005C5954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L</w:t>
            </w: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NATAIAV SL</w:t>
            </w:r>
            <w:r w:rsidR="005C5954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L</w:t>
            </w: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NATAI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C5862" w14:textId="1B21D930" w:rsidR="00264085" w:rsidRPr="0008021D" w:rsidRDefault="00E92ED0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begin"/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&lt;EndNote&gt;&lt;Cite&gt;&lt;Author&gt;Peter&lt;/Author&gt;&lt;Year&gt;2001&lt;/Year&gt;&lt;IDText&gt;Induction of a cytotoxic T-cell response to HIV-1 proteins with short synthetic peptides and human compatible adjuvants&lt;/IDText&gt;&lt;DisplayText&gt;[35]&lt;/DisplayText&gt;&lt;record&gt;&lt;dates&gt;&lt;pub-dates&gt;&lt;date&gt;Jul 20&lt;/date&gt;&lt;/pub-dates&gt;&lt;year&gt;2001&lt;/year&gt;&lt;/dates&gt;&lt;keywords&gt;&lt;keyword&gt;AIDS Vaccines&lt;/keyword&gt;&lt;keyword&gt;Adjuvants, Immunologic&lt;/keyword&gt;&lt;keyword&gt;Amino Acid Sequence&lt;/keyword&gt;&lt;keyword&gt;Animals&lt;/keyword&gt;&lt;keyword&gt;Cell Line&lt;/keyword&gt;&lt;keyword&gt;Female&lt;/keyword&gt;&lt;keyword&gt;HIV-1&lt;/keyword&gt;&lt;keyword&gt;HLA-A2 Antigen&lt;/keyword&gt;&lt;keyword&gt;Humans&lt;/keyword&gt;&lt;keyword&gt;Immunization&lt;/keyword&gt;&lt;keyword&gt;Male&lt;/keyword&gt;&lt;keyword&gt;Mice&lt;/keyword&gt;&lt;keyword&gt;Mice, Transgenic&lt;/keyword&gt;&lt;keyword&gt;Microspheres&lt;/keyword&gt;&lt;keyword&gt;Molecular Sequence Data&lt;/keyword&gt;&lt;keyword&gt;Peptide Fragments&lt;/keyword&gt;&lt;keyword&gt;T-Lymphocytes, Cytotoxic&lt;/keyword&gt;&lt;/keywords&gt;&lt;urls&gt;&lt;related-urls&gt;&lt;url&gt;https://www.ncbi.nlm.nih.gov/pubmed/11457536&lt;/url&gt;&lt;/related-urls&gt;&lt;/urls&gt;&lt;isbn&gt;0264-410X&lt;/isbn&gt;&lt;titles&gt;&lt;title&gt;Induction of a cytotoxic T-cell response to HIV-1 proteins with short synthetic peptides and human compatible adjuvants&lt;/title&gt;&lt;secondary-title&gt;Vaccine&lt;/secondary-title&gt;&lt;/titles&gt;&lt;pages&gt;4121-9&lt;/pages&gt;&lt;number&gt;30&lt;/number&gt;&lt;contributors&gt;&lt;authors&gt;&lt;author&gt;Peter, K.&lt;/author&gt;&lt;author&gt;Men, Y.&lt;/author&gt;&lt;author&gt;Pantaleo, G.&lt;/author&gt;&lt;author&gt;Gander, B.&lt;/author&gt;&lt;author&gt;Corradin, G.&lt;/author&gt;&lt;/authors&gt;&lt;/contributors&gt;&lt;language&gt;eng&lt;/language&gt;&lt;added-date format="utc"&gt;1713542839&lt;/added-date&gt;&lt;ref-type name="Journal Article"&gt;17&lt;/ref-type&gt;&lt;auth-address&gt;Institute of Biochemistry, University of Lausanne, Chemin des Boveresses 155, 1066, Epalinges, Switzerland.&lt;/auth-address&gt;&lt;rec-number&gt;1143&lt;/rec-number&gt;&lt;last-updated-date format="utc"&gt;1713542839&lt;/last-updated-date&gt;&lt;accession-num&gt;11457536&lt;/accession-num&gt;&lt;electronic-resource-num&gt;10.1016/s0264-410x(01)00179-7&lt;/electronic-resource-num&gt;&lt;volume&gt;19&lt;/volume&gt;&lt;/record&gt;&lt;/Cite&gt;&lt;/EndNote&gt;</w:instrText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35]</w:t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t>, LA</w:t>
            </w:r>
          </w:p>
        </w:tc>
      </w:tr>
      <w:tr w:rsidR="00264085" w:rsidRPr="0008021D" w14:paraId="1DB8BE40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6A92A" w14:textId="1B2AE9A4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Env-L851F~B*07: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4604A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2.26 [1.48, 3.51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EBAEA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33 [-0.01, 0.67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5A083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4.50 [1.37, 14.78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BA505" w14:textId="745B86E2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pos 9: 0.013 </w:t>
            </w:r>
            <w:r w:rsidRPr="0008021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0.0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54088E2" w14:textId="06178EC3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  <w:lang w:val="de-CH"/>
              </w:rPr>
            </w:pPr>
            <w:r w:rsidRPr="0008021D">
              <w:rPr>
                <w:rFonts w:eastAsia="Times New Roman" w:cs="Helvetica"/>
                <w:color w:val="000000"/>
                <w:sz w:val="11"/>
                <w:szCs w:val="11"/>
                <w:lang w:val="de-CH"/>
              </w:rPr>
              <w:t>IPRRIRQG</w:t>
            </w:r>
            <w:r w:rsidR="005C5954">
              <w:rPr>
                <w:rFonts w:eastAsia="Times New Roman" w:cs="Helvetica"/>
                <w:b/>
                <w:bCs/>
                <w:color w:val="000000"/>
                <w:sz w:val="11"/>
                <w:szCs w:val="11"/>
                <w:lang w:val="de-CH"/>
              </w:rPr>
              <w:t>L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68C15" w14:textId="0DABC739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  <w:lang w:val="de-CH"/>
              </w:rPr>
              <w:fldChar w:fldCharType="begin">
                <w:fldData xml:space="preserve">PEVuZE5vdGU+PENpdGU+PEF1dGhvcj5HYWJyaWVsYWl0ZTwvQXV0aG9yPjxZZWFyPjIwMjE8L1ll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  <w:lang w:val="de-CH"/>
              </w:rPr>
              <w:instrText xml:space="preserve"> ADDIN EN.CITE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  <w:lang w:val="de-CH"/>
              </w:rPr>
              <w:fldChar w:fldCharType="begin">
                <w:fldData xml:space="preserve">PEVuZE5vdGU+PENpdGU+PEF1dGhvcj5HYWJyaWVsYWl0ZTwvQXV0aG9yPjxZZWFyPjIwMjE8L1ll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</w:fldData>
              </w:fldCha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  <w:lang w:val="de-CH"/>
              </w:rPr>
              <w:instrText xml:space="preserve"> ADDIN EN.CITE.DATA </w:instrText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  <w:lang w:val="de-CH"/>
              </w:rPr>
            </w:r>
            <w:r w:rsidR="00E92ED0">
              <w:rPr>
                <w:rFonts w:eastAsia="Times New Roman" w:cs="Calibri"/>
                <w:color w:val="000000"/>
                <w:sz w:val="11"/>
                <w:szCs w:val="11"/>
                <w:lang w:val="de-CH"/>
              </w:rPr>
              <w:fldChar w:fldCharType="end"/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  <w:lang w:val="de-CH"/>
              </w:rPr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  <w:lang w:val="de-CH"/>
              </w:rPr>
              <w:fldChar w:fldCharType="separate"/>
            </w:r>
            <w:r w:rsidR="00E92ED0">
              <w:rPr>
                <w:rFonts w:eastAsia="Times New Roman" w:cs="Calibri"/>
                <w:noProof/>
                <w:color w:val="000000"/>
                <w:sz w:val="11"/>
                <w:szCs w:val="11"/>
                <w:lang w:val="de-CH"/>
              </w:rPr>
              <w:t>[2, 11, 12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  <w:lang w:val="de-CH"/>
              </w:rPr>
              <w:fldChar w:fldCharType="end"/>
            </w:r>
            <w:r w:rsidR="00580588">
              <w:rPr>
                <w:rFonts w:eastAsia="Times New Roman" w:cs="Calibri"/>
                <w:color w:val="000000"/>
                <w:sz w:val="11"/>
                <w:szCs w:val="11"/>
              </w:rPr>
              <w:t>, LA</w:t>
            </w:r>
          </w:p>
        </w:tc>
      </w:tr>
      <w:tr w:rsidR="00264085" w:rsidRPr="0008021D" w14:paraId="6FF2C650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74EB4" w14:textId="5AE4FABB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Env-L851F~C*07: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324BC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2.28 [1.50, 3.52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515DD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27 [-0.07, 0.61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4A9C3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4.40 [1.34, 14.46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15595" w14:textId="59069082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pos 5: 0.189 </w:t>
            </w:r>
            <w:r w:rsidRPr="0008021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0.12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8F2B4DD" w14:textId="519EC45D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IRQG</w:t>
            </w:r>
            <w:r w:rsidR="005C5954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L</w:t>
            </w: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ERAL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D3AB9" w14:textId="3F229EAD" w:rsidR="00264085" w:rsidRPr="0008021D" w:rsidRDefault="00E92ED0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ZYW5nPC9BdXRob3I+PFllYXI+MjAxOTwvWWVhcj48SURU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=
</w:fldData>
              </w:fldChar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</w:instrText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ZYW5nPC9BdXRob3I+PFllYXI+MjAxOTwvWWVhcj48SURU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=
</w:fldData>
              </w:fldChar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.DATA </w:instrText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11, 12]</w:t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t>, LA</w:t>
            </w:r>
          </w:p>
        </w:tc>
      </w:tr>
      <w:tr w:rsidR="00264085" w:rsidRPr="0008021D" w14:paraId="03D82456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ED59C" w14:textId="7A74EABA" w:rsidR="00264085" w:rsidRPr="00AD7718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AD7718">
              <w:rPr>
                <w:sz w:val="11"/>
                <w:szCs w:val="11"/>
              </w:rPr>
              <w:t>Nef-A53P~B*14: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5A6E7" w14:textId="77777777" w:rsidR="00264085" w:rsidRPr="00AD7718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AD7718">
              <w:rPr>
                <w:rFonts w:eastAsia="Times New Roman" w:cs="Calibri"/>
                <w:b/>
                <w:color w:val="000000"/>
                <w:sz w:val="11"/>
                <w:szCs w:val="11"/>
              </w:rPr>
              <w:t>2.10 [1.10, 4.05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0AE9A" w14:textId="77777777" w:rsidR="00264085" w:rsidRPr="00AD7718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AD7718">
              <w:rPr>
                <w:rFonts w:eastAsia="Times New Roman" w:cs="Calibri"/>
                <w:color w:val="000000"/>
                <w:sz w:val="11"/>
                <w:szCs w:val="11"/>
              </w:rPr>
              <w:t>0.35 [-0.26, 0.96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73D1C" w14:textId="77777777" w:rsidR="00264085" w:rsidRPr="00AD7718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04772" w14:textId="77777777" w:rsidR="00264085" w:rsidRPr="00AD7718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AD7718">
              <w:rPr>
                <w:rFonts w:cs="Calibri"/>
                <w:color w:val="000000"/>
                <w:sz w:val="11"/>
                <w:szCs w:val="11"/>
              </w:rPr>
              <w:t xml:space="preserve">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32804156" w14:textId="602589F8" w:rsidR="00264085" w:rsidRPr="00AD7718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AD7718">
              <w:rPr>
                <w:rFonts w:cs="Helvetica"/>
                <w:sz w:val="11"/>
                <w:szCs w:val="11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1A5F3" w14:textId="2467E9FD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AD7718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cnVtbWU8L0F1dGhvcj48WWVhcj4yMDA5PC9ZZWFyPjxJ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</w:fldData>
              </w:fldChar>
            </w:r>
            <w:r w:rsidRPr="00AD7718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</w:instrText>
            </w:r>
            <w:r w:rsidRPr="00AD7718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cnVtbWU8L0F1dGhvcj48WWVhcj4yMDA5PC9ZZWFyPjxJ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</w:fldData>
              </w:fldChar>
            </w:r>
            <w:r w:rsidRPr="00AD7718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.DATA </w:instrText>
            </w:r>
            <w:r w:rsidRPr="00AD7718">
              <w:rPr>
                <w:rFonts w:eastAsia="Times New Roman" w:cs="Calibri"/>
                <w:color w:val="000000"/>
                <w:sz w:val="11"/>
                <w:szCs w:val="11"/>
              </w:rPr>
            </w:r>
            <w:r w:rsidRPr="00AD7718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AD7718">
              <w:rPr>
                <w:rFonts w:eastAsia="Times New Roman" w:cs="Calibri"/>
                <w:color w:val="000000"/>
                <w:sz w:val="11"/>
                <w:szCs w:val="11"/>
              </w:rPr>
            </w:r>
            <w:r w:rsidRPr="00AD7718"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 w:rsidRPr="00AD7718"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4]</w:t>
            </w:r>
            <w:r w:rsidRPr="00AD7718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AD7718">
              <w:rPr>
                <w:rFonts w:eastAsiaTheme="majorEastAsia" w:cs="Helvetica"/>
                <w:sz w:val="11"/>
                <w:szCs w:val="11"/>
                <w:vertAlign w:val="superscript"/>
                <w:lang w:bidi="en-GB"/>
              </w:rPr>
              <w:t>‡</w:t>
            </w:r>
          </w:p>
        </w:tc>
      </w:tr>
      <w:tr w:rsidR="00264085" w:rsidRPr="0008021D" w14:paraId="125F3BD6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6AE8B" w14:textId="17381444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Nef-A53P~C*08: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2BFEC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2.52 [1.40, 4.69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987C5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41 [-0.14, 0.97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A4B88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09EBD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9F9D6E2" w14:textId="5656A8DF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cs="Helvetica"/>
                <w:sz w:val="11"/>
                <w:szCs w:val="11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675BB" w14:textId="137CC68F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</w:p>
        </w:tc>
      </w:tr>
      <w:tr w:rsidR="00264085" w:rsidRPr="0008021D" w14:paraId="5670348F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73D5B" w14:textId="6A358E45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Nef-E63D~B*35: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9CA3C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1.63 [1.05, 2.57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05B80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24 [-0.10, 0.58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3396E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4.34 [1.29, 14.62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F1B70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8476097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C4F6E" w14:textId="25A8C58E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cnVtbWU8L0F1dGhvcj48WWVhcj4yMDA5PC9ZZWFyPjxJ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</w:fldData>
              </w:fldChar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</w:instrText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cnVtbWU8L0F1dGhvcj48WWVhcj4yMDA5PC9ZZWFyPjxJ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</w:fldData>
              </w:fldChar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.DATA </w:instrText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4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  <w:vertAlign w:val="superscript"/>
              </w:rPr>
              <w:t>†</w:t>
            </w:r>
          </w:p>
        </w:tc>
      </w:tr>
      <w:tr w:rsidR="00264085" w:rsidRPr="0008021D" w14:paraId="762F6477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D26B2" w14:textId="49867FED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Nef-E63D~C*04: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23EDA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1.47 [1.04, 2.09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1EFE9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14 [-0.14, 0.42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D98C2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3.45 [1.08, 11.03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A1F85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pos 4: 2 </w:t>
            </w:r>
            <w:r w:rsidRPr="0008021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1.94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E02A578" w14:textId="767C1002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AQE</w:t>
            </w:r>
            <w:r w:rsidR="005C5954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E</w:t>
            </w: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EEVGF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81160" w14:textId="34DA12A6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</w:p>
        </w:tc>
      </w:tr>
      <w:tr w:rsidR="00264085" w:rsidRPr="0008021D" w14:paraId="46891419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E2C35" w14:textId="73B628C9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Nef-R71K~B*07: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2B435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2.28 [1.45, 3.69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855FA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27 [-0.10, 0.64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75A6C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9.84 [3.11, 31.10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4ABCA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pos 1: 0.01 </w:t>
            </w:r>
            <w:r w:rsidRPr="0008021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0.018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br/>
              <w:t xml:space="preserve">pos 4: 0.035 </w:t>
            </w:r>
            <w:r w:rsidRPr="0008021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0.02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D5F622E" w14:textId="78A6DC5A" w:rsidR="00264085" w:rsidRPr="0008021D" w:rsidRDefault="005C5954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R</w:t>
            </w:r>
            <w:r w:rsidR="00264085" w:rsidRPr="0008021D">
              <w:rPr>
                <w:rFonts w:eastAsia="Times New Roman" w:cs="Helvetica"/>
                <w:color w:val="000000"/>
                <w:sz w:val="11"/>
                <w:szCs w:val="11"/>
              </w:rPr>
              <w:t>PQVPLRPM FPV</w:t>
            </w:r>
            <w:r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R</w:t>
            </w:r>
            <w:r w:rsidR="00264085" w:rsidRPr="0008021D">
              <w:rPr>
                <w:rFonts w:eastAsia="Times New Roman" w:cs="Helvetica"/>
                <w:color w:val="000000"/>
                <w:sz w:val="11"/>
                <w:szCs w:val="11"/>
              </w:rPr>
              <w:t>PQVPL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F33F5" w14:textId="1585D92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HYWJyaWVsYWl0ZTwvQXV0aG9yPjxZZWFyPjIwMjE8L1ll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</w:fldData>
              </w:fldChar>
            </w:r>
            <w:r w:rsidR="000311E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</w:instrText>
            </w:r>
            <w:r w:rsidR="000311E0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HYWJyaWVsYWl0ZTwvQXV0aG9yPjxZZWFyPjIwMjE8L1ll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</w:fldData>
              </w:fldChar>
            </w:r>
            <w:r w:rsidR="000311E0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.DATA </w:instrText>
            </w:r>
            <w:r w:rsidR="000311E0">
              <w:rPr>
                <w:rFonts w:eastAsia="Times New Roman" w:cs="Calibri"/>
                <w:color w:val="000000"/>
                <w:sz w:val="11"/>
                <w:szCs w:val="11"/>
              </w:rPr>
            </w:r>
            <w:r w:rsidR="000311E0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 w:rsidR="000311E0"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2-4, 32, 36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Theme="majorEastAsia" w:cs="Helvetica"/>
                <w:sz w:val="11"/>
                <w:szCs w:val="11"/>
                <w:vertAlign w:val="superscript"/>
                <w:lang w:bidi="en-GB"/>
              </w:rPr>
              <w:t>‡</w:t>
            </w:r>
            <w:r w:rsidR="00580588">
              <w:rPr>
                <w:rFonts w:eastAsia="Times New Roman" w:cs="Calibri"/>
                <w:color w:val="000000"/>
                <w:sz w:val="11"/>
                <w:szCs w:val="11"/>
              </w:rPr>
              <w:t>, LA</w:t>
            </w:r>
          </w:p>
        </w:tc>
      </w:tr>
      <w:tr w:rsidR="00264085" w:rsidRPr="0008021D" w14:paraId="3AC16DDC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4D19C" w14:textId="0A26F2A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Nef-R71K~C*07: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A0EEF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2.16 [1.35, 3.60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BC8AE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36 [-0.04, 0.75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E9D98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9.73 [3.08, 30.76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096BA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F1AE1C5" w14:textId="757C54FC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cs="Helvetica"/>
                <w:sz w:val="11"/>
                <w:szCs w:val="11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3347C" w14:textId="30C5CBB4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HYWJyaWVsYWl0ZTwvQXV0aG9yPjxZZWFyPjIwMjE8L1ll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</w:fldData>
              </w:fldChar>
            </w:r>
            <w:r w:rsidR="00300081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</w:instrText>
            </w:r>
            <w:r w:rsidR="00300081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HYWJyaWVsYWl0ZTwvQXV0aG9yPjxZZWFyPjIwMjE8L1ll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</w:fldData>
              </w:fldChar>
            </w:r>
            <w:r w:rsidR="00300081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.DATA </w:instrText>
            </w:r>
            <w:r w:rsidR="00300081">
              <w:rPr>
                <w:rFonts w:eastAsia="Times New Roman" w:cs="Calibri"/>
                <w:color w:val="000000"/>
                <w:sz w:val="11"/>
                <w:szCs w:val="11"/>
              </w:rPr>
            </w:r>
            <w:r w:rsidR="00300081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 w:rsidR="00300081"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2-4, 21, 37, 38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  <w:vertAlign w:val="superscript"/>
              </w:rPr>
              <w:t>†</w:t>
            </w:r>
            <w:r w:rsidR="00580588">
              <w:rPr>
                <w:rFonts w:eastAsia="Times New Roman" w:cs="Calibri"/>
                <w:color w:val="000000"/>
                <w:sz w:val="11"/>
                <w:szCs w:val="11"/>
              </w:rPr>
              <w:t>, LA</w:t>
            </w:r>
          </w:p>
        </w:tc>
      </w:tr>
      <w:tr w:rsidR="00264085" w:rsidRPr="0008021D" w14:paraId="29FFF380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071A8" w14:textId="58E8CDE1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Nef-R71K~DQB1*06: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5009E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1.53 [1.00, 2.34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564ED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31 [-0.05, 0.68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D7C10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6.50 [2.05, 20.62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D52D9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8F1DB03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00AED" w14:textId="6DDA1C96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HYWJyaWVsYWl0ZTwvQXV0aG9yPjxZZWFyPjIwMjE8L1ll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</w:fldData>
              </w:fldChar>
            </w:r>
            <w:r w:rsidR="00300081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</w:instrText>
            </w:r>
            <w:r w:rsidR="00300081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HYWJyaWVsYWl0ZTwvQXV0aG9yPjxZZWFyPjIwMjE8L1ll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</w:fldData>
              </w:fldChar>
            </w:r>
            <w:r w:rsidR="00300081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.DATA </w:instrText>
            </w:r>
            <w:r w:rsidR="00300081">
              <w:rPr>
                <w:rFonts w:eastAsia="Times New Roman" w:cs="Calibri"/>
                <w:color w:val="000000"/>
                <w:sz w:val="11"/>
                <w:szCs w:val="11"/>
              </w:rPr>
            </w:r>
            <w:r w:rsidR="00300081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 w:rsidR="00300081"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2, 3, 39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="00580588">
              <w:rPr>
                <w:rFonts w:eastAsia="Times New Roman" w:cs="Calibri"/>
                <w:color w:val="000000"/>
                <w:sz w:val="11"/>
                <w:szCs w:val="11"/>
              </w:rPr>
              <w:t>, LA</w:t>
            </w:r>
          </w:p>
        </w:tc>
      </w:tr>
      <w:tr w:rsidR="00264085" w:rsidRPr="0008021D" w14:paraId="0E59BB44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D4153" w14:textId="07732D65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Nef-Y81F~B*35: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00675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2.02 [1.18, 3.58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4B9A1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40 [-0.01, 0.81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22A89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36.96 [4.09, 333.79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68377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pos 9: 0.818 </w:t>
            </w:r>
            <w:r w:rsidRPr="0008021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 2.107</w:t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br/>
              <w:t xml:space="preserve">pos 5: 2.081 </w:t>
            </w:r>
            <w:r w:rsidRPr="0008021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 1.76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0123FF5" w14:textId="2FCB2ACA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  <w:lang w:val="de-CH"/>
              </w:rPr>
            </w:pPr>
            <w:r w:rsidRPr="0008021D">
              <w:rPr>
                <w:rFonts w:eastAsia="Times New Roman" w:cs="Helvetica"/>
                <w:color w:val="000000"/>
                <w:sz w:val="11"/>
                <w:szCs w:val="11"/>
                <w:lang w:val="de-CH"/>
              </w:rPr>
              <w:t>QVPLRPMT</w:t>
            </w:r>
            <w:r w:rsidR="005C5954">
              <w:rPr>
                <w:rFonts w:eastAsia="Times New Roman" w:cs="Helvetica"/>
                <w:b/>
                <w:bCs/>
                <w:color w:val="000000"/>
                <w:sz w:val="11"/>
                <w:szCs w:val="11"/>
                <w:lang w:val="de-CH"/>
              </w:rPr>
              <w:t>Y</w:t>
            </w:r>
            <w:r w:rsidRPr="0008021D">
              <w:rPr>
                <w:rFonts w:eastAsia="Times New Roman" w:cs="Helvetica"/>
                <w:color w:val="000000"/>
                <w:sz w:val="11"/>
                <w:szCs w:val="11"/>
                <w:lang w:val="de-CH"/>
              </w:rPr>
              <w:t xml:space="preserve"> RPMT</w:t>
            </w:r>
            <w:r w:rsidR="005C5954">
              <w:rPr>
                <w:rFonts w:eastAsia="Times New Roman" w:cs="Helvetica"/>
                <w:b/>
                <w:bCs/>
                <w:color w:val="000000"/>
                <w:sz w:val="11"/>
                <w:szCs w:val="11"/>
                <w:lang w:val="de-CH"/>
              </w:rPr>
              <w:t>Y</w:t>
            </w:r>
            <w:r w:rsidRPr="0008021D">
              <w:rPr>
                <w:rFonts w:eastAsia="Times New Roman" w:cs="Helvetica"/>
                <w:color w:val="000000"/>
                <w:sz w:val="11"/>
                <w:szCs w:val="11"/>
                <w:lang w:val="de-CH"/>
              </w:rPr>
              <w:t>KGAL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E40D4" w14:textId="64017CFB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  <w:lang w:val="de-CH"/>
              </w:rPr>
              <w:fldChar w:fldCharType="begin">
                <w:fldData xml:space="preserve">PEVuZE5vdGU+PENpdGU+PEF1dGhvcj5HYWJyaWVsYWl0ZTwvQXV0aG9yPjxZZWFyPjIwMjE8L1ll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</w:fldData>
              </w:fldChar>
            </w:r>
            <w:r w:rsidR="008F12AE">
              <w:rPr>
                <w:rFonts w:eastAsia="Times New Roman" w:cs="Calibri"/>
                <w:color w:val="000000"/>
                <w:sz w:val="11"/>
                <w:szCs w:val="11"/>
                <w:lang w:val="de-CH"/>
              </w:rPr>
              <w:instrText xml:space="preserve"> ADDIN EN.CITE </w:instrText>
            </w:r>
            <w:r w:rsidR="008F12AE">
              <w:rPr>
                <w:rFonts w:eastAsia="Times New Roman" w:cs="Calibri"/>
                <w:color w:val="000000"/>
                <w:sz w:val="11"/>
                <w:szCs w:val="11"/>
                <w:lang w:val="de-CH"/>
              </w:rPr>
              <w:fldChar w:fldCharType="begin">
                <w:fldData xml:space="preserve">PEVuZE5vdGU+PENpdGU+PEF1dGhvcj5HYWJyaWVsYWl0ZTwvQXV0aG9yPjxZZWFyPjIwMjE8L1ll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</w:fldData>
              </w:fldChar>
            </w:r>
            <w:r w:rsidR="008F12AE">
              <w:rPr>
                <w:rFonts w:eastAsia="Times New Roman" w:cs="Calibri"/>
                <w:color w:val="000000"/>
                <w:sz w:val="11"/>
                <w:szCs w:val="11"/>
                <w:lang w:val="de-CH"/>
              </w:rPr>
              <w:instrText xml:space="preserve"> ADDIN EN.CITE.DATA </w:instrText>
            </w:r>
            <w:r w:rsidR="008F12AE">
              <w:rPr>
                <w:rFonts w:eastAsia="Times New Roman" w:cs="Calibri"/>
                <w:color w:val="000000"/>
                <w:sz w:val="11"/>
                <w:szCs w:val="11"/>
                <w:lang w:val="de-CH"/>
              </w:rPr>
            </w:r>
            <w:r w:rsidR="008F12AE">
              <w:rPr>
                <w:rFonts w:eastAsia="Times New Roman" w:cs="Calibri"/>
                <w:color w:val="000000"/>
                <w:sz w:val="11"/>
                <w:szCs w:val="11"/>
                <w:lang w:val="de-CH"/>
              </w:rPr>
              <w:fldChar w:fldCharType="end"/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  <w:lang w:val="de-CH"/>
              </w:rPr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  <w:lang w:val="de-CH"/>
              </w:rPr>
              <w:fldChar w:fldCharType="separate"/>
            </w:r>
            <w:r w:rsidR="008F12AE">
              <w:rPr>
                <w:rFonts w:eastAsia="Times New Roman" w:cs="Calibri"/>
                <w:noProof/>
                <w:color w:val="000000"/>
                <w:sz w:val="11"/>
                <w:szCs w:val="11"/>
                <w:lang w:val="de-CH"/>
              </w:rPr>
              <w:t>[2, 4, 10, 40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  <w:lang w:val="de-CH"/>
              </w:rPr>
              <w:fldChar w:fldCharType="end"/>
            </w:r>
            <w:r w:rsidRPr="0008021D">
              <w:rPr>
                <w:rFonts w:eastAsiaTheme="majorEastAsia" w:cs="Helvetica"/>
                <w:sz w:val="11"/>
                <w:szCs w:val="11"/>
                <w:vertAlign w:val="superscript"/>
                <w:lang w:bidi="en-GB"/>
              </w:rPr>
              <w:t>‡</w:t>
            </w:r>
            <w:r w:rsidR="00580588">
              <w:rPr>
                <w:rFonts w:eastAsia="Times New Roman" w:cs="Calibri"/>
                <w:color w:val="000000"/>
                <w:sz w:val="11"/>
                <w:szCs w:val="11"/>
              </w:rPr>
              <w:t>, LA</w:t>
            </w:r>
          </w:p>
        </w:tc>
      </w:tr>
      <w:tr w:rsidR="00264085" w:rsidRPr="0008021D" w14:paraId="7D7F2FE5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1E6AA" w14:textId="0C8F7FCB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Nef-Y81F~C*04: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ABBC2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1.72 [1.05, 2.88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1DD91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21 [-0.18, 0.61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DC039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10.30 [1.85, 57.26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3F531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pos 9: 1.814 </w:t>
            </w:r>
            <w:r w:rsidRPr="0008021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0.94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B46069A" w14:textId="39D44568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QVPLRPMT</w:t>
            </w:r>
            <w:r w:rsidR="005C5954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Y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23245" w14:textId="6D9015A2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YXJ0aGE8L0F1dGhvcj48WWVhcj4yMDEzPC9ZZWFyPjxJ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</w:fldData>
              </w:fldChar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</w:instrText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YXJ0aGE8L0F1dGhvcj48WWVhcj4yMDEzPC9ZZWFyPjxJ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</w:fldData>
              </w:fldChar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.DATA </w:instrText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3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</w:p>
        </w:tc>
      </w:tr>
      <w:tr w:rsidR="00264085" w:rsidRPr="0008021D" w14:paraId="47E3210E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D5230" w14:textId="707C42B8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Nef-G83A~C*03:0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6C7C9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0.45 [0.24, 0.75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B6DBF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-0.32 [-0.71, 0.06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DF874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00 [0.00, Inf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  <w:vertAlign w:val="superscript"/>
              </w:rPr>
              <w:t xml:space="preserve"> §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1393A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pos 5: 0.273 </w:t>
            </w:r>
            <w:r w:rsidRPr="0008021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0.452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br/>
              <w:t xml:space="preserve">pos 1: 0.299 </w:t>
            </w:r>
            <w:r w:rsidRPr="0008021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0.089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br/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pos 2: 7.195 </w:t>
            </w:r>
            <w:r w:rsidRPr="0008021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 1.01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7386CDE" w14:textId="701FEC3B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MTYK</w:t>
            </w:r>
            <w:r w:rsidR="005C5954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G</w:t>
            </w: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 xml:space="preserve">ALDL </w:t>
            </w:r>
            <w:r w:rsidR="005C5954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G</w:t>
            </w: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ALDLSHFL K</w:t>
            </w:r>
            <w:r w:rsidR="005C5954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G</w:t>
            </w: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ALDLSHF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D6406" w14:textId="185EC0BE" w:rsidR="00264085" w:rsidRPr="008F12AE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YXJ0aGE8L0F1dGhvcj48WWVhcj4yMDEzPC9ZZWFyPjxJ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</w:fldData>
              </w:fldChar>
            </w:r>
            <w:r w:rsidR="008F12AE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</w:instrText>
            </w:r>
            <w:r w:rsidR="008F12AE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YXJ0aGE8L0F1dGhvcj48WWVhcj4yMDEzPC9ZZWFyPjxJ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</w:fldData>
              </w:fldChar>
            </w:r>
            <w:r w:rsidR="008F12AE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.DATA </w:instrText>
            </w:r>
            <w:r w:rsidR="008F12AE">
              <w:rPr>
                <w:rFonts w:eastAsia="Times New Roman" w:cs="Calibri"/>
                <w:color w:val="000000"/>
                <w:sz w:val="11"/>
                <w:szCs w:val="11"/>
              </w:rPr>
            </w:r>
            <w:r w:rsidR="008F12AE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 w:rsidR="008F12AE"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3, 4, 14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Theme="majorEastAsia" w:cs="Helvetica"/>
                <w:sz w:val="11"/>
                <w:szCs w:val="11"/>
                <w:vertAlign w:val="superscript"/>
                <w:lang w:bidi="en-GB"/>
              </w:rPr>
              <w:t>‡</w:t>
            </w:r>
            <w:r w:rsidR="008F12AE">
              <w:rPr>
                <w:rFonts w:eastAsiaTheme="majorEastAsia" w:cs="Helvetica"/>
                <w:sz w:val="11"/>
                <w:szCs w:val="11"/>
                <w:lang w:bidi="en-GB"/>
              </w:rPr>
              <w:t>, LA</w:t>
            </w:r>
          </w:p>
        </w:tc>
      </w:tr>
      <w:tr w:rsidR="00264085" w:rsidRPr="0008021D" w14:paraId="2D86BCCE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7FEFC" w14:textId="48F96D5A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Nef-L85F~C*08: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DEEC6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2.90 [1.53, 5.74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E0B0E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30 [-0.21, 0.82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AEBDC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00 [0.00, Inf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  <w:vertAlign w:val="superscript"/>
              </w:rPr>
              <w:t xml:space="preserve"> §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70D3F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pos 3: 1.087 </w:t>
            </w:r>
            <w:r w:rsidRPr="0008021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1.02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90CEE36" w14:textId="5C425D71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  <w:lang w:val="de-CH"/>
              </w:rPr>
            </w:pPr>
            <w:r w:rsidRPr="0008021D">
              <w:rPr>
                <w:rFonts w:cs="Helvetica"/>
                <w:sz w:val="11"/>
                <w:szCs w:val="11"/>
              </w:rPr>
              <w:t>GA</w:t>
            </w:r>
            <w:r w:rsidR="005C5954">
              <w:rPr>
                <w:rFonts w:cs="Helvetica"/>
                <w:b/>
                <w:bCs/>
                <w:sz w:val="11"/>
                <w:szCs w:val="11"/>
              </w:rPr>
              <w:t>L</w:t>
            </w:r>
            <w:r w:rsidRPr="0008021D">
              <w:rPr>
                <w:rFonts w:cs="Helvetica"/>
                <w:sz w:val="11"/>
                <w:szCs w:val="11"/>
              </w:rPr>
              <w:t xml:space="preserve">DLSHFL 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3F7D0" w14:textId="41CD26BD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  <w:lang w:val="de-CH"/>
              </w:rPr>
              <w:fldChar w:fldCharType="begin">
                <w:fldData xml:space="preserve">PEVuZE5vdGU+PENpdGU+PEF1dGhvcj5HYWJyaWVsYWl0ZTwvQXV0aG9yPjxZZWFyPjIwMjE8L1ll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==
</w:fldData>
              </w:fldChar>
            </w:r>
            <w:r w:rsidR="0033170A">
              <w:rPr>
                <w:rFonts w:eastAsia="Times New Roman" w:cs="Calibri"/>
                <w:color w:val="000000"/>
                <w:sz w:val="11"/>
                <w:szCs w:val="11"/>
                <w:lang w:val="de-CH"/>
              </w:rPr>
              <w:instrText xml:space="preserve"> ADDIN EN.CITE </w:instrText>
            </w:r>
            <w:r w:rsidR="0033170A">
              <w:rPr>
                <w:rFonts w:eastAsia="Times New Roman" w:cs="Calibri"/>
                <w:color w:val="000000"/>
                <w:sz w:val="11"/>
                <w:szCs w:val="11"/>
                <w:lang w:val="de-CH"/>
              </w:rPr>
              <w:fldChar w:fldCharType="begin">
                <w:fldData xml:space="preserve">PEVuZE5vdGU+PENpdGU+PEF1dGhvcj5HYWJyaWVsYWl0ZTwvQXV0aG9yPjxZZWFyPjIwMjE8L1ll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==
</w:fldData>
              </w:fldChar>
            </w:r>
            <w:r w:rsidR="0033170A">
              <w:rPr>
                <w:rFonts w:eastAsia="Times New Roman" w:cs="Calibri"/>
                <w:color w:val="000000"/>
                <w:sz w:val="11"/>
                <w:szCs w:val="11"/>
                <w:lang w:val="de-CH"/>
              </w:rPr>
              <w:instrText xml:space="preserve"> ADDIN EN.CITE.DATA </w:instrText>
            </w:r>
            <w:r w:rsidR="0033170A">
              <w:rPr>
                <w:rFonts w:eastAsia="Times New Roman" w:cs="Calibri"/>
                <w:color w:val="000000"/>
                <w:sz w:val="11"/>
                <w:szCs w:val="11"/>
                <w:lang w:val="de-CH"/>
              </w:rPr>
            </w:r>
            <w:r w:rsidR="0033170A">
              <w:rPr>
                <w:rFonts w:eastAsia="Times New Roman" w:cs="Calibri"/>
                <w:color w:val="000000"/>
                <w:sz w:val="11"/>
                <w:szCs w:val="11"/>
                <w:lang w:val="de-CH"/>
              </w:rPr>
              <w:fldChar w:fldCharType="end"/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  <w:lang w:val="de-CH"/>
              </w:rPr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  <w:lang w:val="de-CH"/>
              </w:rPr>
              <w:fldChar w:fldCharType="separate"/>
            </w:r>
            <w:r w:rsidR="0033170A">
              <w:rPr>
                <w:rFonts w:eastAsia="Times New Roman" w:cs="Calibri"/>
                <w:noProof/>
                <w:color w:val="000000"/>
                <w:sz w:val="11"/>
                <w:szCs w:val="11"/>
                <w:lang w:val="de-CH"/>
              </w:rPr>
              <w:t>[2, 4, 41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  <w:lang w:val="de-CH"/>
              </w:rPr>
              <w:fldChar w:fldCharType="end"/>
            </w:r>
            <w:r w:rsidRPr="0008021D">
              <w:rPr>
                <w:rFonts w:eastAsiaTheme="majorEastAsia" w:cs="Helvetica"/>
                <w:sz w:val="11"/>
                <w:szCs w:val="11"/>
                <w:vertAlign w:val="superscript"/>
                <w:lang w:bidi="en-GB"/>
              </w:rPr>
              <w:t>‡</w:t>
            </w:r>
            <w:r w:rsidR="00580588">
              <w:rPr>
                <w:rFonts w:eastAsia="Times New Roman" w:cs="Calibri"/>
                <w:color w:val="000000"/>
                <w:sz w:val="11"/>
                <w:szCs w:val="11"/>
              </w:rPr>
              <w:t>, LA</w:t>
            </w:r>
          </w:p>
        </w:tc>
      </w:tr>
      <w:tr w:rsidR="00264085" w:rsidRPr="0008021D" w14:paraId="4AED528C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6074D" w14:textId="1EBDE3DA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Nef-L85V~B*15: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2CDFE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0.54 [0.28, 0.94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56BE1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11 [-0.43, 0.66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87214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58 [0.13, 2.61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D2CDA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9900052" w14:textId="312673E9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cs="Helvetica"/>
                <w:sz w:val="11"/>
                <w:szCs w:val="11"/>
              </w:rPr>
              <w:t xml:space="preserve"> 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E7AE5" w14:textId="2D0A34B6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</w:p>
        </w:tc>
      </w:tr>
      <w:tr w:rsidR="00264085" w:rsidRPr="0008021D" w14:paraId="5548E7A9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496E9" w14:textId="69BF3C93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Nef-L85V~C*03:0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E1826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0.24 [0.05, 0.72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149C9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16 [-0.46, 0.77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89803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98 [0.27, 3.51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C6575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pos 7: 0.273 </w:t>
            </w:r>
            <w:r w:rsidRPr="0008021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0.256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br/>
              <w:t xml:space="preserve">pos 3: 0.299 </w:t>
            </w:r>
            <w:r w:rsidRPr="0008021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0.16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CEDF2AD" w14:textId="4A8F9773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MTYKGA</w:t>
            </w:r>
            <w:r w:rsidR="005C5954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L</w:t>
            </w: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DL GA</w:t>
            </w:r>
            <w:r w:rsidR="005C5954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L</w:t>
            </w: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DLSHFL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D2673" w14:textId="786395CA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cnVtbWU8L0F1dGhvcj48WWVhcj4yMDA5PC9ZZWFyPjxJ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</w:fldData>
              </w:fldChar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</w:instrText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cnVtbWU8L0F1dGhvcj48WWVhcj4yMDA5PC9ZZWFyPjxJ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</w:fldData>
              </w:fldChar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.DATA </w:instrText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4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Theme="majorEastAsia" w:cs="Helvetica"/>
                <w:sz w:val="11"/>
                <w:szCs w:val="11"/>
                <w:vertAlign w:val="superscript"/>
                <w:lang w:bidi="en-GB"/>
              </w:rPr>
              <w:t>‡</w:t>
            </w:r>
          </w:p>
        </w:tc>
      </w:tr>
      <w:tr w:rsidR="00264085" w:rsidRPr="0008021D" w14:paraId="4977154A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C2F16" w14:textId="2009E4A5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Nef-L85V~C*03:0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74006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0.42 [0.20, 0.77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008A3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-0.14 [-0.61, 0.33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8229F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00 [0.00, Inf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  <w:vertAlign w:val="superscript"/>
              </w:rPr>
              <w:t xml:space="preserve"> §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4D339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pos 7: 0.273 </w:t>
            </w:r>
            <w:r w:rsidRPr="0008021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0.256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br/>
              <w:t xml:space="preserve">pos 3: 0.299 </w:t>
            </w:r>
            <w:r w:rsidRPr="0008021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0.16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71324A9" w14:textId="31E6C6B9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MTYKGA</w:t>
            </w:r>
            <w:r w:rsidR="005C5954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L</w:t>
            </w: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DL GA</w:t>
            </w:r>
            <w:r w:rsidR="005C5954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L</w:t>
            </w: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DLSHFL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82B04" w14:textId="25E6DCA5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cnVtbWU8L0F1dGhvcj48WWVhcj4yMDA5PC9ZZWFyPjxJ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</w:fldData>
              </w:fldChar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</w:instrText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cnVtbWU8L0F1dGhvcj48WWVhcj4yMDA5PC9ZZWFyPjxJ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</w:fldData>
              </w:fldChar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.DATA </w:instrText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4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Theme="majorEastAsia" w:cs="Helvetica"/>
                <w:sz w:val="11"/>
                <w:szCs w:val="11"/>
                <w:vertAlign w:val="superscript"/>
                <w:lang w:bidi="en-GB"/>
              </w:rPr>
              <w:t>‡</w:t>
            </w:r>
          </w:p>
        </w:tc>
      </w:tr>
      <w:tr w:rsidR="00264085" w:rsidRPr="0008021D" w14:paraId="08EDC5D9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893BE" w14:textId="185A27C5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Nef-K92R~A*11: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8D463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2.15 [1.23, 3.91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8B740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38 [-0.05, 0.81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AF190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16.95 [2.31, 124.38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1D697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pos 9: 0.202 </w:t>
            </w:r>
            <w:r w:rsidRPr="0008021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 0.93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39104817" w14:textId="452EAFDA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ALDLSHFL</w:t>
            </w:r>
            <w:r w:rsidR="005C5954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K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217F5" w14:textId="17D943A3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HYWJyaWVsYWl0ZTwvQXV0aG9yPjxZZWFyPjIwMjE8L1ll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</w:fldData>
              </w:fldChar>
            </w:r>
            <w:r w:rsidR="00E62589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</w:instrText>
            </w:r>
            <w:r w:rsidR="00E62589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HYWJyaWVsYWl0ZTwvQXV0aG9yPjxZZWFyPjIwMjE8L1ll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</w:fldData>
              </w:fldChar>
            </w:r>
            <w:r w:rsidR="00E62589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.DATA </w:instrText>
            </w:r>
            <w:r w:rsidR="00E62589">
              <w:rPr>
                <w:rFonts w:eastAsia="Times New Roman" w:cs="Calibri"/>
                <w:color w:val="000000"/>
                <w:sz w:val="11"/>
                <w:szCs w:val="11"/>
              </w:rPr>
            </w:r>
            <w:r w:rsidR="00E62589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 w:rsidR="00E62589"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2-4, 6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Theme="majorEastAsia" w:cs="Helvetica"/>
                <w:sz w:val="11"/>
                <w:szCs w:val="11"/>
                <w:vertAlign w:val="superscript"/>
                <w:lang w:bidi="en-GB"/>
              </w:rPr>
              <w:t>‡</w:t>
            </w:r>
            <w:r w:rsidR="00580588">
              <w:rPr>
                <w:rFonts w:eastAsia="Times New Roman" w:cs="Calibri"/>
                <w:color w:val="000000"/>
                <w:sz w:val="11"/>
                <w:szCs w:val="11"/>
              </w:rPr>
              <w:t>, LA</w:t>
            </w:r>
          </w:p>
        </w:tc>
      </w:tr>
      <w:tr w:rsidR="00264085" w:rsidRPr="0008021D" w14:paraId="718B3069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BD4BC" w14:textId="03C2536E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Nef-Y102H~C*16: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D09A6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2.00 [1.06, 4.17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8033B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46 [-0.08, 1.00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0A908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00 [0.00, Inf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  <w:vertAlign w:val="superscript"/>
              </w:rPr>
              <w:t xml:space="preserve"> §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14D08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pos 1: 0.207 </w:t>
            </w:r>
            <w:r w:rsidRPr="0008021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 0.64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366F44B" w14:textId="17D39010" w:rsidR="00264085" w:rsidRPr="0008021D" w:rsidRDefault="005C5954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Y</w:t>
            </w:r>
            <w:r w:rsidR="00264085" w:rsidRPr="0008021D">
              <w:rPr>
                <w:rFonts w:eastAsia="Times New Roman" w:cs="Helvetica"/>
                <w:color w:val="000000"/>
                <w:sz w:val="11"/>
                <w:szCs w:val="11"/>
              </w:rPr>
              <w:t>SQKRQDIL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4FD6D" w14:textId="07DC759B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cnVtbWU8L0F1dGhvcj48WWVhcj4yMDA5PC9ZZWFyPjxJ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</w:fldData>
              </w:fldChar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</w:instrText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cnVtbWU8L0F1dGhvcj48WWVhcj4yMDA5PC9ZZWFyPjxJ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</w:fldData>
              </w:fldChar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.DATA </w:instrText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4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Theme="majorEastAsia" w:cs="Helvetica"/>
                <w:sz w:val="11"/>
                <w:szCs w:val="11"/>
                <w:vertAlign w:val="superscript"/>
                <w:lang w:bidi="en-GB"/>
              </w:rPr>
              <w:t>‡</w:t>
            </w:r>
          </w:p>
        </w:tc>
      </w:tr>
      <w:tr w:rsidR="00264085" w:rsidRPr="0008021D" w14:paraId="29E10C35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D28FB" w14:textId="2409FBA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Nef-Y102H~DQA1*02: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9C9F9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1.41 [1.03, 1.95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6366A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0.28 [0.01, 0.55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25C25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1.89 [0.19, 18.29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5D6E7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5ABEDAF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21F20" w14:textId="7B94EBC0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</w:p>
        </w:tc>
      </w:tr>
      <w:tr w:rsidR="00264085" w:rsidRPr="0008021D" w14:paraId="3DE47497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E1137" w14:textId="0156F8CE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Nef-Y102H~DQB1*02: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73B28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1.68 [1.17, 2.46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52EA5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0.44 [0.14, 0.75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B43DD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4.23 [0.44, 40.90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7472E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83985A7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29E01" w14:textId="1B252973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</w:p>
        </w:tc>
      </w:tr>
      <w:tr w:rsidR="00264085" w:rsidRPr="0008021D" w14:paraId="54A70745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991D0" w14:textId="3D6F3FEC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Nef-D108E~B*18: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B7A95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0.38 [0.13, 0.85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A6B71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45 [-0.13, 1.04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89094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00 [0.00, Inf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  <w:vertAlign w:val="superscript"/>
              </w:rPr>
              <w:t xml:space="preserve"> §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F53BE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pos 2: 0.495 </w:t>
            </w:r>
            <w:r w:rsidRPr="0008021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0.03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7B4E803" w14:textId="05767962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Q</w:t>
            </w:r>
            <w:r w:rsidR="005C5954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D</w:t>
            </w: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ILDLWVY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C9D9B" w14:textId="5D966B49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cnVtbWU8L0F1dGhvcj48WWVhcj4yMDA5PC9ZZWFyPjxJ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</w:fldData>
              </w:fldChar>
            </w:r>
            <w:r w:rsidR="00E62589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</w:instrText>
            </w:r>
            <w:r w:rsidR="00E62589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cnVtbWU8L0F1dGhvcj48WWVhcj4yMDA5PC9ZZWFyPjxJ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</w:fldData>
              </w:fldChar>
            </w:r>
            <w:r w:rsidR="00E62589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.DATA </w:instrText>
            </w:r>
            <w:r w:rsidR="00E62589">
              <w:rPr>
                <w:rFonts w:eastAsia="Times New Roman" w:cs="Calibri"/>
                <w:color w:val="000000"/>
                <w:sz w:val="11"/>
                <w:szCs w:val="11"/>
              </w:rPr>
            </w:r>
            <w:r w:rsidR="00E62589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 w:rsidR="00E62589"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4, 42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  <w:vertAlign w:val="superscript"/>
              </w:rPr>
              <w:t>†</w:t>
            </w:r>
            <w:r w:rsidR="00580588">
              <w:rPr>
                <w:rFonts w:eastAsia="Times New Roman" w:cs="Calibri"/>
                <w:color w:val="000000"/>
                <w:sz w:val="11"/>
                <w:szCs w:val="11"/>
              </w:rPr>
              <w:t>, LA</w:t>
            </w:r>
          </w:p>
        </w:tc>
      </w:tr>
      <w:tr w:rsidR="00264085" w:rsidRPr="0008021D" w14:paraId="68C30DFA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EB23E" w14:textId="0487EEB6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Nef-H116N~B*57: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8B5A2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2.15 [1.26, 4.04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D0223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06 [-0.36, 0.49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7BCFA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3.58 [0.72, 17.90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98881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pos 1: 0.088 </w:t>
            </w:r>
            <w:r w:rsidRPr="0008021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0.44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BE74869" w14:textId="0E61F9AE" w:rsidR="00264085" w:rsidRPr="0008021D" w:rsidRDefault="005C5954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H</w:t>
            </w:r>
            <w:r w:rsidR="00264085" w:rsidRPr="0008021D">
              <w:rPr>
                <w:rFonts w:eastAsia="Times New Roman" w:cs="Helvetica"/>
                <w:color w:val="000000"/>
                <w:sz w:val="11"/>
                <w:szCs w:val="11"/>
              </w:rPr>
              <w:t>TQGYFPDW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693DB" w14:textId="0D1B2411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HYWJyaWVsYWl0ZTwvQXV0aG9yPjxZZWFyPjIwMjE8L1ll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</w:fldData>
              </w:fldChar>
            </w:r>
            <w:r w:rsidR="00E62589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</w:instrText>
            </w:r>
            <w:r w:rsidR="00E62589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HYWJyaWVsYWl0ZTwvQXV0aG9yPjxZZWFyPjIwMjE8L1ll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</w:fldData>
              </w:fldChar>
            </w:r>
            <w:r w:rsidR="00E62589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.DATA </w:instrText>
            </w:r>
            <w:r w:rsidR="00E62589">
              <w:rPr>
                <w:rFonts w:eastAsia="Times New Roman" w:cs="Calibri"/>
                <w:color w:val="000000"/>
                <w:sz w:val="11"/>
                <w:szCs w:val="11"/>
              </w:rPr>
            </w:r>
            <w:r w:rsidR="00E62589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 w:rsidR="00E62589"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2-4, 16, 43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Theme="majorEastAsia" w:cs="Helvetica"/>
                <w:sz w:val="11"/>
                <w:szCs w:val="11"/>
                <w:vertAlign w:val="superscript"/>
                <w:lang w:bidi="en-GB"/>
              </w:rPr>
              <w:t>‡</w:t>
            </w:r>
            <w:r w:rsidR="00580588">
              <w:rPr>
                <w:rFonts w:eastAsia="Times New Roman" w:cs="Calibri"/>
                <w:color w:val="000000"/>
                <w:sz w:val="11"/>
                <w:szCs w:val="11"/>
              </w:rPr>
              <w:t>, LA</w:t>
            </w:r>
          </w:p>
        </w:tc>
      </w:tr>
      <w:tr w:rsidR="00264085" w:rsidRPr="0008021D" w14:paraId="61014F4F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C0C5C" w14:textId="60688A69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Nef-H116N~C*06: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2E569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1.55 [1.11, 2.18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7CBA0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-0.06 [-0.35, 0.23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BBB34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4.33 [1.16, 16.15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979F4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2A91E46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86B18" w14:textId="7BB3EEA0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</w:p>
        </w:tc>
      </w:tr>
      <w:tr w:rsidR="00264085" w:rsidRPr="0008021D" w14:paraId="19E0BB72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C7081" w14:textId="0AA2F976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Nef-Q125H~B*13: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4C06F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5.03 [2.00, 16.25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7254F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-0.00 [-0.65, 0.64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F305F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FA332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EF9DFC4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4AA94" w14:textId="57A16181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cnVtbWU8L0F1dGhvcj48WWVhcj4yMDA5PC9ZZWFyPjxJ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</w:fldData>
              </w:fldChar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</w:instrText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cnVtbWU8L0F1dGhvcj48WWVhcj4yMDA5PC9ZZWFyPjxJ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</w:fldData>
              </w:fldChar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.DATA </w:instrText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4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  <w:vertAlign w:val="superscript"/>
              </w:rPr>
              <w:t>†</w:t>
            </w:r>
          </w:p>
        </w:tc>
      </w:tr>
      <w:tr w:rsidR="00264085" w:rsidRPr="0008021D" w14:paraId="6A11B56F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3C96C" w14:textId="6AF2D735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Nef-Y135F~A*24: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3193D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2.87 [1.82, 4.75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C0D4D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17 [-0.17, 0.51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74280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9.48 [2.86, 31.40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F0855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pos 3: 1.695 </w:t>
            </w:r>
            <w:r w:rsidRPr="0008021D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1.649</w:t>
            </w:r>
            <w:r w:rsidRPr="0008021D">
              <w:rPr>
                <w:rFonts w:cs="Calibri"/>
                <w:color w:val="000000"/>
                <w:sz w:val="11"/>
                <w:szCs w:val="11"/>
              </w:rPr>
              <w:br/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pos 9: 3.848 </w:t>
            </w:r>
            <w:r w:rsidRPr="0008021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 0.49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541E222" w14:textId="0516067C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TR</w:t>
            </w:r>
            <w:r w:rsidR="005C5954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Y</w:t>
            </w: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PLTFGW YTPGPGTR</w:t>
            </w:r>
            <w:r w:rsidR="005C5954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Y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F8AEF" w14:textId="26B1E8D0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HYWJyaWVsYWl0ZTwvQXV0aG9yPjxZZWFyPjIwMjE8L1ll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</w:fldData>
              </w:fldChar>
            </w:r>
            <w:r w:rsidR="00CD761D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</w:instrText>
            </w:r>
            <w:r w:rsidR="00CD761D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HYWJyaWVsYWl0ZTwvQXV0aG9yPjxZZWFyPjIwMjE8L1ll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</w:fldData>
              </w:fldChar>
            </w:r>
            <w:r w:rsidR="00CD761D"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.DATA </w:instrText>
            </w:r>
            <w:r w:rsidR="00CD761D">
              <w:rPr>
                <w:rFonts w:eastAsia="Times New Roman" w:cs="Calibri"/>
                <w:color w:val="000000"/>
                <w:sz w:val="11"/>
                <w:szCs w:val="11"/>
              </w:rPr>
            </w:r>
            <w:r w:rsidR="00CD761D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 w:rsidR="00CD761D"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2-4, 44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Theme="majorEastAsia" w:cs="Helvetica"/>
                <w:sz w:val="11"/>
                <w:szCs w:val="11"/>
                <w:vertAlign w:val="superscript"/>
                <w:lang w:bidi="en-GB"/>
              </w:rPr>
              <w:t>‡</w:t>
            </w:r>
            <w:r w:rsidR="00580588">
              <w:rPr>
                <w:rFonts w:eastAsia="Times New Roman" w:cs="Calibri"/>
                <w:color w:val="000000"/>
                <w:sz w:val="11"/>
                <w:szCs w:val="11"/>
              </w:rPr>
              <w:t>, LA</w:t>
            </w:r>
          </w:p>
        </w:tc>
      </w:tr>
      <w:tr w:rsidR="00264085" w:rsidRPr="0008021D" w14:paraId="23D97115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A4F85" w14:textId="34E358E9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Nef-V153I~A*02: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9863F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2.00 [1.31, 3.17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FEC0F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-0.05 [-0.35, 0.25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FFF19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28 [0.03, 2.73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A4177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C5EADE1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E54D6" w14:textId="1F60925C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cnVtbWU8L0F1dGhvcj48WWVhcj4yMDA5PC9ZZWFyPjxJ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</w:fldData>
              </w:fldChar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 </w:instrText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begin">
                <w:fldData xml:space="preserve">PEVuZE5vdGU+PENpdGU+PEF1dGhvcj5CcnVtbWU8L0F1dGhvcj48WWVhcj4yMDA5PC9ZZWFyPjxJ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</w:fldData>
              </w:fldChar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instrText xml:space="preserve"> ADDIN EN.CITE.DATA </w:instrText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</w:r>
            <w:r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sz w:val="11"/>
                <w:szCs w:val="11"/>
              </w:rPr>
              <w:t>[4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fldChar w:fldCharType="end"/>
            </w:r>
            <w:r w:rsidRPr="0008021D">
              <w:rPr>
                <w:rFonts w:eastAsiaTheme="majorEastAsia" w:cs="Helvetica"/>
                <w:sz w:val="11"/>
                <w:szCs w:val="11"/>
                <w:vertAlign w:val="superscript"/>
                <w:lang w:bidi="en-GB"/>
              </w:rPr>
              <w:t>‡</w:t>
            </w:r>
          </w:p>
        </w:tc>
      </w:tr>
      <w:tr w:rsidR="00264085" w:rsidRPr="0008021D" w14:paraId="68EED217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3F636" w14:textId="18CD60F0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Nef-K184R~DQA1*04: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96FAD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2.43 [1.28, 4.86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E1591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08 [-0.42, 0.58]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E2DBA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00 [0.00, Inf]</w:t>
            </w:r>
            <w:r w:rsidRPr="0008021D">
              <w:rPr>
                <w:rFonts w:eastAsia="Times New Roman" w:cs="Calibri"/>
                <w:color w:val="000000"/>
                <w:sz w:val="11"/>
                <w:szCs w:val="11"/>
                <w:vertAlign w:val="superscript"/>
              </w:rPr>
              <w:t xml:space="preserve"> §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CE814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color w:val="000000"/>
                <w:sz w:val="11"/>
                <w:szCs w:val="11"/>
              </w:rPr>
              <w:t xml:space="preserve">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3776360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000E3" w14:textId="40D665C3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</w:p>
        </w:tc>
      </w:tr>
      <w:tr w:rsidR="00264085" w:rsidRPr="0008021D" w14:paraId="062A4137" w14:textId="77777777" w:rsidTr="00703189">
        <w:trPr>
          <w:trHeight w:val="140"/>
        </w:trPr>
        <w:tc>
          <w:tcPr>
            <w:tcW w:w="86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2CFE9D17" w14:textId="71C9B3FA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sz w:val="11"/>
                <w:szCs w:val="11"/>
              </w:rPr>
              <w:t>Nef-H192R~B*51:01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3EDD41F0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b/>
                <w:color w:val="000000"/>
                <w:sz w:val="11"/>
                <w:szCs w:val="11"/>
              </w:rPr>
              <w:t>2.93 [1.79, 4.89]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49377213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0.16 [-0.24, 0.57]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6F200D3B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Calibri"/>
                <w:color w:val="000000"/>
                <w:sz w:val="11"/>
                <w:szCs w:val="11"/>
              </w:rPr>
              <w:t>11.48 [0.61, 217.30]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3BA87177" w14:textId="77777777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pos 7: 0.271 </w:t>
            </w:r>
            <w:r w:rsidRPr="0008021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→</w:t>
            </w:r>
            <w:r w:rsidRPr="0008021D">
              <w:rPr>
                <w:rFonts w:cs="Calibri"/>
                <w:b/>
                <w:bCs/>
                <w:color w:val="000000"/>
                <w:sz w:val="11"/>
                <w:szCs w:val="11"/>
              </w:rPr>
              <w:t xml:space="preserve"> 0.63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C3B3D74" w14:textId="549647F9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1"/>
                <w:szCs w:val="11"/>
              </w:rPr>
            </w:pP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DSRLAF</w:t>
            </w:r>
            <w:r w:rsidR="005C5954">
              <w:rPr>
                <w:rFonts w:eastAsia="Times New Roman" w:cs="Helvetica"/>
                <w:b/>
                <w:bCs/>
                <w:color w:val="000000"/>
                <w:sz w:val="11"/>
                <w:szCs w:val="11"/>
              </w:rPr>
              <w:t>H</w:t>
            </w:r>
            <w:r w:rsidRPr="0008021D">
              <w:rPr>
                <w:rFonts w:eastAsia="Times New Roman" w:cs="Helvetica"/>
                <w:color w:val="000000"/>
                <w:sz w:val="11"/>
                <w:szCs w:val="11"/>
              </w:rPr>
              <w:t>HV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4815C4C3" w14:textId="7C0ACA92" w:rsidR="00264085" w:rsidRPr="0008021D" w:rsidRDefault="00264085" w:rsidP="00264085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11"/>
                <w:szCs w:val="11"/>
              </w:rPr>
            </w:pPr>
          </w:p>
        </w:tc>
      </w:tr>
    </w:tbl>
    <w:p w14:paraId="1E147C53" w14:textId="20519AA6" w:rsidR="00256016" w:rsidRPr="003F45DD" w:rsidRDefault="00F16229" w:rsidP="00256016">
      <w:pPr>
        <w:spacing w:line="240" w:lineRule="auto"/>
        <w:jc w:val="left"/>
        <w:rPr>
          <w:rFonts w:eastAsiaTheme="majorEastAsia" w:cs="Helvetica"/>
          <w:sz w:val="10"/>
          <w:szCs w:val="10"/>
          <w:lang w:bidi="en-GB"/>
        </w:rPr>
      </w:pPr>
      <w:r w:rsidRPr="003F45DD">
        <w:rPr>
          <w:rFonts w:eastAsiaTheme="majorEastAsia" w:cs="Helvetica"/>
          <w:sz w:val="10"/>
          <w:szCs w:val="10"/>
          <w:vertAlign w:val="superscript"/>
          <w:lang w:bidi="en-GB"/>
        </w:rPr>
        <w:t>#</w:t>
      </w:r>
      <w:r w:rsidRPr="003F45DD">
        <w:rPr>
          <w:rFonts w:eastAsiaTheme="majorEastAsia" w:cs="Helvetica"/>
          <w:sz w:val="10"/>
          <w:szCs w:val="10"/>
          <w:lang w:bidi="en-GB"/>
        </w:rPr>
        <w:t xml:space="preserve">Nomenclature of HIV amino acid variant as follows: [Gene]-[Consensus] [HXB2 gene numbering] [Mutation]; </w:t>
      </w:r>
      <w:r w:rsidR="00256016" w:rsidRPr="003F45DD">
        <w:rPr>
          <w:rFonts w:eastAsiaTheme="majorEastAsia" w:cs="Helvetica"/>
          <w:sz w:val="10"/>
          <w:szCs w:val="10"/>
          <w:lang w:bidi="en-GB"/>
        </w:rPr>
        <w:t>*Rank≤0.5: strong binder, rank≤2.0: weaker binder, otherwise non-binder;</w:t>
      </w:r>
      <w:r w:rsidR="008D5F07" w:rsidRPr="003F45DD">
        <w:rPr>
          <w:rFonts w:eastAsiaTheme="majorEastAsia" w:cs="Helvetica"/>
          <w:sz w:val="10"/>
          <w:szCs w:val="10"/>
          <w:lang w:bidi="en-GB"/>
        </w:rPr>
        <w:t xml:space="preserve"> **</w:t>
      </w:r>
      <w:r w:rsidR="005C5954" w:rsidRPr="003F45DD">
        <w:rPr>
          <w:rFonts w:eastAsiaTheme="majorEastAsia" w:cs="Helvetica"/>
          <w:sz w:val="10"/>
          <w:szCs w:val="10"/>
          <w:lang w:bidi="en-GB"/>
        </w:rPr>
        <w:t>mutation position</w:t>
      </w:r>
      <w:r w:rsidR="008D5F07" w:rsidRPr="003F45DD">
        <w:rPr>
          <w:rFonts w:eastAsiaTheme="majorEastAsia" w:cs="Helvetica"/>
          <w:sz w:val="10"/>
          <w:szCs w:val="10"/>
          <w:lang w:bidi="en-GB"/>
        </w:rPr>
        <w:t xml:space="preserve"> in bold;</w:t>
      </w:r>
      <w:r w:rsidR="00256016" w:rsidRPr="003F45DD">
        <w:rPr>
          <w:rFonts w:eastAsiaTheme="majorEastAsia" w:cs="Helvetica"/>
          <w:sz w:val="10"/>
          <w:szCs w:val="10"/>
          <w:lang w:bidi="en-GB"/>
        </w:rPr>
        <w:t xml:space="preserve"> </w:t>
      </w:r>
      <w:r w:rsidR="00256016" w:rsidRPr="003F45DD">
        <w:rPr>
          <w:rFonts w:eastAsiaTheme="majorEastAsia" w:cs="Helvetica"/>
          <w:sz w:val="10"/>
          <w:szCs w:val="10"/>
          <w:vertAlign w:val="superscript"/>
          <w:lang w:bidi="en-GB"/>
        </w:rPr>
        <w:t>†</w:t>
      </w:r>
      <w:r w:rsidR="00256016" w:rsidRPr="003F45DD">
        <w:rPr>
          <w:rFonts w:eastAsiaTheme="majorEastAsia" w:cs="Helvetica"/>
          <w:sz w:val="10"/>
          <w:szCs w:val="10"/>
          <w:lang w:bidi="en-GB"/>
        </w:rPr>
        <w:t>indirect, and</w:t>
      </w:r>
      <w:r w:rsidR="00256016" w:rsidRPr="003F45DD">
        <w:rPr>
          <w:rFonts w:eastAsiaTheme="majorEastAsia" w:cs="Helvetica"/>
          <w:sz w:val="10"/>
          <w:szCs w:val="10"/>
          <w:vertAlign w:val="superscript"/>
          <w:lang w:bidi="en-GB"/>
        </w:rPr>
        <w:t xml:space="preserve"> ‡</w:t>
      </w:r>
      <w:r w:rsidR="00256016" w:rsidRPr="003F45DD">
        <w:rPr>
          <w:rFonts w:eastAsiaTheme="majorEastAsia" w:cs="Helvetica"/>
          <w:sz w:val="10"/>
          <w:szCs w:val="10"/>
          <w:lang w:bidi="en-GB"/>
        </w:rPr>
        <w:t xml:space="preserve">direct effects according to </w:t>
      </w:r>
      <w:r w:rsidR="00256016" w:rsidRPr="003F45DD">
        <w:rPr>
          <w:rFonts w:eastAsia="Times New Roman" w:cs="Calibri"/>
          <w:color w:val="000000"/>
          <w:sz w:val="10"/>
          <w:szCs w:val="10"/>
        </w:rPr>
        <w:fldChar w:fldCharType="begin">
          <w:fldData xml:space="preserve">PEVuZE5vdGU+PENpdGU+PEF1dGhvcj5CcnVtbWU8L0F1dGhvcj48WWVhcj4yMDA5PC9ZZWFyPjxJ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</w:fldData>
        </w:fldChar>
      </w:r>
      <w:r w:rsidR="00EB7075" w:rsidRPr="003F45DD">
        <w:rPr>
          <w:rFonts w:eastAsia="Times New Roman" w:cs="Calibri"/>
          <w:color w:val="000000"/>
          <w:sz w:val="10"/>
          <w:szCs w:val="10"/>
        </w:rPr>
        <w:instrText xml:space="preserve"> ADDIN EN.CITE </w:instrText>
      </w:r>
      <w:r w:rsidR="00EB7075" w:rsidRPr="003F45DD">
        <w:rPr>
          <w:rFonts w:eastAsia="Times New Roman" w:cs="Calibri"/>
          <w:color w:val="000000"/>
          <w:sz w:val="10"/>
          <w:szCs w:val="10"/>
        </w:rPr>
        <w:fldChar w:fldCharType="begin">
          <w:fldData xml:space="preserve">PEVuZE5vdGU+PENpdGU+PEF1dGhvcj5CcnVtbWU8L0F1dGhvcj48WWVhcj4yMDA5PC9ZZWFyPjxJ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</w:fldData>
        </w:fldChar>
      </w:r>
      <w:r w:rsidR="00EB7075" w:rsidRPr="003F45DD">
        <w:rPr>
          <w:rFonts w:eastAsia="Times New Roman" w:cs="Calibri"/>
          <w:color w:val="000000"/>
          <w:sz w:val="10"/>
          <w:szCs w:val="10"/>
        </w:rPr>
        <w:instrText xml:space="preserve"> ADDIN EN.CITE.DATA </w:instrText>
      </w:r>
      <w:r w:rsidR="00EB7075" w:rsidRPr="003F45DD">
        <w:rPr>
          <w:rFonts w:eastAsia="Times New Roman" w:cs="Calibri"/>
          <w:color w:val="000000"/>
          <w:sz w:val="10"/>
          <w:szCs w:val="10"/>
        </w:rPr>
      </w:r>
      <w:r w:rsidR="00EB7075" w:rsidRPr="003F45DD">
        <w:rPr>
          <w:rFonts w:eastAsia="Times New Roman" w:cs="Calibri"/>
          <w:color w:val="000000"/>
          <w:sz w:val="10"/>
          <w:szCs w:val="10"/>
        </w:rPr>
        <w:fldChar w:fldCharType="end"/>
      </w:r>
      <w:r w:rsidR="00256016" w:rsidRPr="003F45DD">
        <w:rPr>
          <w:rFonts w:eastAsia="Times New Roman" w:cs="Calibri"/>
          <w:color w:val="000000"/>
          <w:sz w:val="10"/>
          <w:szCs w:val="10"/>
        </w:rPr>
      </w:r>
      <w:r w:rsidR="00256016" w:rsidRPr="003F45DD">
        <w:rPr>
          <w:rFonts w:eastAsia="Times New Roman" w:cs="Calibri"/>
          <w:color w:val="000000"/>
          <w:sz w:val="10"/>
          <w:szCs w:val="10"/>
        </w:rPr>
        <w:fldChar w:fldCharType="separate"/>
      </w:r>
      <w:r w:rsidR="00EB7075" w:rsidRPr="003F45DD">
        <w:rPr>
          <w:rFonts w:eastAsia="Times New Roman" w:cs="Calibri"/>
          <w:noProof/>
          <w:color w:val="000000"/>
          <w:sz w:val="10"/>
          <w:szCs w:val="10"/>
        </w:rPr>
        <w:t>[4]</w:t>
      </w:r>
      <w:r w:rsidR="00256016" w:rsidRPr="003F45DD">
        <w:rPr>
          <w:rFonts w:eastAsia="Times New Roman" w:cs="Calibri"/>
          <w:color w:val="000000"/>
          <w:sz w:val="10"/>
          <w:szCs w:val="10"/>
        </w:rPr>
        <w:fldChar w:fldCharType="end"/>
      </w:r>
      <w:r w:rsidR="00256016" w:rsidRPr="003F45DD">
        <w:rPr>
          <w:rFonts w:eastAsia="Times New Roman" w:cs="Calibri"/>
          <w:color w:val="000000"/>
          <w:sz w:val="10"/>
          <w:szCs w:val="10"/>
        </w:rPr>
        <w:t xml:space="preserve">; </w:t>
      </w:r>
      <w:r w:rsidR="00256016" w:rsidRPr="003F45DD">
        <w:rPr>
          <w:rFonts w:eastAsia="Times New Roman" w:cs="Calibri"/>
          <w:color w:val="000000"/>
          <w:sz w:val="10"/>
          <w:szCs w:val="10"/>
          <w:vertAlign w:val="superscript"/>
        </w:rPr>
        <w:t>§</w:t>
      </w:r>
      <w:r w:rsidR="00256016" w:rsidRPr="003F45DD">
        <w:rPr>
          <w:rFonts w:eastAsia="Times New Roman" w:cs="Calibri"/>
          <w:color w:val="000000"/>
          <w:sz w:val="10"/>
          <w:szCs w:val="10"/>
        </w:rPr>
        <w:t xml:space="preserve">were excluded from results due to low numbers per group (n=20); </w:t>
      </w:r>
      <w:r w:rsidR="00256016" w:rsidRPr="003F45DD">
        <w:rPr>
          <w:rFonts w:eastAsia="Times New Roman" w:cs="Calibri"/>
          <w:color w:val="000000"/>
          <w:sz w:val="10"/>
          <w:szCs w:val="10"/>
          <w:vertAlign w:val="superscript"/>
        </w:rPr>
        <w:t>¶</w:t>
      </w:r>
      <w:r w:rsidR="00256016" w:rsidRPr="003F45DD">
        <w:rPr>
          <w:rFonts w:eastAsia="Times New Roman" w:cs="Calibri"/>
          <w:color w:val="000000"/>
          <w:sz w:val="10"/>
          <w:szCs w:val="10"/>
        </w:rPr>
        <w:t xml:space="preserve">drug-resistance mutation reported in </w:t>
      </w:r>
      <w:r w:rsidR="00256016" w:rsidRPr="003F45DD">
        <w:rPr>
          <w:rFonts w:eastAsia="Times New Roman" w:cs="Calibri"/>
          <w:color w:val="000000"/>
          <w:sz w:val="10"/>
          <w:szCs w:val="10"/>
        </w:rPr>
        <w:fldChar w:fldCharType="begin"/>
      </w:r>
      <w:r w:rsidR="00CD761D" w:rsidRPr="003F45DD">
        <w:rPr>
          <w:rFonts w:eastAsia="Times New Roman" w:cs="Calibri"/>
          <w:color w:val="000000"/>
          <w:sz w:val="10"/>
          <w:szCs w:val="10"/>
        </w:rPr>
        <w:instrText xml:space="preserve"> ADDIN EN.CITE &lt;EndNote&gt;&lt;Cite&gt;&lt;Author&gt;Wensing&lt;/Author&gt;&lt;Year&gt;2022&lt;/Year&gt;&lt;IDText&gt;2022 update of the drug resistance mutations in HIV-1&lt;/IDText&gt;&lt;DisplayText&gt;[45]&lt;/DisplayText&gt;&lt;record&gt;&lt;dates&gt;&lt;pub-dates&gt;&lt;date&gt;Oct&lt;/date&gt;&lt;/pub-dates&gt;&lt;year&gt;2022&lt;/year&gt;&lt;/dates&gt;&lt;keywords&gt;&lt;keyword&gt;Humans&lt;/keyword&gt;&lt;keyword&gt;HIV-1&lt;/keyword&gt;&lt;keyword&gt;Drug Resistance, Viral&lt;/keyword&gt;&lt;keyword&gt;Anti-HIV Agents&lt;/keyword&gt;&lt;keyword&gt;HIV Infections&lt;/keyword&gt;&lt;keyword&gt;Mutation&lt;/keyword&gt;&lt;/keywords&gt;&lt;urls&gt;&lt;related-urls&gt;&lt;url&gt;https://www.ncbi.nlm.nih.gov/pubmed/36375130&lt;/url&gt;&lt;/related-urls&gt;&lt;/urls&gt;&lt;isbn&gt;2161-5853&lt;/isbn&gt;&lt;custom2&gt;PMC9681141&lt;/custom2&gt;&lt;titles&gt;&lt;title&gt;2022 update of the drug resistance mutations in HIV-1&lt;/title&gt;&lt;secondary-title&gt;Top Antivir Med&lt;/secondary-title&gt;&lt;/titles&gt;&lt;pages&gt;559-574&lt;/pages&gt;&lt;number&gt;4&lt;/number&gt;&lt;contributors&gt;&lt;authors&gt;&lt;author&gt;Wensing, A. M.&lt;/author&gt;&lt;author&gt;Calvez, V.&lt;/author&gt;&lt;author&gt;Ceccherini-Silberstein, F.&lt;/author&gt;&lt;author&gt;Charpentier, C.&lt;/author&gt;&lt;author&gt;Günthard, H. F.&lt;/author&gt;&lt;author&gt;Paredes, R.&lt;/author&gt;&lt;author&gt;Shafer, R. W.&lt;/author&gt;&lt;author&gt;Richman, D. D.&lt;/author&gt;&lt;/authors&gt;&lt;/contributors&gt;&lt;language&gt;eng&lt;/language&gt;&lt;added-date format="utc"&gt;1699607691&lt;/added-date&gt;&lt;ref-type name="Journal Article"&gt;17&lt;/ref-type&gt;&lt;auth-address&gt;University Medical Center Utrecht, The Netherlands and Ezintsha, University of the Witwatersrand, Johannesburg, South Africa. Pierre et Marie Curie University and Pitié-Salpêtrière Hospital, Paris, France. University of Rome Tor Vergata, Rome, Italy. Paris Cité University and Bichat-Claude Bernard Hospital, France. University Hospital Zurich and Institute of Medical Virology, University of Zurich, Switzerland. HIV Unit and IrsiCaixa AIDS Research Institute, Hospital Universitari Germans Trias i Pujol, Badalona, Spain. Stanford University Medical School, California, USA. University of California San Diego, San Diego, California, USA.&lt;/auth-address&gt;&lt;rec-number&gt;999&lt;/rec-number&gt;&lt;last-updated-date format="utc"&gt;1699607691&lt;/last-updated-date&gt;&lt;accession-num&gt;36375130&lt;/accession-num&gt;&lt;volume&gt;30&lt;/volume&gt;&lt;/record&gt;&lt;/Cite&gt;&lt;/EndNote&gt;</w:instrText>
      </w:r>
      <w:r w:rsidR="00256016" w:rsidRPr="003F45DD">
        <w:rPr>
          <w:rFonts w:eastAsia="Times New Roman" w:cs="Calibri"/>
          <w:color w:val="000000"/>
          <w:sz w:val="10"/>
          <w:szCs w:val="10"/>
        </w:rPr>
        <w:fldChar w:fldCharType="separate"/>
      </w:r>
      <w:r w:rsidR="00CD761D" w:rsidRPr="003F45DD">
        <w:rPr>
          <w:rFonts w:eastAsia="Times New Roman" w:cs="Calibri"/>
          <w:noProof/>
          <w:color w:val="000000"/>
          <w:sz w:val="10"/>
          <w:szCs w:val="10"/>
        </w:rPr>
        <w:t>[45]</w:t>
      </w:r>
      <w:r w:rsidR="00256016" w:rsidRPr="003F45DD">
        <w:rPr>
          <w:rFonts w:eastAsia="Times New Roman" w:cs="Calibri"/>
          <w:color w:val="000000"/>
          <w:sz w:val="10"/>
          <w:szCs w:val="10"/>
        </w:rPr>
        <w:fldChar w:fldCharType="end"/>
      </w:r>
      <w:r w:rsidR="00256016" w:rsidRPr="003F45DD">
        <w:rPr>
          <w:rFonts w:eastAsia="Times New Roman" w:cs="Calibri"/>
          <w:color w:val="000000"/>
          <w:sz w:val="10"/>
          <w:szCs w:val="10"/>
        </w:rPr>
        <w:t>.</w:t>
      </w:r>
      <w:r w:rsidR="00703189" w:rsidRPr="003F45DD">
        <w:rPr>
          <w:rFonts w:eastAsia="Times New Roman" w:cs="Calibri"/>
          <w:color w:val="000000"/>
          <w:sz w:val="10"/>
          <w:szCs w:val="10"/>
        </w:rPr>
        <w:t xml:space="preserve"> LA</w:t>
      </w:r>
      <w:r w:rsidR="00703189" w:rsidRPr="003F45DD">
        <w:rPr>
          <w:rFonts w:eastAsia="Times New Roman" w:cs="Calibri"/>
          <w:color w:val="000000"/>
          <w:sz w:val="10"/>
          <w:szCs w:val="10"/>
          <w:vertAlign w:val="superscript"/>
        </w:rPr>
        <w:t>$</w:t>
      </w:r>
      <w:r w:rsidR="00703189" w:rsidRPr="003F45DD">
        <w:rPr>
          <w:rFonts w:eastAsia="Times New Roman" w:cs="Calibri"/>
          <w:color w:val="000000"/>
          <w:sz w:val="10"/>
          <w:szCs w:val="10"/>
        </w:rPr>
        <w:t xml:space="preserve">: Epitope association reported in </w:t>
      </w:r>
      <w:r w:rsidR="00B34CDA" w:rsidRPr="003F45DD">
        <w:rPr>
          <w:rFonts w:eastAsia="Times New Roman" w:cs="Calibri"/>
          <w:color w:val="000000"/>
          <w:sz w:val="10"/>
          <w:szCs w:val="10"/>
        </w:rPr>
        <w:fldChar w:fldCharType="begin"/>
      </w:r>
      <w:r w:rsidR="00CD761D" w:rsidRPr="003F45DD">
        <w:rPr>
          <w:rFonts w:eastAsia="Times New Roman" w:cs="Calibri"/>
          <w:color w:val="000000"/>
          <w:sz w:val="10"/>
          <w:szCs w:val="10"/>
        </w:rPr>
        <w:instrText xml:space="preserve"> ADDIN EN.CITE &lt;EndNote&gt;&lt;Cite&gt;&lt;IDText&gt;Los Alamos Immunology database&lt;/IDText&gt;&lt;DisplayText&gt;[46]&lt;/DisplayText&gt;&lt;record&gt;&lt;urls&gt;&lt;related-urls&gt;&lt;url&gt;https://www.hiv.lanl.gov/content/immunology/maps/maps.html&lt;/url&gt;&lt;/related-urls&gt;&lt;/urls&gt;&lt;titles&gt;&lt;title&gt;Los Alamos Immunology database&lt;/title&gt;&lt;/titles&gt;&lt;number&gt;04&lt;/number&gt;&lt;added-date format="utc"&gt;1713361543&lt;/added-date&gt;&lt;ref-type name="Web Page"&gt;12&lt;/ref-type&gt;&lt;rec-number&gt;1117&lt;/rec-number&gt;&lt;last-updated-date format="utc"&gt;1713361643&lt;/last-updated-date&gt;&lt;volume&gt;2024&lt;/volume&gt;&lt;/record&gt;&lt;/Cite&gt;&lt;/EndNote&gt;</w:instrText>
      </w:r>
      <w:r w:rsidR="00B34CDA" w:rsidRPr="003F45DD">
        <w:rPr>
          <w:rFonts w:eastAsia="Times New Roman" w:cs="Calibri"/>
          <w:color w:val="000000"/>
          <w:sz w:val="10"/>
          <w:szCs w:val="10"/>
        </w:rPr>
        <w:fldChar w:fldCharType="separate"/>
      </w:r>
      <w:r w:rsidR="00CD761D" w:rsidRPr="003F45DD">
        <w:rPr>
          <w:rFonts w:eastAsia="Times New Roman" w:cs="Calibri"/>
          <w:noProof/>
          <w:color w:val="000000"/>
          <w:sz w:val="10"/>
          <w:szCs w:val="10"/>
        </w:rPr>
        <w:t>[46]</w:t>
      </w:r>
      <w:r w:rsidR="00B34CDA" w:rsidRPr="003F45DD">
        <w:rPr>
          <w:rFonts w:eastAsia="Times New Roman" w:cs="Calibri"/>
          <w:color w:val="000000"/>
          <w:sz w:val="10"/>
          <w:szCs w:val="10"/>
        </w:rPr>
        <w:fldChar w:fldCharType="end"/>
      </w:r>
      <w:r w:rsidR="00B34CDA" w:rsidRPr="003F45DD">
        <w:rPr>
          <w:rFonts w:eastAsia="Times New Roman" w:cs="Calibri"/>
          <w:color w:val="000000"/>
          <w:sz w:val="10"/>
          <w:szCs w:val="10"/>
        </w:rPr>
        <w:t>.</w:t>
      </w:r>
    </w:p>
    <w:p w14:paraId="6933F3EC" w14:textId="77777777" w:rsidR="007F0CFA" w:rsidRPr="00DD4559" w:rsidRDefault="007F0CFA" w:rsidP="00256016">
      <w:pPr>
        <w:jc w:val="left"/>
        <w:rPr>
          <w:rFonts w:eastAsiaTheme="majorEastAsia" w:cs="Helvetica"/>
          <w:sz w:val="18"/>
          <w:szCs w:val="18"/>
          <w:vertAlign w:val="subscript"/>
          <w:lang w:bidi="en-GB"/>
        </w:rPr>
      </w:pPr>
    </w:p>
    <w:p w14:paraId="416ECDDA" w14:textId="4C0615FF" w:rsidR="00256016" w:rsidRPr="00256016" w:rsidRDefault="00256016">
      <w:pPr>
        <w:rPr>
          <w:b/>
          <w:bCs/>
        </w:rPr>
      </w:pPr>
      <w:r w:rsidRPr="00256016">
        <w:rPr>
          <w:b/>
          <w:bCs/>
        </w:rPr>
        <w:t>References</w:t>
      </w:r>
      <w:r w:rsidR="00286C11">
        <w:rPr>
          <w:b/>
          <w:bCs/>
        </w:rPr>
        <w:t xml:space="preserve"> for</w:t>
      </w:r>
      <w:r w:rsidR="007D4B0C">
        <w:rPr>
          <w:b/>
          <w:bCs/>
        </w:rPr>
        <w:t xml:space="preserve"> </w:t>
      </w:r>
      <w:r w:rsidR="007F3A8A">
        <w:rPr>
          <w:b/>
          <w:bCs/>
        </w:rPr>
        <w:t>S</w:t>
      </w:r>
      <w:r w:rsidR="007F0CFA">
        <w:rPr>
          <w:b/>
          <w:bCs/>
        </w:rPr>
        <w:t>2</w:t>
      </w:r>
      <w:r w:rsidR="007F3A8A">
        <w:rPr>
          <w:b/>
          <w:bCs/>
        </w:rPr>
        <w:t xml:space="preserve"> </w:t>
      </w:r>
      <w:r w:rsidR="007D4B0C">
        <w:rPr>
          <w:b/>
          <w:bCs/>
        </w:rPr>
        <w:t>Table</w:t>
      </w:r>
      <w:r w:rsidRPr="00256016">
        <w:rPr>
          <w:b/>
          <w:bCs/>
        </w:rPr>
        <w:t>:</w:t>
      </w:r>
    </w:p>
    <w:p w14:paraId="135FAA11" w14:textId="77777777" w:rsidR="00CD761D" w:rsidRPr="00CD761D" w:rsidRDefault="00256016" w:rsidP="00606581">
      <w:pPr>
        <w:pStyle w:val="EndNoteBibliography"/>
        <w:ind w:left="567" w:hanging="567"/>
        <w:jc w:val="left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CD761D" w:rsidRPr="00CD761D">
        <w:rPr>
          <w:noProof/>
        </w:rPr>
        <w:t>1.</w:t>
      </w:r>
      <w:r w:rsidR="00CD761D" w:rsidRPr="00CD761D">
        <w:rPr>
          <w:noProof/>
        </w:rPr>
        <w:tab/>
        <w:t>Pereyra F, Heckerman D, Carlson JM, Kadie C, Soghoian DZ, Karel D, et al. HIV Control Is Mediated in Part by CD8</w:t>
      </w:r>
      <w:r w:rsidR="00CD761D" w:rsidRPr="00CD761D">
        <w:rPr>
          <w:noProof/>
          <w:vertAlign w:val="superscript"/>
        </w:rPr>
        <w:t>+ </w:t>
      </w:r>
      <w:r w:rsidR="00CD761D" w:rsidRPr="00CD761D">
        <w:rPr>
          <w:noProof/>
        </w:rPr>
        <w:t>T-Cell Targeting of Specific Epitopes. Journal of Virology. 2014;88(22):12937-48. doi: 10.1128/jvi.01004-14.</w:t>
      </w:r>
    </w:p>
    <w:p w14:paraId="3382652C" w14:textId="77777777" w:rsidR="00CD761D" w:rsidRPr="00CD761D" w:rsidRDefault="00CD761D" w:rsidP="00606581">
      <w:pPr>
        <w:pStyle w:val="EndNoteBibliography"/>
        <w:ind w:left="567" w:hanging="567"/>
        <w:jc w:val="left"/>
        <w:rPr>
          <w:noProof/>
        </w:rPr>
      </w:pPr>
      <w:r w:rsidRPr="00CD761D">
        <w:rPr>
          <w:noProof/>
        </w:rPr>
        <w:t>2.</w:t>
      </w:r>
      <w:r w:rsidRPr="00CD761D">
        <w:rPr>
          <w:noProof/>
        </w:rPr>
        <w:tab/>
        <w:t>Gabrielaite M, Bennedbæk M, Zucco AG, Ekenberg C, Murray DD, Kan VL, et al. Human Immunotypes Impose Selection on Viral Genotypes Through Viral Epitope Specificity. J Infect Dis. 2021;224(12):2053-63. doi: 10.1093/infdis/jiab253. PubMed PMID: 33974707; PubMed Central PMCID: PMCPMC8672757.</w:t>
      </w:r>
    </w:p>
    <w:p w14:paraId="186D1C76" w14:textId="77777777" w:rsidR="00CD761D" w:rsidRPr="00CD761D" w:rsidRDefault="00CD761D" w:rsidP="00606581">
      <w:pPr>
        <w:pStyle w:val="EndNoteBibliography"/>
        <w:ind w:left="567" w:hanging="567"/>
        <w:jc w:val="left"/>
        <w:rPr>
          <w:noProof/>
        </w:rPr>
      </w:pPr>
      <w:r w:rsidRPr="00CD761D">
        <w:rPr>
          <w:noProof/>
        </w:rPr>
        <w:t>3.</w:t>
      </w:r>
      <w:r w:rsidRPr="00CD761D">
        <w:rPr>
          <w:noProof/>
        </w:rPr>
        <w:tab/>
        <w:t>Bartha I, Carlson JM, Brumme CJ, McLaren PJ, Brumme ZL, John M, et al. A genome-to-genome analysis of associations between human genetic variation, HIV-1 sequence diversity, and viral control. Elife. 2013;2:e01123. Epub 20131029. doi: 10.7554/eLife.01123. PubMed PMID: 24171102; PubMed Central PMCID: PMCPMC3807812.</w:t>
      </w:r>
    </w:p>
    <w:p w14:paraId="2C0DEF88" w14:textId="77777777" w:rsidR="00CD761D" w:rsidRPr="00CD761D" w:rsidRDefault="00CD761D" w:rsidP="00606581">
      <w:pPr>
        <w:pStyle w:val="EndNoteBibliography"/>
        <w:ind w:left="567" w:hanging="567"/>
        <w:jc w:val="left"/>
        <w:rPr>
          <w:noProof/>
        </w:rPr>
      </w:pPr>
      <w:r w:rsidRPr="00CD761D">
        <w:rPr>
          <w:noProof/>
        </w:rPr>
        <w:t>4.</w:t>
      </w:r>
      <w:r w:rsidRPr="00CD761D">
        <w:rPr>
          <w:noProof/>
        </w:rPr>
        <w:tab/>
        <w:t>Brumme ZL, John M, Carlson JM, Brumme CJ, Chan D, Brockman MA, et al. HLA-associated immune escape pathways in HIV-1 subtype B Gag, Pol and Nef proteins. PLoS One. 2009;4(8):e6687. Epub 20090819. doi: 10.1371/journal.pone.0006687. PubMed PMID: 19690614; PubMed Central PMCID: PMCPMC2723923.</w:t>
      </w:r>
    </w:p>
    <w:p w14:paraId="2F86681A" w14:textId="77777777" w:rsidR="00CD761D" w:rsidRPr="00CD761D" w:rsidRDefault="00CD761D" w:rsidP="00606581">
      <w:pPr>
        <w:pStyle w:val="EndNoteBibliography"/>
        <w:ind w:left="567" w:hanging="567"/>
        <w:jc w:val="left"/>
        <w:rPr>
          <w:noProof/>
        </w:rPr>
      </w:pPr>
      <w:r w:rsidRPr="00CD761D">
        <w:rPr>
          <w:noProof/>
        </w:rPr>
        <w:t>5.</w:t>
      </w:r>
      <w:r w:rsidRPr="00CD761D">
        <w:rPr>
          <w:noProof/>
        </w:rPr>
        <w:tab/>
        <w:t>Milicic A, Edwards CT, Hué S, Fox J, Brown H, Pillay T, et al. Sexual transmission of single human immunodeficiency virus type 1 virions encoding highly polymorphic multisite cytotoxic T-lymphocyte escape variants. J Virol. 2005;79(22):13953-62. doi: 10.1128/JVI.79.22.13953-13962.2005. PubMed PMID: 16254331; PubMed Central PMCID: PMCPMC1280182.</w:t>
      </w:r>
    </w:p>
    <w:p w14:paraId="431320F6" w14:textId="77777777" w:rsidR="00CD761D" w:rsidRPr="00CD761D" w:rsidRDefault="00CD761D" w:rsidP="00606581">
      <w:pPr>
        <w:pStyle w:val="EndNoteBibliography"/>
        <w:ind w:left="567" w:hanging="567"/>
        <w:jc w:val="left"/>
        <w:rPr>
          <w:noProof/>
        </w:rPr>
      </w:pPr>
      <w:r w:rsidRPr="00CD761D">
        <w:rPr>
          <w:noProof/>
        </w:rPr>
        <w:t>6.</w:t>
      </w:r>
      <w:r w:rsidRPr="00CD761D">
        <w:rPr>
          <w:noProof/>
        </w:rPr>
        <w:tab/>
        <w:t>Yaciuk JC, Skaley M, Bardet W, Schafer F, Mojsilovic D, Cate S, et al. Direct interrogation of viral peptides presented by the class I HLA of HIV-infected T cells. J Virol. 2014;88(22):12992-3004. Epub 20140827. doi: 10.1128/JVI.01914-14. PubMed PMID: 25165114; PubMed Central PMCID: PMCPMC4249081.</w:t>
      </w:r>
    </w:p>
    <w:p w14:paraId="7525DD41" w14:textId="77777777" w:rsidR="00CD761D" w:rsidRPr="00CD761D" w:rsidRDefault="00CD761D" w:rsidP="00606581">
      <w:pPr>
        <w:pStyle w:val="EndNoteBibliography"/>
        <w:ind w:left="567" w:hanging="567"/>
        <w:jc w:val="left"/>
        <w:rPr>
          <w:noProof/>
        </w:rPr>
      </w:pPr>
      <w:r w:rsidRPr="00CD761D">
        <w:rPr>
          <w:noProof/>
        </w:rPr>
        <w:lastRenderedPageBreak/>
        <w:t>7.</w:t>
      </w:r>
      <w:r w:rsidRPr="00CD761D">
        <w:rPr>
          <w:noProof/>
        </w:rPr>
        <w:tab/>
        <w:t>Tenzer S, Crawford H, Pymm P, Gifford R, Sreenu VB, Weimershaus M, et al. HIV-1 adaptation to antigen processing results in population-level immune evasion and affects subtype diversification. Cell Rep. 2014;7(2):448-63. Epub 20140413. doi: 10.1016/j.celrep.2014.03.031. PubMed PMID: 24726370; PubMed Central PMCID: PMCPMC4005910.</w:t>
      </w:r>
    </w:p>
    <w:p w14:paraId="0E987BE2" w14:textId="77777777" w:rsidR="00CD761D" w:rsidRPr="00CD761D" w:rsidRDefault="00CD761D" w:rsidP="00606581">
      <w:pPr>
        <w:pStyle w:val="EndNoteBibliography"/>
        <w:ind w:left="567" w:hanging="567"/>
        <w:jc w:val="left"/>
        <w:rPr>
          <w:noProof/>
        </w:rPr>
      </w:pPr>
      <w:r w:rsidRPr="00CD761D">
        <w:rPr>
          <w:noProof/>
        </w:rPr>
        <w:t>8.</w:t>
      </w:r>
      <w:r w:rsidRPr="00CD761D">
        <w:rPr>
          <w:noProof/>
        </w:rPr>
        <w:tab/>
        <w:t>Barton JP, Goonetilleke N, Butler TC, Walker BD, McMichael AJ, Chakraborty AK. Relative rate and location of intra-host HIV evolution to evade cellular immunity are predictable. Nat Commun. 2016;7:11660. Epub 20160523. doi: 10.1038/ncomms11660. PubMed PMID: 27212475; PubMed Central PMCID: PMCPMC4879252.</w:t>
      </w:r>
    </w:p>
    <w:p w14:paraId="7F3B20EE" w14:textId="77777777" w:rsidR="00CD761D" w:rsidRPr="00CD761D" w:rsidRDefault="00CD761D" w:rsidP="00606581">
      <w:pPr>
        <w:pStyle w:val="EndNoteBibliography"/>
        <w:ind w:left="567" w:hanging="567"/>
        <w:jc w:val="left"/>
        <w:rPr>
          <w:noProof/>
        </w:rPr>
      </w:pPr>
      <w:r w:rsidRPr="00804FDB">
        <w:rPr>
          <w:noProof/>
        </w:rPr>
        <w:t>9.</w:t>
      </w:r>
      <w:r w:rsidRPr="00804FDB">
        <w:rPr>
          <w:noProof/>
        </w:rPr>
        <w:tab/>
        <w:t xml:space="preserve">Friedrich D, Jalbert E, Dinges WL, Sidney J, Sette A, Huang Y, et al. </w:t>
      </w:r>
      <w:r w:rsidRPr="00CD761D">
        <w:rPr>
          <w:noProof/>
        </w:rPr>
        <w:t>Vaccine-induced HIV-specific CD8+ T cells utilize preferential HLA alleles and target-specific regions of HIV-1. J Acquir Immune Defic Syndr. 2011;58(3):248-52. doi: 10.1097/QAI.0b013e318228f992. PubMed PMID: 21709567; PubMed Central PMCID: PMCPMC3196811.</w:t>
      </w:r>
    </w:p>
    <w:p w14:paraId="326417E4" w14:textId="77777777" w:rsidR="00CD761D" w:rsidRPr="00CD761D" w:rsidRDefault="00CD761D" w:rsidP="00606581">
      <w:pPr>
        <w:pStyle w:val="EndNoteBibliography"/>
        <w:ind w:left="567" w:hanging="567"/>
        <w:jc w:val="left"/>
        <w:rPr>
          <w:noProof/>
        </w:rPr>
      </w:pPr>
      <w:r w:rsidRPr="00053DD9">
        <w:rPr>
          <w:noProof/>
          <w:lang w:val="it-CH"/>
        </w:rPr>
        <w:t>10.</w:t>
      </w:r>
      <w:r w:rsidRPr="00053DD9">
        <w:rPr>
          <w:noProof/>
          <w:lang w:val="it-CH"/>
        </w:rPr>
        <w:tab/>
        <w:t xml:space="preserve">Almeida CA, Bronke C, Roberts SG, McKinnon E, Keane NM, Chopra A, et al. </w:t>
      </w:r>
      <w:r w:rsidRPr="00CD761D">
        <w:rPr>
          <w:noProof/>
        </w:rPr>
        <w:t>Translation of HLA-HIV associations to the cellular level: HIV adapts to inflate CD8 T cell responses against Nef and HLA-adapted variant epitopes. J Immunol. 2011;187(5):2502-13. Epub 20110805. doi: 10.4049/jimmunol.1100691. PubMed PMID: 21821798; PubMed Central PMCID: PMCPMC3183574.</w:t>
      </w:r>
    </w:p>
    <w:p w14:paraId="7F2C1685" w14:textId="77777777" w:rsidR="00CD761D" w:rsidRPr="00CD761D" w:rsidRDefault="00CD761D" w:rsidP="00606581">
      <w:pPr>
        <w:pStyle w:val="EndNoteBibliography"/>
        <w:ind w:left="567" w:hanging="567"/>
        <w:jc w:val="left"/>
        <w:rPr>
          <w:noProof/>
        </w:rPr>
      </w:pPr>
      <w:r w:rsidRPr="00CD761D">
        <w:rPr>
          <w:noProof/>
        </w:rPr>
        <w:t>11.</w:t>
      </w:r>
      <w:r w:rsidRPr="00CD761D">
        <w:rPr>
          <w:noProof/>
        </w:rPr>
        <w:tab/>
        <w:t>Yang Y, Ganusov VV. Defining Kinetic Properties of HIV-Specific CD8</w:t>
      </w:r>
      <w:r w:rsidRPr="00CD761D">
        <w:rPr>
          <w:rFonts w:ascii="Cambria Math" w:hAnsi="Cambria Math" w:cs="Cambria Math"/>
          <w:noProof/>
        </w:rPr>
        <w:t>⁺</w:t>
      </w:r>
      <w:r w:rsidRPr="00CD761D">
        <w:rPr>
          <w:noProof/>
        </w:rPr>
        <w:t xml:space="preserve"> T-Cell Responses in Acute Infection. Microorganisms. 2019;7(3). Epub 20190304. doi: 10.3390/microorganisms7030069. PubMed PMID: 30836625; PubMed Central PMCID: PMCPMC6462943.</w:t>
      </w:r>
    </w:p>
    <w:p w14:paraId="13A1E016" w14:textId="77777777" w:rsidR="00CD761D" w:rsidRPr="00CD761D" w:rsidRDefault="00CD761D" w:rsidP="00606581">
      <w:pPr>
        <w:pStyle w:val="EndNoteBibliography"/>
        <w:ind w:left="567" w:hanging="567"/>
        <w:jc w:val="left"/>
        <w:rPr>
          <w:noProof/>
        </w:rPr>
      </w:pPr>
      <w:r w:rsidRPr="00CD761D">
        <w:rPr>
          <w:noProof/>
        </w:rPr>
        <w:t>12.</w:t>
      </w:r>
      <w:r w:rsidRPr="00CD761D">
        <w:rPr>
          <w:noProof/>
        </w:rPr>
        <w:tab/>
        <w:t>Turnbull EL, Wong M, Wang S, Wei X, Jones NA, Conrod KE, et al. Kinetics of expansion of epitope-specific T cell responses during primary HIV-1 infection. J Immunol. 2009;182(11):7131-45. doi: 10.4049/jimmunol.0803658. PubMed PMID: 19454710.</w:t>
      </w:r>
    </w:p>
    <w:p w14:paraId="5FE83A9A" w14:textId="77777777" w:rsidR="00CD761D" w:rsidRPr="00CD761D" w:rsidRDefault="00CD761D" w:rsidP="00606581">
      <w:pPr>
        <w:pStyle w:val="EndNoteBibliography"/>
        <w:ind w:left="567" w:hanging="567"/>
        <w:jc w:val="left"/>
        <w:rPr>
          <w:noProof/>
        </w:rPr>
      </w:pPr>
      <w:r w:rsidRPr="00CD761D">
        <w:rPr>
          <w:noProof/>
        </w:rPr>
        <w:t>13.</w:t>
      </w:r>
      <w:r w:rsidRPr="00CD761D">
        <w:rPr>
          <w:noProof/>
        </w:rPr>
        <w:tab/>
        <w:t>Warren JA, Zhou S, Xu Y, Moeser MJ, MacMillan DR, Council O, et al. The HIV-1 latent reservoir is largely sensitive to circulating T cells. Elife. 2020;9. Epub 20201006. doi: 10.7554/eLife.57246. PubMed PMID: 33021198; PubMed Central PMCID: PMCPMC7593086.</w:t>
      </w:r>
    </w:p>
    <w:p w14:paraId="0A31BC3B" w14:textId="77777777" w:rsidR="00CD761D" w:rsidRPr="00CD761D" w:rsidRDefault="00CD761D" w:rsidP="00606581">
      <w:pPr>
        <w:pStyle w:val="EndNoteBibliography"/>
        <w:ind w:left="567" w:hanging="567"/>
        <w:jc w:val="left"/>
        <w:rPr>
          <w:noProof/>
        </w:rPr>
      </w:pPr>
      <w:r w:rsidRPr="00CD761D">
        <w:rPr>
          <w:noProof/>
        </w:rPr>
        <w:t>14.</w:t>
      </w:r>
      <w:r w:rsidRPr="00CD761D">
        <w:rPr>
          <w:noProof/>
        </w:rPr>
        <w:tab/>
        <w:t>Pereyra F, Heckerman D, Carlson JM, Kadie C, Soghoian DZ, Karel D, et al. HIV control is mediated in part by CD8+ T-cell targeting of specific epitopes. J Virol. 2014;88(22):12937-48. Epub 20140827. doi: 10.1128/JVI.01004-14. PubMed PMID: 25165115; PubMed Central PMCID: PMCPMC4249072.</w:t>
      </w:r>
    </w:p>
    <w:p w14:paraId="0A38E4E0" w14:textId="77777777" w:rsidR="00CD761D" w:rsidRPr="00CD761D" w:rsidRDefault="00CD761D" w:rsidP="00606581">
      <w:pPr>
        <w:pStyle w:val="EndNoteBibliography"/>
        <w:ind w:left="567" w:hanging="567"/>
        <w:jc w:val="left"/>
        <w:rPr>
          <w:noProof/>
        </w:rPr>
      </w:pPr>
      <w:r w:rsidRPr="00F7207E">
        <w:rPr>
          <w:noProof/>
          <w:lang w:val="fr-CH"/>
        </w:rPr>
        <w:t>15.</w:t>
      </w:r>
      <w:r w:rsidRPr="00F7207E">
        <w:rPr>
          <w:noProof/>
          <w:lang w:val="fr-CH"/>
        </w:rPr>
        <w:tab/>
        <w:t xml:space="preserve">Migueles SA, Mendoza D, Zimmerman MG, Martins KM, Toulmin SA, Kelly EP, et al. </w:t>
      </w:r>
      <w:r w:rsidRPr="00CD761D">
        <w:rPr>
          <w:noProof/>
        </w:rPr>
        <w:t>CD8(+) T-cell Cytotoxic Capacity Associated with Human Immunodeficiency Virus-1 Control Can Be Mediated through Various Epitopes and Human Leukocyte Antigen Types. EBioMedicine. 2015;2(1):46-58. Epub 20141222. doi: 10.1016/j.ebiom.2014.12.009. PubMed PMID: 26137533; PubMed Central PMCID: PMCPMC4485486.</w:t>
      </w:r>
    </w:p>
    <w:p w14:paraId="22B0B6E7" w14:textId="77777777" w:rsidR="00CD761D" w:rsidRPr="00CD761D" w:rsidRDefault="00CD761D" w:rsidP="00606581">
      <w:pPr>
        <w:pStyle w:val="EndNoteBibliography"/>
        <w:ind w:left="567" w:hanging="567"/>
        <w:jc w:val="left"/>
        <w:rPr>
          <w:noProof/>
        </w:rPr>
      </w:pPr>
      <w:r w:rsidRPr="00851193">
        <w:rPr>
          <w:noProof/>
          <w:lang w:val="de-CH"/>
        </w:rPr>
        <w:t>16.</w:t>
      </w:r>
      <w:r w:rsidRPr="00851193">
        <w:rPr>
          <w:noProof/>
          <w:lang w:val="de-CH"/>
        </w:rPr>
        <w:tab/>
        <w:t xml:space="preserve">Kunwar P, Hawkins N, Dinges WL, Liu Y, Gabriel EE, Swan DA, et al. </w:t>
      </w:r>
      <w:r w:rsidRPr="00CD761D">
        <w:rPr>
          <w:noProof/>
        </w:rPr>
        <w:t>Superior control of HIV-1 replication by CD8+ T cells targeting conserved epitopes: implications for HIV vaccine design. PLoS One. 2013;8(5):e64405. Epub 20130531. doi: 10.1371/journal.pone.0064405. PubMed PMID: 23741326; PubMed Central PMCID: PMCPMC3669284.</w:t>
      </w:r>
    </w:p>
    <w:p w14:paraId="6E0ED8D6" w14:textId="77777777" w:rsidR="00CD761D" w:rsidRPr="00CD761D" w:rsidRDefault="00CD761D" w:rsidP="00606581">
      <w:pPr>
        <w:pStyle w:val="EndNoteBibliography"/>
        <w:ind w:left="567" w:hanging="567"/>
        <w:jc w:val="left"/>
        <w:rPr>
          <w:noProof/>
        </w:rPr>
      </w:pPr>
      <w:r w:rsidRPr="00CD761D">
        <w:rPr>
          <w:noProof/>
        </w:rPr>
        <w:t>17.</w:t>
      </w:r>
      <w:r w:rsidRPr="00CD761D">
        <w:rPr>
          <w:noProof/>
        </w:rPr>
        <w:tab/>
        <w:t>Ahmed T, Borthwick NJ, Gilmour J, Hayes P, Dorrell L, Hanke T. Control of HIV-1 replication in vitro by vaccine-induced human CD8(+) T cells through conserved subdominant Pol epitopes. Vaccine. 2016;34(9):1215-24. Epub 20160116. doi: 10.1016/j.vaccine.2015.12.021. PubMed PMID: 26784683; PubMed Central PMCID: PMCPMC4769096.</w:t>
      </w:r>
    </w:p>
    <w:p w14:paraId="5D338BA0" w14:textId="77777777" w:rsidR="00CD761D" w:rsidRPr="00CD761D" w:rsidRDefault="00CD761D" w:rsidP="00606581">
      <w:pPr>
        <w:pStyle w:val="EndNoteBibliography"/>
        <w:ind w:left="567" w:hanging="567"/>
        <w:jc w:val="left"/>
        <w:rPr>
          <w:noProof/>
        </w:rPr>
      </w:pPr>
      <w:r w:rsidRPr="00053DD9">
        <w:rPr>
          <w:noProof/>
        </w:rPr>
        <w:lastRenderedPageBreak/>
        <w:t>18.</w:t>
      </w:r>
      <w:r w:rsidRPr="00053DD9">
        <w:rPr>
          <w:noProof/>
        </w:rPr>
        <w:tab/>
        <w:t xml:space="preserve">Murakoshi H, Koyanagi M, Akahoshi T, Chikata T, Kuse N, Gatanaga H, et al. </w:t>
      </w:r>
      <w:r w:rsidRPr="00CD761D">
        <w:rPr>
          <w:noProof/>
        </w:rPr>
        <w:t>Impact of a single HLA-A*24:02-associated escape mutation on the detrimental effect of HLA-B*35:01 in HIV-1 control. EBioMedicine. 2018;36:103-12. Epub 20180922. doi: 10.1016/j.ebiom.2018.09.022. PubMed PMID: 30249546; PubMed Central PMCID: PMCPMC6197679.</w:t>
      </w:r>
    </w:p>
    <w:p w14:paraId="3A63D18A" w14:textId="77777777" w:rsidR="00CD761D" w:rsidRPr="00CD761D" w:rsidRDefault="00CD761D" w:rsidP="00606581">
      <w:pPr>
        <w:pStyle w:val="EndNoteBibliography"/>
        <w:ind w:left="567" w:hanging="567"/>
        <w:jc w:val="left"/>
        <w:rPr>
          <w:noProof/>
        </w:rPr>
      </w:pPr>
      <w:r w:rsidRPr="00CD761D">
        <w:rPr>
          <w:noProof/>
        </w:rPr>
        <w:t>19.</w:t>
      </w:r>
      <w:r w:rsidRPr="00CD761D">
        <w:rPr>
          <w:noProof/>
        </w:rPr>
        <w:tab/>
        <w:t>Menéndez-Arias L, Mas A, Domingo E. Cytotoxic T-lymphocyte responses to HIV-1 reverse transcriptase (review). Viral Immunol. 1998;11(4):167-81. doi: 10.1089/vim.1998.11.167. PubMed PMID: 10189185.</w:t>
      </w:r>
    </w:p>
    <w:p w14:paraId="00C7A0EE" w14:textId="77777777" w:rsidR="00CD761D" w:rsidRPr="00CD761D" w:rsidRDefault="00CD761D" w:rsidP="00606581">
      <w:pPr>
        <w:pStyle w:val="EndNoteBibliography"/>
        <w:ind w:left="567" w:hanging="567"/>
        <w:jc w:val="left"/>
        <w:rPr>
          <w:noProof/>
        </w:rPr>
      </w:pPr>
      <w:r w:rsidRPr="00CD761D">
        <w:rPr>
          <w:noProof/>
        </w:rPr>
        <w:t>20.</w:t>
      </w:r>
      <w:r w:rsidRPr="00CD761D">
        <w:rPr>
          <w:noProof/>
        </w:rPr>
        <w:tab/>
        <w:t>van der Burg SH, Klein MR, Pontesilli O, Holwerda AM, Drijfhout JW, Kast WM, et al. HIV-1 reverse transcriptase-specific CTL against conserved epitopes do not protect against progression to AIDS. J Immunol. 1997;159(7):3648-54. PubMed PMID: 9317165.</w:t>
      </w:r>
    </w:p>
    <w:p w14:paraId="51A09280" w14:textId="77777777" w:rsidR="00CD761D" w:rsidRPr="00CD761D" w:rsidRDefault="00CD761D" w:rsidP="00606581">
      <w:pPr>
        <w:pStyle w:val="EndNoteBibliography"/>
        <w:ind w:left="567" w:hanging="567"/>
        <w:jc w:val="left"/>
        <w:rPr>
          <w:noProof/>
        </w:rPr>
      </w:pPr>
      <w:r w:rsidRPr="00CD761D">
        <w:rPr>
          <w:noProof/>
        </w:rPr>
        <w:t>21.</w:t>
      </w:r>
      <w:r w:rsidRPr="00CD761D">
        <w:rPr>
          <w:noProof/>
        </w:rPr>
        <w:tab/>
        <w:t>Du VY, Bansal A, Carlson J, Salazar-Gonzalez JF, Salazar MG, Ladell K, et al. HIV-1-Specific CD8 T Cells Exhibit Limited Cross-Reactivity during Acute Infection. J Immunol. 2016;196(8):3276-86. Epub 20160316. doi: 10.4049/jimmunol.1502411. PubMed PMID: 26983786; PubMed Central PMCID: PMCPMC4821763.</w:t>
      </w:r>
    </w:p>
    <w:p w14:paraId="2D9CD3CB" w14:textId="77777777" w:rsidR="00CD761D" w:rsidRPr="00CD761D" w:rsidRDefault="00CD761D" w:rsidP="00606581">
      <w:pPr>
        <w:pStyle w:val="EndNoteBibliography"/>
        <w:ind w:left="567" w:hanging="567"/>
        <w:jc w:val="left"/>
        <w:rPr>
          <w:noProof/>
        </w:rPr>
      </w:pPr>
      <w:r w:rsidRPr="00CD761D">
        <w:rPr>
          <w:noProof/>
        </w:rPr>
        <w:t>22.</w:t>
      </w:r>
      <w:r w:rsidRPr="00CD761D">
        <w:rPr>
          <w:noProof/>
        </w:rPr>
        <w:tab/>
        <w:t>Goulder PJ, Walker BD. HIV and HLA class I: an evolving relationship. Immunity. 2012;37(3):426-40. doi: 10.1016/j.immuni.2012.09.005. PubMed PMID: 22999948; PubMed Central PMCID: PMCPMC3966573.</w:t>
      </w:r>
    </w:p>
    <w:p w14:paraId="65DDA9DB" w14:textId="77777777" w:rsidR="00CD761D" w:rsidRPr="00CD761D" w:rsidRDefault="00CD761D" w:rsidP="00606581">
      <w:pPr>
        <w:pStyle w:val="EndNoteBibliography"/>
        <w:ind w:left="567" w:hanging="567"/>
        <w:jc w:val="left"/>
        <w:rPr>
          <w:noProof/>
        </w:rPr>
      </w:pPr>
      <w:r w:rsidRPr="00053DD9">
        <w:rPr>
          <w:noProof/>
        </w:rPr>
        <w:t>23.</w:t>
      </w:r>
      <w:r w:rsidRPr="00053DD9">
        <w:rPr>
          <w:noProof/>
        </w:rPr>
        <w:tab/>
        <w:t xml:space="preserve">Keane NM, Roberts SG, Almeida CA, Krishnan T, Chopra A, Demaine E, et al. </w:t>
      </w:r>
      <w:r w:rsidRPr="00CD761D">
        <w:rPr>
          <w:noProof/>
        </w:rPr>
        <w:t>High-avidity, high-IFNγ-producing CD8 T-cell responses following immune selection during HIV-1 infection. Immunol Cell Biol. 2012;90(2):224-34. Epub 20110517. doi: 10.1038/icb.2011.34. PubMed PMID: 21577229; PubMed Central PMCID: PMCPMC3173576.</w:t>
      </w:r>
    </w:p>
    <w:p w14:paraId="319EB773" w14:textId="77777777" w:rsidR="00CD761D" w:rsidRPr="00CD761D" w:rsidRDefault="00CD761D" w:rsidP="00606581">
      <w:pPr>
        <w:pStyle w:val="EndNoteBibliography"/>
        <w:ind w:left="567" w:hanging="567"/>
        <w:jc w:val="left"/>
        <w:rPr>
          <w:noProof/>
        </w:rPr>
      </w:pPr>
      <w:r w:rsidRPr="00053DD9">
        <w:rPr>
          <w:noProof/>
        </w:rPr>
        <w:t>24.</w:t>
      </w:r>
      <w:r w:rsidRPr="00053DD9">
        <w:rPr>
          <w:noProof/>
        </w:rPr>
        <w:tab/>
        <w:t xml:space="preserve">Brockman MA, Chopera DR, Olvera A, Brumme CJ, Sela J, Markle TJ, et al. </w:t>
      </w:r>
      <w:r w:rsidRPr="00CD761D">
        <w:rPr>
          <w:noProof/>
        </w:rPr>
        <w:t>Uncommon pathways of immune escape attenuate HIV-1 integrase replication capacity. J Virol. 2012;86(12):6913-23. Epub 20120411. doi: 10.1128/JVI.07133-11. PubMed PMID: 22496233; PubMed Central PMCID: PMCPMC3393549.</w:t>
      </w:r>
    </w:p>
    <w:p w14:paraId="58ECCFA5" w14:textId="77777777" w:rsidR="00CD761D" w:rsidRPr="00CD761D" w:rsidRDefault="00CD761D" w:rsidP="00606581">
      <w:pPr>
        <w:pStyle w:val="EndNoteBibliography"/>
        <w:ind w:left="567" w:hanging="567"/>
        <w:jc w:val="left"/>
        <w:rPr>
          <w:noProof/>
        </w:rPr>
      </w:pPr>
      <w:r w:rsidRPr="00CD761D">
        <w:rPr>
          <w:noProof/>
        </w:rPr>
        <w:t>25.</w:t>
      </w:r>
      <w:r w:rsidRPr="00CD761D">
        <w:rPr>
          <w:noProof/>
        </w:rPr>
        <w:tab/>
        <w:t>Ferrari G, Korber B, Goonetilleke N, Liu MK, Turnbull EL, Salazar-Gonzalez JF, et al. Relationship between functional profile of HIV-1 specific CD8 T cells and epitope variability with the selection of escape mutants in acute HIV-1 infection. PLoS Pathog. 2011;7(2):e1001273. Epub 20110210. doi: 10.1371/journal.ppat.1001273. PubMed PMID: 21347345; PubMed Central PMCID: PMCPMC3037354.</w:t>
      </w:r>
    </w:p>
    <w:p w14:paraId="681963D7" w14:textId="77777777" w:rsidR="00CD761D" w:rsidRPr="00CD761D" w:rsidRDefault="00CD761D" w:rsidP="00606581">
      <w:pPr>
        <w:pStyle w:val="EndNoteBibliography"/>
        <w:ind w:left="567" w:hanging="567"/>
        <w:jc w:val="left"/>
        <w:rPr>
          <w:noProof/>
        </w:rPr>
      </w:pPr>
      <w:r w:rsidRPr="00CD761D">
        <w:rPr>
          <w:noProof/>
        </w:rPr>
        <w:t>26.</w:t>
      </w:r>
      <w:r w:rsidRPr="00CD761D">
        <w:rPr>
          <w:noProof/>
        </w:rPr>
        <w:tab/>
        <w:t>Borthwick N, Lin Z, Akahoshi T, Llano A, Silva-Arrieta S, Ahmed T, et al. Novel, in-natural-infection subdominant HIV-1 CD8+ T-cell epitopes revealed in human recipients of conserved-region T-cell vaccines. PLoS One. 2017;12(4):e0176418. Epub 20170427. doi: 10.1371/journal.pone.0176418. PubMed PMID: 28448594; PubMed Central PMCID: PMCPMC5407754.</w:t>
      </w:r>
    </w:p>
    <w:p w14:paraId="11DBEC38" w14:textId="77777777" w:rsidR="00CD761D" w:rsidRPr="00CD761D" w:rsidRDefault="00CD761D" w:rsidP="00606581">
      <w:pPr>
        <w:pStyle w:val="EndNoteBibliography"/>
        <w:ind w:left="567" w:hanging="567"/>
        <w:jc w:val="left"/>
        <w:rPr>
          <w:noProof/>
        </w:rPr>
      </w:pPr>
      <w:r w:rsidRPr="00053DD9">
        <w:rPr>
          <w:noProof/>
          <w:lang w:val="de-CH"/>
        </w:rPr>
        <w:t>27.</w:t>
      </w:r>
      <w:r w:rsidRPr="00053DD9">
        <w:rPr>
          <w:noProof/>
          <w:lang w:val="de-CH"/>
        </w:rPr>
        <w:tab/>
        <w:t xml:space="preserve">Altfeld M, Kalife ET, Qi Y, Streeck H, Lichterfeld M, Johnston MN, et al. </w:t>
      </w:r>
      <w:r w:rsidRPr="00CD761D">
        <w:rPr>
          <w:noProof/>
        </w:rPr>
        <w:t>HLA Alleles Associated with Delayed Progression to AIDS Contribute Strongly to the Initial CD8(+) T Cell Response against HIV-1. PLoS Med. 2006;3(10):e403. doi: 10.1371/journal.pmed.0030403. PubMed PMID: 17076553; PubMed Central PMCID: PMCPMC1626551.</w:t>
      </w:r>
    </w:p>
    <w:p w14:paraId="15836338" w14:textId="77777777" w:rsidR="00CD761D" w:rsidRPr="00CD761D" w:rsidRDefault="00CD761D" w:rsidP="00606581">
      <w:pPr>
        <w:pStyle w:val="EndNoteBibliography"/>
        <w:ind w:left="567" w:hanging="567"/>
        <w:jc w:val="left"/>
        <w:rPr>
          <w:noProof/>
        </w:rPr>
      </w:pPr>
      <w:r w:rsidRPr="00CD761D">
        <w:rPr>
          <w:noProof/>
        </w:rPr>
        <w:t>28.</w:t>
      </w:r>
      <w:r w:rsidRPr="00CD761D">
        <w:rPr>
          <w:noProof/>
        </w:rPr>
        <w:tab/>
        <w:t>Liu Y, McNevin J, Cao J, Zhao H, Genowati I, Wong K, et al. Selection on the human immunodeficiency virus type 1 proteome following primary infection. J Virol. 2006;80(19):9519-29. doi: 10.1128/JVI.00575-06. PubMed PMID: 16973556; PubMed Central PMCID: PMCPMC1617227.</w:t>
      </w:r>
    </w:p>
    <w:p w14:paraId="3108C2FD" w14:textId="77777777" w:rsidR="00CD761D" w:rsidRPr="00CD761D" w:rsidRDefault="00CD761D" w:rsidP="00606581">
      <w:pPr>
        <w:pStyle w:val="EndNoteBibliography"/>
        <w:ind w:left="567" w:hanging="567"/>
        <w:jc w:val="left"/>
        <w:rPr>
          <w:noProof/>
        </w:rPr>
      </w:pPr>
      <w:r w:rsidRPr="00CD761D">
        <w:rPr>
          <w:noProof/>
        </w:rPr>
        <w:t>29.</w:t>
      </w:r>
      <w:r w:rsidRPr="00CD761D">
        <w:rPr>
          <w:noProof/>
        </w:rPr>
        <w:tab/>
        <w:t>Liu Y, McNevin JP, Holte S, McElrath MJ, Mullins JI. Dynamics of viral evolution and CTL responses in HIV-1 infection. PLoS One. 2011;6(1):e15639. Epub 20110120. doi: 10.1371/journal.pone.0015639. PubMed PMID: 21283794; PubMed Central PMCID: PMCPMC3024315.</w:t>
      </w:r>
    </w:p>
    <w:p w14:paraId="286901AB" w14:textId="77777777" w:rsidR="00CD761D" w:rsidRPr="00CD761D" w:rsidRDefault="00CD761D" w:rsidP="00606581">
      <w:pPr>
        <w:pStyle w:val="EndNoteBibliography"/>
        <w:ind w:left="567" w:hanging="567"/>
        <w:jc w:val="left"/>
        <w:rPr>
          <w:noProof/>
        </w:rPr>
      </w:pPr>
      <w:r w:rsidRPr="00CD761D">
        <w:rPr>
          <w:noProof/>
        </w:rPr>
        <w:lastRenderedPageBreak/>
        <w:t>30.</w:t>
      </w:r>
      <w:r w:rsidRPr="00CD761D">
        <w:rPr>
          <w:noProof/>
        </w:rPr>
        <w:tab/>
        <w:t>Cao J, McNevin J, Holte S, Fink L, Corey L, McElrath MJ. Comprehensive analysis of human immunodeficiency virus type 1 (HIV-1)-specific gamma interferon-secreting CD8+ T cells in primary HIV-1 infection. J Virol. 2003;77(12):6867-78. doi: 10.1128/jvi.77.12.6867-6878.2003. PubMed PMID: 12768006; PubMed Central PMCID: PMCPMC156203.</w:t>
      </w:r>
    </w:p>
    <w:p w14:paraId="40BEBA34" w14:textId="77777777" w:rsidR="00CD761D" w:rsidRPr="00CD761D" w:rsidRDefault="00CD761D" w:rsidP="00606581">
      <w:pPr>
        <w:pStyle w:val="EndNoteBibliography"/>
        <w:ind w:left="567" w:hanging="567"/>
        <w:jc w:val="left"/>
        <w:rPr>
          <w:noProof/>
        </w:rPr>
      </w:pPr>
      <w:r w:rsidRPr="00CD761D">
        <w:rPr>
          <w:noProof/>
        </w:rPr>
        <w:t>31.</w:t>
      </w:r>
      <w:r w:rsidRPr="00CD761D">
        <w:rPr>
          <w:noProof/>
        </w:rPr>
        <w:tab/>
        <w:t>Goonetilleke N, Liu MK, Salazar-Gonzalez JF, Ferrari G, Giorgi E, Ganusov VV, et al. The first T cell response to transmitted/founder virus contributes to the control of acute viremia in HIV-1 infection. J Exp Med. 2009;206(6):1253-72. Epub 20090601. doi: 10.1084/jem.20090365. PubMed PMID: 19487423; PubMed Central PMCID: PMCPMC2715063.</w:t>
      </w:r>
    </w:p>
    <w:p w14:paraId="0A6AAF5C" w14:textId="77777777" w:rsidR="00CD761D" w:rsidRPr="00CD761D" w:rsidRDefault="00CD761D" w:rsidP="00606581">
      <w:pPr>
        <w:pStyle w:val="EndNoteBibliography"/>
        <w:ind w:left="567" w:hanging="567"/>
        <w:jc w:val="left"/>
        <w:rPr>
          <w:noProof/>
        </w:rPr>
      </w:pPr>
      <w:r w:rsidRPr="00CD761D">
        <w:rPr>
          <w:noProof/>
        </w:rPr>
        <w:t>32.</w:t>
      </w:r>
      <w:r w:rsidRPr="00CD761D">
        <w:rPr>
          <w:noProof/>
        </w:rPr>
        <w:tab/>
        <w:t>Kløverpris HN, Adland E, Koyanagi M, Stryhn A, Harndahl M, Matthews PC, et al. HIV subtype influences HLA-B*07:02-associated HIV disease outcome. AIDS Res Hum Retroviruses. 2014;30(5):468-75. Epub 20131004. doi: 10.1089/AID.2013.0197. PubMed PMID: 24010680; PubMed Central PMCID: PMCPMC4010166.</w:t>
      </w:r>
    </w:p>
    <w:p w14:paraId="6A434C00" w14:textId="77777777" w:rsidR="00CD761D" w:rsidRPr="00CD761D" w:rsidRDefault="00CD761D" w:rsidP="00606581">
      <w:pPr>
        <w:pStyle w:val="EndNoteBibliography"/>
        <w:ind w:left="567" w:hanging="567"/>
        <w:jc w:val="left"/>
        <w:rPr>
          <w:noProof/>
        </w:rPr>
      </w:pPr>
      <w:r w:rsidRPr="00CD761D">
        <w:rPr>
          <w:noProof/>
        </w:rPr>
        <w:t>33.</w:t>
      </w:r>
      <w:r w:rsidRPr="00CD761D">
        <w:rPr>
          <w:noProof/>
        </w:rPr>
        <w:tab/>
        <w:t>Harrer T, Harrer E, Kalams SA, Barbosa P, Trocha A, Johnson RP, et al. Cytotoxic T lymphocytes in asymptomatic long-term nonprogressing HIV-1 infection. Breadth and specificity of the response and relation to in vivo viral quasispecies in a person with prolonged infection and low viral load. J Immunol. 1996;156(7):2616-23. PubMed PMID: 8786327.</w:t>
      </w:r>
    </w:p>
    <w:p w14:paraId="4CF98C64" w14:textId="77777777" w:rsidR="00CD761D" w:rsidRPr="00CD761D" w:rsidRDefault="00CD761D" w:rsidP="00606581">
      <w:pPr>
        <w:pStyle w:val="EndNoteBibliography"/>
        <w:ind w:left="567" w:hanging="567"/>
        <w:jc w:val="left"/>
        <w:rPr>
          <w:noProof/>
        </w:rPr>
      </w:pPr>
      <w:r w:rsidRPr="00CD761D">
        <w:rPr>
          <w:noProof/>
        </w:rPr>
        <w:t>34.</w:t>
      </w:r>
      <w:r w:rsidRPr="00CD761D">
        <w:rPr>
          <w:noProof/>
        </w:rPr>
        <w:tab/>
        <w:t>Zhang SC, Martin E, Shimada M, Godfrey SB, Fricke J, Locastro S, et al. Aminopeptidase substrate preference affects HIV epitope presentation and predicts immune escape patterns in HIV-infected individuals. J Immunol. 2012;188(12):5924-34. Epub 20120514. doi: 10.4049/jimmunol.1200219. PubMed PMID: 22586036; PubMed Central PMCID: PMCPMC3370117.</w:t>
      </w:r>
    </w:p>
    <w:p w14:paraId="3B00E406" w14:textId="77777777" w:rsidR="00CD761D" w:rsidRPr="00CD761D" w:rsidRDefault="00CD761D" w:rsidP="00606581">
      <w:pPr>
        <w:pStyle w:val="EndNoteBibliography"/>
        <w:ind w:left="567" w:hanging="567"/>
        <w:jc w:val="left"/>
        <w:rPr>
          <w:noProof/>
        </w:rPr>
      </w:pPr>
      <w:r w:rsidRPr="00CD761D">
        <w:rPr>
          <w:noProof/>
        </w:rPr>
        <w:t>35.</w:t>
      </w:r>
      <w:r w:rsidRPr="00CD761D">
        <w:rPr>
          <w:noProof/>
        </w:rPr>
        <w:tab/>
        <w:t>Peter K, Men Y, Pantaleo G, Gander B, Corradin G. Induction of a cytotoxic T-cell response to HIV-1 proteins with short synthetic peptides and human compatible adjuvants. Vaccine. 2001;19(30):4121-9. doi: 10.1016/s0264-410x(01)00179-7. PubMed PMID: 11457536.</w:t>
      </w:r>
    </w:p>
    <w:p w14:paraId="07CEA6B5" w14:textId="77777777" w:rsidR="00CD761D" w:rsidRPr="00CD761D" w:rsidRDefault="00CD761D" w:rsidP="00606581">
      <w:pPr>
        <w:pStyle w:val="EndNoteBibliography"/>
        <w:ind w:left="567" w:hanging="567"/>
        <w:jc w:val="left"/>
        <w:rPr>
          <w:noProof/>
        </w:rPr>
      </w:pPr>
      <w:r w:rsidRPr="00CD761D">
        <w:rPr>
          <w:noProof/>
        </w:rPr>
        <w:t>36.</w:t>
      </w:r>
      <w:r w:rsidRPr="00CD761D">
        <w:rPr>
          <w:noProof/>
        </w:rPr>
        <w:tab/>
        <w:t>Carlson JM, Du VY, Pfeifer N, Bansal A, Tan VY, Power K, et al. Impact of pre-adapted HIV transmission. Nat Med. 2016;22(6):606-13. Epub 20160516. doi: 10.1038/nm.4100. PubMed PMID: 27183217; PubMed Central PMCID: PMCPMC4899163.</w:t>
      </w:r>
    </w:p>
    <w:p w14:paraId="5BB3D2AC" w14:textId="77777777" w:rsidR="00CD761D" w:rsidRPr="00CD761D" w:rsidRDefault="00CD761D" w:rsidP="00606581">
      <w:pPr>
        <w:pStyle w:val="EndNoteBibliography"/>
        <w:ind w:left="567" w:hanging="567"/>
        <w:jc w:val="left"/>
        <w:rPr>
          <w:noProof/>
        </w:rPr>
      </w:pPr>
      <w:r w:rsidRPr="00CD761D">
        <w:rPr>
          <w:noProof/>
        </w:rPr>
        <w:t>37.</w:t>
      </w:r>
      <w:r w:rsidRPr="00CD761D">
        <w:rPr>
          <w:noProof/>
        </w:rPr>
        <w:tab/>
        <w:t>Carlson JM, Schaefer M, Monaco DC, Batorsky R, Claiborne DT, Prince J, et al. HIV transmission. Selection bias at the heterosexual HIV-1 transmission bottleneck. Science. 2014;345(6193):1254031. Epub 20140710. doi: 10.1126/science.1254031. PubMed PMID: 25013080; PubMed Central PMCID: PMCPMC4289910.</w:t>
      </w:r>
    </w:p>
    <w:p w14:paraId="53485305" w14:textId="77777777" w:rsidR="00CD761D" w:rsidRPr="00CD761D" w:rsidRDefault="00CD761D" w:rsidP="00606581">
      <w:pPr>
        <w:pStyle w:val="EndNoteBibliography"/>
        <w:ind w:left="567" w:hanging="567"/>
        <w:jc w:val="left"/>
        <w:rPr>
          <w:noProof/>
        </w:rPr>
      </w:pPr>
      <w:r w:rsidRPr="00053DD9">
        <w:rPr>
          <w:noProof/>
        </w:rPr>
        <w:t>38.</w:t>
      </w:r>
      <w:r w:rsidRPr="00053DD9">
        <w:rPr>
          <w:noProof/>
        </w:rPr>
        <w:tab/>
        <w:t xml:space="preserve">Zhang Y, Chikata T, Kuse N, Murakoshi H, Gatanaga H, Oka S, et al. </w:t>
      </w:r>
      <w:r w:rsidRPr="00CD761D">
        <w:rPr>
          <w:noProof/>
        </w:rPr>
        <w:t>Immunological Control of HIV-1 Disease Progression by Rare Protective HLA Allele. J Virol. 2022;96(22):e0124822. Epub 20221103. doi: 10.1128/jvi.01248-22. PubMed PMID: 36326273; PubMed Central PMCID: PMCPMC9683060.</w:t>
      </w:r>
    </w:p>
    <w:p w14:paraId="010B7BB8" w14:textId="77777777" w:rsidR="00CD761D" w:rsidRPr="00CD761D" w:rsidRDefault="00CD761D" w:rsidP="00606581">
      <w:pPr>
        <w:pStyle w:val="EndNoteBibliography"/>
        <w:ind w:left="567" w:hanging="567"/>
        <w:jc w:val="left"/>
        <w:rPr>
          <w:noProof/>
        </w:rPr>
      </w:pPr>
      <w:r w:rsidRPr="00CD761D">
        <w:rPr>
          <w:noProof/>
        </w:rPr>
        <w:t>39.</w:t>
      </w:r>
      <w:r w:rsidRPr="00CD761D">
        <w:rPr>
          <w:noProof/>
        </w:rPr>
        <w:tab/>
        <w:t>Li W, Li C, Xia W, Li X. HLA-DQB1*06 and breadth of Nef core region-specific T-cell response are associated with slow disease progression in antiretroviral therapy-naive Chinese HIV-1 subtype B patients. Hum Vaccin Immunother. 2017;13(10):2341-7. doi: 10.1080/21645515.2017.1340138. PubMed PMID: 28771107; PubMed Central PMCID: PMCPMC5647954.</w:t>
      </w:r>
    </w:p>
    <w:p w14:paraId="3A889965" w14:textId="77777777" w:rsidR="00CD761D" w:rsidRPr="00CD761D" w:rsidRDefault="00CD761D" w:rsidP="00606581">
      <w:pPr>
        <w:pStyle w:val="EndNoteBibliography"/>
        <w:ind w:left="567" w:hanging="567"/>
        <w:jc w:val="left"/>
        <w:rPr>
          <w:noProof/>
        </w:rPr>
      </w:pPr>
      <w:r w:rsidRPr="00CD761D">
        <w:rPr>
          <w:noProof/>
        </w:rPr>
        <w:t>40.</w:t>
      </w:r>
      <w:r w:rsidRPr="00CD761D">
        <w:rPr>
          <w:noProof/>
        </w:rPr>
        <w:tab/>
        <w:t>Tomiyama H, Oka S, Ogg GS, Ida S, McMichael AJ, Takiguchi M. Expansion of HIV-1-specific CD28- CD45RA- CD8+ T cells in chronically HIV-1-infected individuals. AIDS. 2000;14(13):2049-51. doi: 10.1097/00002030-200009080-00023. PubMed PMID: 10997412.</w:t>
      </w:r>
    </w:p>
    <w:p w14:paraId="54A809C8" w14:textId="77777777" w:rsidR="00CD761D" w:rsidRPr="00CD761D" w:rsidRDefault="00CD761D" w:rsidP="00606581">
      <w:pPr>
        <w:pStyle w:val="EndNoteBibliography"/>
        <w:ind w:left="567" w:hanging="567"/>
        <w:jc w:val="left"/>
        <w:rPr>
          <w:noProof/>
        </w:rPr>
      </w:pPr>
      <w:r w:rsidRPr="00CD761D">
        <w:rPr>
          <w:noProof/>
        </w:rPr>
        <w:t>41.</w:t>
      </w:r>
      <w:r w:rsidRPr="00CD761D">
        <w:rPr>
          <w:noProof/>
        </w:rPr>
        <w:tab/>
        <w:t xml:space="preserve">Nixon DF, Douek D, Kuebler PJ, Jin X, Vesanen M, Bonhoeffer S, et al. Molecular tracking of an Human Immunodeficiency Virus nef specific cytotoxic T-cell clone shows persistence of clone-specific T-cell receptor DNA but not mRNA following early </w:t>
      </w:r>
      <w:r w:rsidRPr="00CD761D">
        <w:rPr>
          <w:noProof/>
        </w:rPr>
        <w:lastRenderedPageBreak/>
        <w:t>combination antiretroviral therapy. Immunol Lett. 1999;66(1-3):219-28. doi: 10.1016/s0165-2478(98)00162-x. PubMed PMID: 10203058.</w:t>
      </w:r>
    </w:p>
    <w:p w14:paraId="2393E041" w14:textId="77777777" w:rsidR="00CD761D" w:rsidRPr="00CD761D" w:rsidRDefault="00CD761D" w:rsidP="00606581">
      <w:pPr>
        <w:pStyle w:val="EndNoteBibliography"/>
        <w:ind w:left="567" w:hanging="567"/>
        <w:jc w:val="left"/>
        <w:rPr>
          <w:noProof/>
        </w:rPr>
      </w:pPr>
      <w:r w:rsidRPr="00CD761D">
        <w:rPr>
          <w:noProof/>
        </w:rPr>
        <w:t>42.</w:t>
      </w:r>
      <w:r w:rsidRPr="00CD761D">
        <w:rPr>
          <w:noProof/>
        </w:rPr>
        <w:tab/>
        <w:t>Karlsson I, Kløverpris H, Jensen KJ, Stryhn A, Buus S, Karlsson A, et al. Identification of conserved subdominant HIV Type 1 CD8(+) T Cell epitopes restricted within common HLA Supertypes for therapeutic HIV Type 1 vaccines. AIDS Res Hum Retroviruses. 2012;28(11):1434-43. Epub 20120814. doi: 10.1089/aid.2012.0081. PubMed PMID: 22747336.</w:t>
      </w:r>
    </w:p>
    <w:p w14:paraId="3C06F9F0" w14:textId="77777777" w:rsidR="00CD761D" w:rsidRPr="00CD761D" w:rsidRDefault="00CD761D" w:rsidP="00606581">
      <w:pPr>
        <w:pStyle w:val="EndNoteBibliography"/>
        <w:ind w:left="567" w:hanging="567"/>
        <w:jc w:val="left"/>
        <w:rPr>
          <w:noProof/>
        </w:rPr>
      </w:pPr>
      <w:r w:rsidRPr="00CD761D">
        <w:rPr>
          <w:noProof/>
        </w:rPr>
        <w:t>43.</w:t>
      </w:r>
      <w:r w:rsidRPr="00CD761D">
        <w:rPr>
          <w:noProof/>
        </w:rPr>
        <w:tab/>
        <w:t>Lécuroux C, Sáez-Cirión A, Girault I, Versmisse P, Boufassa F, Avettand-Fenoël V, et al. Both HLA-B*57 and plasma HIV RNA levels contribute to the HIV-specific CD8+ T cell response in HIV controllers. J Virol. 2014;88(1):176-87. Epub 20131016. doi: 10.1128/JVI.02098-13. PubMed PMID: 24131719; PubMed Central PMCID: PMCPMC3911721.</w:t>
      </w:r>
    </w:p>
    <w:p w14:paraId="4FD7E0D5" w14:textId="77777777" w:rsidR="00CD761D" w:rsidRPr="00CD761D" w:rsidRDefault="00CD761D" w:rsidP="00606581">
      <w:pPr>
        <w:pStyle w:val="EndNoteBibliography"/>
        <w:ind w:left="567" w:hanging="567"/>
        <w:jc w:val="left"/>
        <w:rPr>
          <w:noProof/>
        </w:rPr>
      </w:pPr>
      <w:r w:rsidRPr="00CD761D">
        <w:rPr>
          <w:noProof/>
        </w:rPr>
        <w:t>44.</w:t>
      </w:r>
      <w:r w:rsidRPr="00CD761D">
        <w:rPr>
          <w:noProof/>
        </w:rPr>
        <w:tab/>
        <w:t>Han C, Kawana-Tachikawa A, Shimizu A, Zhu D, Nakamura H, Adachi E, et al. Switching and emergence of CTL epitopes in HIV-1 infection. Retrovirology. 2014;11:38. Epub 20140521. doi: 10.1186/1742-4690-11-38. PubMed PMID: 24886641; PubMed Central PMCID: PMCPMC4036671.</w:t>
      </w:r>
    </w:p>
    <w:p w14:paraId="5FB92396" w14:textId="77777777" w:rsidR="00CD761D" w:rsidRPr="00CD761D" w:rsidRDefault="00CD761D" w:rsidP="00606581">
      <w:pPr>
        <w:pStyle w:val="EndNoteBibliography"/>
        <w:ind w:left="567" w:hanging="567"/>
        <w:jc w:val="left"/>
        <w:rPr>
          <w:noProof/>
        </w:rPr>
      </w:pPr>
      <w:r w:rsidRPr="00CD761D">
        <w:rPr>
          <w:noProof/>
        </w:rPr>
        <w:t>45.</w:t>
      </w:r>
      <w:r w:rsidRPr="00CD761D">
        <w:rPr>
          <w:noProof/>
        </w:rPr>
        <w:tab/>
        <w:t>Wensing AM, Calvez V, Ceccherini-Silberstein F, Charpentier C, Günthard HF, Paredes R, et al. 2022 update of the drug resistance mutations in HIV-1. Top Antivir Med. 2022;30(4):559-74. PubMed PMID: 36375130; PubMed Central PMCID: PMCPMC9681141.</w:t>
      </w:r>
    </w:p>
    <w:p w14:paraId="2A9FA340" w14:textId="3C5AEB36" w:rsidR="00CD761D" w:rsidRPr="00CD761D" w:rsidRDefault="00CD761D" w:rsidP="00606581">
      <w:pPr>
        <w:pStyle w:val="EndNoteBibliography"/>
        <w:ind w:left="567" w:hanging="567"/>
        <w:jc w:val="left"/>
        <w:rPr>
          <w:noProof/>
        </w:rPr>
      </w:pPr>
      <w:r w:rsidRPr="00CD761D">
        <w:rPr>
          <w:noProof/>
        </w:rPr>
        <w:t>46.</w:t>
      </w:r>
      <w:r w:rsidRPr="00CD761D">
        <w:rPr>
          <w:noProof/>
        </w:rPr>
        <w:tab/>
        <w:t xml:space="preserve">Los Alamos Immunology database  [cited 2024 04]. Available from: </w:t>
      </w:r>
      <w:hyperlink r:id="rId6" w:history="1">
        <w:r w:rsidRPr="00CD761D">
          <w:rPr>
            <w:rStyle w:val="Hyperlink"/>
            <w:noProof/>
          </w:rPr>
          <w:t>https://www.hiv.lanl.gov/content/immunology/maps/maps.html</w:t>
        </w:r>
      </w:hyperlink>
      <w:r w:rsidRPr="00CD761D">
        <w:rPr>
          <w:noProof/>
        </w:rPr>
        <w:t>.</w:t>
      </w:r>
    </w:p>
    <w:p w14:paraId="7ADB46DF" w14:textId="2CED6746" w:rsidR="00BD392B" w:rsidRDefault="00256016" w:rsidP="00606581">
      <w:pPr>
        <w:ind w:left="567" w:hanging="567"/>
        <w:jc w:val="left"/>
      </w:pPr>
      <w:r>
        <w:fldChar w:fldCharType="end"/>
      </w:r>
    </w:p>
    <w:sectPr w:rsidR="00BD392B" w:rsidSect="003500D6">
      <w:footnotePr>
        <w:pos w:val="beneathText"/>
      </w:footnotePr>
      <w:pgSz w:w="11906" w:h="16838" w:code="9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stem Font Regular">
    <w:altName w:val="Cambria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984C7A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1390C6A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0607668D"/>
    <w:multiLevelType w:val="hybridMultilevel"/>
    <w:tmpl w:val="6210877C"/>
    <w:lvl w:ilvl="0" w:tplc="D00278DC">
      <w:start w:val="1"/>
      <w:numFmt w:val="decimal"/>
      <w:lvlText w:val="%1"/>
      <w:lvlJc w:val="left"/>
      <w:pPr>
        <w:ind w:left="360" w:hanging="360"/>
      </w:pPr>
      <w:rPr>
        <w:rFonts w:ascii="Arial" w:hAnsi="Arial" w:hint="default"/>
        <w:b w:val="0"/>
        <w:i w:val="0"/>
        <w:caps w:val="0"/>
        <w:strike w:val="0"/>
        <w:dstrike w:val="0"/>
        <w:vanish w:val="0"/>
        <w:sz w:val="24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06BB661C"/>
    <w:multiLevelType w:val="multilevel"/>
    <w:tmpl w:val="88A245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-"/>
      <w:lvlJc w:val="left"/>
      <w:pPr>
        <w:ind w:left="1440" w:hanging="360"/>
      </w:pPr>
      <w:rPr>
        <w:rFonts w:ascii="Helvetica" w:eastAsiaTheme="minorEastAsia" w:hAnsi="Helvetica" w:cstheme="minorBidi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FED3C41"/>
    <w:multiLevelType w:val="hybridMultilevel"/>
    <w:tmpl w:val="8DC2D3A8"/>
    <w:lvl w:ilvl="0" w:tplc="4F0E4F54">
      <w:start w:val="1"/>
      <w:numFmt w:val="bullet"/>
      <w:lvlText w:val="−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007556">
      <w:start w:val="1"/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F267F0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CE73F4" w:tentative="1">
      <w:start w:val="1"/>
      <w:numFmt w:val="bullet"/>
      <w:lvlText w:val="−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CE70F0" w:tentative="1">
      <w:start w:val="1"/>
      <w:numFmt w:val="bullet"/>
      <w:lvlText w:val="−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47E2454" w:tentative="1">
      <w:start w:val="1"/>
      <w:numFmt w:val="bullet"/>
      <w:lvlText w:val="−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1F4144A" w:tentative="1">
      <w:start w:val="1"/>
      <w:numFmt w:val="bullet"/>
      <w:lvlText w:val="−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0E6AB4" w:tentative="1">
      <w:start w:val="1"/>
      <w:numFmt w:val="bullet"/>
      <w:lvlText w:val="−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3D4F658" w:tentative="1">
      <w:start w:val="1"/>
      <w:numFmt w:val="bullet"/>
      <w:lvlText w:val="−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127723A6"/>
    <w:multiLevelType w:val="hybridMultilevel"/>
    <w:tmpl w:val="7CB0E7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37B7CD7"/>
    <w:multiLevelType w:val="hybridMultilevel"/>
    <w:tmpl w:val="35567356"/>
    <w:lvl w:ilvl="0" w:tplc="4ABECB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ECD8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3C83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1C25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7A87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F4EA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8FAD1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FACB9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F6F6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19B02420"/>
    <w:multiLevelType w:val="hybridMultilevel"/>
    <w:tmpl w:val="A89005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CE36052"/>
    <w:multiLevelType w:val="hybridMultilevel"/>
    <w:tmpl w:val="E758A5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00B0295"/>
    <w:multiLevelType w:val="hybridMultilevel"/>
    <w:tmpl w:val="8A6CBBA4"/>
    <w:lvl w:ilvl="0" w:tplc="1DDA9B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F441B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0C4C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5B8E2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46BB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A5842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A245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4891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8E6F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28184C51"/>
    <w:multiLevelType w:val="hybridMultilevel"/>
    <w:tmpl w:val="2B2201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4B00FFD"/>
    <w:multiLevelType w:val="hybridMultilevel"/>
    <w:tmpl w:val="0C5225D2"/>
    <w:lvl w:ilvl="0" w:tplc="68CA69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7BC80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7B8B8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91826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4A21D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46607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2AE12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0E6D9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36C16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 w15:restartNumberingAfterBreak="0">
    <w:nsid w:val="37A560FD"/>
    <w:multiLevelType w:val="hybridMultilevel"/>
    <w:tmpl w:val="4D481DDE"/>
    <w:lvl w:ilvl="0" w:tplc="35EC15A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System Font Regular" w:hAnsi="System Font Regular" w:hint="default"/>
      </w:rPr>
    </w:lvl>
    <w:lvl w:ilvl="1" w:tplc="B58C4B3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System Font Regular" w:hAnsi="System Font Regular" w:hint="default"/>
      </w:rPr>
    </w:lvl>
    <w:lvl w:ilvl="2" w:tplc="844E327C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AA85FC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System Font Regular" w:hAnsi="System Font Regular" w:hint="default"/>
      </w:rPr>
    </w:lvl>
    <w:lvl w:ilvl="4" w:tplc="04BE4A3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System Font Regular" w:hAnsi="System Font Regular" w:hint="default"/>
      </w:rPr>
    </w:lvl>
    <w:lvl w:ilvl="5" w:tplc="6C3A46B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System Font Regular" w:hAnsi="System Font Regular" w:hint="default"/>
      </w:rPr>
    </w:lvl>
    <w:lvl w:ilvl="6" w:tplc="2FA4294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System Font Regular" w:hAnsi="System Font Regular" w:hint="default"/>
      </w:rPr>
    </w:lvl>
    <w:lvl w:ilvl="7" w:tplc="D776893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System Font Regular" w:hAnsi="System Font Regular" w:hint="default"/>
      </w:rPr>
    </w:lvl>
    <w:lvl w:ilvl="8" w:tplc="866A35E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System Font Regular" w:hAnsi="System Font Regular" w:hint="default"/>
      </w:rPr>
    </w:lvl>
  </w:abstractNum>
  <w:abstractNum w:abstractNumId="22" w15:restartNumberingAfterBreak="0">
    <w:nsid w:val="38AB2D15"/>
    <w:multiLevelType w:val="multilevel"/>
    <w:tmpl w:val="6E0070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9D3149B"/>
    <w:multiLevelType w:val="hybridMultilevel"/>
    <w:tmpl w:val="624437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C320CDB"/>
    <w:multiLevelType w:val="hybridMultilevel"/>
    <w:tmpl w:val="D8F822DC"/>
    <w:lvl w:ilvl="0" w:tplc="CC788FC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System Font Regular" w:hAnsi="System Font Regular" w:hint="default"/>
      </w:rPr>
    </w:lvl>
    <w:lvl w:ilvl="1" w:tplc="5604502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System Font Regular" w:hAnsi="System Font Regular" w:hint="default"/>
      </w:rPr>
    </w:lvl>
    <w:lvl w:ilvl="2" w:tplc="92CE624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System Font Regular" w:hAnsi="System Font Regular" w:hint="default"/>
      </w:rPr>
    </w:lvl>
    <w:lvl w:ilvl="3" w:tplc="69A2EE2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System Font Regular" w:hAnsi="System Font Regular" w:hint="default"/>
      </w:rPr>
    </w:lvl>
    <w:lvl w:ilvl="4" w:tplc="772685B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System Font Regular" w:hAnsi="System Font Regular" w:hint="default"/>
      </w:rPr>
    </w:lvl>
    <w:lvl w:ilvl="5" w:tplc="1CC0480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System Font Regular" w:hAnsi="System Font Regular" w:hint="default"/>
      </w:rPr>
    </w:lvl>
    <w:lvl w:ilvl="6" w:tplc="B438465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System Font Regular" w:hAnsi="System Font Regular" w:hint="default"/>
      </w:rPr>
    </w:lvl>
    <w:lvl w:ilvl="7" w:tplc="F25EB0B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System Font Regular" w:hAnsi="System Font Regular" w:hint="default"/>
      </w:rPr>
    </w:lvl>
    <w:lvl w:ilvl="8" w:tplc="BE8A5FF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System Font Regular" w:hAnsi="System Font Regular" w:hint="default"/>
      </w:rPr>
    </w:lvl>
  </w:abstractNum>
  <w:abstractNum w:abstractNumId="25" w15:restartNumberingAfterBreak="0">
    <w:nsid w:val="3CFA7172"/>
    <w:multiLevelType w:val="hybridMultilevel"/>
    <w:tmpl w:val="055609F0"/>
    <w:lvl w:ilvl="0" w:tplc="7F4867F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System Font Regular" w:hAnsi="System Font Regular" w:hint="default"/>
      </w:rPr>
    </w:lvl>
    <w:lvl w:ilvl="1" w:tplc="7AC8BEC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System Font Regular" w:hAnsi="System Font Regular" w:hint="default"/>
      </w:rPr>
    </w:lvl>
    <w:lvl w:ilvl="2" w:tplc="527A6688"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System Font Regular" w:hAnsi="System Font Regular" w:hint="default"/>
      </w:rPr>
    </w:lvl>
    <w:lvl w:ilvl="3" w:tplc="CBCE51C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System Font Regular" w:hAnsi="System Font Regular" w:hint="default"/>
      </w:rPr>
    </w:lvl>
    <w:lvl w:ilvl="4" w:tplc="98241ED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System Font Regular" w:hAnsi="System Font Regular" w:hint="default"/>
      </w:rPr>
    </w:lvl>
    <w:lvl w:ilvl="5" w:tplc="9DD0C48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System Font Regular" w:hAnsi="System Font Regular" w:hint="default"/>
      </w:rPr>
    </w:lvl>
    <w:lvl w:ilvl="6" w:tplc="4ED483B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System Font Regular" w:hAnsi="System Font Regular" w:hint="default"/>
      </w:rPr>
    </w:lvl>
    <w:lvl w:ilvl="7" w:tplc="83F0303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System Font Regular" w:hAnsi="System Font Regular" w:hint="default"/>
      </w:rPr>
    </w:lvl>
    <w:lvl w:ilvl="8" w:tplc="FFD2CCE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System Font Regular" w:hAnsi="System Font Regular" w:hint="default"/>
      </w:rPr>
    </w:lvl>
  </w:abstractNum>
  <w:abstractNum w:abstractNumId="26" w15:restartNumberingAfterBreak="0">
    <w:nsid w:val="40B22F28"/>
    <w:multiLevelType w:val="hybridMultilevel"/>
    <w:tmpl w:val="855C871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C341DDD"/>
    <w:multiLevelType w:val="hybridMultilevel"/>
    <w:tmpl w:val="C46C20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CD000C1"/>
    <w:multiLevelType w:val="hybridMultilevel"/>
    <w:tmpl w:val="31F872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D3945F3"/>
    <w:multiLevelType w:val="hybridMultilevel"/>
    <w:tmpl w:val="58064B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E124A73"/>
    <w:multiLevelType w:val="hybridMultilevel"/>
    <w:tmpl w:val="D3C0EC16"/>
    <w:lvl w:ilvl="0" w:tplc="C3D0B54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System Font Regular" w:hAnsi="System Font Regular" w:hint="default"/>
      </w:rPr>
    </w:lvl>
    <w:lvl w:ilvl="1" w:tplc="97FE8F2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System Font Regular" w:hAnsi="System Font Regular" w:hint="default"/>
      </w:rPr>
    </w:lvl>
    <w:lvl w:ilvl="2" w:tplc="2C505AFE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System Font Regular" w:hAnsi="System Font Regular" w:hint="default"/>
      </w:rPr>
    </w:lvl>
    <w:lvl w:ilvl="3" w:tplc="4F1E812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System Font Regular" w:hAnsi="System Font Regular" w:hint="default"/>
      </w:rPr>
    </w:lvl>
    <w:lvl w:ilvl="4" w:tplc="E720423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System Font Regular" w:hAnsi="System Font Regular" w:hint="default"/>
      </w:rPr>
    </w:lvl>
    <w:lvl w:ilvl="5" w:tplc="E466A06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System Font Regular" w:hAnsi="System Font Regular" w:hint="default"/>
      </w:rPr>
    </w:lvl>
    <w:lvl w:ilvl="6" w:tplc="022EEFF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System Font Regular" w:hAnsi="System Font Regular" w:hint="default"/>
      </w:rPr>
    </w:lvl>
    <w:lvl w:ilvl="7" w:tplc="53DC9D6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System Font Regular" w:hAnsi="System Font Regular" w:hint="default"/>
      </w:rPr>
    </w:lvl>
    <w:lvl w:ilvl="8" w:tplc="59A46E5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System Font Regular" w:hAnsi="System Font Regular" w:hint="default"/>
      </w:rPr>
    </w:lvl>
  </w:abstractNum>
  <w:abstractNum w:abstractNumId="31" w15:restartNumberingAfterBreak="0">
    <w:nsid w:val="510B4D75"/>
    <w:multiLevelType w:val="hybridMultilevel"/>
    <w:tmpl w:val="BD5625A2"/>
    <w:lvl w:ilvl="0" w:tplc="62EED130">
      <w:start w:val="4"/>
      <w:numFmt w:val="bullet"/>
      <w:lvlText w:val="-"/>
      <w:lvlJc w:val="left"/>
      <w:pPr>
        <w:ind w:left="720" w:hanging="360"/>
      </w:pPr>
      <w:rPr>
        <w:rFonts w:ascii="Helvetica" w:eastAsiaTheme="minorEastAsia" w:hAnsi="Helvetica" w:cs="Helvetic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1ED4A66"/>
    <w:multiLevelType w:val="hybridMultilevel"/>
    <w:tmpl w:val="BADC0164"/>
    <w:lvl w:ilvl="0" w:tplc="BD66A8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8215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BE65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60C1C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74F4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EF6CE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2AC53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C46C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B4AA0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54B03B49"/>
    <w:multiLevelType w:val="hybridMultilevel"/>
    <w:tmpl w:val="3168AF6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76E692A"/>
    <w:multiLevelType w:val="hybridMultilevel"/>
    <w:tmpl w:val="6BBA5D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DAD79B4"/>
    <w:multiLevelType w:val="hybridMultilevel"/>
    <w:tmpl w:val="A4189A5E"/>
    <w:lvl w:ilvl="0" w:tplc="B448A7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9066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7294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705F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BC4B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7EF7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60E5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EE7C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C68B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6B61262C"/>
    <w:multiLevelType w:val="hybridMultilevel"/>
    <w:tmpl w:val="D656597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BE90B9C"/>
    <w:multiLevelType w:val="hybridMultilevel"/>
    <w:tmpl w:val="18002E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E0B624A"/>
    <w:multiLevelType w:val="hybridMultilevel"/>
    <w:tmpl w:val="D416C872"/>
    <w:lvl w:ilvl="0" w:tplc="71F66E5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System Font Regular" w:hAnsi="System Font Regular" w:hint="default"/>
      </w:rPr>
    </w:lvl>
    <w:lvl w:ilvl="1" w:tplc="9F54EFC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D103F8E"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System Font Regular" w:hAnsi="System Font Regular" w:hint="default"/>
      </w:rPr>
    </w:lvl>
    <w:lvl w:ilvl="3" w:tplc="8028DBD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System Font Regular" w:hAnsi="System Font Regular" w:hint="default"/>
      </w:rPr>
    </w:lvl>
    <w:lvl w:ilvl="4" w:tplc="A0E609A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System Font Regular" w:hAnsi="System Font Regular" w:hint="default"/>
      </w:rPr>
    </w:lvl>
    <w:lvl w:ilvl="5" w:tplc="05FE204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System Font Regular" w:hAnsi="System Font Regular" w:hint="default"/>
      </w:rPr>
    </w:lvl>
    <w:lvl w:ilvl="6" w:tplc="2DBC0B9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System Font Regular" w:hAnsi="System Font Regular" w:hint="default"/>
      </w:rPr>
    </w:lvl>
    <w:lvl w:ilvl="7" w:tplc="CD52548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System Font Regular" w:hAnsi="System Font Regular" w:hint="default"/>
      </w:rPr>
    </w:lvl>
    <w:lvl w:ilvl="8" w:tplc="A67E9B3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System Font Regular" w:hAnsi="System Font Regular" w:hint="default"/>
      </w:rPr>
    </w:lvl>
  </w:abstractNum>
  <w:abstractNum w:abstractNumId="39" w15:restartNumberingAfterBreak="0">
    <w:nsid w:val="74BD37D7"/>
    <w:multiLevelType w:val="hybridMultilevel"/>
    <w:tmpl w:val="450AE91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530169E"/>
    <w:multiLevelType w:val="multilevel"/>
    <w:tmpl w:val="D71A8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6E86896"/>
    <w:multiLevelType w:val="hybridMultilevel"/>
    <w:tmpl w:val="A91665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BF940E4"/>
    <w:multiLevelType w:val="hybridMultilevel"/>
    <w:tmpl w:val="57DAADDC"/>
    <w:lvl w:ilvl="0" w:tplc="44AA94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FA0DD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F5078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BA676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81C06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3D6B9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4FCDF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D5AB0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4E2AB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3" w15:restartNumberingAfterBreak="0">
    <w:nsid w:val="7E054E6E"/>
    <w:multiLevelType w:val="hybridMultilevel"/>
    <w:tmpl w:val="C9622DA0"/>
    <w:lvl w:ilvl="0" w:tplc="5950D0C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color w:val="auto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F1A5790"/>
    <w:multiLevelType w:val="hybridMultilevel"/>
    <w:tmpl w:val="15B420B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884756817">
    <w:abstractNumId w:val="9"/>
  </w:num>
  <w:num w:numId="2" w16cid:durableId="1582182588">
    <w:abstractNumId w:val="7"/>
  </w:num>
  <w:num w:numId="3" w16cid:durableId="1402606681">
    <w:abstractNumId w:val="6"/>
  </w:num>
  <w:num w:numId="4" w16cid:durableId="1576740259">
    <w:abstractNumId w:val="5"/>
  </w:num>
  <w:num w:numId="5" w16cid:durableId="421610432">
    <w:abstractNumId w:val="4"/>
  </w:num>
  <w:num w:numId="6" w16cid:durableId="1597252223">
    <w:abstractNumId w:val="8"/>
  </w:num>
  <w:num w:numId="7" w16cid:durableId="296226081">
    <w:abstractNumId w:val="3"/>
  </w:num>
  <w:num w:numId="8" w16cid:durableId="1619339866">
    <w:abstractNumId w:val="2"/>
  </w:num>
  <w:num w:numId="9" w16cid:durableId="189539091">
    <w:abstractNumId w:val="1"/>
  </w:num>
  <w:num w:numId="10" w16cid:durableId="1077094596">
    <w:abstractNumId w:val="0"/>
  </w:num>
  <w:num w:numId="11" w16cid:durableId="1931890714">
    <w:abstractNumId w:val="9"/>
    <w:lvlOverride w:ilvl="0">
      <w:startOverride w:val="1"/>
    </w:lvlOverride>
  </w:num>
  <w:num w:numId="12" w16cid:durableId="218830183">
    <w:abstractNumId w:val="42"/>
  </w:num>
  <w:num w:numId="13" w16cid:durableId="1132795267">
    <w:abstractNumId w:val="20"/>
  </w:num>
  <w:num w:numId="14" w16cid:durableId="2146045574">
    <w:abstractNumId w:val="19"/>
  </w:num>
  <w:num w:numId="15" w16cid:durableId="1330450209">
    <w:abstractNumId w:val="39"/>
  </w:num>
  <w:num w:numId="16" w16cid:durableId="287054586">
    <w:abstractNumId w:val="44"/>
  </w:num>
  <w:num w:numId="17" w16cid:durableId="251360576">
    <w:abstractNumId w:val="26"/>
  </w:num>
  <w:num w:numId="18" w16cid:durableId="1907496324">
    <w:abstractNumId w:val="41"/>
  </w:num>
  <w:num w:numId="19" w16cid:durableId="469056970">
    <w:abstractNumId w:val="27"/>
  </w:num>
  <w:num w:numId="20" w16cid:durableId="651715589">
    <w:abstractNumId w:val="29"/>
  </w:num>
  <w:num w:numId="21" w16cid:durableId="1630473673">
    <w:abstractNumId w:val="16"/>
  </w:num>
  <w:num w:numId="22" w16cid:durableId="360863650">
    <w:abstractNumId w:val="23"/>
  </w:num>
  <w:num w:numId="23" w16cid:durableId="773287376">
    <w:abstractNumId w:val="17"/>
  </w:num>
  <w:num w:numId="24" w16cid:durableId="242959640">
    <w:abstractNumId w:val="37"/>
  </w:num>
  <w:num w:numId="25" w16cid:durableId="2080707891">
    <w:abstractNumId w:val="43"/>
  </w:num>
  <w:num w:numId="26" w16cid:durableId="1733236590">
    <w:abstractNumId w:val="10"/>
  </w:num>
  <w:num w:numId="27" w16cid:durableId="301275122">
    <w:abstractNumId w:val="11"/>
  </w:num>
  <w:num w:numId="28" w16cid:durableId="1489400117">
    <w:abstractNumId w:val="31"/>
  </w:num>
  <w:num w:numId="29" w16cid:durableId="742261045">
    <w:abstractNumId w:val="36"/>
  </w:num>
  <w:num w:numId="30" w16cid:durableId="1333097288">
    <w:abstractNumId w:val="33"/>
  </w:num>
  <w:num w:numId="31" w16cid:durableId="1161778573">
    <w:abstractNumId w:val="24"/>
  </w:num>
  <w:num w:numId="32" w16cid:durableId="834490204">
    <w:abstractNumId w:val="25"/>
  </w:num>
  <w:num w:numId="33" w16cid:durableId="821431853">
    <w:abstractNumId w:val="30"/>
  </w:num>
  <w:num w:numId="34" w16cid:durableId="1392579056">
    <w:abstractNumId w:val="13"/>
  </w:num>
  <w:num w:numId="35" w16cid:durableId="1486819984">
    <w:abstractNumId w:val="38"/>
  </w:num>
  <w:num w:numId="36" w16cid:durableId="1446266660">
    <w:abstractNumId w:val="21"/>
  </w:num>
  <w:num w:numId="37" w16cid:durableId="756947655">
    <w:abstractNumId w:val="12"/>
  </w:num>
  <w:num w:numId="38" w16cid:durableId="36393496">
    <w:abstractNumId w:val="40"/>
  </w:num>
  <w:num w:numId="39" w16cid:durableId="419640058">
    <w:abstractNumId w:val="34"/>
  </w:num>
  <w:num w:numId="40" w16cid:durableId="27415267">
    <w:abstractNumId w:val="14"/>
  </w:num>
  <w:num w:numId="41" w16cid:durableId="358285364">
    <w:abstractNumId w:val="22"/>
  </w:num>
  <w:num w:numId="42" w16cid:durableId="355235098">
    <w:abstractNumId w:val="18"/>
  </w:num>
  <w:num w:numId="43" w16cid:durableId="2072775689">
    <w:abstractNumId w:val="35"/>
  </w:num>
  <w:num w:numId="44" w16cid:durableId="423304117">
    <w:abstractNumId w:val="32"/>
  </w:num>
  <w:num w:numId="45" w16cid:durableId="505949247">
    <w:abstractNumId w:val="15"/>
  </w:num>
  <w:num w:numId="46" w16cid:durableId="2104956340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 w16cid:durableId="1690833715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hyphenationZone w:val="425"/>
  <w:characterSpacingControl w:val="doNotCompress"/>
  <w:footnotePr>
    <w:pos w:val="beneathText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Helvetic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56016"/>
    <w:rsid w:val="00000AB5"/>
    <w:rsid w:val="00006837"/>
    <w:rsid w:val="0000683C"/>
    <w:rsid w:val="00006A14"/>
    <w:rsid w:val="00013B85"/>
    <w:rsid w:val="000311E0"/>
    <w:rsid w:val="000313FC"/>
    <w:rsid w:val="00031C58"/>
    <w:rsid w:val="000327A2"/>
    <w:rsid w:val="00033B77"/>
    <w:rsid w:val="00053DD9"/>
    <w:rsid w:val="000723E9"/>
    <w:rsid w:val="0007564C"/>
    <w:rsid w:val="0008021D"/>
    <w:rsid w:val="000B1E08"/>
    <w:rsid w:val="000B5DA2"/>
    <w:rsid w:val="000D5DC1"/>
    <w:rsid w:val="000F4724"/>
    <w:rsid w:val="000F791B"/>
    <w:rsid w:val="00137911"/>
    <w:rsid w:val="00166CA6"/>
    <w:rsid w:val="00196E8C"/>
    <w:rsid w:val="001A2B28"/>
    <w:rsid w:val="001B7474"/>
    <w:rsid w:val="001D4CF3"/>
    <w:rsid w:val="001F1C96"/>
    <w:rsid w:val="00220D1E"/>
    <w:rsid w:val="00226ADB"/>
    <w:rsid w:val="00256016"/>
    <w:rsid w:val="002632B1"/>
    <w:rsid w:val="00264085"/>
    <w:rsid w:val="00266998"/>
    <w:rsid w:val="0028545F"/>
    <w:rsid w:val="00286C11"/>
    <w:rsid w:val="002A728E"/>
    <w:rsid w:val="002A7393"/>
    <w:rsid w:val="002B5370"/>
    <w:rsid w:val="002C42A6"/>
    <w:rsid w:val="002E246D"/>
    <w:rsid w:val="00300081"/>
    <w:rsid w:val="0030420D"/>
    <w:rsid w:val="00306728"/>
    <w:rsid w:val="00310A7D"/>
    <w:rsid w:val="0033170A"/>
    <w:rsid w:val="00343AC1"/>
    <w:rsid w:val="003500D6"/>
    <w:rsid w:val="003744E0"/>
    <w:rsid w:val="00377C76"/>
    <w:rsid w:val="00386B23"/>
    <w:rsid w:val="00392A6F"/>
    <w:rsid w:val="003A6D32"/>
    <w:rsid w:val="003E146C"/>
    <w:rsid w:val="003F45DD"/>
    <w:rsid w:val="004042C7"/>
    <w:rsid w:val="0045533F"/>
    <w:rsid w:val="00462E62"/>
    <w:rsid w:val="00465D74"/>
    <w:rsid w:val="0049071E"/>
    <w:rsid w:val="004A3BA5"/>
    <w:rsid w:val="004C34DC"/>
    <w:rsid w:val="004F7084"/>
    <w:rsid w:val="0050734A"/>
    <w:rsid w:val="00507948"/>
    <w:rsid w:val="0051285F"/>
    <w:rsid w:val="00521ED9"/>
    <w:rsid w:val="00547538"/>
    <w:rsid w:val="0055462A"/>
    <w:rsid w:val="00573913"/>
    <w:rsid w:val="00577D29"/>
    <w:rsid w:val="00580588"/>
    <w:rsid w:val="005A0A4D"/>
    <w:rsid w:val="005C48AD"/>
    <w:rsid w:val="005C5954"/>
    <w:rsid w:val="005C5C52"/>
    <w:rsid w:val="005E0F73"/>
    <w:rsid w:val="005F7620"/>
    <w:rsid w:val="00606581"/>
    <w:rsid w:val="00622870"/>
    <w:rsid w:val="00630409"/>
    <w:rsid w:val="0063434C"/>
    <w:rsid w:val="006632E6"/>
    <w:rsid w:val="006672AC"/>
    <w:rsid w:val="0068783B"/>
    <w:rsid w:val="00694ED9"/>
    <w:rsid w:val="006A2E5A"/>
    <w:rsid w:val="006C24C7"/>
    <w:rsid w:val="006D4EBB"/>
    <w:rsid w:val="006F2D79"/>
    <w:rsid w:val="006F4056"/>
    <w:rsid w:val="00703189"/>
    <w:rsid w:val="00713199"/>
    <w:rsid w:val="00725A10"/>
    <w:rsid w:val="007353AA"/>
    <w:rsid w:val="00752762"/>
    <w:rsid w:val="00762D34"/>
    <w:rsid w:val="00765442"/>
    <w:rsid w:val="00775AFF"/>
    <w:rsid w:val="0077776A"/>
    <w:rsid w:val="00794BE5"/>
    <w:rsid w:val="007A1AD5"/>
    <w:rsid w:val="007D05C5"/>
    <w:rsid w:val="007D4B0C"/>
    <w:rsid w:val="007F0CFA"/>
    <w:rsid w:val="007F3A8A"/>
    <w:rsid w:val="00804FDB"/>
    <w:rsid w:val="008210D8"/>
    <w:rsid w:val="008412D5"/>
    <w:rsid w:val="00842C9F"/>
    <w:rsid w:val="00846F86"/>
    <w:rsid w:val="00851193"/>
    <w:rsid w:val="00883C62"/>
    <w:rsid w:val="00886A2F"/>
    <w:rsid w:val="008C444E"/>
    <w:rsid w:val="008D5F07"/>
    <w:rsid w:val="008F12AE"/>
    <w:rsid w:val="009012E1"/>
    <w:rsid w:val="00916285"/>
    <w:rsid w:val="00920AFF"/>
    <w:rsid w:val="009246D1"/>
    <w:rsid w:val="009570FD"/>
    <w:rsid w:val="00964328"/>
    <w:rsid w:val="009A7E00"/>
    <w:rsid w:val="009C3A8C"/>
    <w:rsid w:val="009E1391"/>
    <w:rsid w:val="009E2A58"/>
    <w:rsid w:val="009E5891"/>
    <w:rsid w:val="00A320AC"/>
    <w:rsid w:val="00A53994"/>
    <w:rsid w:val="00A53B59"/>
    <w:rsid w:val="00A5444E"/>
    <w:rsid w:val="00A70518"/>
    <w:rsid w:val="00AD3432"/>
    <w:rsid w:val="00AD73C9"/>
    <w:rsid w:val="00AD7718"/>
    <w:rsid w:val="00B0317E"/>
    <w:rsid w:val="00B04060"/>
    <w:rsid w:val="00B05FF9"/>
    <w:rsid w:val="00B125A9"/>
    <w:rsid w:val="00B23C68"/>
    <w:rsid w:val="00B276F6"/>
    <w:rsid w:val="00B34CDA"/>
    <w:rsid w:val="00B4225A"/>
    <w:rsid w:val="00B663C8"/>
    <w:rsid w:val="00B74F35"/>
    <w:rsid w:val="00BA424E"/>
    <w:rsid w:val="00BB6A49"/>
    <w:rsid w:val="00BB6C13"/>
    <w:rsid w:val="00BC49E3"/>
    <w:rsid w:val="00BC579A"/>
    <w:rsid w:val="00BD392B"/>
    <w:rsid w:val="00BE20AF"/>
    <w:rsid w:val="00BF0B6B"/>
    <w:rsid w:val="00C13D2C"/>
    <w:rsid w:val="00C160FC"/>
    <w:rsid w:val="00C23117"/>
    <w:rsid w:val="00C27800"/>
    <w:rsid w:val="00C81873"/>
    <w:rsid w:val="00C96465"/>
    <w:rsid w:val="00CA38E5"/>
    <w:rsid w:val="00CC603D"/>
    <w:rsid w:val="00CD761D"/>
    <w:rsid w:val="00CF5A90"/>
    <w:rsid w:val="00D02E90"/>
    <w:rsid w:val="00D12016"/>
    <w:rsid w:val="00D16C99"/>
    <w:rsid w:val="00D356DB"/>
    <w:rsid w:val="00D40F46"/>
    <w:rsid w:val="00D412B1"/>
    <w:rsid w:val="00D44CE1"/>
    <w:rsid w:val="00D56DDD"/>
    <w:rsid w:val="00D57CD8"/>
    <w:rsid w:val="00D6483C"/>
    <w:rsid w:val="00D75BE4"/>
    <w:rsid w:val="00DA2B22"/>
    <w:rsid w:val="00DB6E88"/>
    <w:rsid w:val="00DC3082"/>
    <w:rsid w:val="00DD3F05"/>
    <w:rsid w:val="00DF58FD"/>
    <w:rsid w:val="00E0264E"/>
    <w:rsid w:val="00E10263"/>
    <w:rsid w:val="00E2051A"/>
    <w:rsid w:val="00E257AA"/>
    <w:rsid w:val="00E311B4"/>
    <w:rsid w:val="00E3370C"/>
    <w:rsid w:val="00E34A12"/>
    <w:rsid w:val="00E3786E"/>
    <w:rsid w:val="00E4614D"/>
    <w:rsid w:val="00E62589"/>
    <w:rsid w:val="00E75C5B"/>
    <w:rsid w:val="00E7716A"/>
    <w:rsid w:val="00E860CA"/>
    <w:rsid w:val="00E92ED0"/>
    <w:rsid w:val="00E949C0"/>
    <w:rsid w:val="00EB7075"/>
    <w:rsid w:val="00EC2DEB"/>
    <w:rsid w:val="00EF0650"/>
    <w:rsid w:val="00F033B3"/>
    <w:rsid w:val="00F16229"/>
    <w:rsid w:val="00F25565"/>
    <w:rsid w:val="00F40ABE"/>
    <w:rsid w:val="00F447F0"/>
    <w:rsid w:val="00F52E51"/>
    <w:rsid w:val="00F7207E"/>
    <w:rsid w:val="00F82780"/>
    <w:rsid w:val="00FB61C4"/>
    <w:rsid w:val="00FC5029"/>
    <w:rsid w:val="00FE21C7"/>
    <w:rsid w:val="00FE5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8471B5"/>
  <w15:chartTrackingRefBased/>
  <w15:docId w15:val="{91643CDE-FC74-3B46-AAA8-6F9BCC294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21D"/>
    <w:pPr>
      <w:spacing w:line="480" w:lineRule="auto"/>
      <w:jc w:val="both"/>
    </w:pPr>
    <w:rPr>
      <w:rFonts w:ascii="Helvetica" w:hAnsi="Helvetic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6016"/>
    <w:pPr>
      <w:keepNext/>
      <w:keepLines/>
      <w:spacing w:before="240"/>
      <w:jc w:val="left"/>
      <w:outlineLvl w:val="0"/>
    </w:pPr>
    <w:rPr>
      <w:rFonts w:eastAsiaTheme="majorEastAsia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6016"/>
    <w:pPr>
      <w:keepNext/>
      <w:keepLines/>
      <w:spacing w:before="240"/>
      <w:outlineLvl w:val="1"/>
    </w:pPr>
    <w:rPr>
      <w:rFonts w:eastAsiaTheme="majorEastAsia" w:cs="Helvetica"/>
      <w:b/>
      <w:bCs/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6016"/>
    <w:pPr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56016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56016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qFormat/>
    <w:rsid w:val="00256016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qFormat/>
    <w:rsid w:val="00256016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qFormat/>
    <w:rsid w:val="00256016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qFormat/>
    <w:rsid w:val="00256016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6016"/>
    <w:rPr>
      <w:rFonts w:ascii="Helvetica" w:eastAsiaTheme="majorEastAsia" w:hAnsi="Helvetica" w:cstheme="majorBidi"/>
      <w:b/>
      <w:bCs/>
      <w:kern w:val="0"/>
      <w:sz w:val="22"/>
      <w:szCs w:val="2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56016"/>
    <w:rPr>
      <w:rFonts w:ascii="Helvetica" w:eastAsiaTheme="majorEastAsia" w:hAnsi="Helvetica" w:cs="Helvetica"/>
      <w:b/>
      <w:bCs/>
      <w:i/>
      <w:kern w:val="0"/>
      <w:sz w:val="22"/>
      <w:szCs w:val="22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256016"/>
    <w:rPr>
      <w:rFonts w:ascii="Helvetica" w:hAnsi="Helvetica"/>
      <w:b/>
      <w:bCs/>
      <w:kern w:val="0"/>
      <w:sz w:val="22"/>
      <w:szCs w:val="22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256016"/>
    <w:rPr>
      <w:rFonts w:asciiTheme="majorHAnsi" w:eastAsiaTheme="majorEastAsia" w:hAnsiTheme="majorHAnsi" w:cstheme="majorBidi"/>
      <w:b/>
      <w:bCs/>
      <w:i/>
      <w:iCs/>
      <w:kern w:val="0"/>
      <w:sz w:val="22"/>
      <w:szCs w:val="22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256016"/>
    <w:rPr>
      <w:rFonts w:asciiTheme="majorHAnsi" w:eastAsiaTheme="majorEastAsia" w:hAnsiTheme="majorHAnsi" w:cstheme="majorBidi"/>
      <w:i/>
      <w:iCs/>
      <w:kern w:val="0"/>
      <w:sz w:val="22"/>
      <w:szCs w:val="22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256016"/>
    <w:rPr>
      <w:rFonts w:asciiTheme="majorHAnsi" w:eastAsiaTheme="majorEastAsia" w:hAnsiTheme="majorHAnsi" w:cstheme="majorBidi"/>
      <w:color w:val="1F3763" w:themeColor="accent1" w:themeShade="7F"/>
      <w:kern w:val="0"/>
      <w:sz w:val="22"/>
      <w:szCs w:val="22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256016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2"/>
      <w:szCs w:val="22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256016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256016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/>
      <w14:ligatures w14:val="none"/>
    </w:rPr>
  </w:style>
  <w:style w:type="paragraph" w:customStyle="1" w:styleId="SectionTitle">
    <w:name w:val="Section Title"/>
    <w:basedOn w:val="Normal"/>
    <w:next w:val="Normal"/>
    <w:uiPriority w:val="2"/>
    <w:qFormat/>
    <w:rsid w:val="00256016"/>
    <w:pPr>
      <w:pageBreakBefore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rsid w:val="00256016"/>
  </w:style>
  <w:style w:type="character" w:customStyle="1" w:styleId="HeaderChar">
    <w:name w:val="Header Char"/>
    <w:basedOn w:val="DefaultParagraphFont"/>
    <w:link w:val="Header"/>
    <w:uiPriority w:val="99"/>
    <w:rsid w:val="00256016"/>
    <w:rPr>
      <w:rFonts w:ascii="Helvetica" w:hAnsi="Helvetica"/>
      <w:kern w:val="0"/>
      <w:sz w:val="22"/>
      <w:szCs w:val="22"/>
      <w:lang w:val="en-US"/>
      <w14:ligatures w14:val="none"/>
    </w:rPr>
  </w:style>
  <w:style w:type="character" w:styleId="Strong">
    <w:name w:val="Strong"/>
    <w:basedOn w:val="DefaultParagraphFont"/>
    <w:uiPriority w:val="22"/>
    <w:unhideWhenUsed/>
    <w:qFormat/>
    <w:rsid w:val="00256016"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256016"/>
    <w:rPr>
      <w:color w:val="808080"/>
    </w:rPr>
  </w:style>
  <w:style w:type="paragraph" w:styleId="NoSpacing">
    <w:name w:val="No Spacing"/>
    <w:aliases w:val="No Indent"/>
    <w:uiPriority w:val="3"/>
    <w:qFormat/>
    <w:rsid w:val="00256016"/>
    <w:pPr>
      <w:spacing w:line="480" w:lineRule="auto"/>
    </w:pPr>
    <w:rPr>
      <w:kern w:val="0"/>
      <w14:ligatures w14:val="none"/>
    </w:rPr>
  </w:style>
  <w:style w:type="paragraph" w:styleId="Title">
    <w:name w:val="Title"/>
    <w:basedOn w:val="Normal"/>
    <w:next w:val="Normal"/>
    <w:link w:val="TitleChar"/>
    <w:qFormat/>
    <w:rsid w:val="00256016"/>
    <w:pPr>
      <w:spacing w:before="2400"/>
      <w:contextualSpacing/>
      <w:jc w:val="center"/>
    </w:pPr>
    <w:rPr>
      <w:rFonts w:eastAsiaTheme="majorEastAsia" w:cstheme="majorBidi"/>
      <w:b/>
      <w:bCs/>
      <w:sz w:val="28"/>
    </w:rPr>
  </w:style>
  <w:style w:type="character" w:customStyle="1" w:styleId="TitleChar">
    <w:name w:val="Title Char"/>
    <w:basedOn w:val="DefaultParagraphFont"/>
    <w:link w:val="Title"/>
    <w:rsid w:val="00256016"/>
    <w:rPr>
      <w:rFonts w:ascii="Helvetica" w:eastAsiaTheme="majorEastAsia" w:hAnsi="Helvetica" w:cstheme="majorBidi"/>
      <w:b/>
      <w:bCs/>
      <w:kern w:val="0"/>
      <w:sz w:val="28"/>
      <w:szCs w:val="22"/>
      <w:lang w:val="en-US"/>
      <w14:ligatures w14:val="none"/>
    </w:rPr>
  </w:style>
  <w:style w:type="character" w:styleId="Emphasis">
    <w:name w:val="Emphasis"/>
    <w:basedOn w:val="DefaultParagraphFont"/>
    <w:uiPriority w:val="20"/>
    <w:unhideWhenUsed/>
    <w:qFormat/>
    <w:rsid w:val="00256016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01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016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Bibliography">
    <w:name w:val="Bibliography"/>
    <w:basedOn w:val="Normal"/>
    <w:next w:val="Normal"/>
    <w:unhideWhenUsed/>
    <w:qFormat/>
    <w:rsid w:val="00256016"/>
    <w:pPr>
      <w:ind w:left="720" w:hanging="720"/>
    </w:pPr>
  </w:style>
  <w:style w:type="paragraph" w:styleId="BlockText">
    <w:name w:val="Block Text"/>
    <w:basedOn w:val="Normal"/>
    <w:uiPriority w:val="9"/>
    <w:unhideWhenUsed/>
    <w:qFormat/>
    <w:rsid w:val="00256016"/>
    <w:pPr>
      <w:pBdr>
        <w:top w:val="single" w:sz="2" w:space="10" w:color="4472C4" w:themeColor="accent1" w:shadow="1"/>
        <w:left w:val="single" w:sz="2" w:space="10" w:color="4472C4" w:themeColor="accent1" w:shadow="1"/>
        <w:bottom w:val="single" w:sz="2" w:space="10" w:color="4472C4" w:themeColor="accent1" w:shadow="1"/>
        <w:right w:val="single" w:sz="2" w:space="10" w:color="4472C4" w:themeColor="accent1" w:shadow="1"/>
      </w:pBdr>
      <w:ind w:left="1152" w:right="1152"/>
    </w:pPr>
    <w:rPr>
      <w:i/>
      <w:iCs/>
      <w:color w:val="4472C4" w:themeColor="accent1"/>
    </w:rPr>
  </w:style>
  <w:style w:type="paragraph" w:styleId="BodyText">
    <w:name w:val="Body Text"/>
    <w:basedOn w:val="Normal"/>
    <w:link w:val="BodyTextChar"/>
    <w:unhideWhenUsed/>
    <w:qFormat/>
    <w:rsid w:val="00256016"/>
  </w:style>
  <w:style w:type="character" w:customStyle="1" w:styleId="BodyTextChar">
    <w:name w:val="Body Text Char"/>
    <w:basedOn w:val="DefaultParagraphFont"/>
    <w:link w:val="BodyText"/>
    <w:rsid w:val="00256016"/>
    <w:rPr>
      <w:rFonts w:ascii="Helvetica" w:hAnsi="Helvetica"/>
      <w:kern w:val="0"/>
      <w:sz w:val="22"/>
      <w:szCs w:val="22"/>
      <w:lang w:val="en-US"/>
      <w14:ligatures w14:val="non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256016"/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56016"/>
    <w:rPr>
      <w:rFonts w:ascii="Helvetica" w:hAnsi="Helvetica"/>
      <w:kern w:val="0"/>
      <w:sz w:val="22"/>
      <w:szCs w:val="22"/>
      <w:lang w:val="en-US"/>
      <w14:ligatures w14:val="non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256016"/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56016"/>
    <w:rPr>
      <w:rFonts w:ascii="Helvetica" w:hAnsi="Helvetica"/>
      <w:kern w:val="0"/>
      <w:sz w:val="16"/>
      <w:szCs w:val="16"/>
      <w:lang w:val="en-US"/>
      <w14:ligatures w14:val="non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256016"/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256016"/>
    <w:rPr>
      <w:rFonts w:ascii="Helvetica" w:hAnsi="Helvetica"/>
      <w:kern w:val="0"/>
      <w:sz w:val="22"/>
      <w:szCs w:val="22"/>
      <w:lang w:val="en-US"/>
      <w14:ligatures w14:val="non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56016"/>
    <w:pPr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56016"/>
    <w:rPr>
      <w:rFonts w:ascii="Helvetica" w:hAnsi="Helvetica"/>
      <w:kern w:val="0"/>
      <w:sz w:val="22"/>
      <w:szCs w:val="22"/>
      <w:lang w:val="en-US"/>
      <w14:ligatures w14:val="non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256016"/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256016"/>
    <w:rPr>
      <w:rFonts w:ascii="Helvetica" w:hAnsi="Helvetica"/>
      <w:kern w:val="0"/>
      <w:sz w:val="22"/>
      <w:szCs w:val="22"/>
      <w:lang w:val="en-US"/>
      <w14:ligatures w14:val="non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256016"/>
    <w:pPr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56016"/>
    <w:rPr>
      <w:rFonts w:ascii="Helvetica" w:hAnsi="Helvetica"/>
      <w:kern w:val="0"/>
      <w:sz w:val="22"/>
      <w:szCs w:val="22"/>
      <w:lang w:val="en-US"/>
      <w14:ligatures w14:val="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256016"/>
    <w:pPr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56016"/>
    <w:rPr>
      <w:rFonts w:ascii="Helvetica" w:hAnsi="Helvetica"/>
      <w:kern w:val="0"/>
      <w:sz w:val="16"/>
      <w:szCs w:val="16"/>
      <w:lang w:val="en-US"/>
      <w14:ligatures w14:val="none"/>
    </w:rPr>
  </w:style>
  <w:style w:type="paragraph" w:styleId="Caption">
    <w:name w:val="caption"/>
    <w:basedOn w:val="Normal"/>
    <w:next w:val="Normal"/>
    <w:link w:val="CaptionChar"/>
    <w:unhideWhenUsed/>
    <w:qFormat/>
    <w:rsid w:val="00256016"/>
    <w:pPr>
      <w:spacing w:after="200" w:line="240" w:lineRule="auto"/>
    </w:pPr>
    <w:rPr>
      <w:b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256016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256016"/>
    <w:rPr>
      <w:rFonts w:ascii="Helvetica" w:hAnsi="Helvetica"/>
      <w:kern w:val="0"/>
      <w:sz w:val="22"/>
      <w:szCs w:val="22"/>
      <w:lang w:val="en-US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2560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6016"/>
    <w:rPr>
      <w:rFonts w:ascii="Helvetica" w:hAnsi="Helvetica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0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016"/>
    <w:rPr>
      <w:rFonts w:ascii="Helvetica" w:hAnsi="Helvetica"/>
      <w:b/>
      <w:bCs/>
      <w:kern w:val="0"/>
      <w:sz w:val="20"/>
      <w:szCs w:val="20"/>
      <w:lang w:val="en-US"/>
      <w14:ligatures w14:val="none"/>
    </w:rPr>
  </w:style>
  <w:style w:type="paragraph" w:styleId="Date">
    <w:name w:val="Date"/>
    <w:basedOn w:val="Normal"/>
    <w:next w:val="Normal"/>
    <w:link w:val="DateChar"/>
    <w:unhideWhenUsed/>
    <w:qFormat/>
    <w:rsid w:val="00256016"/>
  </w:style>
  <w:style w:type="character" w:customStyle="1" w:styleId="DateChar">
    <w:name w:val="Date Char"/>
    <w:basedOn w:val="DefaultParagraphFont"/>
    <w:link w:val="Date"/>
    <w:rsid w:val="00256016"/>
    <w:rPr>
      <w:rFonts w:ascii="Helvetica" w:hAnsi="Helvetica"/>
      <w:kern w:val="0"/>
      <w:sz w:val="22"/>
      <w:szCs w:val="22"/>
      <w:lang w:val="en-US"/>
      <w14:ligatures w14:val="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56016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56016"/>
    <w:rPr>
      <w:rFonts w:ascii="Segoe UI" w:hAnsi="Segoe UI" w:cs="Segoe UI"/>
      <w:kern w:val="0"/>
      <w:sz w:val="16"/>
      <w:szCs w:val="16"/>
      <w:lang w:val="en-US"/>
      <w14:ligatures w14:val="none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256016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256016"/>
    <w:rPr>
      <w:rFonts w:ascii="Helvetica" w:hAnsi="Helvetica"/>
      <w:kern w:val="0"/>
      <w:sz w:val="22"/>
      <w:szCs w:val="22"/>
      <w:lang w:val="en-US"/>
      <w14:ligatures w14:val="none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25601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256016"/>
    <w:rPr>
      <w:rFonts w:ascii="Helvetica" w:hAnsi="Helvetica"/>
      <w:kern w:val="0"/>
      <w:sz w:val="20"/>
      <w:szCs w:val="20"/>
      <w:lang w:val="en-US"/>
      <w14:ligatures w14:val="none"/>
    </w:rPr>
  </w:style>
  <w:style w:type="paragraph" w:styleId="EnvelopeAddress">
    <w:name w:val="envelope address"/>
    <w:basedOn w:val="Normal"/>
    <w:uiPriority w:val="99"/>
    <w:semiHidden/>
    <w:unhideWhenUsed/>
    <w:rsid w:val="00256016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256016"/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560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6016"/>
    <w:rPr>
      <w:rFonts w:ascii="Helvetica" w:hAnsi="Helvetica"/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256016"/>
    <w:pPr>
      <w:ind w:firstLine="720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56016"/>
    <w:pPr>
      <w:ind w:firstLine="720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Address">
    <w:name w:val="HTML Address"/>
    <w:basedOn w:val="Normal"/>
    <w:link w:val="HTMLAddressChar"/>
    <w:uiPriority w:val="99"/>
    <w:semiHidden/>
    <w:unhideWhenUsed/>
    <w:rsid w:val="00256016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56016"/>
    <w:rPr>
      <w:rFonts w:ascii="Helvetica" w:hAnsi="Helvetica"/>
      <w:i/>
      <w:iCs/>
      <w:kern w:val="0"/>
      <w:sz w:val="22"/>
      <w:szCs w:val="22"/>
      <w:lang w:val="en-US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56016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56016"/>
    <w:rPr>
      <w:rFonts w:ascii="Consolas" w:hAnsi="Consolas" w:cs="Consolas"/>
      <w:kern w:val="0"/>
      <w:sz w:val="20"/>
      <w:szCs w:val="20"/>
      <w:lang w:val="en-US"/>
      <w14:ligatures w14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256016"/>
    <w:pPr>
      <w:ind w:left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256016"/>
    <w:pPr>
      <w:ind w:left="48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256016"/>
    <w:pPr>
      <w:ind w:left="7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256016"/>
    <w:pPr>
      <w:ind w:left="96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256016"/>
    <w:pPr>
      <w:ind w:left="120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256016"/>
    <w:pPr>
      <w:ind w:left="14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256016"/>
    <w:pPr>
      <w:ind w:left="168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256016"/>
    <w:pPr>
      <w:ind w:left="19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256016"/>
    <w:pPr>
      <w:ind w:left="216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256016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qFormat/>
    <w:rsid w:val="00256016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6016"/>
    <w:rPr>
      <w:rFonts w:ascii="Helvetica" w:hAnsi="Helvetica"/>
      <w:i/>
      <w:iCs/>
      <w:color w:val="4472C4" w:themeColor="accent1"/>
      <w:kern w:val="0"/>
      <w:sz w:val="22"/>
      <w:szCs w:val="22"/>
      <w:lang w:val="en-US"/>
      <w14:ligatures w14:val="none"/>
    </w:rPr>
  </w:style>
  <w:style w:type="paragraph" w:styleId="List">
    <w:name w:val="List"/>
    <w:basedOn w:val="Normal"/>
    <w:uiPriority w:val="99"/>
    <w:semiHidden/>
    <w:unhideWhenUsed/>
    <w:rsid w:val="00256016"/>
    <w:pPr>
      <w:ind w:left="360"/>
      <w:contextualSpacing/>
    </w:pPr>
  </w:style>
  <w:style w:type="paragraph" w:styleId="List2">
    <w:name w:val="List 2"/>
    <w:basedOn w:val="Normal"/>
    <w:uiPriority w:val="99"/>
    <w:semiHidden/>
    <w:unhideWhenUsed/>
    <w:rsid w:val="00256016"/>
    <w:pPr>
      <w:ind w:left="720"/>
      <w:contextualSpacing/>
    </w:pPr>
  </w:style>
  <w:style w:type="paragraph" w:styleId="List3">
    <w:name w:val="List 3"/>
    <w:basedOn w:val="Normal"/>
    <w:uiPriority w:val="99"/>
    <w:semiHidden/>
    <w:unhideWhenUsed/>
    <w:rsid w:val="00256016"/>
    <w:pPr>
      <w:ind w:left="1080"/>
      <w:contextualSpacing/>
    </w:pPr>
  </w:style>
  <w:style w:type="paragraph" w:styleId="List4">
    <w:name w:val="List 4"/>
    <w:basedOn w:val="Normal"/>
    <w:uiPriority w:val="99"/>
    <w:semiHidden/>
    <w:unhideWhenUsed/>
    <w:rsid w:val="00256016"/>
    <w:pPr>
      <w:ind w:left="1440"/>
      <w:contextualSpacing/>
    </w:pPr>
  </w:style>
  <w:style w:type="paragraph" w:styleId="List5">
    <w:name w:val="List 5"/>
    <w:basedOn w:val="Normal"/>
    <w:uiPriority w:val="99"/>
    <w:semiHidden/>
    <w:unhideWhenUsed/>
    <w:rsid w:val="00256016"/>
    <w:pPr>
      <w:ind w:left="1800"/>
      <w:contextualSpacing/>
    </w:pPr>
  </w:style>
  <w:style w:type="paragraph" w:styleId="ListBullet">
    <w:name w:val="List Bullet"/>
    <w:basedOn w:val="Normal"/>
    <w:uiPriority w:val="9"/>
    <w:unhideWhenUsed/>
    <w:qFormat/>
    <w:rsid w:val="00256016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256016"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rsid w:val="00256016"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rsid w:val="00256016"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rsid w:val="00256016"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256016"/>
    <w:pPr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256016"/>
    <w:pPr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256016"/>
    <w:pPr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256016"/>
    <w:pPr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256016"/>
    <w:pPr>
      <w:ind w:left="1800"/>
      <w:contextualSpacing/>
    </w:pPr>
  </w:style>
  <w:style w:type="paragraph" w:styleId="ListNumber">
    <w:name w:val="List Number"/>
    <w:basedOn w:val="Normal"/>
    <w:uiPriority w:val="9"/>
    <w:unhideWhenUsed/>
    <w:qFormat/>
    <w:rsid w:val="00256016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256016"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rsid w:val="00256016"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rsid w:val="00256016"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rsid w:val="00256016"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link w:val="ListParagraphChar"/>
    <w:uiPriority w:val="34"/>
    <w:unhideWhenUsed/>
    <w:qFormat/>
    <w:rsid w:val="00256016"/>
    <w:pPr>
      <w:ind w:left="720"/>
      <w:contextualSpacing/>
    </w:pPr>
  </w:style>
  <w:style w:type="paragraph" w:styleId="MacroText">
    <w:name w:val="macro"/>
    <w:link w:val="MacroTextChar"/>
    <w:uiPriority w:val="99"/>
    <w:semiHidden/>
    <w:unhideWhenUsed/>
    <w:rsid w:val="0025601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</w:pPr>
    <w:rPr>
      <w:rFonts w:ascii="Consolas" w:hAnsi="Consolas" w:cs="Consolas"/>
      <w:kern w:val="24"/>
      <w:sz w:val="20"/>
      <w:szCs w:val="20"/>
      <w14:ligatures w14:val="non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256016"/>
    <w:rPr>
      <w:rFonts w:ascii="Consolas" w:hAnsi="Consolas" w:cs="Consolas"/>
      <w:kern w:val="24"/>
      <w:sz w:val="20"/>
      <w:szCs w:val="20"/>
      <w:lang w:val="en-US"/>
      <w14:ligatures w14:val="none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25601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256016"/>
    <w:rPr>
      <w:rFonts w:asciiTheme="majorHAnsi" w:eastAsiaTheme="majorEastAsia" w:hAnsiTheme="majorHAnsi" w:cstheme="majorBidi"/>
      <w:kern w:val="0"/>
      <w:sz w:val="22"/>
      <w:szCs w:val="22"/>
      <w:shd w:val="pct20" w:color="auto" w:fill="auto"/>
      <w:lang w:val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256016"/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256016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256016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256016"/>
    <w:rPr>
      <w:rFonts w:ascii="Helvetica" w:hAnsi="Helvetica"/>
      <w:kern w:val="0"/>
      <w:sz w:val="22"/>
      <w:szCs w:val="22"/>
      <w:lang w:val="en-US"/>
      <w14:ligatures w14:val="non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56016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56016"/>
    <w:rPr>
      <w:rFonts w:ascii="Consolas" w:hAnsi="Consolas" w:cs="Consolas"/>
      <w:kern w:val="0"/>
      <w:sz w:val="21"/>
      <w:szCs w:val="21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unhideWhenUsed/>
    <w:qFormat/>
    <w:rsid w:val="00256016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6016"/>
    <w:rPr>
      <w:rFonts w:ascii="Helvetica" w:hAnsi="Helvetica"/>
      <w:i/>
      <w:iCs/>
      <w:color w:val="404040" w:themeColor="text1" w:themeTint="BF"/>
      <w:kern w:val="0"/>
      <w:sz w:val="22"/>
      <w:szCs w:val="22"/>
      <w:lang w:val="en-US"/>
      <w14:ligatures w14:val="non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256016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256016"/>
    <w:rPr>
      <w:rFonts w:ascii="Helvetica" w:hAnsi="Helvetica"/>
      <w:kern w:val="0"/>
      <w:sz w:val="22"/>
      <w:szCs w:val="22"/>
      <w:lang w:val="en-US"/>
      <w14:ligatures w14:val="non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256016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56016"/>
    <w:rPr>
      <w:rFonts w:ascii="Helvetica" w:hAnsi="Helvetica"/>
      <w:kern w:val="0"/>
      <w:sz w:val="22"/>
      <w:szCs w:val="22"/>
      <w:lang w:val="en-US"/>
      <w14:ligatures w14:val="none"/>
    </w:rPr>
  </w:style>
  <w:style w:type="paragraph" w:customStyle="1" w:styleId="Title2">
    <w:name w:val="Title 2"/>
    <w:basedOn w:val="Normal"/>
    <w:uiPriority w:val="1"/>
    <w:qFormat/>
    <w:rsid w:val="00256016"/>
    <w:pPr>
      <w:jc w:val="center"/>
    </w:pPr>
  </w:style>
  <w:style w:type="paragraph" w:styleId="TableofAuthorities">
    <w:name w:val="table of authorities"/>
    <w:basedOn w:val="Normal"/>
    <w:next w:val="Normal"/>
    <w:uiPriority w:val="99"/>
    <w:semiHidden/>
    <w:unhideWhenUsed/>
    <w:rsid w:val="00256016"/>
    <w:pPr>
      <w:ind w:left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256016"/>
  </w:style>
  <w:style w:type="paragraph" w:styleId="TOAHeading">
    <w:name w:val="toa heading"/>
    <w:basedOn w:val="Normal"/>
    <w:next w:val="Normal"/>
    <w:uiPriority w:val="99"/>
    <w:semiHidden/>
    <w:unhideWhenUsed/>
    <w:rsid w:val="00256016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unhideWhenUsed/>
    <w:rsid w:val="00256016"/>
    <w:pPr>
      <w:ind w:left="720"/>
      <w:jc w:val="left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256016"/>
    <w:pPr>
      <w:ind w:left="960"/>
      <w:jc w:val="left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256016"/>
    <w:pPr>
      <w:ind w:left="1200"/>
      <w:jc w:val="left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256016"/>
    <w:pPr>
      <w:ind w:left="1440"/>
      <w:jc w:val="left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256016"/>
    <w:pPr>
      <w:ind w:left="1680"/>
      <w:jc w:val="left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256016"/>
    <w:pPr>
      <w:ind w:left="1920"/>
      <w:jc w:val="left"/>
    </w:pPr>
    <w:rPr>
      <w:rFonts w:asciiTheme="minorHAnsi" w:hAnsiTheme="minorHAnsi" w:cstheme="minorHAns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56016"/>
    <w:rPr>
      <w:vertAlign w:val="superscript"/>
    </w:rPr>
  </w:style>
  <w:style w:type="character" w:styleId="FootnoteReference">
    <w:name w:val="footnote reference"/>
    <w:basedOn w:val="DefaultParagraphFont"/>
    <w:unhideWhenUsed/>
    <w:qFormat/>
    <w:rsid w:val="00256016"/>
    <w:rPr>
      <w:vertAlign w:val="superscript"/>
    </w:rPr>
  </w:style>
  <w:style w:type="table" w:customStyle="1" w:styleId="APAReport">
    <w:name w:val="APA Report"/>
    <w:basedOn w:val="TableNormal"/>
    <w:uiPriority w:val="99"/>
    <w:rsid w:val="00256016"/>
    <w:rPr>
      <w:kern w:val="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4"/>
    <w:qFormat/>
    <w:rsid w:val="00256016"/>
    <w:pPr>
      <w:spacing w:before="24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256016"/>
    <w:pPr>
      <w:keepNext w:val="0"/>
      <w:keepLines w:val="0"/>
      <w:pageBreakBefore/>
      <w:outlineLvl w:val="9"/>
    </w:pPr>
    <w:rPr>
      <w:bCs w:val="0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256016"/>
    <w:pPr>
      <w:spacing w:before="120"/>
      <w:jc w:val="left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256016"/>
    <w:pPr>
      <w:tabs>
        <w:tab w:val="right" w:leader="dot" w:pos="9016"/>
      </w:tabs>
      <w:spacing w:before="120" w:line="240" w:lineRule="auto"/>
      <w:ind w:left="240"/>
      <w:jc w:val="left"/>
    </w:pPr>
    <w:rPr>
      <w:rFonts w:cs="Helvetica"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256016"/>
    <w:pPr>
      <w:ind w:left="480"/>
      <w:jc w:val="left"/>
    </w:pPr>
    <w:rPr>
      <w:rFonts w:asciiTheme="minorHAnsi" w:hAnsiTheme="minorHAnsi" w:cs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5601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56016"/>
    <w:pPr>
      <w:jc w:val="center"/>
    </w:pPr>
    <w:rPr>
      <w:rFonts w:cs="Helvetic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6016"/>
    <w:rPr>
      <w:rFonts w:ascii="Helvetica" w:hAnsi="Helvetica" w:cs="Helvetica"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56016"/>
    <w:pPr>
      <w:spacing w:line="240" w:lineRule="auto"/>
    </w:pPr>
    <w:rPr>
      <w:rFonts w:cs="Helvetica"/>
    </w:rPr>
  </w:style>
  <w:style w:type="character" w:customStyle="1" w:styleId="EndNoteBibliographyChar">
    <w:name w:val="EndNote Bibliography Char"/>
    <w:basedOn w:val="DefaultParagraphFont"/>
    <w:link w:val="EndNoteBibliography"/>
    <w:rsid w:val="00256016"/>
    <w:rPr>
      <w:rFonts w:ascii="Helvetica" w:hAnsi="Helvetica" w:cs="Helvetica"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56016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25601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56016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256016"/>
  </w:style>
  <w:style w:type="character" w:styleId="PageNumber">
    <w:name w:val="page number"/>
    <w:basedOn w:val="DefaultParagraphFont"/>
    <w:uiPriority w:val="99"/>
    <w:semiHidden/>
    <w:unhideWhenUsed/>
    <w:rsid w:val="00256016"/>
  </w:style>
  <w:style w:type="paragraph" w:styleId="Revision">
    <w:name w:val="Revision"/>
    <w:hidden/>
    <w:uiPriority w:val="99"/>
    <w:semiHidden/>
    <w:rsid w:val="00256016"/>
    <w:rPr>
      <w:rFonts w:ascii="Helvetica" w:hAnsi="Helvetica"/>
      <w:kern w:val="0"/>
      <w:sz w:val="22"/>
      <w14:ligatures w14:val="none"/>
    </w:rPr>
  </w:style>
  <w:style w:type="table" w:customStyle="1" w:styleId="TableGridLight1">
    <w:name w:val="Table Grid Light1"/>
    <w:basedOn w:val="TableNormal"/>
    <w:next w:val="TableGridLight"/>
    <w:uiPriority w:val="40"/>
    <w:rsid w:val="00256016"/>
    <w:rPr>
      <w:rFonts w:ascii="Times New Roman" w:eastAsia="Times New Roman" w:hAnsi="Times New Roman" w:cs="Times New Roman"/>
      <w:kern w:val="0"/>
      <w:sz w:val="20"/>
      <w:szCs w:val="20"/>
      <w:lang w:val="de-CH" w:eastAsia="de-CH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msonormal0">
    <w:name w:val="msonormal"/>
    <w:basedOn w:val="Normal"/>
    <w:rsid w:val="0025601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25601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</w:rPr>
  </w:style>
  <w:style w:type="table" w:styleId="PlainTable4">
    <w:name w:val="Plain Table 4"/>
    <w:basedOn w:val="TableNormal"/>
    <w:uiPriority w:val="44"/>
    <w:rsid w:val="00256016"/>
    <w:pPr>
      <w:ind w:firstLine="720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65">
    <w:name w:val="xl65"/>
    <w:basedOn w:val="Normal"/>
    <w:rsid w:val="00256016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16"/>
      <w:szCs w:val="16"/>
    </w:rPr>
  </w:style>
  <w:style w:type="paragraph" w:customStyle="1" w:styleId="xl66">
    <w:name w:val="xl66"/>
    <w:basedOn w:val="Normal"/>
    <w:rsid w:val="00256016"/>
    <w:pP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6"/>
      <w:szCs w:val="6"/>
    </w:rPr>
  </w:style>
  <w:style w:type="paragraph" w:customStyle="1" w:styleId="xl67">
    <w:name w:val="xl67"/>
    <w:basedOn w:val="Normal"/>
    <w:rsid w:val="00256016"/>
    <w:pPr>
      <w:pBdr>
        <w:bottom w:val="single" w:sz="8" w:space="0" w:color="000000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6"/>
      <w:szCs w:val="6"/>
    </w:rPr>
  </w:style>
  <w:style w:type="paragraph" w:customStyle="1" w:styleId="xl68">
    <w:name w:val="xl68"/>
    <w:basedOn w:val="Normal"/>
    <w:rsid w:val="00256016"/>
    <w:pPr>
      <w:pBdr>
        <w:top w:val="single" w:sz="8" w:space="0" w:color="000000"/>
      </w:pBdr>
      <w:shd w:val="clear" w:color="4472C4" w:fill="4472C4"/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color w:val="FFFFFF"/>
      <w:sz w:val="16"/>
      <w:szCs w:val="16"/>
    </w:rPr>
  </w:style>
  <w:style w:type="paragraph" w:customStyle="1" w:styleId="xl69">
    <w:name w:val="xl69"/>
    <w:basedOn w:val="Normal"/>
    <w:rsid w:val="00256016"/>
    <w:pPr>
      <w:pBdr>
        <w:top w:val="single" w:sz="8" w:space="0" w:color="000000"/>
      </w:pBdr>
      <w:shd w:val="clear" w:color="4472C4" w:fill="4472C4"/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color w:val="FFFFFF"/>
      <w:sz w:val="16"/>
      <w:szCs w:val="16"/>
    </w:rPr>
  </w:style>
  <w:style w:type="paragraph" w:customStyle="1" w:styleId="xl70">
    <w:name w:val="xl70"/>
    <w:basedOn w:val="Normal"/>
    <w:rsid w:val="00256016"/>
    <w:pPr>
      <w:pBdr>
        <w:top w:val="single" w:sz="8" w:space="0" w:color="000000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16"/>
      <w:szCs w:val="16"/>
    </w:rPr>
  </w:style>
  <w:style w:type="paragraph" w:customStyle="1" w:styleId="xl71">
    <w:name w:val="xl71"/>
    <w:basedOn w:val="Normal"/>
    <w:rsid w:val="00256016"/>
    <w:pP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16"/>
      <w:szCs w:val="16"/>
    </w:rPr>
  </w:style>
  <w:style w:type="paragraph" w:customStyle="1" w:styleId="xl72">
    <w:name w:val="xl72"/>
    <w:basedOn w:val="Normal"/>
    <w:rsid w:val="00256016"/>
    <w:pPr>
      <w:pBdr>
        <w:bottom w:val="single" w:sz="8" w:space="0" w:color="000000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16"/>
      <w:szCs w:val="16"/>
    </w:rPr>
  </w:style>
  <w:style w:type="paragraph" w:customStyle="1" w:styleId="xl73">
    <w:name w:val="xl73"/>
    <w:basedOn w:val="Normal"/>
    <w:rsid w:val="0025601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8"/>
      <w:szCs w:val="8"/>
    </w:rPr>
  </w:style>
  <w:style w:type="paragraph" w:customStyle="1" w:styleId="xl74">
    <w:name w:val="xl74"/>
    <w:basedOn w:val="Normal"/>
    <w:rsid w:val="00256016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8"/>
      <w:szCs w:val="8"/>
    </w:rPr>
  </w:style>
  <w:style w:type="paragraph" w:customStyle="1" w:styleId="xl75">
    <w:name w:val="xl75"/>
    <w:basedOn w:val="Normal"/>
    <w:rsid w:val="00256016"/>
    <w:pPr>
      <w:pBdr>
        <w:top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8"/>
      <w:szCs w:val="8"/>
    </w:rPr>
  </w:style>
  <w:style w:type="paragraph" w:customStyle="1" w:styleId="xl76">
    <w:name w:val="xl76"/>
    <w:basedOn w:val="Normal"/>
    <w:rsid w:val="00256016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8"/>
      <w:szCs w:val="8"/>
    </w:rPr>
  </w:style>
  <w:style w:type="paragraph" w:customStyle="1" w:styleId="xl77">
    <w:name w:val="xl77"/>
    <w:basedOn w:val="Normal"/>
    <w:rsid w:val="00256016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b/>
      <w:bCs/>
      <w:sz w:val="10"/>
      <w:szCs w:val="10"/>
    </w:rPr>
  </w:style>
  <w:style w:type="paragraph" w:customStyle="1" w:styleId="xl78">
    <w:name w:val="xl78"/>
    <w:basedOn w:val="Normal"/>
    <w:rsid w:val="0025601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b/>
      <w:bCs/>
      <w:sz w:val="10"/>
      <w:szCs w:val="10"/>
    </w:rPr>
  </w:style>
  <w:style w:type="paragraph" w:customStyle="1" w:styleId="xl79">
    <w:name w:val="xl79"/>
    <w:basedOn w:val="Normal"/>
    <w:rsid w:val="0025601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b/>
      <w:bCs/>
      <w:sz w:val="10"/>
      <w:szCs w:val="10"/>
    </w:rPr>
  </w:style>
  <w:style w:type="paragraph" w:customStyle="1" w:styleId="xl80">
    <w:name w:val="xl80"/>
    <w:basedOn w:val="Normal"/>
    <w:rsid w:val="0025601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b/>
      <w:bCs/>
      <w:sz w:val="10"/>
      <w:szCs w:val="10"/>
    </w:rPr>
  </w:style>
  <w:style w:type="paragraph" w:customStyle="1" w:styleId="FirstParagraph">
    <w:name w:val="First Paragraph"/>
    <w:basedOn w:val="BodyText"/>
    <w:next w:val="BodyText"/>
    <w:qFormat/>
    <w:rsid w:val="00256016"/>
    <w:pPr>
      <w:spacing w:before="180" w:after="180" w:line="240" w:lineRule="auto"/>
      <w:jc w:val="left"/>
    </w:pPr>
    <w:rPr>
      <w:rFonts w:asciiTheme="minorHAnsi" w:eastAsiaTheme="minorHAnsi" w:hAnsiTheme="minorHAnsi"/>
      <w:lang w:eastAsia="en-US"/>
    </w:rPr>
  </w:style>
  <w:style w:type="paragraph" w:customStyle="1" w:styleId="Compact">
    <w:name w:val="Compact"/>
    <w:basedOn w:val="BodyText"/>
    <w:qFormat/>
    <w:rsid w:val="00256016"/>
    <w:pPr>
      <w:spacing w:before="36" w:after="36" w:line="240" w:lineRule="auto"/>
      <w:jc w:val="left"/>
    </w:pPr>
    <w:rPr>
      <w:rFonts w:asciiTheme="minorHAnsi" w:eastAsiaTheme="minorHAnsi" w:hAnsiTheme="minorHAnsi"/>
      <w:lang w:eastAsia="en-US"/>
    </w:rPr>
  </w:style>
  <w:style w:type="paragraph" w:styleId="Subtitle">
    <w:name w:val="Subtitle"/>
    <w:basedOn w:val="Title"/>
    <w:next w:val="BodyText"/>
    <w:link w:val="SubtitleChar"/>
    <w:autoRedefine/>
    <w:qFormat/>
    <w:rsid w:val="00256016"/>
    <w:pPr>
      <w:keepNext/>
      <w:keepLines/>
      <w:spacing w:before="240" w:after="240" w:line="240" w:lineRule="auto"/>
      <w:contextualSpacing w:val="0"/>
      <w:jc w:val="left"/>
    </w:pPr>
    <w:rPr>
      <w:rFonts w:ascii="Cambria" w:hAnsi="Cambria"/>
      <w:sz w:val="20"/>
      <w:szCs w:val="30"/>
      <w:lang w:eastAsia="en-US"/>
    </w:rPr>
  </w:style>
  <w:style w:type="character" w:customStyle="1" w:styleId="SubtitleChar">
    <w:name w:val="Subtitle Char"/>
    <w:basedOn w:val="DefaultParagraphFont"/>
    <w:link w:val="Subtitle"/>
    <w:rsid w:val="00256016"/>
    <w:rPr>
      <w:rFonts w:ascii="Cambria" w:eastAsiaTheme="majorEastAsia" w:hAnsi="Cambria" w:cstheme="majorBidi"/>
      <w:b/>
      <w:bCs/>
      <w:kern w:val="0"/>
      <w:sz w:val="20"/>
      <w:szCs w:val="30"/>
      <w:lang w:val="en-US" w:eastAsia="en-US"/>
      <w14:ligatures w14:val="none"/>
    </w:rPr>
  </w:style>
  <w:style w:type="paragraph" w:customStyle="1" w:styleId="Author">
    <w:name w:val="Author"/>
    <w:next w:val="BodyText"/>
    <w:qFormat/>
    <w:rsid w:val="00256016"/>
    <w:pPr>
      <w:keepNext/>
      <w:keepLines/>
      <w:spacing w:after="200"/>
      <w:jc w:val="center"/>
    </w:pPr>
    <w:rPr>
      <w:rFonts w:eastAsiaTheme="minorHAnsi"/>
      <w:kern w:val="0"/>
      <w:lang w:eastAsia="en-US"/>
      <w14:ligatures w14:val="none"/>
    </w:rPr>
  </w:style>
  <w:style w:type="paragraph" w:customStyle="1" w:styleId="Abstract">
    <w:name w:val="Abstract"/>
    <w:basedOn w:val="Normal"/>
    <w:next w:val="BodyText"/>
    <w:qFormat/>
    <w:rsid w:val="00256016"/>
    <w:pPr>
      <w:keepNext/>
      <w:keepLines/>
      <w:spacing w:before="300" w:after="300" w:line="240" w:lineRule="auto"/>
      <w:jc w:val="left"/>
    </w:pPr>
    <w:rPr>
      <w:rFonts w:asciiTheme="minorHAnsi" w:eastAsiaTheme="minorHAnsi" w:hAnsiTheme="minorHAnsi"/>
      <w:sz w:val="20"/>
      <w:szCs w:val="20"/>
      <w:lang w:eastAsia="en-US"/>
    </w:rPr>
  </w:style>
  <w:style w:type="table" w:customStyle="1" w:styleId="Table">
    <w:name w:val="Table"/>
    <w:semiHidden/>
    <w:unhideWhenUsed/>
    <w:qFormat/>
    <w:rsid w:val="00256016"/>
    <w:pPr>
      <w:spacing w:after="200"/>
    </w:pPr>
    <w:rPr>
      <w:rFonts w:eastAsiaTheme="minorHAnsi"/>
      <w:kern w:val="0"/>
      <w:sz w:val="20"/>
      <w:szCs w:val="20"/>
      <w:lang w:val="de-CH"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256016"/>
    <w:pPr>
      <w:keepNext/>
      <w:keepLines/>
      <w:spacing w:line="240" w:lineRule="auto"/>
      <w:jc w:val="left"/>
    </w:pPr>
    <w:rPr>
      <w:rFonts w:asciiTheme="minorHAnsi" w:eastAsiaTheme="minorHAnsi" w:hAnsiTheme="minorHAnsi"/>
      <w:b/>
      <w:lang w:eastAsia="en-US"/>
    </w:rPr>
  </w:style>
  <w:style w:type="paragraph" w:customStyle="1" w:styleId="Definition">
    <w:name w:val="Definition"/>
    <w:basedOn w:val="Normal"/>
    <w:rsid w:val="00256016"/>
    <w:pPr>
      <w:spacing w:after="200" w:line="240" w:lineRule="auto"/>
      <w:jc w:val="left"/>
    </w:pPr>
    <w:rPr>
      <w:rFonts w:asciiTheme="minorHAnsi" w:eastAsiaTheme="minorHAnsi" w:hAnsiTheme="minorHAnsi"/>
      <w:lang w:eastAsia="en-US"/>
    </w:rPr>
  </w:style>
  <w:style w:type="paragraph" w:customStyle="1" w:styleId="TableCaption">
    <w:name w:val="Table Caption"/>
    <w:basedOn w:val="Caption"/>
    <w:rsid w:val="00256016"/>
    <w:pPr>
      <w:keepNext/>
      <w:spacing w:after="120"/>
      <w:jc w:val="left"/>
    </w:pPr>
    <w:rPr>
      <w:rFonts w:asciiTheme="minorHAnsi" w:eastAsiaTheme="minorHAnsi" w:hAnsiTheme="minorHAnsi"/>
      <w:b w:val="0"/>
      <w:i/>
      <w:iCs w:val="0"/>
      <w:color w:val="auto"/>
      <w:sz w:val="24"/>
      <w:szCs w:val="24"/>
      <w:lang w:eastAsia="en-US"/>
    </w:rPr>
  </w:style>
  <w:style w:type="paragraph" w:customStyle="1" w:styleId="ImageCaption">
    <w:name w:val="Image Caption"/>
    <w:basedOn w:val="Caption"/>
    <w:rsid w:val="00256016"/>
    <w:pPr>
      <w:spacing w:after="120"/>
      <w:jc w:val="left"/>
    </w:pPr>
    <w:rPr>
      <w:rFonts w:asciiTheme="minorHAnsi" w:eastAsiaTheme="minorHAnsi" w:hAnsiTheme="minorHAnsi"/>
      <w:b w:val="0"/>
      <w:i/>
      <w:iCs w:val="0"/>
      <w:color w:val="auto"/>
      <w:sz w:val="24"/>
      <w:szCs w:val="24"/>
      <w:lang w:eastAsia="en-US"/>
    </w:rPr>
  </w:style>
  <w:style w:type="paragraph" w:customStyle="1" w:styleId="Figure">
    <w:name w:val="Figure"/>
    <w:basedOn w:val="Normal"/>
    <w:rsid w:val="00256016"/>
    <w:pPr>
      <w:spacing w:after="200" w:line="240" w:lineRule="auto"/>
      <w:jc w:val="left"/>
    </w:pPr>
    <w:rPr>
      <w:rFonts w:asciiTheme="minorHAnsi" w:eastAsiaTheme="minorHAnsi" w:hAnsiTheme="minorHAnsi"/>
      <w:lang w:eastAsia="en-US"/>
    </w:rPr>
  </w:style>
  <w:style w:type="paragraph" w:customStyle="1" w:styleId="CaptionedFigure">
    <w:name w:val="Captioned Figure"/>
    <w:basedOn w:val="Figure"/>
    <w:rsid w:val="00256016"/>
    <w:pPr>
      <w:keepNext/>
    </w:pPr>
  </w:style>
  <w:style w:type="character" w:customStyle="1" w:styleId="CaptionChar">
    <w:name w:val="Caption Char"/>
    <w:basedOn w:val="DefaultParagraphFont"/>
    <w:link w:val="Caption"/>
    <w:rsid w:val="00256016"/>
    <w:rPr>
      <w:rFonts w:ascii="Helvetica" w:hAnsi="Helvetica"/>
      <w:b/>
      <w:iCs/>
      <w:color w:val="44546A" w:themeColor="text2"/>
      <w:kern w:val="0"/>
      <w:sz w:val="18"/>
      <w:szCs w:val="18"/>
      <w:lang w:val="en-US"/>
      <w14:ligatures w14:val="none"/>
    </w:rPr>
  </w:style>
  <w:style w:type="character" w:customStyle="1" w:styleId="VerbatimChar">
    <w:name w:val="Verbatim Char"/>
    <w:basedOn w:val="CaptionChar"/>
    <w:link w:val="SourceCode"/>
    <w:rsid w:val="00256016"/>
    <w:rPr>
      <w:rFonts w:ascii="Consolas" w:hAnsi="Consolas"/>
      <w:b/>
      <w:iCs/>
      <w:color w:val="44546A" w:themeColor="text2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SectionNumber">
    <w:name w:val="Section Number"/>
    <w:basedOn w:val="CaptionChar"/>
    <w:rsid w:val="00256016"/>
    <w:rPr>
      <w:rFonts w:ascii="Helvetica" w:hAnsi="Helvetica"/>
      <w:b/>
      <w:iCs/>
      <w:color w:val="44546A" w:themeColor="text2"/>
      <w:kern w:val="0"/>
      <w:sz w:val="18"/>
      <w:szCs w:val="18"/>
      <w:lang w:val="en-US"/>
      <w14:ligatures w14:val="none"/>
    </w:rPr>
  </w:style>
  <w:style w:type="paragraph" w:customStyle="1" w:styleId="SourceCode">
    <w:name w:val="Source Code"/>
    <w:basedOn w:val="Normal"/>
    <w:link w:val="VerbatimChar"/>
    <w:rsid w:val="00256016"/>
    <w:pPr>
      <w:shd w:val="clear" w:color="auto" w:fill="F8F8F8"/>
      <w:wordWrap w:val="0"/>
      <w:spacing w:after="200" w:line="240" w:lineRule="auto"/>
      <w:jc w:val="left"/>
    </w:pPr>
    <w:rPr>
      <w:rFonts w:ascii="Consolas" w:hAnsi="Consolas"/>
      <w:b/>
      <w:iCs/>
      <w:color w:val="44546A" w:themeColor="text2"/>
      <w:szCs w:val="18"/>
    </w:rPr>
  </w:style>
  <w:style w:type="character" w:customStyle="1" w:styleId="KeywordTok">
    <w:name w:val="KeywordTok"/>
    <w:basedOn w:val="VerbatimChar"/>
    <w:rsid w:val="00256016"/>
    <w:rPr>
      <w:rFonts w:ascii="Consolas" w:hAnsi="Consolas"/>
      <w:b w:val="0"/>
      <w:iCs/>
      <w:color w:val="204A87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DataTypeTok">
    <w:name w:val="DataTypeTok"/>
    <w:basedOn w:val="VerbatimChar"/>
    <w:rsid w:val="00256016"/>
    <w:rPr>
      <w:rFonts w:ascii="Consolas" w:hAnsi="Consolas"/>
      <w:b/>
      <w:iCs/>
      <w:color w:val="204A87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DecValTok">
    <w:name w:val="DecValTok"/>
    <w:basedOn w:val="VerbatimChar"/>
    <w:rsid w:val="00256016"/>
    <w:rPr>
      <w:rFonts w:ascii="Consolas" w:hAnsi="Consolas"/>
      <w:b/>
      <w:iCs/>
      <w:color w:val="0000CF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BaseNTok">
    <w:name w:val="BaseNTok"/>
    <w:basedOn w:val="VerbatimChar"/>
    <w:rsid w:val="00256016"/>
    <w:rPr>
      <w:rFonts w:ascii="Consolas" w:hAnsi="Consolas"/>
      <w:b/>
      <w:iCs/>
      <w:color w:val="0000CF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FloatTok">
    <w:name w:val="FloatTok"/>
    <w:basedOn w:val="VerbatimChar"/>
    <w:rsid w:val="00256016"/>
    <w:rPr>
      <w:rFonts w:ascii="Consolas" w:hAnsi="Consolas"/>
      <w:b/>
      <w:iCs/>
      <w:color w:val="0000CF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ConstantTok">
    <w:name w:val="ConstantTok"/>
    <w:basedOn w:val="VerbatimChar"/>
    <w:rsid w:val="00256016"/>
    <w:rPr>
      <w:rFonts w:ascii="Consolas" w:hAnsi="Consolas"/>
      <w:b/>
      <w:iCs/>
      <w:color w:val="000000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CharTok">
    <w:name w:val="CharTok"/>
    <w:basedOn w:val="VerbatimChar"/>
    <w:rsid w:val="00256016"/>
    <w:rPr>
      <w:rFonts w:ascii="Consolas" w:hAnsi="Consolas"/>
      <w:b/>
      <w:iCs/>
      <w:color w:val="4E9A06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SpecialCharTok">
    <w:name w:val="SpecialCharTok"/>
    <w:basedOn w:val="VerbatimChar"/>
    <w:rsid w:val="00256016"/>
    <w:rPr>
      <w:rFonts w:ascii="Consolas" w:hAnsi="Consolas"/>
      <w:b/>
      <w:iCs/>
      <w:color w:val="000000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StringTok">
    <w:name w:val="StringTok"/>
    <w:basedOn w:val="VerbatimChar"/>
    <w:rsid w:val="00256016"/>
    <w:rPr>
      <w:rFonts w:ascii="Consolas" w:hAnsi="Consolas"/>
      <w:b/>
      <w:iCs/>
      <w:color w:val="4E9A06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VerbatimStringTok">
    <w:name w:val="VerbatimStringTok"/>
    <w:basedOn w:val="VerbatimChar"/>
    <w:rsid w:val="00256016"/>
    <w:rPr>
      <w:rFonts w:ascii="Consolas" w:hAnsi="Consolas"/>
      <w:b/>
      <w:iCs/>
      <w:color w:val="4E9A06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SpecialStringTok">
    <w:name w:val="SpecialStringTok"/>
    <w:basedOn w:val="VerbatimChar"/>
    <w:rsid w:val="00256016"/>
    <w:rPr>
      <w:rFonts w:ascii="Consolas" w:hAnsi="Consolas"/>
      <w:b/>
      <w:iCs/>
      <w:color w:val="4E9A06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ImportTok">
    <w:name w:val="ImportTok"/>
    <w:basedOn w:val="VerbatimChar"/>
    <w:rsid w:val="00256016"/>
    <w:rPr>
      <w:rFonts w:ascii="Consolas" w:hAnsi="Consolas"/>
      <w:b/>
      <w:iCs/>
      <w:color w:val="44546A" w:themeColor="text2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CommentTok">
    <w:name w:val="CommentTok"/>
    <w:basedOn w:val="VerbatimChar"/>
    <w:rsid w:val="00256016"/>
    <w:rPr>
      <w:rFonts w:ascii="Consolas" w:hAnsi="Consolas"/>
      <w:b/>
      <w:i/>
      <w:iCs/>
      <w:color w:val="8F5902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DocumentationTok">
    <w:name w:val="DocumentationTok"/>
    <w:basedOn w:val="VerbatimChar"/>
    <w:rsid w:val="00256016"/>
    <w:rPr>
      <w:rFonts w:ascii="Consolas" w:hAnsi="Consolas"/>
      <w:b w:val="0"/>
      <w:i/>
      <w:iCs/>
      <w:color w:val="8F5902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AnnotationTok">
    <w:name w:val="AnnotationTok"/>
    <w:basedOn w:val="VerbatimChar"/>
    <w:rsid w:val="00256016"/>
    <w:rPr>
      <w:rFonts w:ascii="Consolas" w:hAnsi="Consolas"/>
      <w:b w:val="0"/>
      <w:i/>
      <w:iCs/>
      <w:color w:val="8F5902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CommentVarTok">
    <w:name w:val="CommentVarTok"/>
    <w:basedOn w:val="VerbatimChar"/>
    <w:rsid w:val="00256016"/>
    <w:rPr>
      <w:rFonts w:ascii="Consolas" w:hAnsi="Consolas"/>
      <w:b w:val="0"/>
      <w:i/>
      <w:iCs/>
      <w:color w:val="8F5902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OtherTok">
    <w:name w:val="OtherTok"/>
    <w:basedOn w:val="VerbatimChar"/>
    <w:rsid w:val="00256016"/>
    <w:rPr>
      <w:rFonts w:ascii="Consolas" w:hAnsi="Consolas"/>
      <w:b/>
      <w:iCs/>
      <w:color w:val="8F5902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FunctionTok">
    <w:name w:val="FunctionTok"/>
    <w:basedOn w:val="VerbatimChar"/>
    <w:rsid w:val="00256016"/>
    <w:rPr>
      <w:rFonts w:ascii="Consolas" w:hAnsi="Consolas"/>
      <w:b/>
      <w:iCs/>
      <w:color w:val="000000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VariableTok">
    <w:name w:val="VariableTok"/>
    <w:basedOn w:val="VerbatimChar"/>
    <w:rsid w:val="00256016"/>
    <w:rPr>
      <w:rFonts w:ascii="Consolas" w:hAnsi="Consolas"/>
      <w:b/>
      <w:iCs/>
      <w:color w:val="000000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ControlFlowTok">
    <w:name w:val="ControlFlowTok"/>
    <w:basedOn w:val="VerbatimChar"/>
    <w:rsid w:val="00256016"/>
    <w:rPr>
      <w:rFonts w:ascii="Consolas" w:hAnsi="Consolas"/>
      <w:b w:val="0"/>
      <w:iCs/>
      <w:color w:val="204A87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OperatorTok">
    <w:name w:val="OperatorTok"/>
    <w:basedOn w:val="VerbatimChar"/>
    <w:rsid w:val="00256016"/>
    <w:rPr>
      <w:rFonts w:ascii="Consolas" w:hAnsi="Consolas"/>
      <w:b w:val="0"/>
      <w:iCs/>
      <w:color w:val="CE5C00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BuiltInTok">
    <w:name w:val="BuiltInTok"/>
    <w:basedOn w:val="VerbatimChar"/>
    <w:rsid w:val="00256016"/>
    <w:rPr>
      <w:rFonts w:ascii="Consolas" w:hAnsi="Consolas"/>
      <w:b/>
      <w:iCs/>
      <w:color w:val="44546A" w:themeColor="text2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ExtensionTok">
    <w:name w:val="ExtensionTok"/>
    <w:basedOn w:val="VerbatimChar"/>
    <w:rsid w:val="00256016"/>
    <w:rPr>
      <w:rFonts w:ascii="Consolas" w:hAnsi="Consolas"/>
      <w:b/>
      <w:iCs/>
      <w:color w:val="44546A" w:themeColor="text2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PreprocessorTok">
    <w:name w:val="PreprocessorTok"/>
    <w:basedOn w:val="VerbatimChar"/>
    <w:rsid w:val="00256016"/>
    <w:rPr>
      <w:rFonts w:ascii="Consolas" w:hAnsi="Consolas"/>
      <w:b/>
      <w:i/>
      <w:iCs/>
      <w:color w:val="8F5902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AttributeTok">
    <w:name w:val="AttributeTok"/>
    <w:basedOn w:val="VerbatimChar"/>
    <w:rsid w:val="00256016"/>
    <w:rPr>
      <w:rFonts w:ascii="Consolas" w:hAnsi="Consolas"/>
      <w:b/>
      <w:iCs/>
      <w:color w:val="C4A000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RegionMarkerTok">
    <w:name w:val="RegionMarkerTok"/>
    <w:basedOn w:val="VerbatimChar"/>
    <w:rsid w:val="00256016"/>
    <w:rPr>
      <w:rFonts w:ascii="Consolas" w:hAnsi="Consolas"/>
      <w:b/>
      <w:iCs/>
      <w:color w:val="44546A" w:themeColor="text2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InformationTok">
    <w:name w:val="InformationTok"/>
    <w:basedOn w:val="VerbatimChar"/>
    <w:rsid w:val="00256016"/>
    <w:rPr>
      <w:rFonts w:ascii="Consolas" w:hAnsi="Consolas"/>
      <w:b w:val="0"/>
      <w:i/>
      <w:iCs/>
      <w:color w:val="8F5902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WarningTok">
    <w:name w:val="WarningTok"/>
    <w:basedOn w:val="VerbatimChar"/>
    <w:rsid w:val="00256016"/>
    <w:rPr>
      <w:rFonts w:ascii="Consolas" w:hAnsi="Consolas"/>
      <w:b w:val="0"/>
      <w:i/>
      <w:iCs/>
      <w:color w:val="8F5902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AlertTok">
    <w:name w:val="AlertTok"/>
    <w:basedOn w:val="VerbatimChar"/>
    <w:rsid w:val="00256016"/>
    <w:rPr>
      <w:rFonts w:ascii="Consolas" w:hAnsi="Consolas"/>
      <w:b/>
      <w:iCs/>
      <w:color w:val="EF2929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ErrorTok">
    <w:name w:val="ErrorTok"/>
    <w:basedOn w:val="VerbatimChar"/>
    <w:rsid w:val="00256016"/>
    <w:rPr>
      <w:rFonts w:ascii="Consolas" w:hAnsi="Consolas"/>
      <w:b w:val="0"/>
      <w:iCs/>
      <w:color w:val="A40000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NormalTok">
    <w:name w:val="NormalTok"/>
    <w:basedOn w:val="VerbatimChar"/>
    <w:rsid w:val="00256016"/>
    <w:rPr>
      <w:rFonts w:ascii="Consolas" w:hAnsi="Consolas"/>
      <w:b/>
      <w:iCs/>
      <w:color w:val="44546A" w:themeColor="text2"/>
      <w:kern w:val="0"/>
      <w:sz w:val="22"/>
      <w:szCs w:val="18"/>
      <w:shd w:val="clear" w:color="auto" w:fill="F8F8F8"/>
      <w:lang w:val="en-US"/>
      <w14:ligatures w14:val="none"/>
    </w:rPr>
  </w:style>
  <w:style w:type="paragraph" w:customStyle="1" w:styleId="Shorttitle">
    <w:name w:val="Shorttitle"/>
    <w:basedOn w:val="Normal"/>
    <w:next w:val="Heading1"/>
    <w:rsid w:val="00256016"/>
    <w:pPr>
      <w:jc w:val="center"/>
    </w:pPr>
    <w:rPr>
      <w:rFonts w:ascii="Verdana" w:eastAsia="Times New Roman" w:hAnsi="Verdana" w:cs="Times New Roman"/>
      <w:lang w:val="en-GB" w:eastAsia="de-D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56016"/>
    <w:rPr>
      <w:rFonts w:ascii="Helvetica" w:hAnsi="Helvetica"/>
      <w:kern w:val="0"/>
      <w:sz w:val="22"/>
      <w:szCs w:val="22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56016"/>
  </w:style>
  <w:style w:type="character" w:styleId="Mention">
    <w:name w:val="Mention"/>
    <w:basedOn w:val="DefaultParagraphFont"/>
    <w:uiPriority w:val="99"/>
    <w:unhideWhenUsed/>
    <w:rsid w:val="00256016"/>
    <w:rPr>
      <w:color w:val="2B579A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6016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256016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80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8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1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8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hiv.lanl.gov/content/immunology/maps/maps.htm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F3180E-B3AC-4EB3-87A3-C2448259B0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005</Words>
  <Characters>34230</Characters>
  <Application>Microsoft Office Word</Application>
  <DocSecurity>0</DocSecurity>
  <Lines>285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Neuner-Jehle</dc:creator>
  <cp:keywords/>
  <dc:description/>
  <cp:lastModifiedBy>Roger Kouyos</cp:lastModifiedBy>
  <cp:revision>3</cp:revision>
  <dcterms:created xsi:type="dcterms:W3CDTF">2024-06-29T17:55:00Z</dcterms:created>
  <dcterms:modified xsi:type="dcterms:W3CDTF">2024-06-29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71a6ef96f8a5c72f528190e041ee1f6f3e504ee7b371a0a034a804dae0f58c</vt:lpwstr>
  </property>
</Properties>
</file>